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glossary/document.xml" ContentType="application/vnd.openxmlformats-officedocument.wordprocessingml.document.glossary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Pr="00AF0074" w:rsidR="00F7399D" w:rsidP="00892FB4" w:rsidRDefault="00695E24" w14:paraId="1B4C10C8" w14:textId="73920A8A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  <w:r w:rsidRPr="00AF0074">
        <w:rPr>
          <w:rFonts w:ascii="Times New Roman" w:hAnsi="Times New Roman" w:cs="Times New Roman"/>
          <w:b/>
          <w:lang w:val="en-US"/>
        </w:rPr>
        <w:t>Supplemental materials</w:t>
      </w:r>
    </w:p>
    <w:sdt>
      <w:sdtPr>
        <w:rPr>
          <w:rFonts w:ascii="Times New Roman" w:hAnsi="Times New Roman" w:cs="Times New Roman" w:eastAsiaTheme="minorHAnsi"/>
          <w:color w:val="auto"/>
          <w:sz w:val="22"/>
          <w:szCs w:val="22"/>
          <w:lang w:val="en-GB"/>
        </w:rPr>
        <w:id w:val="-20826288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:rsidRPr="00AF0074" w:rsidR="00F7399D" w:rsidP="00892FB4" w:rsidRDefault="00F7399D" w14:paraId="13ADDFDB" w14:textId="35FCE9CC">
          <w:pPr>
            <w:pStyle w:val="TOCHeading"/>
            <w:spacing w:line="240" w:lineRule="auto"/>
            <w:rPr>
              <w:rFonts w:ascii="Times New Roman" w:hAnsi="Times New Roman" w:cs="Times New Roman"/>
              <w:sz w:val="22"/>
              <w:szCs w:val="22"/>
            </w:rPr>
          </w:pPr>
        </w:p>
        <w:p w:rsidRPr="0056194D" w:rsidR="0056194D" w:rsidRDefault="00F7399D" w14:paraId="5C79E235" w14:textId="6B0C4882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 w:eastAsiaTheme="minorEastAsia"/>
              <w:noProof/>
              <w:lang w:eastAsia="en-GB"/>
            </w:rPr>
          </w:pPr>
          <w:r w:rsidRPr="00AF0074">
            <w:rPr>
              <w:rFonts w:ascii="Times New Roman" w:hAnsi="Times New Roman" w:cs="Times New Roman"/>
            </w:rPr>
            <w:fldChar w:fldCharType="begin"/>
          </w:r>
          <w:r w:rsidRPr="00AF0074">
            <w:rPr>
              <w:rFonts w:ascii="Times New Roman" w:hAnsi="Times New Roman" w:cs="Times New Roman"/>
            </w:rPr>
            <w:instrText xml:space="preserve"> TOC \o "1-3" \h \z \u </w:instrText>
          </w:r>
          <w:r w:rsidRPr="00AF0074">
            <w:rPr>
              <w:rFonts w:ascii="Times New Roman" w:hAnsi="Times New Roman" w:cs="Times New Roman"/>
            </w:rPr>
            <w:fldChar w:fldCharType="separate"/>
          </w:r>
          <w:hyperlink w:history="1" w:anchor="_Toc118900172">
            <w:r w:rsidRPr="0056194D" w:rsidR="0056194D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Table 1 Definitions of the exposure, outcomes, and covariables (ICD-8, ICD-10, and ATC codes)</w:t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instrText xml:space="preserve"> PAGEREF _Toc118900172 \h </w:instrText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Pr="0056194D" w:rsidR="0056194D" w:rsidRDefault="002E2171" w14:paraId="4AE7F248" w14:textId="4C1934DC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 w:eastAsiaTheme="minorEastAsia"/>
              <w:noProof/>
              <w:lang w:eastAsia="en-GB"/>
            </w:rPr>
          </w:pPr>
          <w:hyperlink w:history="1" w:anchor="_Toc118900173">
            <w:r w:rsidRPr="0056194D" w:rsidR="0056194D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Figure 1 Cumulative incidence of any cancer at the end of 24-year follow-up period following VB-affected pregnancy cohort and comparator cohorts, Denmark, 1995-2018</w:t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instrText xml:space="preserve"> PAGEREF _Toc118900173 \h </w:instrText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t>9</w:t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Pr="0056194D" w:rsidR="0056194D" w:rsidRDefault="002E2171" w14:paraId="3F4684A1" w14:textId="5F6FAA3E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 w:eastAsiaTheme="minorEastAsia"/>
              <w:noProof/>
              <w:lang w:eastAsia="en-GB"/>
            </w:rPr>
          </w:pPr>
          <w:hyperlink w:history="1" w:anchor="_Toc118900174">
            <w:r w:rsidRPr="0056194D" w:rsidR="0056194D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Table 2 Number of events and incidence rates of cancer at specific sites, 1995-2018</w:t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instrText xml:space="preserve"> PAGEREF _Toc118900174 \h </w:instrText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t>10</w:t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Pr="0056194D" w:rsidR="0056194D" w:rsidRDefault="002E2171" w14:paraId="0F5AF17A" w14:textId="6867A93B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 w:eastAsiaTheme="minorEastAsia"/>
              <w:noProof/>
              <w:lang w:eastAsia="en-GB"/>
            </w:rPr>
          </w:pPr>
          <w:hyperlink w:history="1" w:anchor="_Toc118900175">
            <w:r w:rsidRPr="0056194D" w:rsidR="0056194D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Table 3 Hazard ratios with 95% confidence intervals for cancers at specific sites, Denmark, 1995-2018</w:t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instrText xml:space="preserve"> PAGEREF _Toc118900175 \h </w:instrText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t>12</w:t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Pr="0056194D" w:rsidR="0056194D" w:rsidRDefault="002E2171" w14:paraId="2EEE98C2" w14:textId="720406B5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 w:eastAsiaTheme="minorEastAsia"/>
              <w:noProof/>
              <w:lang w:eastAsia="en-GB"/>
            </w:rPr>
          </w:pPr>
          <w:hyperlink w:history="1" w:anchor="_Toc118900176">
            <w:r w:rsidRPr="0056194D" w:rsidR="0056194D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Table 4 Hazard ratios with 95% confidence intervals for any cancer and haematological, immune-related, smoking or alcohol-related, and obesity-related cancers after additionally adjusting for BMI, Denmark, 2004-2018</w:t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instrText xml:space="preserve"> PAGEREF _Toc118900176 \h </w:instrText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t>14</w:t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Pr="0056194D" w:rsidR="0056194D" w:rsidRDefault="002E2171" w14:paraId="1267103D" w14:textId="26289EE7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 w:eastAsiaTheme="minorEastAsia"/>
              <w:noProof/>
              <w:lang w:eastAsia="en-GB"/>
            </w:rPr>
          </w:pPr>
          <w:hyperlink w:history="1" w:anchor="_Toc118900177">
            <w:r w:rsidRPr="0056194D" w:rsidR="0056194D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Table 5 Hazard ratios with 95% confidence intervals for breast, cervical, ovarian and fallopian tube cancers after additionally adjusting for smoking in pregnancy, Denmark, 2004-2018</w:t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instrText xml:space="preserve"> PAGEREF _Toc118900177 \h </w:instrText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t>15</w:t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Pr="0056194D" w:rsidR="0056194D" w:rsidRDefault="002E2171" w14:paraId="16E6ABC3" w14:textId="0511F4D8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 w:eastAsiaTheme="minorEastAsia"/>
              <w:noProof/>
              <w:lang w:eastAsia="en-GB"/>
            </w:rPr>
          </w:pPr>
          <w:hyperlink w:history="1" w:anchor="_Toc118900178">
            <w:r w:rsidRPr="0056194D" w:rsidR="0056194D">
              <w:rPr>
                <w:rStyle w:val="Hyperlink"/>
                <w:rFonts w:ascii="Times New Roman" w:hAnsi="Times New Roman" w:cs="Times New Roman"/>
                <w:noProof/>
                <w:lang w:val="en-US"/>
              </w:rPr>
              <w:t>Table 6 Hazard ratios with 95% confidence intervals for any cancer following the last identifiable pregnancy among women aged 40+ years, Denmark, 1995-2018</w:t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instrText xml:space="preserve"> PAGEREF _Toc118900178 \h </w:instrText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t>16</w:t>
            </w:r>
            <w:r w:rsidRPr="0056194D" w:rsidR="0056194D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:rsidRPr="00AF0074" w:rsidR="00F7399D" w:rsidP="00892FB4" w:rsidRDefault="00F7399D" w14:paraId="107187F6" w14:textId="718D8024">
          <w:pPr>
            <w:spacing w:after="0" w:line="240" w:lineRule="auto"/>
            <w:rPr>
              <w:rFonts w:ascii="Times New Roman" w:hAnsi="Times New Roman" w:cs="Times New Roman"/>
            </w:rPr>
          </w:pPr>
          <w:r w:rsidRPr="00AF0074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:rsidRPr="00AF0074" w:rsidR="00F7399D" w:rsidP="00892FB4" w:rsidRDefault="00F7399D" w14:paraId="71F8992F" w14:textId="1F0AE024">
      <w:pPr>
        <w:spacing w:after="0" w:line="240" w:lineRule="auto"/>
        <w:rPr>
          <w:rFonts w:ascii="Times New Roman" w:hAnsi="Times New Roman" w:cs="Times New Roman"/>
          <w:b/>
          <w:lang w:val="en-US"/>
        </w:rPr>
      </w:pPr>
    </w:p>
    <w:p w:rsidRPr="00AF0074" w:rsidR="00EE560E" w:rsidP="00892FB4" w:rsidRDefault="00EE560E" w14:paraId="5C031B20" w14:textId="77777777">
      <w:pPr>
        <w:pStyle w:val="Heading1"/>
        <w:spacing w:line="240" w:lineRule="auto"/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sectPr w:rsidRPr="00AF0074" w:rsidR="00EE560E" w:rsidSect="00EE560E">
          <w:headerReference w:type="default" r:id="rId11"/>
          <w:footerReference w:type="default" r:id="rId12"/>
          <w:type w:val="continuous"/>
          <w:pgSz w:w="11906" w:h="16838" w:orient="portrait"/>
          <w:pgMar w:top="1440" w:right="1440" w:bottom="1440" w:left="1440" w:header="709" w:footer="709" w:gutter="0"/>
          <w:cols w:space="708"/>
          <w:docGrid w:linePitch="360"/>
        </w:sectPr>
      </w:pPr>
    </w:p>
    <w:p w:rsidRPr="00AF0074" w:rsidR="00EA057D" w:rsidP="00892FB4" w:rsidRDefault="000A1F56" w14:paraId="76A62DD0" w14:textId="6890B30F">
      <w:pPr>
        <w:pStyle w:val="Heading1"/>
        <w:spacing w:after="240" w:line="240" w:lineRule="auto"/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</w:pPr>
      <w:bookmarkStart w:name="_Toc118900172" w:id="0"/>
      <w:r w:rsidRPr="00AF0074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lastRenderedPageBreak/>
        <w:t>Table</w:t>
      </w:r>
      <w:r w:rsidRPr="00AF0074" w:rsidR="00593F5E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 xml:space="preserve"> </w:t>
      </w:r>
      <w:r w:rsidRPr="00AF0074" w:rsidR="00EA057D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fldChar w:fldCharType="begin"/>
      </w:r>
      <w:r w:rsidRPr="00AF0074" w:rsidR="00EA057D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instrText xml:space="preserve"> SEQ Table_S \* ARABIC </w:instrText>
      </w:r>
      <w:r w:rsidRPr="00AF0074" w:rsidR="00EA057D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fldChar w:fldCharType="separate"/>
      </w:r>
      <w:r w:rsidRPr="00AF0074" w:rsidR="00EA057D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>1</w:t>
      </w:r>
      <w:r w:rsidRPr="00AF0074" w:rsidR="00EA057D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fldChar w:fldCharType="end"/>
      </w:r>
      <w:r w:rsidRPr="00AF0074" w:rsidR="00EA057D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 xml:space="preserve"> Definitions of the exposure, outcomes, and covariables (ICD-8, ICD-10, and ATC codes)</w:t>
      </w:r>
      <w:bookmarkEnd w:id="0"/>
    </w:p>
    <w:tbl>
      <w:tblPr>
        <w:tblStyle w:val="tabletemplate"/>
        <w:tblW w:w="0" w:type="auto"/>
        <w:jc w:val="left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</w:tblBorders>
        <w:tblLook w:val="04A0" w:firstRow="1" w:lastRow="0" w:firstColumn="1" w:lastColumn="0" w:noHBand="0" w:noVBand="1"/>
      </w:tblPr>
      <w:tblGrid>
        <w:gridCol w:w="3582"/>
        <w:gridCol w:w="1483"/>
        <w:gridCol w:w="1608"/>
        <w:gridCol w:w="2152"/>
        <w:gridCol w:w="5133"/>
      </w:tblGrid>
      <w:tr w:rsidRPr="00AF0074" w:rsidR="00042EE5" w:rsidTr="27631DB1" w14:paraId="16D6E28F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left"/>
        </w:trPr>
        <w:tc>
          <w:tcPr>
            <w:tcW w:w="0" w:type="auto"/>
          </w:tcPr>
          <w:p w:rsidRPr="00AF0074" w:rsidR="00C96066" w:rsidP="00042EE5" w:rsidRDefault="00C96066" w14:paraId="18E0B614" w14:textId="2AD4B0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Pr="00AF0074" w:rsidR="00C96066" w:rsidP="00042EE5" w:rsidRDefault="00C96066" w14:paraId="7FB5E3B2" w14:textId="62E3480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ICD-8 codes</w:t>
            </w:r>
          </w:p>
        </w:tc>
        <w:tc>
          <w:tcPr>
            <w:tcW w:w="0" w:type="auto"/>
          </w:tcPr>
          <w:p w:rsidRPr="00AF0074" w:rsidR="00C96066" w:rsidP="00042EE5" w:rsidRDefault="00C96066" w14:paraId="7FED19F9" w14:textId="3B3CDD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ICD-10 codes</w:t>
            </w:r>
          </w:p>
        </w:tc>
        <w:tc>
          <w:tcPr>
            <w:tcW w:w="0" w:type="auto"/>
          </w:tcPr>
          <w:p w:rsidRPr="00AF0074" w:rsidR="00C96066" w:rsidP="00042EE5" w:rsidRDefault="00C96066" w14:paraId="08D2D360" w14:textId="27BC12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Procedure codes</w:t>
            </w:r>
          </w:p>
        </w:tc>
        <w:tc>
          <w:tcPr>
            <w:tcW w:w="0" w:type="auto"/>
          </w:tcPr>
          <w:p w:rsidRPr="00AF0074" w:rsidR="00C96066" w:rsidP="00042EE5" w:rsidRDefault="00C96066" w14:paraId="460A5E77" w14:textId="67D6C4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  <w:r w:rsidRPr="00AF0074" w:rsidR="00392722">
              <w:rPr>
                <w:rFonts w:ascii="Times New Roman" w:hAnsi="Times New Roman" w:cs="Times New Roman"/>
                <w:sz w:val="20"/>
                <w:szCs w:val="20"/>
              </w:rPr>
              <w:t xml:space="preserve"> codes</w:t>
            </w:r>
          </w:p>
        </w:tc>
      </w:tr>
      <w:tr w:rsidRPr="00AF0074" w:rsidR="00F34598" w:rsidTr="27631DB1" w14:paraId="30422CED" w14:textId="77777777">
        <w:trPr>
          <w:trHeight w:val="20"/>
          <w:jc w:val="left"/>
        </w:trPr>
        <w:tc>
          <w:tcPr>
            <w:tcW w:w="0" w:type="auto"/>
            <w:gridSpan w:val="5"/>
          </w:tcPr>
          <w:p w:rsidRPr="00AF0074" w:rsidR="00F34598" w:rsidP="00042EE5" w:rsidRDefault="00F34598" w14:paraId="629CB114" w14:textId="04BDC2AD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b/>
                <w:sz w:val="20"/>
                <w:szCs w:val="20"/>
              </w:rPr>
              <w:t>Exposure and comparators</w:t>
            </w:r>
          </w:p>
        </w:tc>
      </w:tr>
      <w:tr w:rsidRPr="00AF0074" w:rsidR="00042EE5" w:rsidTr="27631DB1" w14:paraId="12DB79D5" w14:textId="77777777">
        <w:trPr>
          <w:jc w:val="left"/>
        </w:trPr>
        <w:tc>
          <w:tcPr>
            <w:tcW w:w="0" w:type="auto"/>
          </w:tcPr>
          <w:p w:rsidRPr="00AF0074" w:rsidR="00CE100B" w:rsidP="00042EE5" w:rsidRDefault="00F34598" w14:paraId="4CBE4DEF" w14:textId="5A5E1C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Vaginal bleeding in pregnancy (t</w:t>
            </w:r>
            <w:r w:rsidRPr="00AF0074" w:rsidR="00CE100B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hreatened abortion</w:t>
            </w:r>
            <w:r w:rsidRPr="00AF0074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0" w:type="auto"/>
          </w:tcPr>
          <w:p w:rsidRPr="00AF0074" w:rsidR="00CE100B" w:rsidP="00042EE5" w:rsidRDefault="00CE100B" w14:paraId="3BC09654" w14:textId="4D43556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632</w:t>
            </w:r>
            <w:r w:rsidRPr="00AF0074" w:rsidR="001A453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 w:rsidRPr="00AF0074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:rsidRPr="00AF0074" w:rsidR="00CE100B" w:rsidP="00042EE5" w:rsidRDefault="00CE100B" w14:paraId="6653D973" w14:textId="7293D3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DO20</w:t>
            </w:r>
            <w:r w:rsidRPr="00AF0074" w:rsidR="001A4531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.</w:t>
            </w:r>
            <w:r w:rsidRPr="00AF0074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0" w:type="auto"/>
          </w:tcPr>
          <w:p w:rsidRPr="00AF0074" w:rsidR="00CE100B" w:rsidP="00042EE5" w:rsidRDefault="00A47929" w14:paraId="79A675D0" w14:textId="291C186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CE100B" w:rsidP="00042EE5" w:rsidRDefault="00A47929" w14:paraId="39C9EED0" w14:textId="69C534F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17CB5A7A" w14:textId="77777777">
        <w:trPr>
          <w:jc w:val="left"/>
        </w:trPr>
        <w:tc>
          <w:tcPr>
            <w:tcW w:w="0" w:type="auto"/>
          </w:tcPr>
          <w:p w:rsidRPr="00AF0074" w:rsidR="00CE100B" w:rsidP="00042EE5" w:rsidRDefault="00CE100B" w14:paraId="08DD92CF" w14:textId="22E378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Miscarriage (spontaneous abortion)</w:t>
            </w:r>
          </w:p>
        </w:tc>
        <w:tc>
          <w:tcPr>
            <w:tcW w:w="0" w:type="auto"/>
          </w:tcPr>
          <w:p w:rsidRPr="00AF0074" w:rsidR="00CE100B" w:rsidP="00042EE5" w:rsidRDefault="00CE100B" w14:paraId="561DD5AB" w14:textId="05BBC0AD">
            <w:pPr>
              <w:ind w:right="92"/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F0074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643</w:t>
            </w:r>
            <w:r w:rsidRPr="00AF0074" w:rsidR="00C46BF7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xx</w:t>
            </w:r>
            <w:r w:rsidRPr="00AF0074" w:rsidR="0068476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AF0074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634</w:t>
            </w:r>
            <w:r w:rsidRPr="00AF0074" w:rsidR="00C46BF7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xx</w:t>
            </w:r>
            <w:r w:rsidRPr="00AF0074" w:rsidR="0068476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;</w:t>
            </w:r>
          </w:p>
          <w:p w:rsidRPr="00AF0074" w:rsidR="00CE100B" w:rsidP="00042EE5" w:rsidRDefault="00CE100B" w14:paraId="3755CC0B" w14:textId="5CDDD34B">
            <w:pPr>
              <w:ind w:left="-23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645</w:t>
            </w:r>
            <w:r w:rsidRPr="00AF0074" w:rsidR="00C46BF7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xx</w:t>
            </w:r>
          </w:p>
        </w:tc>
        <w:tc>
          <w:tcPr>
            <w:tcW w:w="0" w:type="auto"/>
          </w:tcPr>
          <w:p w:rsidRPr="00AF0074" w:rsidR="00CE100B" w:rsidP="00042EE5" w:rsidRDefault="00CE100B" w14:paraId="7181885A" w14:textId="5BB79148">
            <w:pPr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F0074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O03; O021</w:t>
            </w:r>
            <w:r w:rsidRPr="00AF0074" w:rsidR="0054412A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.</w:t>
            </w:r>
            <w:r w:rsidRPr="00AF0074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0" w:type="auto"/>
          </w:tcPr>
          <w:p w:rsidRPr="00AF0074" w:rsidR="00CE100B" w:rsidP="00042EE5" w:rsidRDefault="00A47929" w14:paraId="39F000DE" w14:textId="214FCA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CE100B" w:rsidP="00042EE5" w:rsidRDefault="00A47929" w14:paraId="1158D40B" w14:textId="71BF490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1CD04FA9" w14:textId="77777777">
        <w:trPr>
          <w:jc w:val="left"/>
        </w:trPr>
        <w:tc>
          <w:tcPr>
            <w:tcW w:w="0" w:type="auto"/>
          </w:tcPr>
          <w:p w:rsidRPr="00AF0074" w:rsidR="00CE100B" w:rsidP="00042EE5" w:rsidRDefault="0068476E" w14:paraId="6F5AC1CD" w14:textId="382D0F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Pregnancy termination</w:t>
            </w:r>
            <w:r w:rsidRPr="00AF0074" w:rsidR="00F34598">
              <w:rPr>
                <w:rFonts w:ascii="Times New Roman" w:hAnsi="Times New Roman" w:cs="Times New Roman"/>
                <w:sz w:val="20"/>
                <w:szCs w:val="20"/>
              </w:rPr>
              <w:t xml:space="preserve"> (medical or surgical abortion)</w:t>
            </w:r>
          </w:p>
        </w:tc>
        <w:tc>
          <w:tcPr>
            <w:tcW w:w="0" w:type="auto"/>
          </w:tcPr>
          <w:p w:rsidRPr="00AF0074" w:rsidR="00CE100B" w:rsidP="00042EE5" w:rsidRDefault="009D3322" w14:paraId="07C9BA41" w14:textId="4C19DB6A">
            <w:pPr>
              <w:jc w:val="lef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  <w:r w:rsidRPr="00AF0074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640</w:t>
            </w:r>
            <w:r w:rsidRPr="00AF0074" w:rsidR="00C46BF7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xx</w:t>
            </w:r>
            <w:r w:rsidRPr="00AF0074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AF0074" w:rsidR="0068476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641</w:t>
            </w:r>
            <w:r w:rsidRPr="00AF0074" w:rsidR="00C46BF7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xx</w:t>
            </w:r>
            <w:r w:rsidRPr="00AF0074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 xml:space="preserve">; </w:t>
            </w:r>
            <w:r w:rsidRPr="00AF0074" w:rsidR="0068476E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642</w:t>
            </w:r>
            <w:r w:rsidRPr="00AF0074" w:rsidR="00C46BF7"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  <w:t>xx</w:t>
            </w:r>
          </w:p>
        </w:tc>
        <w:tc>
          <w:tcPr>
            <w:tcW w:w="0" w:type="auto"/>
          </w:tcPr>
          <w:p w:rsidRPr="00AF0074" w:rsidR="00CE100B" w:rsidP="00042EE5" w:rsidRDefault="009D3322" w14:paraId="60FB0EED" w14:textId="18B7157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O04</w:t>
            </w:r>
          </w:p>
        </w:tc>
        <w:tc>
          <w:tcPr>
            <w:tcW w:w="0" w:type="auto"/>
          </w:tcPr>
          <w:p w:rsidRPr="00AF0074" w:rsidR="00CE100B" w:rsidP="00042EE5" w:rsidRDefault="009D3322" w14:paraId="7F1DFD18" w14:textId="21B2B4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94520</w:t>
            </w:r>
            <w:r w:rsidRPr="00AF0074" w:rsidR="00C46BF7">
              <w:rPr>
                <w:rFonts w:ascii="Times New Roman" w:hAnsi="Times New Roman" w:cs="Times New Roman"/>
                <w:sz w:val="20"/>
                <w:szCs w:val="20"/>
              </w:rPr>
              <w:t xml:space="preserve"> (abortus provocatus medicamentalis)</w:t>
            </w: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AF0074" w:rsidR="0068476E">
              <w:rPr>
                <w:rFonts w:ascii="Times New Roman" w:hAnsi="Times New Roman" w:cs="Times New Roman"/>
                <w:sz w:val="20"/>
                <w:szCs w:val="20"/>
              </w:rPr>
              <w:t xml:space="preserve"> KLCH</w:t>
            </w:r>
            <w:r w:rsidRPr="00AF0074" w:rsidR="00C46BF7">
              <w:rPr>
                <w:rFonts w:ascii="Times New Roman" w:hAnsi="Times New Roman" w:cs="Times New Roman"/>
                <w:sz w:val="20"/>
                <w:szCs w:val="20"/>
              </w:rPr>
              <w:t xml:space="preserve"> (termination of pregnancy)</w:t>
            </w:r>
          </w:p>
        </w:tc>
        <w:tc>
          <w:tcPr>
            <w:tcW w:w="0" w:type="auto"/>
          </w:tcPr>
          <w:p w:rsidRPr="00AF0074" w:rsidR="00CE100B" w:rsidP="00042EE5" w:rsidRDefault="00A47929" w14:paraId="1A788699" w14:textId="18F813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74355F" w:rsidTr="27631DB1" w14:paraId="186FD9B6" w14:textId="77777777">
        <w:trPr>
          <w:jc w:val="left"/>
        </w:trPr>
        <w:tc>
          <w:tcPr>
            <w:tcW w:w="0" w:type="auto"/>
          </w:tcPr>
          <w:p w:rsidRPr="0074355F" w:rsidR="0074355F" w:rsidP="0074355F" w:rsidRDefault="0074355F" w14:paraId="496BFEC0" w14:textId="507C853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355F">
              <w:rPr>
                <w:rFonts w:ascii="Times New Roman" w:hAnsi="Times New Roman" w:cs="Times New Roman"/>
                <w:b/>
                <w:sz w:val="20"/>
                <w:szCs w:val="20"/>
              </w:rPr>
              <w:t>Exclusion criteria</w:t>
            </w:r>
          </w:p>
        </w:tc>
        <w:tc>
          <w:tcPr>
            <w:tcW w:w="0" w:type="auto"/>
          </w:tcPr>
          <w:p w:rsidRPr="00AF0074" w:rsidR="0074355F" w:rsidP="00042EE5" w:rsidRDefault="0074355F" w14:paraId="4F18EC08" w14:textId="77777777">
            <w:pPr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0" w:type="auto"/>
          </w:tcPr>
          <w:p w:rsidRPr="00AF0074" w:rsidR="0074355F" w:rsidP="00042EE5" w:rsidRDefault="0074355F" w14:paraId="0A23D869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Pr="00AF0074" w:rsidR="0074355F" w:rsidP="00042EE5" w:rsidRDefault="0074355F" w14:paraId="1C31DE08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Pr="00AF0074" w:rsidR="0074355F" w:rsidP="00042EE5" w:rsidRDefault="0074355F" w14:paraId="401FA0FD" w14:textId="7777777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AF0074" w:rsidR="0074355F" w:rsidTr="27631DB1" w14:paraId="65C7C495" w14:textId="77777777">
        <w:trPr>
          <w:jc w:val="left"/>
        </w:trPr>
        <w:tc>
          <w:tcPr>
            <w:tcW w:w="0" w:type="auto"/>
          </w:tcPr>
          <w:p w:rsidRPr="0074355F" w:rsidR="0074355F" w:rsidP="0074355F" w:rsidRDefault="0074355F" w14:paraId="34605EF0" w14:textId="613D1E1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355F">
              <w:rPr>
                <w:rFonts w:ascii="Times New Roman" w:hAnsi="Times New Roman" w:cs="Times New Roman"/>
                <w:sz w:val="20"/>
                <w:szCs w:val="20"/>
              </w:rPr>
              <w:t>Any cancer before the index date</w:t>
            </w:r>
          </w:p>
        </w:tc>
        <w:tc>
          <w:tcPr>
            <w:tcW w:w="0" w:type="auto"/>
          </w:tcPr>
          <w:p w:rsidRPr="0074355F" w:rsidR="0074355F" w:rsidP="0074355F" w:rsidRDefault="0074355F" w14:paraId="7026F9DF" w14:textId="1F02B6A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355F">
              <w:rPr>
                <w:rFonts w:ascii="Times New Roman" w:hAnsi="Times New Roman" w:cs="Times New Roman"/>
                <w:sz w:val="20"/>
                <w:szCs w:val="20"/>
              </w:rPr>
              <w:t>140-209 </w:t>
            </w:r>
          </w:p>
        </w:tc>
        <w:tc>
          <w:tcPr>
            <w:tcW w:w="0" w:type="auto"/>
          </w:tcPr>
          <w:p w:rsidRPr="00AF0074" w:rsidR="0074355F" w:rsidP="0074355F" w:rsidRDefault="0074355F" w14:paraId="224CD44D" w14:textId="4626C9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74355F">
              <w:rPr>
                <w:rFonts w:ascii="Times New Roman" w:hAnsi="Times New Roman" w:cs="Times New Roman"/>
                <w:sz w:val="20"/>
                <w:szCs w:val="20"/>
              </w:rPr>
              <w:t>C00-C96 </w:t>
            </w:r>
          </w:p>
        </w:tc>
        <w:tc>
          <w:tcPr>
            <w:tcW w:w="0" w:type="auto"/>
          </w:tcPr>
          <w:p w:rsidRPr="00AF0074" w:rsidR="0074355F" w:rsidP="0074355F" w:rsidRDefault="0074355F" w14:paraId="78796436" w14:textId="7804574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09E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74355F" w:rsidP="0074355F" w:rsidRDefault="0074355F" w14:paraId="64066E71" w14:textId="4F61426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09E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74355F" w:rsidTr="27631DB1" w14:paraId="54DC1EAF" w14:textId="77777777">
        <w:trPr>
          <w:jc w:val="left"/>
        </w:trPr>
        <w:tc>
          <w:tcPr>
            <w:tcW w:w="0" w:type="auto"/>
          </w:tcPr>
          <w:p w:rsidR="0074355F" w:rsidP="0074355F" w:rsidRDefault="0074355F" w14:paraId="1211A397" w14:textId="555E1B0E">
            <w:pPr>
              <w:tabs>
                <w:tab w:val="right" w:pos="3358"/>
              </w:tabs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IDS</w:t>
            </w:r>
            <w:r w:rsidR="00BF2109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4355F" w:rsidR="00BF2109">
              <w:rPr>
                <w:rFonts w:ascii="Times New Roman" w:hAnsi="Times New Roman" w:cs="Times New Roman"/>
                <w:sz w:val="20"/>
                <w:szCs w:val="20"/>
              </w:rPr>
              <w:t>before the index d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0" w:type="auto"/>
          </w:tcPr>
          <w:p w:rsidRPr="0074355F" w:rsidR="0074355F" w:rsidP="0074355F" w:rsidRDefault="0074355F" w14:paraId="49BDA196" w14:textId="73DCAD3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7983</w:t>
            </w:r>
          </w:p>
        </w:tc>
        <w:tc>
          <w:tcPr>
            <w:tcW w:w="0" w:type="auto"/>
          </w:tcPr>
          <w:p w:rsidRPr="0074355F" w:rsidR="0074355F" w:rsidP="0074355F" w:rsidRDefault="0074355F" w14:paraId="0AECC725" w14:textId="24CA0D6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21-24</w:t>
            </w:r>
          </w:p>
        </w:tc>
        <w:tc>
          <w:tcPr>
            <w:tcW w:w="0" w:type="auto"/>
          </w:tcPr>
          <w:p w:rsidRPr="002309E9" w:rsidR="0074355F" w:rsidP="0074355F" w:rsidRDefault="0074355F" w14:paraId="38A08D24" w14:textId="2BD716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09E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2309E9" w:rsidR="0074355F" w:rsidP="0074355F" w:rsidRDefault="0074355F" w14:paraId="0253687C" w14:textId="3F5499F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309E9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AB48FB" w:rsidTr="27631DB1" w14:paraId="40F18AE8" w14:textId="77777777">
        <w:trPr>
          <w:jc w:val="left"/>
        </w:trPr>
        <w:tc>
          <w:tcPr>
            <w:tcW w:w="0" w:type="auto"/>
            <w:gridSpan w:val="5"/>
          </w:tcPr>
          <w:p w:rsidRPr="00AF0074" w:rsidR="00AB48FB" w:rsidP="00042EE5" w:rsidRDefault="00AB48FB" w14:paraId="7C9D7DD7" w14:textId="5325BFDE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b/>
                <w:sz w:val="20"/>
                <w:szCs w:val="20"/>
              </w:rPr>
              <w:t>Covariables</w:t>
            </w:r>
          </w:p>
        </w:tc>
      </w:tr>
      <w:tr w:rsidRPr="00AF0074" w:rsidR="00042EE5" w:rsidTr="27631DB1" w14:paraId="15194488" w14:textId="77777777">
        <w:trPr>
          <w:jc w:val="left"/>
        </w:trPr>
        <w:tc>
          <w:tcPr>
            <w:tcW w:w="0" w:type="auto"/>
          </w:tcPr>
          <w:p w:rsidRPr="00AF0074" w:rsidR="00D11393" w:rsidP="00042EE5" w:rsidRDefault="00D11393" w14:paraId="21EE2AC9" w14:textId="4382A2D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Obesity</w:t>
            </w:r>
          </w:p>
        </w:tc>
        <w:tc>
          <w:tcPr>
            <w:tcW w:w="0" w:type="auto"/>
          </w:tcPr>
          <w:p w:rsidRPr="00AF0074" w:rsidR="00D11393" w:rsidP="00042EE5" w:rsidRDefault="00D11393" w14:paraId="48EC20B5" w14:textId="1BED8E7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  <w:r w:rsidRPr="00AF0074" w:rsidR="001A45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0" w:type="auto"/>
          </w:tcPr>
          <w:p w:rsidRPr="00AF0074" w:rsidR="00D11393" w:rsidP="00042EE5" w:rsidRDefault="00D11393" w14:paraId="25AFA8BB" w14:textId="04CA3C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E66</w:t>
            </w:r>
          </w:p>
        </w:tc>
        <w:tc>
          <w:tcPr>
            <w:tcW w:w="0" w:type="auto"/>
          </w:tcPr>
          <w:p w:rsidRPr="00AF0074" w:rsidR="00D11393" w:rsidP="00042EE5" w:rsidRDefault="00D11393" w14:paraId="5EE8D3C4" w14:textId="7FA7F10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D11393" w:rsidP="00042EE5" w:rsidRDefault="00D11393" w14:paraId="2510EB22" w14:textId="31A372C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58D96DB4" w14:textId="77777777">
        <w:trPr>
          <w:jc w:val="left"/>
        </w:trPr>
        <w:tc>
          <w:tcPr>
            <w:tcW w:w="0" w:type="auto"/>
          </w:tcPr>
          <w:p w:rsidRPr="00AF0074" w:rsidR="00D11393" w:rsidP="00042EE5" w:rsidRDefault="00AB2291" w14:paraId="736EF91B" w14:textId="38F257A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DK"/>
              </w:rPr>
              <w:t xml:space="preserve">Polycistic ovary syndrom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PCOS)</w:t>
            </w:r>
          </w:p>
        </w:tc>
        <w:tc>
          <w:tcPr>
            <w:tcW w:w="0" w:type="auto"/>
          </w:tcPr>
          <w:p w:rsidRPr="00AF0074" w:rsidR="00D11393" w:rsidP="00042EE5" w:rsidRDefault="00D11393" w14:paraId="035784FC" w14:textId="6ED1B7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256</w:t>
            </w:r>
            <w:r w:rsidRPr="00AF0074" w:rsidR="001A45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90 </w:t>
            </w:r>
          </w:p>
        </w:tc>
        <w:tc>
          <w:tcPr>
            <w:tcW w:w="0" w:type="auto"/>
          </w:tcPr>
          <w:p w:rsidRPr="00AF0074" w:rsidR="00D11393" w:rsidP="00042EE5" w:rsidRDefault="00D11393" w14:paraId="4F957AE8" w14:textId="11B6FB7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E28</w:t>
            </w:r>
            <w:r w:rsidRPr="00AF0074" w:rsidR="0054412A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2 </w:t>
            </w:r>
          </w:p>
        </w:tc>
        <w:tc>
          <w:tcPr>
            <w:tcW w:w="0" w:type="auto"/>
          </w:tcPr>
          <w:p w:rsidRPr="00AF0074" w:rsidR="00D11393" w:rsidP="00042EE5" w:rsidRDefault="00D11393" w14:paraId="3498FB6F" w14:textId="6676BC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D11393" w:rsidP="00042EE5" w:rsidRDefault="00D11393" w14:paraId="6BF2B367" w14:textId="4DB56B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3BA30EBF" w14:textId="77777777">
        <w:trPr>
          <w:jc w:val="left"/>
        </w:trPr>
        <w:tc>
          <w:tcPr>
            <w:tcW w:w="0" w:type="auto"/>
          </w:tcPr>
          <w:p w:rsidRPr="00AF0074" w:rsidR="00392722" w:rsidP="00042EE5" w:rsidRDefault="00392722" w14:paraId="7076303E" w14:textId="1679C1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Thyroid disorders</w:t>
            </w:r>
          </w:p>
        </w:tc>
        <w:tc>
          <w:tcPr>
            <w:tcW w:w="0" w:type="auto"/>
          </w:tcPr>
          <w:p w:rsidRPr="00AF0074" w:rsidR="00392722" w:rsidP="00042EE5" w:rsidRDefault="00392722" w14:paraId="0125BD21" w14:textId="3E2EA41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240xx-246xx</w:t>
            </w:r>
          </w:p>
        </w:tc>
        <w:tc>
          <w:tcPr>
            <w:tcW w:w="0" w:type="auto"/>
          </w:tcPr>
          <w:p w:rsidRPr="00AF0074" w:rsidR="00392722" w:rsidP="00042EE5" w:rsidRDefault="00392722" w14:paraId="1FD53F2E" w14:textId="63162E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E00-E07</w:t>
            </w:r>
          </w:p>
        </w:tc>
        <w:tc>
          <w:tcPr>
            <w:tcW w:w="0" w:type="auto"/>
          </w:tcPr>
          <w:p w:rsidRPr="00AF0074" w:rsidR="00392722" w:rsidP="00042EE5" w:rsidRDefault="00392722" w14:paraId="52E59749" w14:textId="38D416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392722" w:rsidP="00042EE5" w:rsidRDefault="00392722" w14:paraId="4CE9AD1D" w14:textId="2FB20E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C873D7" w:rsidTr="27631DB1" w14:paraId="38985EF5" w14:textId="77777777">
        <w:trPr>
          <w:jc w:val="left"/>
        </w:trPr>
        <w:tc>
          <w:tcPr>
            <w:tcW w:w="0" w:type="auto"/>
            <w:gridSpan w:val="3"/>
          </w:tcPr>
          <w:p w:rsidRPr="00BC32D7" w:rsidR="00DC1E6F" w:rsidP="00042EE5" w:rsidRDefault="00DC1E6F" w14:paraId="4ED349B2" w14:textId="74BD2B8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nective tissue</w:t>
            </w: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 xml:space="preserve"> diseases</w:t>
            </w:r>
            <w:r w:rsidR="001D3724">
              <w:rPr>
                <w:rFonts w:ascii="Times New Roman" w:hAnsi="Times New Roman" w:cs="Times New Roman"/>
                <w:sz w:val="20"/>
                <w:szCs w:val="20"/>
                <w:lang w:val="en-150"/>
              </w:rPr>
              <w:t xml:space="preserve"> (CTD)</w:t>
            </w:r>
            <w:r w:rsidR="00BC32D7">
              <w:rPr>
                <w:rFonts w:ascii="Times New Roman" w:hAnsi="Times New Roman" w:cs="Times New Roman"/>
                <w:sz w:val="20"/>
                <w:szCs w:val="20"/>
              </w:rPr>
              <w:t xml:space="preserve"> incl. conditions below:</w:t>
            </w:r>
          </w:p>
        </w:tc>
        <w:tc>
          <w:tcPr>
            <w:tcW w:w="0" w:type="auto"/>
          </w:tcPr>
          <w:p w:rsidRPr="00AF0074" w:rsidR="00DC1E6F" w:rsidP="00042EE5" w:rsidRDefault="00DC1E6F" w14:paraId="1ABF0C54" w14:textId="3B7EA10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DC1E6F" w:rsidP="00042EE5" w:rsidRDefault="00DC1E6F" w14:paraId="2E48C41D" w14:textId="5CD5CB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02209D3C" w14:textId="77777777">
        <w:trPr>
          <w:jc w:val="left"/>
        </w:trPr>
        <w:tc>
          <w:tcPr>
            <w:tcW w:w="0" w:type="auto"/>
          </w:tcPr>
          <w:p w:rsidR="00F70F75" w:rsidP="00042EE5" w:rsidRDefault="00F70F75" w14:paraId="6FA30EE4" w14:textId="707F059E">
            <w:pPr>
              <w:ind w:left="7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heumatic disorders with the heart involvement</w:t>
            </w:r>
          </w:p>
        </w:tc>
        <w:tc>
          <w:tcPr>
            <w:tcW w:w="0" w:type="auto"/>
          </w:tcPr>
          <w:p w:rsidR="00F70F75" w:rsidP="00042EE5" w:rsidRDefault="00F70F75" w14:paraId="5D7F33D7" w14:textId="7A53342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390.99, 391.99, 392.99, 392.09, 393.00, 393.01</w:t>
            </w:r>
          </w:p>
        </w:tc>
        <w:tc>
          <w:tcPr>
            <w:tcW w:w="0" w:type="auto"/>
          </w:tcPr>
          <w:p w:rsidRPr="00AF0074" w:rsidR="00F70F75" w:rsidP="00042EE5" w:rsidRDefault="00F70F75" w14:paraId="73F4B869" w14:textId="1C411CB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I00.0-I02.9; I05.0-I09.9</w:t>
            </w:r>
          </w:p>
        </w:tc>
        <w:tc>
          <w:tcPr>
            <w:tcW w:w="0" w:type="auto"/>
          </w:tcPr>
          <w:p w:rsidRPr="00AF0074" w:rsidR="00F70F75" w:rsidP="00042EE5" w:rsidRDefault="00F70F75" w14:paraId="0E539746" w14:textId="3E629F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F70F75" w:rsidP="00042EE5" w:rsidRDefault="00F70F75" w14:paraId="37DF071C" w14:textId="1ECE6E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31A629E4" w14:textId="77777777">
        <w:trPr>
          <w:jc w:val="left"/>
        </w:trPr>
        <w:tc>
          <w:tcPr>
            <w:tcW w:w="0" w:type="auto"/>
          </w:tcPr>
          <w:p w:rsidRPr="00E17D84" w:rsidR="00F70F75" w:rsidP="00042EE5" w:rsidRDefault="00F70F75" w14:paraId="440F5705" w14:textId="61AC01D0">
            <w:pPr>
              <w:ind w:left="7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7D84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Rheumatoid arthritis</w:t>
            </w:r>
          </w:p>
        </w:tc>
        <w:tc>
          <w:tcPr>
            <w:tcW w:w="0" w:type="auto"/>
          </w:tcPr>
          <w:p w:rsidRPr="00E17D84" w:rsidR="00F70F75" w:rsidP="00042EE5" w:rsidRDefault="00F70F75" w14:paraId="1B8A46F1" w14:textId="21D70D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7D84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712.09-39, 712.59</w:t>
            </w:r>
          </w:p>
        </w:tc>
        <w:tc>
          <w:tcPr>
            <w:tcW w:w="0" w:type="auto"/>
          </w:tcPr>
          <w:p w:rsidRPr="00E17D84" w:rsidR="00F70F75" w:rsidP="00042EE5" w:rsidRDefault="00F70F75" w14:paraId="22D04326" w14:textId="728AC71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7D84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M05, M06, M08.0, M08.2-08.9</w:t>
            </w:r>
          </w:p>
        </w:tc>
        <w:tc>
          <w:tcPr>
            <w:tcW w:w="0" w:type="auto"/>
          </w:tcPr>
          <w:p w:rsidRPr="00AF0074" w:rsidR="00F70F75" w:rsidP="00042EE5" w:rsidRDefault="00F70F75" w14:paraId="2AACDA1A" w14:textId="68920C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F70F75" w:rsidP="00042EE5" w:rsidRDefault="00F70F75" w14:paraId="4437F45B" w14:textId="7B90161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0146027F" w14:textId="77777777">
        <w:trPr>
          <w:jc w:val="left"/>
        </w:trPr>
        <w:tc>
          <w:tcPr>
            <w:tcW w:w="0" w:type="auto"/>
          </w:tcPr>
          <w:p w:rsidRPr="00E17D84" w:rsidR="00F70F75" w:rsidP="00042EE5" w:rsidRDefault="00F70F75" w14:paraId="3EBBF632" w14:textId="2574593C">
            <w:pPr>
              <w:ind w:left="7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7D84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Dermatopolymyositis</w:t>
            </w:r>
          </w:p>
        </w:tc>
        <w:tc>
          <w:tcPr>
            <w:tcW w:w="0" w:type="auto"/>
          </w:tcPr>
          <w:p w:rsidRPr="00E17D84" w:rsidR="00F70F75" w:rsidP="00042EE5" w:rsidRDefault="00F70F75" w14:paraId="4BE0A525" w14:textId="31D6B83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7D84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716.09, 716.19</w:t>
            </w:r>
          </w:p>
        </w:tc>
        <w:tc>
          <w:tcPr>
            <w:tcW w:w="0" w:type="auto"/>
          </w:tcPr>
          <w:p w:rsidRPr="00E17D84" w:rsidR="00F70F75" w:rsidP="00042EE5" w:rsidRDefault="00F70F75" w14:paraId="042C5323" w14:textId="6A17D26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7D84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M33</w:t>
            </w:r>
          </w:p>
        </w:tc>
        <w:tc>
          <w:tcPr>
            <w:tcW w:w="0" w:type="auto"/>
          </w:tcPr>
          <w:p w:rsidRPr="00AF0074" w:rsidR="00F70F75" w:rsidP="00042EE5" w:rsidRDefault="00F70F75" w14:paraId="337E1F43" w14:textId="45F642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F70F75" w:rsidP="00042EE5" w:rsidRDefault="00F70F75" w14:paraId="08821400" w14:textId="2557696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1A410151" w14:textId="77777777">
        <w:trPr>
          <w:jc w:val="left"/>
        </w:trPr>
        <w:tc>
          <w:tcPr>
            <w:tcW w:w="0" w:type="auto"/>
          </w:tcPr>
          <w:p w:rsidRPr="00E17D84" w:rsidR="00F70F75" w:rsidP="00042EE5" w:rsidRDefault="00F70F75" w14:paraId="42FDBE7C" w14:textId="4F7DBA0D">
            <w:pPr>
              <w:ind w:left="7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7D84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Systemic sclerosis</w:t>
            </w:r>
          </w:p>
        </w:tc>
        <w:tc>
          <w:tcPr>
            <w:tcW w:w="0" w:type="auto"/>
          </w:tcPr>
          <w:p w:rsidRPr="00E17D84" w:rsidR="00F70F75" w:rsidP="00042EE5" w:rsidRDefault="00F70F75" w14:paraId="1B817F4E" w14:textId="624D3E1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7D84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734.00-734.09</w:t>
            </w:r>
          </w:p>
        </w:tc>
        <w:tc>
          <w:tcPr>
            <w:tcW w:w="0" w:type="auto"/>
          </w:tcPr>
          <w:p w:rsidRPr="00E17D84" w:rsidR="00F70F75" w:rsidP="00042EE5" w:rsidRDefault="00F70F75" w14:paraId="51FD8829" w14:textId="7DC2A7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7D84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M34</w:t>
            </w:r>
          </w:p>
        </w:tc>
        <w:tc>
          <w:tcPr>
            <w:tcW w:w="0" w:type="auto"/>
          </w:tcPr>
          <w:p w:rsidRPr="00AF0074" w:rsidR="00F70F75" w:rsidP="00042EE5" w:rsidRDefault="00F70F75" w14:paraId="065D68E9" w14:textId="135E09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F70F75" w:rsidP="00042EE5" w:rsidRDefault="00F70F75" w14:paraId="488E6838" w14:textId="16A83EC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5F15C022" w14:textId="77777777">
        <w:trPr>
          <w:jc w:val="left"/>
        </w:trPr>
        <w:tc>
          <w:tcPr>
            <w:tcW w:w="0" w:type="auto"/>
          </w:tcPr>
          <w:p w:rsidRPr="00E17D84" w:rsidR="00F70F75" w:rsidP="00042EE5" w:rsidRDefault="00F70F75" w14:paraId="12C8016F" w14:textId="1CD79CD4">
            <w:pPr>
              <w:ind w:left="7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7D84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Systemic lupus erythematosus</w:t>
            </w:r>
          </w:p>
        </w:tc>
        <w:tc>
          <w:tcPr>
            <w:tcW w:w="0" w:type="auto"/>
          </w:tcPr>
          <w:p w:rsidRPr="00E17D84" w:rsidR="00F70F75" w:rsidP="00042EE5" w:rsidRDefault="00F70F75" w14:paraId="1DEBC71C" w14:textId="0482A2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7D84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734.19</w:t>
            </w:r>
          </w:p>
        </w:tc>
        <w:tc>
          <w:tcPr>
            <w:tcW w:w="0" w:type="auto"/>
          </w:tcPr>
          <w:p w:rsidRPr="00E17D84" w:rsidR="00F70F75" w:rsidP="00042EE5" w:rsidRDefault="00F70F75" w14:paraId="79423118" w14:textId="0403DDB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7D84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M32</w:t>
            </w:r>
          </w:p>
        </w:tc>
        <w:tc>
          <w:tcPr>
            <w:tcW w:w="0" w:type="auto"/>
          </w:tcPr>
          <w:p w:rsidRPr="00AF0074" w:rsidR="00F70F75" w:rsidP="00042EE5" w:rsidRDefault="00F70F75" w14:paraId="7B626133" w14:textId="19AD2FB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F70F75" w:rsidP="00042EE5" w:rsidRDefault="00F70F75" w14:paraId="0837C88F" w14:textId="0439149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69FC9B7B" w14:textId="77777777">
        <w:trPr>
          <w:jc w:val="left"/>
        </w:trPr>
        <w:tc>
          <w:tcPr>
            <w:tcW w:w="0" w:type="auto"/>
          </w:tcPr>
          <w:p w:rsidRPr="00E17D84" w:rsidR="00F70F75" w:rsidP="00042EE5" w:rsidRDefault="00F70F75" w14:paraId="738F0C7E" w14:textId="1B9A298F">
            <w:pPr>
              <w:ind w:left="7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7D84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Sjögren syndrome</w:t>
            </w:r>
          </w:p>
        </w:tc>
        <w:tc>
          <w:tcPr>
            <w:tcW w:w="0" w:type="auto"/>
          </w:tcPr>
          <w:p w:rsidRPr="00E17D84" w:rsidR="00F70F75" w:rsidP="00042EE5" w:rsidRDefault="00F70F75" w14:paraId="51DF20D4" w14:textId="1CFA7E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7D84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734.90</w:t>
            </w:r>
          </w:p>
        </w:tc>
        <w:tc>
          <w:tcPr>
            <w:tcW w:w="0" w:type="auto"/>
          </w:tcPr>
          <w:p w:rsidRPr="00E17D84" w:rsidR="00F70F75" w:rsidP="00042EE5" w:rsidRDefault="00F70F75" w14:paraId="77FB43F2" w14:textId="294AD0E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7D84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M35.0</w:t>
            </w:r>
          </w:p>
        </w:tc>
        <w:tc>
          <w:tcPr>
            <w:tcW w:w="0" w:type="auto"/>
          </w:tcPr>
          <w:p w:rsidRPr="00AF0074" w:rsidR="00F70F75" w:rsidP="00042EE5" w:rsidRDefault="00F70F75" w14:paraId="7D6AA06F" w14:textId="240C3D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F70F75" w:rsidP="00042EE5" w:rsidRDefault="00F70F75" w14:paraId="7E99B689" w14:textId="58B7BB5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5A0FE474" w14:textId="77777777">
        <w:trPr>
          <w:jc w:val="left"/>
        </w:trPr>
        <w:tc>
          <w:tcPr>
            <w:tcW w:w="0" w:type="auto"/>
          </w:tcPr>
          <w:p w:rsidRPr="00E17D84" w:rsidR="00F70F75" w:rsidP="00042EE5" w:rsidRDefault="00F70F75" w14:paraId="3074250E" w14:textId="18498D20">
            <w:pPr>
              <w:ind w:left="7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7D84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Polyarteritis nodosa</w:t>
            </w:r>
          </w:p>
        </w:tc>
        <w:tc>
          <w:tcPr>
            <w:tcW w:w="0" w:type="auto"/>
          </w:tcPr>
          <w:p w:rsidRPr="00E17D84" w:rsidR="00F70F75" w:rsidP="00042EE5" w:rsidRDefault="00F70F75" w14:paraId="72BE5D7A" w14:textId="6FC9A044">
            <w:pPr>
              <w:jc w:val="left"/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</w:pPr>
            <w:r w:rsidRPr="00E17D84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446.09</w:t>
            </w:r>
          </w:p>
        </w:tc>
        <w:tc>
          <w:tcPr>
            <w:tcW w:w="0" w:type="auto"/>
          </w:tcPr>
          <w:p w:rsidRPr="00E17D84" w:rsidR="00F70F75" w:rsidP="00042EE5" w:rsidRDefault="00F70F75" w14:paraId="0C1517E5" w14:textId="56202778">
            <w:pPr>
              <w:jc w:val="left"/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</w:pPr>
            <w:r w:rsidRPr="00E17D84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M30.0</w:t>
            </w:r>
          </w:p>
        </w:tc>
        <w:tc>
          <w:tcPr>
            <w:tcW w:w="0" w:type="auto"/>
          </w:tcPr>
          <w:p w:rsidRPr="00AF0074" w:rsidR="00F70F75" w:rsidP="00042EE5" w:rsidRDefault="00F70F75" w14:paraId="2042685C" w14:textId="049E209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F70F75" w:rsidP="00042EE5" w:rsidRDefault="00F70F75" w14:paraId="2EAA65CB" w14:textId="0D0BC9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0682D5A6" w14:textId="77777777">
        <w:trPr>
          <w:jc w:val="left"/>
        </w:trPr>
        <w:tc>
          <w:tcPr>
            <w:tcW w:w="0" w:type="auto"/>
          </w:tcPr>
          <w:p w:rsidRPr="00E17D84" w:rsidR="00F70F75" w:rsidP="00042EE5" w:rsidRDefault="00F70F75" w14:paraId="61D81160" w14:textId="21EC9B3A">
            <w:pPr>
              <w:ind w:left="7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7D84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Wegener granulomatosis</w:t>
            </w:r>
          </w:p>
        </w:tc>
        <w:tc>
          <w:tcPr>
            <w:tcW w:w="0" w:type="auto"/>
          </w:tcPr>
          <w:p w:rsidRPr="00E17D84" w:rsidR="00F70F75" w:rsidP="00042EE5" w:rsidRDefault="00F70F75" w14:paraId="391F8091" w14:textId="02FF28FD">
            <w:pPr>
              <w:jc w:val="left"/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</w:pPr>
            <w:r w:rsidRPr="00E17D84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446.29</w:t>
            </w:r>
          </w:p>
        </w:tc>
        <w:tc>
          <w:tcPr>
            <w:tcW w:w="0" w:type="auto"/>
          </w:tcPr>
          <w:p w:rsidRPr="00E17D84" w:rsidR="00F70F75" w:rsidP="00042EE5" w:rsidRDefault="00F70F75" w14:paraId="08941BB6" w14:textId="7806C5DD">
            <w:pPr>
              <w:jc w:val="left"/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</w:pPr>
            <w:r w:rsidRPr="00E17D84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M31.3</w:t>
            </w:r>
          </w:p>
        </w:tc>
        <w:tc>
          <w:tcPr>
            <w:tcW w:w="0" w:type="auto"/>
          </w:tcPr>
          <w:p w:rsidRPr="00AF0074" w:rsidR="00F70F75" w:rsidP="00042EE5" w:rsidRDefault="00F70F75" w14:paraId="34F7D136" w14:textId="415458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F70F75" w:rsidP="00042EE5" w:rsidRDefault="00F70F75" w14:paraId="2221D205" w14:textId="3FBBC7C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7E996CD3" w14:textId="77777777">
        <w:trPr>
          <w:jc w:val="left"/>
        </w:trPr>
        <w:tc>
          <w:tcPr>
            <w:tcW w:w="0" w:type="auto"/>
          </w:tcPr>
          <w:p w:rsidRPr="00E17D84" w:rsidR="00F70F75" w:rsidP="00042EE5" w:rsidRDefault="00F70F75" w14:paraId="242FB13B" w14:textId="586898D3">
            <w:pPr>
              <w:ind w:left="7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7D84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Temporal arteritis and polymyalgia rheumatica</w:t>
            </w:r>
          </w:p>
        </w:tc>
        <w:tc>
          <w:tcPr>
            <w:tcW w:w="0" w:type="auto"/>
          </w:tcPr>
          <w:p w:rsidRPr="00E17D84" w:rsidR="00F70F75" w:rsidP="00042EE5" w:rsidRDefault="00F70F75" w14:paraId="54AEF521" w14:textId="5B96149F">
            <w:pPr>
              <w:jc w:val="left"/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</w:pPr>
            <w:r w:rsidRPr="00E17D84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46.30-446.39</w:t>
            </w:r>
          </w:p>
        </w:tc>
        <w:tc>
          <w:tcPr>
            <w:tcW w:w="0" w:type="auto"/>
          </w:tcPr>
          <w:p w:rsidRPr="00E17D84" w:rsidR="00F70F75" w:rsidP="00042EE5" w:rsidRDefault="00F70F75" w14:paraId="56FEE4E1" w14:textId="50899508">
            <w:pPr>
              <w:jc w:val="left"/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</w:pPr>
            <w:r w:rsidRPr="00E17D84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M31.5, M31.6, M35.3</w:t>
            </w:r>
          </w:p>
        </w:tc>
        <w:tc>
          <w:tcPr>
            <w:tcW w:w="0" w:type="auto"/>
          </w:tcPr>
          <w:p w:rsidRPr="00AF0074" w:rsidR="00F70F75" w:rsidP="00042EE5" w:rsidRDefault="00F70F75" w14:paraId="0B9F692D" w14:textId="5BE47EC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F70F75" w:rsidP="00042EE5" w:rsidRDefault="00F70F75" w14:paraId="7D92AA3A" w14:textId="2CF89B3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24038AB5" w14:textId="77777777">
        <w:trPr>
          <w:jc w:val="left"/>
        </w:trPr>
        <w:tc>
          <w:tcPr>
            <w:tcW w:w="0" w:type="auto"/>
          </w:tcPr>
          <w:p w:rsidRPr="00E17D84" w:rsidR="00F70F75" w:rsidP="00042EE5" w:rsidRDefault="00F70F75" w14:paraId="46D4A8CD" w14:textId="33E32B15">
            <w:pPr>
              <w:ind w:left="72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17D84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lastRenderedPageBreak/>
              <w:t>Psoriatic arthritis</w:t>
            </w:r>
          </w:p>
        </w:tc>
        <w:tc>
          <w:tcPr>
            <w:tcW w:w="0" w:type="auto"/>
          </w:tcPr>
          <w:p w:rsidRPr="00E17D84" w:rsidR="00F70F75" w:rsidP="00042EE5" w:rsidRDefault="00F70F75" w14:paraId="675CA2C7" w14:textId="7D8FC440">
            <w:pPr>
              <w:jc w:val="left"/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</w:pPr>
            <w:r w:rsidRPr="00E17D84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696.09</w:t>
            </w:r>
          </w:p>
        </w:tc>
        <w:tc>
          <w:tcPr>
            <w:tcW w:w="0" w:type="auto"/>
          </w:tcPr>
          <w:p w:rsidRPr="00E17D84" w:rsidR="00F70F75" w:rsidP="00042EE5" w:rsidRDefault="00F70F75" w14:paraId="67DD921E" w14:textId="0C27058F">
            <w:pPr>
              <w:jc w:val="left"/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</w:pPr>
            <w:r w:rsidRPr="00E17D84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L40.5, M07.0-07.3</w:t>
            </w:r>
          </w:p>
        </w:tc>
        <w:tc>
          <w:tcPr>
            <w:tcW w:w="0" w:type="auto"/>
          </w:tcPr>
          <w:p w:rsidRPr="00AF0074" w:rsidR="00F70F75" w:rsidP="00042EE5" w:rsidRDefault="00F70F75" w14:paraId="3A3B8355" w14:textId="67E043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F70F75" w:rsidP="00042EE5" w:rsidRDefault="00F70F75" w14:paraId="182A2614" w14:textId="5B8C63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3B797DA6" w14:textId="77777777">
        <w:trPr>
          <w:jc w:val="left"/>
        </w:trPr>
        <w:tc>
          <w:tcPr>
            <w:tcW w:w="0" w:type="auto"/>
          </w:tcPr>
          <w:p w:rsidRPr="00F70F75" w:rsidR="00F70F75" w:rsidP="00042EE5" w:rsidRDefault="00F70F75" w14:paraId="612AFF54" w14:textId="5EB186C7">
            <w:pPr>
              <w:ind w:left="720"/>
              <w:jc w:val="left"/>
              <w:rPr>
                <w:rStyle w:val="normaltextrun"/>
                <w:color w:val="333333"/>
                <w:shd w:val="clear" w:color="auto" w:fill="FFFFFF"/>
              </w:rPr>
            </w:pPr>
            <w:r w:rsidRPr="00F70F75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nkylosing spondylitis</w:t>
            </w:r>
          </w:p>
        </w:tc>
        <w:tc>
          <w:tcPr>
            <w:tcW w:w="0" w:type="auto"/>
          </w:tcPr>
          <w:p w:rsidRPr="00E17D84" w:rsidR="00F70F75" w:rsidP="00042EE5" w:rsidRDefault="00F70F75" w14:paraId="49923226" w14:textId="0A9DABF0">
            <w:pPr>
              <w:jc w:val="left"/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</w:pPr>
            <w:r w:rsidRPr="00F70F75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712.49</w:t>
            </w:r>
          </w:p>
        </w:tc>
        <w:tc>
          <w:tcPr>
            <w:tcW w:w="0" w:type="auto"/>
          </w:tcPr>
          <w:p w:rsidRPr="00E17D84" w:rsidR="00F70F75" w:rsidP="00042EE5" w:rsidRDefault="00F70F75" w14:paraId="089AC695" w14:textId="2C16C4E3">
            <w:pPr>
              <w:jc w:val="left"/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</w:pPr>
            <w:r w:rsidRPr="00F70F75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M45.9, M08.1</w:t>
            </w:r>
          </w:p>
        </w:tc>
        <w:tc>
          <w:tcPr>
            <w:tcW w:w="0" w:type="auto"/>
          </w:tcPr>
          <w:p w:rsidRPr="00AF0074" w:rsidR="00F70F75" w:rsidP="00042EE5" w:rsidRDefault="00F70F75" w14:paraId="34C0EF63" w14:textId="2185A4B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F70F75" w:rsidP="00042EE5" w:rsidRDefault="00F70F75" w14:paraId="68AC77B6" w14:textId="2C2691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6FA9956A" w14:textId="77777777">
        <w:trPr>
          <w:jc w:val="left"/>
        </w:trPr>
        <w:tc>
          <w:tcPr>
            <w:tcW w:w="0" w:type="auto"/>
          </w:tcPr>
          <w:p w:rsidRPr="00F70F75" w:rsidR="00F70F75" w:rsidP="00042EE5" w:rsidRDefault="00F70F75" w14:paraId="20F424A4" w14:textId="75572B57">
            <w:pPr>
              <w:ind w:left="720"/>
              <w:jc w:val="left"/>
              <w:rPr>
                <w:rStyle w:val="normaltextrun"/>
                <w:color w:val="333333"/>
                <w:shd w:val="clear" w:color="auto" w:fill="FFFFFF"/>
              </w:rPr>
            </w:pPr>
            <w:r w:rsidRPr="00F70F75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rthritis not further specified</w:t>
            </w:r>
          </w:p>
        </w:tc>
        <w:tc>
          <w:tcPr>
            <w:tcW w:w="0" w:type="auto"/>
          </w:tcPr>
          <w:p w:rsidRPr="00E17D84" w:rsidR="00F70F75" w:rsidP="00042EE5" w:rsidRDefault="00F70F75" w14:paraId="512E688A" w14:textId="6DEA5793">
            <w:pPr>
              <w:jc w:val="left"/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</w:pPr>
            <w:r w:rsidRPr="00F70F75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715.99</w:t>
            </w:r>
          </w:p>
        </w:tc>
        <w:tc>
          <w:tcPr>
            <w:tcW w:w="0" w:type="auto"/>
          </w:tcPr>
          <w:p w:rsidRPr="00E17D84" w:rsidR="00F70F75" w:rsidP="00042EE5" w:rsidRDefault="00F70F75" w14:paraId="7C6D627A" w14:textId="16AD3CFC">
            <w:pPr>
              <w:jc w:val="left"/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</w:pPr>
            <w:r w:rsidRPr="00F70F75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M13.0, M13.1, M13.8, M13.9</w:t>
            </w:r>
          </w:p>
        </w:tc>
        <w:tc>
          <w:tcPr>
            <w:tcW w:w="0" w:type="auto"/>
          </w:tcPr>
          <w:p w:rsidRPr="00AF0074" w:rsidR="00F70F75" w:rsidP="00042EE5" w:rsidRDefault="00F70F75" w14:paraId="0B67D530" w14:textId="1F0D27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F70F75" w:rsidP="00042EE5" w:rsidRDefault="00F70F75" w14:paraId="296A5773" w14:textId="314313B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32D88DA9" w14:textId="77777777">
        <w:trPr>
          <w:jc w:val="left"/>
        </w:trPr>
        <w:tc>
          <w:tcPr>
            <w:tcW w:w="0" w:type="auto"/>
          </w:tcPr>
          <w:p w:rsidRPr="00F70F75" w:rsidR="00F70F75" w:rsidP="00042EE5" w:rsidRDefault="00F70F75" w14:paraId="334DAC04" w14:textId="1B83FB0E">
            <w:pPr>
              <w:ind w:left="720"/>
              <w:jc w:val="left"/>
              <w:rPr>
                <w:rStyle w:val="normaltextrun"/>
                <w:color w:val="333333"/>
                <w:shd w:val="clear" w:color="auto" w:fill="FFFFFF"/>
              </w:rPr>
            </w:pPr>
            <w:r w:rsidRPr="00F70F75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Unspecified rheumatism (including fibromyalgia and myalgia)</w:t>
            </w:r>
          </w:p>
        </w:tc>
        <w:tc>
          <w:tcPr>
            <w:tcW w:w="0" w:type="auto"/>
          </w:tcPr>
          <w:p w:rsidRPr="00E17D84" w:rsidR="00F70F75" w:rsidP="00042EE5" w:rsidRDefault="00F70F75" w14:paraId="45CCD9B6" w14:textId="11F39A6D">
            <w:pPr>
              <w:jc w:val="left"/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</w:pPr>
            <w:r w:rsidRPr="00F70F75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717.90, 717.99, 718.99</w:t>
            </w:r>
          </w:p>
        </w:tc>
        <w:tc>
          <w:tcPr>
            <w:tcW w:w="0" w:type="auto"/>
          </w:tcPr>
          <w:p w:rsidRPr="00E17D84" w:rsidR="00F70F75" w:rsidP="00042EE5" w:rsidRDefault="00F70F75" w14:paraId="5EC9072A" w14:textId="74DFAB77">
            <w:pPr>
              <w:jc w:val="left"/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</w:pPr>
            <w:r w:rsidRPr="00F70F75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M25.5, M25.6, M25.8, M25.9, M62.6, M62.8, M62.9, M79.0, M79.1, M79.8, M79.9</w:t>
            </w:r>
          </w:p>
        </w:tc>
        <w:tc>
          <w:tcPr>
            <w:tcW w:w="0" w:type="auto"/>
          </w:tcPr>
          <w:p w:rsidRPr="00AF0074" w:rsidR="00F70F75" w:rsidP="00042EE5" w:rsidRDefault="00F70F75" w14:paraId="6124AD3F" w14:textId="56BC87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F70F75" w:rsidP="00042EE5" w:rsidRDefault="00F70F75" w14:paraId="571745AB" w14:textId="2FC109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2F7AE566" w14:textId="77777777">
        <w:trPr>
          <w:jc w:val="left"/>
        </w:trPr>
        <w:tc>
          <w:tcPr>
            <w:tcW w:w="0" w:type="auto"/>
          </w:tcPr>
          <w:p w:rsidRPr="00F70F75" w:rsidR="00F70F75" w:rsidP="00042EE5" w:rsidRDefault="00F70F75" w14:paraId="0211CB6F" w14:textId="468D2493">
            <w:pPr>
              <w:ind w:left="720"/>
              <w:jc w:val="left"/>
              <w:rPr>
                <w:rStyle w:val="normaltextrun"/>
                <w:color w:val="333333"/>
                <w:shd w:val="clear" w:color="auto" w:fill="FFFFFF"/>
              </w:rPr>
            </w:pPr>
            <w:r w:rsidRPr="00F70F75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Localized scleroderma</w:t>
            </w:r>
          </w:p>
        </w:tc>
        <w:tc>
          <w:tcPr>
            <w:tcW w:w="0" w:type="auto"/>
          </w:tcPr>
          <w:p w:rsidRPr="00E17D84" w:rsidR="00F70F75" w:rsidP="00042EE5" w:rsidRDefault="00F70F75" w14:paraId="7FB607FC" w14:textId="793D89FF">
            <w:pPr>
              <w:jc w:val="left"/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</w:pPr>
            <w:r w:rsidRPr="00F70F75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701.01-701.09</w:t>
            </w:r>
          </w:p>
        </w:tc>
        <w:tc>
          <w:tcPr>
            <w:tcW w:w="0" w:type="auto"/>
          </w:tcPr>
          <w:p w:rsidRPr="00E17D84" w:rsidR="00F70F75" w:rsidP="00042EE5" w:rsidRDefault="00F70F75" w14:paraId="055D4444" w14:textId="633618FA">
            <w:pPr>
              <w:jc w:val="left"/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</w:pPr>
            <w:r w:rsidRPr="00F70F75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L94.0-L94.3</w:t>
            </w:r>
          </w:p>
        </w:tc>
        <w:tc>
          <w:tcPr>
            <w:tcW w:w="0" w:type="auto"/>
          </w:tcPr>
          <w:p w:rsidRPr="00AF0074" w:rsidR="00F70F75" w:rsidP="00042EE5" w:rsidRDefault="00F70F75" w14:paraId="66109687" w14:textId="19B034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F70F75" w:rsidP="00042EE5" w:rsidRDefault="00F70F75" w14:paraId="256BB13B" w14:textId="7B4FFC4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1F9C6969" w14:textId="77777777">
        <w:trPr>
          <w:jc w:val="left"/>
        </w:trPr>
        <w:tc>
          <w:tcPr>
            <w:tcW w:w="0" w:type="auto"/>
          </w:tcPr>
          <w:p w:rsidRPr="00F70F75" w:rsidR="00F70F75" w:rsidP="00042EE5" w:rsidRDefault="00F70F75" w14:paraId="3D8C462C" w14:textId="3A702534">
            <w:pPr>
              <w:ind w:left="720"/>
              <w:jc w:val="left"/>
              <w:rPr>
                <w:rStyle w:val="normaltextrun"/>
                <w:color w:val="333333"/>
                <w:shd w:val="clear" w:color="auto" w:fill="FFFFFF"/>
              </w:rPr>
            </w:pPr>
            <w:r w:rsidRPr="00F70F75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Localized (discoid) lupus erythematosus</w:t>
            </w:r>
          </w:p>
        </w:tc>
        <w:tc>
          <w:tcPr>
            <w:tcW w:w="0" w:type="auto"/>
          </w:tcPr>
          <w:p w:rsidRPr="00F70F75" w:rsidR="00F70F75" w:rsidP="00042EE5" w:rsidRDefault="00F70F75" w14:paraId="496CDBB4" w14:textId="0E705CA1">
            <w:pPr>
              <w:jc w:val="left"/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</w:pPr>
            <w:r w:rsidRPr="00F70F75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695.49</w:t>
            </w:r>
          </w:p>
        </w:tc>
        <w:tc>
          <w:tcPr>
            <w:tcW w:w="0" w:type="auto"/>
          </w:tcPr>
          <w:p w:rsidRPr="00F70F75" w:rsidR="00F70F75" w:rsidP="00042EE5" w:rsidRDefault="00F70F75" w14:paraId="70355A6F" w14:textId="5AF5E084">
            <w:pPr>
              <w:jc w:val="left"/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</w:pPr>
            <w:r w:rsidRPr="00F70F75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L93.0-L93.2</w:t>
            </w:r>
          </w:p>
        </w:tc>
        <w:tc>
          <w:tcPr>
            <w:tcW w:w="0" w:type="auto"/>
          </w:tcPr>
          <w:p w:rsidRPr="00AF0074" w:rsidR="00F70F75" w:rsidP="00042EE5" w:rsidRDefault="00F70F75" w14:paraId="49DB508E" w14:textId="17CF80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F70F75" w:rsidP="00042EE5" w:rsidRDefault="00F70F75" w14:paraId="7DAE37B7" w14:textId="6AFB015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49BE7B2F" w14:textId="77777777">
        <w:trPr>
          <w:jc w:val="left"/>
        </w:trPr>
        <w:tc>
          <w:tcPr>
            <w:tcW w:w="0" w:type="auto"/>
          </w:tcPr>
          <w:p w:rsidRPr="00F70F75" w:rsidR="00F70F75" w:rsidP="00042EE5" w:rsidRDefault="00F70F75" w14:paraId="6E5F5A65" w14:textId="228F3543">
            <w:pPr>
              <w:ind w:left="720"/>
              <w:jc w:val="left"/>
              <w:rPr>
                <w:rStyle w:val="normaltextrun"/>
                <w:color w:val="333333"/>
                <w:shd w:val="clear" w:color="auto" w:fill="FFFFFF"/>
              </w:rPr>
            </w:pPr>
            <w:r w:rsidRPr="00F70F75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CTD not further specified</w:t>
            </w:r>
          </w:p>
        </w:tc>
        <w:tc>
          <w:tcPr>
            <w:tcW w:w="0" w:type="auto"/>
          </w:tcPr>
          <w:p w:rsidRPr="00F70F75" w:rsidR="00F70F75" w:rsidP="00042EE5" w:rsidRDefault="00F70F75" w14:paraId="5B1BBAF8" w14:textId="471BD460">
            <w:pPr>
              <w:jc w:val="left"/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</w:pPr>
            <w:r w:rsidRPr="00F70F75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734.91, 734.99</w:t>
            </w:r>
          </w:p>
        </w:tc>
        <w:tc>
          <w:tcPr>
            <w:tcW w:w="0" w:type="auto"/>
          </w:tcPr>
          <w:p w:rsidRPr="00F70F75" w:rsidR="00F70F75" w:rsidP="00042EE5" w:rsidRDefault="00F70F75" w14:paraId="51E093AF" w14:textId="6D5FE7C0">
            <w:pPr>
              <w:jc w:val="left"/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</w:pPr>
            <w:r w:rsidRPr="00F70F75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M35.1, M35.2, M35.4-M35.9, M79.3</w:t>
            </w:r>
          </w:p>
        </w:tc>
        <w:tc>
          <w:tcPr>
            <w:tcW w:w="0" w:type="auto"/>
          </w:tcPr>
          <w:p w:rsidRPr="00AF0074" w:rsidR="00F70F75" w:rsidP="00042EE5" w:rsidRDefault="00F70F75" w14:paraId="2F8E8761" w14:textId="0E8F6D3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F70F75" w:rsidP="00042EE5" w:rsidRDefault="00F70F75" w14:paraId="09EC4FCF" w14:textId="672571E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54E7D542" w14:textId="77777777">
        <w:trPr>
          <w:jc w:val="left"/>
        </w:trPr>
        <w:tc>
          <w:tcPr>
            <w:tcW w:w="0" w:type="auto"/>
          </w:tcPr>
          <w:p w:rsidRPr="00F70F75" w:rsidR="00F70F75" w:rsidP="00042EE5" w:rsidRDefault="00F70F75" w14:paraId="7ED7BACB" w14:textId="20E75E9D">
            <w:pPr>
              <w:ind w:left="720"/>
              <w:jc w:val="left"/>
              <w:rPr>
                <w:rStyle w:val="normaltextrun"/>
                <w:color w:val="333333"/>
                <w:shd w:val="clear" w:color="auto" w:fill="FFFFFF"/>
              </w:rPr>
            </w:pPr>
            <w:r w:rsidRPr="00F70F75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Sarcoidosis</w:t>
            </w:r>
          </w:p>
        </w:tc>
        <w:tc>
          <w:tcPr>
            <w:tcW w:w="0" w:type="auto"/>
          </w:tcPr>
          <w:p w:rsidRPr="00F70F75" w:rsidR="00F70F75" w:rsidP="00042EE5" w:rsidRDefault="00F70F75" w14:paraId="352606B7" w14:textId="05F59474">
            <w:pPr>
              <w:jc w:val="left"/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</w:pPr>
            <w:r w:rsidRPr="00F70F75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135.99</w:t>
            </w:r>
          </w:p>
        </w:tc>
        <w:tc>
          <w:tcPr>
            <w:tcW w:w="0" w:type="auto"/>
          </w:tcPr>
          <w:p w:rsidRPr="00F70F75" w:rsidR="00F70F75" w:rsidP="00042EE5" w:rsidRDefault="00F70F75" w14:paraId="0EDC75D2" w14:textId="2D692B04">
            <w:pPr>
              <w:jc w:val="left"/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</w:pPr>
            <w:r w:rsidRPr="00F70F75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D86</w:t>
            </w:r>
          </w:p>
        </w:tc>
        <w:tc>
          <w:tcPr>
            <w:tcW w:w="0" w:type="auto"/>
          </w:tcPr>
          <w:p w:rsidRPr="00AF0074" w:rsidR="00F70F75" w:rsidP="00042EE5" w:rsidRDefault="00F70F75" w14:paraId="3AA0BCE0" w14:textId="2F5C88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F70F75" w:rsidP="00042EE5" w:rsidRDefault="00F70F75" w14:paraId="437AB112" w14:textId="25C20F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0748EEC5" w14:textId="77777777">
        <w:trPr>
          <w:jc w:val="left"/>
        </w:trPr>
        <w:tc>
          <w:tcPr>
            <w:tcW w:w="0" w:type="auto"/>
          </w:tcPr>
          <w:p w:rsidRPr="00F70F75" w:rsidR="00F70F75" w:rsidP="00042EE5" w:rsidRDefault="00F70F75" w14:paraId="35C498F4" w14:textId="24D54B9A">
            <w:pPr>
              <w:ind w:left="720"/>
              <w:jc w:val="left"/>
              <w:rPr>
                <w:rStyle w:val="normaltextrun"/>
                <w:color w:val="333333"/>
                <w:shd w:val="clear" w:color="auto" w:fill="FFFFFF"/>
              </w:rPr>
            </w:pPr>
            <w:r w:rsidRPr="00F70F75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FFFFF"/>
              </w:rPr>
              <w:t>Amyloidosis</w:t>
            </w:r>
          </w:p>
        </w:tc>
        <w:tc>
          <w:tcPr>
            <w:tcW w:w="0" w:type="auto"/>
          </w:tcPr>
          <w:p w:rsidRPr="00F70F75" w:rsidR="00F70F75" w:rsidP="00042EE5" w:rsidRDefault="00F70F75" w14:paraId="522C893A" w14:textId="580660EC">
            <w:pPr>
              <w:jc w:val="left"/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</w:pPr>
            <w:r w:rsidRPr="00F70F75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276.00-276.09</w:t>
            </w:r>
          </w:p>
        </w:tc>
        <w:tc>
          <w:tcPr>
            <w:tcW w:w="0" w:type="auto"/>
          </w:tcPr>
          <w:p w:rsidRPr="00F70F75" w:rsidR="00F70F75" w:rsidP="00042EE5" w:rsidRDefault="00F70F75" w14:paraId="119965F1" w14:textId="0A7C64EA">
            <w:pPr>
              <w:jc w:val="left"/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</w:pPr>
            <w:r w:rsidRPr="00F70F75">
              <w:rPr>
                <w:rStyle w:val="normaltextrun"/>
                <w:rFonts w:ascii="Times New Roman" w:hAnsi="Times New Roman" w:cs="Times New Roman"/>
                <w:color w:val="333333"/>
                <w:sz w:val="20"/>
                <w:szCs w:val="20"/>
                <w:bdr w:val="none" w:color="auto" w:sz="0" w:space="0" w:frame="1"/>
              </w:rPr>
              <w:t>E85</w:t>
            </w:r>
          </w:p>
        </w:tc>
        <w:tc>
          <w:tcPr>
            <w:tcW w:w="0" w:type="auto"/>
          </w:tcPr>
          <w:p w:rsidRPr="00AF0074" w:rsidR="00F70F75" w:rsidP="00042EE5" w:rsidRDefault="00F70F75" w14:paraId="44E8894B" w14:textId="0BE119F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F70F75" w:rsidP="00042EE5" w:rsidRDefault="00F70F75" w14:paraId="27E7EBAC" w14:textId="6CE1931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D49B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3DC2AAB9" w14:textId="77777777">
        <w:trPr>
          <w:jc w:val="left"/>
        </w:trPr>
        <w:tc>
          <w:tcPr>
            <w:tcW w:w="0" w:type="auto"/>
          </w:tcPr>
          <w:p w:rsidRPr="00AF0074" w:rsidR="00392722" w:rsidP="00042EE5" w:rsidRDefault="00392722" w14:paraId="74F77F79" w14:textId="5CD9E54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COPD</w:t>
            </w:r>
          </w:p>
        </w:tc>
        <w:tc>
          <w:tcPr>
            <w:tcW w:w="0" w:type="auto"/>
          </w:tcPr>
          <w:p w:rsidRPr="00AF0074" w:rsidR="00392722" w:rsidP="00042EE5" w:rsidRDefault="00392722" w14:paraId="55E24084" w14:textId="2AAED4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490-493; 515-518</w:t>
            </w:r>
          </w:p>
        </w:tc>
        <w:tc>
          <w:tcPr>
            <w:tcW w:w="0" w:type="auto"/>
          </w:tcPr>
          <w:p w:rsidRPr="00AF0074" w:rsidR="00392722" w:rsidP="00042EE5" w:rsidRDefault="00392722" w14:paraId="283F4C05" w14:textId="777777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J40-J47; J60-J67;</w:t>
            </w:r>
          </w:p>
          <w:p w:rsidRPr="00AF0074" w:rsidR="00392722" w:rsidP="00042EE5" w:rsidRDefault="00392722" w14:paraId="1F5418CF" w14:textId="777777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J68.4; J70.1; J70.3;</w:t>
            </w:r>
          </w:p>
          <w:p w:rsidRPr="00AF0074" w:rsidR="00392722" w:rsidP="00042EE5" w:rsidRDefault="00392722" w14:paraId="7848917E" w14:textId="777777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J84.1; J92.0; J96.1;</w:t>
            </w:r>
          </w:p>
          <w:p w:rsidRPr="00AF0074" w:rsidR="00392722" w:rsidP="00042EE5" w:rsidRDefault="00392722" w14:paraId="63D1DB32" w14:textId="130275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J98.2; J98.3</w:t>
            </w:r>
          </w:p>
        </w:tc>
        <w:tc>
          <w:tcPr>
            <w:tcW w:w="0" w:type="auto"/>
          </w:tcPr>
          <w:p w:rsidRPr="00AF0074" w:rsidR="00392722" w:rsidP="00042EE5" w:rsidRDefault="00392722" w14:paraId="04D305CD" w14:textId="03F4B44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392722" w:rsidP="00042EE5" w:rsidRDefault="00392722" w14:paraId="2E924DE2" w14:textId="10F0C0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1EC610D1" w14:textId="77777777">
        <w:trPr>
          <w:jc w:val="left"/>
        </w:trPr>
        <w:tc>
          <w:tcPr>
            <w:tcW w:w="0" w:type="auto"/>
          </w:tcPr>
          <w:p w:rsidRPr="00AF0074" w:rsidR="00392722" w:rsidP="00042EE5" w:rsidRDefault="00392722" w14:paraId="0E1B9D92" w14:textId="31B94B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Chronic kidney diseases</w:t>
            </w:r>
          </w:p>
        </w:tc>
        <w:tc>
          <w:tcPr>
            <w:tcW w:w="0" w:type="auto"/>
          </w:tcPr>
          <w:p w:rsidRPr="00AF0074" w:rsidR="00392722" w:rsidP="00042EE5" w:rsidRDefault="00392722" w14:paraId="5478B0D8" w14:textId="24185DB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249.02, 250.02, 753.10-753.19, 582, 583, 584, 590.09, 593.20, 792</w:t>
            </w:r>
          </w:p>
        </w:tc>
        <w:tc>
          <w:tcPr>
            <w:tcW w:w="0" w:type="auto"/>
          </w:tcPr>
          <w:p w:rsidRPr="00AF0074" w:rsidR="00392722" w:rsidP="00042EE5" w:rsidRDefault="00392722" w14:paraId="397CF5F7" w14:textId="777777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249.02, 250.02, 753.10-753.19, 582, 583, 584, 590.09, 593.20, 792;</w:t>
            </w:r>
          </w:p>
          <w:p w:rsidRPr="00AF0074" w:rsidR="00392722" w:rsidP="00042EE5" w:rsidRDefault="00392722" w14:paraId="09F4CB9E" w14:textId="777777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E10.2, E11.2, E14.2,</w:t>
            </w:r>
          </w:p>
          <w:p w:rsidRPr="00AF0074" w:rsidR="00392722" w:rsidP="00042EE5" w:rsidRDefault="00392722" w14:paraId="0F34196F" w14:textId="777777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03, N05, N11.0,</w:t>
            </w:r>
          </w:p>
          <w:p w:rsidRPr="00AF0074" w:rsidR="00392722" w:rsidP="00042EE5" w:rsidRDefault="00392722" w14:paraId="5CC0712B" w14:textId="777777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14; N16, N18-N19,</w:t>
            </w:r>
          </w:p>
          <w:p w:rsidRPr="00AF0074" w:rsidR="00392722" w:rsidP="00042EE5" w:rsidRDefault="00392722" w14:paraId="35254143" w14:textId="5DC261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26.9, Q61.1-Q61.4</w:t>
            </w:r>
          </w:p>
        </w:tc>
        <w:tc>
          <w:tcPr>
            <w:tcW w:w="0" w:type="auto"/>
          </w:tcPr>
          <w:p w:rsidRPr="00AF0074" w:rsidR="00392722" w:rsidP="00042EE5" w:rsidRDefault="00392722" w14:paraId="7145654E" w14:textId="5DB5EC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/A</w:t>
            </w:r>
          </w:p>
        </w:tc>
        <w:tc>
          <w:tcPr>
            <w:tcW w:w="0" w:type="auto"/>
          </w:tcPr>
          <w:p w:rsidRPr="00AF0074" w:rsidR="00392722" w:rsidP="00042EE5" w:rsidRDefault="00392722" w14:paraId="0E4C437F" w14:textId="7F09EB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595B2E21" w14:textId="77777777">
        <w:trPr>
          <w:jc w:val="left"/>
        </w:trPr>
        <w:tc>
          <w:tcPr>
            <w:tcW w:w="0" w:type="auto"/>
          </w:tcPr>
          <w:p w:rsidRPr="00AF0074" w:rsidR="00392722" w:rsidP="00042EE5" w:rsidRDefault="003B17BD" w14:paraId="3B8E8E7A" w14:textId="3A7764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Chronic l</w:t>
            </w:r>
            <w:r w:rsidRPr="00AF0074" w:rsidR="00392722">
              <w:rPr>
                <w:rFonts w:ascii="Times New Roman" w:hAnsi="Times New Roman" w:cs="Times New Roman"/>
                <w:sz w:val="20"/>
                <w:szCs w:val="20"/>
              </w:rPr>
              <w:t>iver disease</w:t>
            </w:r>
            <w:r w:rsidRPr="00AF0074" w:rsidR="00C556BB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  <w:tc>
          <w:tcPr>
            <w:tcW w:w="0" w:type="auto"/>
          </w:tcPr>
          <w:p w:rsidRPr="00AF0074" w:rsidR="00392722" w:rsidP="00042EE5" w:rsidRDefault="00392722" w14:paraId="66FCAF9E" w14:textId="32E9B6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571</w:t>
            </w:r>
          </w:p>
        </w:tc>
        <w:tc>
          <w:tcPr>
            <w:tcW w:w="0" w:type="auto"/>
          </w:tcPr>
          <w:p w:rsidRPr="00AF0074" w:rsidR="00392722" w:rsidP="00042EE5" w:rsidRDefault="00392722" w14:paraId="31A7CACF" w14:textId="777777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K70.0, K70.3, K71.7,</w:t>
            </w:r>
          </w:p>
          <w:p w:rsidRPr="00AF0074" w:rsidR="00392722" w:rsidP="00042EE5" w:rsidRDefault="00392722" w14:paraId="0D1C325B" w14:textId="777777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K73, K74, K76.0,</w:t>
            </w:r>
          </w:p>
          <w:p w:rsidRPr="00AF0074" w:rsidR="00392722" w:rsidP="00042EE5" w:rsidRDefault="00392722" w14:paraId="06EA28C7" w14:textId="0DC487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B18, I85</w:t>
            </w:r>
          </w:p>
        </w:tc>
        <w:tc>
          <w:tcPr>
            <w:tcW w:w="0" w:type="auto"/>
          </w:tcPr>
          <w:p w:rsidRPr="00AF0074" w:rsidR="00392722" w:rsidP="00042EE5" w:rsidRDefault="00392722" w14:paraId="602B0EBE" w14:textId="2742A8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392722" w:rsidP="00042EE5" w:rsidRDefault="00392722" w14:paraId="6EE16E8E" w14:textId="3A90BD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0DB82FC3" w14:textId="77777777">
        <w:trPr>
          <w:jc w:val="left"/>
        </w:trPr>
        <w:tc>
          <w:tcPr>
            <w:tcW w:w="0" w:type="auto"/>
          </w:tcPr>
          <w:p w:rsidRPr="00AF0074" w:rsidR="00031720" w:rsidP="00042EE5" w:rsidRDefault="00031720" w14:paraId="7085D7C5" w14:textId="2249B8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Preeclampsia superimposed on chronic hypertension</w:t>
            </w:r>
          </w:p>
        </w:tc>
        <w:tc>
          <w:tcPr>
            <w:tcW w:w="0" w:type="auto"/>
          </w:tcPr>
          <w:p w:rsidRPr="00AF0074" w:rsidR="00031720" w:rsidP="00042EE5" w:rsidRDefault="00031720" w14:paraId="59B39C59" w14:textId="41B95A7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031720" w:rsidP="00042EE5" w:rsidRDefault="00031720" w14:paraId="5A81DEDE" w14:textId="7ECFB4F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O11</w:t>
            </w:r>
          </w:p>
        </w:tc>
        <w:tc>
          <w:tcPr>
            <w:tcW w:w="0" w:type="auto"/>
          </w:tcPr>
          <w:p w:rsidRPr="00AF0074" w:rsidR="00031720" w:rsidP="00042EE5" w:rsidRDefault="00031720" w14:paraId="434FD100" w14:textId="447271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031720" w:rsidP="00042EE5" w:rsidRDefault="00031720" w14:paraId="6811CB7C" w14:textId="3003F1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25552BDE" w14:textId="77777777">
        <w:trPr>
          <w:jc w:val="left"/>
        </w:trPr>
        <w:tc>
          <w:tcPr>
            <w:tcW w:w="0" w:type="auto"/>
          </w:tcPr>
          <w:p w:rsidRPr="00AF0074" w:rsidR="001A4531" w:rsidP="00042EE5" w:rsidRDefault="001A4531" w14:paraId="1D5CF420" w14:textId="0FE9E9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 xml:space="preserve">Gestational proteinuria </w:t>
            </w:r>
          </w:p>
        </w:tc>
        <w:tc>
          <w:tcPr>
            <w:tcW w:w="0" w:type="auto"/>
          </w:tcPr>
          <w:p w:rsidRPr="00AF0074" w:rsidR="001A4531" w:rsidP="00042EE5" w:rsidRDefault="001A4531" w14:paraId="120E2248" w14:textId="1D56843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637.01, 637.02</w:t>
            </w:r>
          </w:p>
        </w:tc>
        <w:tc>
          <w:tcPr>
            <w:tcW w:w="0" w:type="auto"/>
          </w:tcPr>
          <w:p w:rsidRPr="00AF0074" w:rsidR="001A4531" w:rsidP="00042EE5" w:rsidRDefault="001A4531" w14:paraId="4345CF8A" w14:textId="1B1B5DA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O12</w:t>
            </w:r>
          </w:p>
        </w:tc>
        <w:tc>
          <w:tcPr>
            <w:tcW w:w="0" w:type="auto"/>
          </w:tcPr>
          <w:p w:rsidRPr="00AF0074" w:rsidR="001A4531" w:rsidP="00042EE5" w:rsidRDefault="001A4531" w14:paraId="6837C17D" w14:textId="2CC4696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1A4531" w:rsidP="00042EE5" w:rsidRDefault="001A4531" w14:paraId="3E06C8E1" w14:textId="35F841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7B6F003A" w14:textId="77777777">
        <w:trPr>
          <w:jc w:val="left"/>
        </w:trPr>
        <w:tc>
          <w:tcPr>
            <w:tcW w:w="0" w:type="auto"/>
          </w:tcPr>
          <w:p w:rsidRPr="00AF0074" w:rsidR="001A4531" w:rsidP="00042EE5" w:rsidRDefault="001A4531" w14:paraId="53B466D0" w14:textId="6B7300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Gestational hypertension</w:t>
            </w:r>
          </w:p>
        </w:tc>
        <w:tc>
          <w:tcPr>
            <w:tcW w:w="0" w:type="auto"/>
          </w:tcPr>
          <w:p w:rsidRPr="00AF0074" w:rsidR="001A4531" w:rsidP="00042EE5" w:rsidRDefault="001A4531" w14:paraId="4AD90F6E" w14:textId="2C2910B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637.00</w:t>
            </w:r>
          </w:p>
        </w:tc>
        <w:tc>
          <w:tcPr>
            <w:tcW w:w="0" w:type="auto"/>
          </w:tcPr>
          <w:p w:rsidRPr="00AF0074" w:rsidR="001A4531" w:rsidP="00042EE5" w:rsidRDefault="001A4531" w14:paraId="0431CEF3" w14:textId="3E7403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O13</w:t>
            </w:r>
          </w:p>
        </w:tc>
        <w:tc>
          <w:tcPr>
            <w:tcW w:w="0" w:type="auto"/>
          </w:tcPr>
          <w:p w:rsidRPr="00AF0074" w:rsidR="001A4531" w:rsidP="00042EE5" w:rsidRDefault="001A4531" w14:paraId="05DCE78B" w14:textId="4BEFF04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1A4531" w:rsidP="00042EE5" w:rsidRDefault="001A4531" w14:paraId="06AB79DE" w14:textId="329A7B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6683A133" w14:textId="77777777">
        <w:trPr>
          <w:jc w:val="left"/>
        </w:trPr>
        <w:tc>
          <w:tcPr>
            <w:tcW w:w="0" w:type="auto"/>
          </w:tcPr>
          <w:p w:rsidRPr="00AF0074" w:rsidR="001A4531" w:rsidP="00042EE5" w:rsidRDefault="001A4531" w14:paraId="0A5653CA" w14:textId="66F07A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Preeclampsia</w:t>
            </w:r>
          </w:p>
        </w:tc>
        <w:tc>
          <w:tcPr>
            <w:tcW w:w="0" w:type="auto"/>
          </w:tcPr>
          <w:p w:rsidRPr="00AF0074" w:rsidR="001A4531" w:rsidP="00042EE5" w:rsidRDefault="001A4531" w14:paraId="2CD92DA6" w14:textId="06C86A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637.03, 637.04, 637.09</w:t>
            </w:r>
          </w:p>
        </w:tc>
        <w:tc>
          <w:tcPr>
            <w:tcW w:w="0" w:type="auto"/>
          </w:tcPr>
          <w:p w:rsidRPr="00AF0074" w:rsidR="001A4531" w:rsidP="00042EE5" w:rsidRDefault="001A4531" w14:paraId="22B8F4CD" w14:textId="51BB73B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O14</w:t>
            </w:r>
          </w:p>
        </w:tc>
        <w:tc>
          <w:tcPr>
            <w:tcW w:w="0" w:type="auto"/>
          </w:tcPr>
          <w:p w:rsidRPr="00AF0074" w:rsidR="001A4531" w:rsidP="00042EE5" w:rsidRDefault="001A4531" w14:paraId="2C94187E" w14:textId="7D484B9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1A4531" w:rsidP="00042EE5" w:rsidRDefault="001A4531" w14:paraId="487C6035" w14:textId="5729500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2401F00F" w14:textId="77777777">
        <w:trPr>
          <w:jc w:val="left"/>
        </w:trPr>
        <w:tc>
          <w:tcPr>
            <w:tcW w:w="0" w:type="auto"/>
          </w:tcPr>
          <w:p w:rsidRPr="00AF0074" w:rsidR="001A4531" w:rsidP="00042EE5" w:rsidRDefault="001A4531" w14:paraId="2F4C4240" w14:textId="4F5050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Eclampsia</w:t>
            </w:r>
          </w:p>
        </w:tc>
        <w:tc>
          <w:tcPr>
            <w:tcW w:w="0" w:type="auto"/>
          </w:tcPr>
          <w:p w:rsidRPr="00AF0074" w:rsidR="001A4531" w:rsidP="00042EE5" w:rsidRDefault="001A4531" w14:paraId="1B964C5F" w14:textId="6E70E4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637.19</w:t>
            </w:r>
          </w:p>
        </w:tc>
        <w:tc>
          <w:tcPr>
            <w:tcW w:w="0" w:type="auto"/>
          </w:tcPr>
          <w:p w:rsidRPr="00AF0074" w:rsidR="001A4531" w:rsidP="00042EE5" w:rsidRDefault="001A4531" w14:paraId="6FFC980C" w14:textId="7BF761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O15</w:t>
            </w:r>
          </w:p>
        </w:tc>
        <w:tc>
          <w:tcPr>
            <w:tcW w:w="0" w:type="auto"/>
          </w:tcPr>
          <w:p w:rsidRPr="00AF0074" w:rsidR="001A4531" w:rsidP="00042EE5" w:rsidRDefault="001A4531" w14:paraId="486205C3" w14:textId="62231A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1A4531" w:rsidP="00042EE5" w:rsidRDefault="001A4531" w14:paraId="7383D7FD" w14:textId="3A2F9AB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79E67CFE" w14:textId="77777777">
        <w:trPr>
          <w:jc w:val="left"/>
        </w:trPr>
        <w:tc>
          <w:tcPr>
            <w:tcW w:w="0" w:type="auto"/>
          </w:tcPr>
          <w:p w:rsidRPr="00AF0074" w:rsidR="001A4531" w:rsidP="00042EE5" w:rsidRDefault="001A4531" w14:paraId="4ACF0E04" w14:textId="5CE78D9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Any hypertensive disorder of pregnancy </w:t>
            </w:r>
          </w:p>
        </w:tc>
        <w:tc>
          <w:tcPr>
            <w:tcW w:w="0" w:type="auto"/>
          </w:tcPr>
          <w:p w:rsidRPr="00AF0074" w:rsidR="001A4531" w:rsidP="00042EE5" w:rsidRDefault="001A4531" w14:paraId="04597D88" w14:textId="1A6536D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637.01, 637.02, 637.00, 637.03, 637.04, 637.09, 637.19  </w:t>
            </w:r>
          </w:p>
        </w:tc>
        <w:tc>
          <w:tcPr>
            <w:tcW w:w="0" w:type="auto"/>
          </w:tcPr>
          <w:p w:rsidRPr="00AF0074" w:rsidR="001A4531" w:rsidP="00042EE5" w:rsidRDefault="001A4531" w14:paraId="78318838" w14:textId="37F671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O11- O15 </w:t>
            </w:r>
          </w:p>
        </w:tc>
        <w:tc>
          <w:tcPr>
            <w:tcW w:w="0" w:type="auto"/>
          </w:tcPr>
          <w:p w:rsidRPr="00AF0074" w:rsidR="001A4531" w:rsidP="00042EE5" w:rsidRDefault="001A4531" w14:paraId="1F43C6EE" w14:textId="61C5D17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1A4531" w:rsidP="00042EE5" w:rsidRDefault="001A4531" w14:paraId="0633523C" w14:textId="4A87F5A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1ABC8D9D" w14:textId="77777777">
        <w:trPr>
          <w:jc w:val="left"/>
        </w:trPr>
        <w:tc>
          <w:tcPr>
            <w:tcW w:w="0" w:type="auto"/>
          </w:tcPr>
          <w:p w:rsidRPr="00AF0074" w:rsidR="001A4531" w:rsidP="00042EE5" w:rsidRDefault="001A4531" w14:paraId="37822AAE" w14:textId="74ADCC6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Placenta praevia</w:t>
            </w:r>
          </w:p>
        </w:tc>
        <w:tc>
          <w:tcPr>
            <w:tcW w:w="0" w:type="auto"/>
          </w:tcPr>
          <w:p w:rsidRPr="00AF0074" w:rsidR="001A4531" w:rsidP="00042EE5" w:rsidRDefault="001A4531" w14:paraId="17AC2CE1" w14:textId="44DCD2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651.0x; 651.1x; 651.2x; 651.3x</w:t>
            </w:r>
          </w:p>
        </w:tc>
        <w:tc>
          <w:tcPr>
            <w:tcW w:w="0" w:type="auto"/>
          </w:tcPr>
          <w:p w:rsidRPr="00AF0074" w:rsidR="001A4531" w:rsidP="00042EE5" w:rsidRDefault="001A4531" w14:paraId="43427B25" w14:textId="667BD25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O44</w:t>
            </w:r>
          </w:p>
        </w:tc>
        <w:tc>
          <w:tcPr>
            <w:tcW w:w="0" w:type="auto"/>
          </w:tcPr>
          <w:p w:rsidRPr="00AF0074" w:rsidR="001A4531" w:rsidP="00042EE5" w:rsidRDefault="001A4531" w14:paraId="687B1840" w14:textId="22F67C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1A4531" w:rsidP="00042EE5" w:rsidRDefault="001A4531" w14:paraId="555E38F9" w14:textId="428EA0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0FE47D33" w14:textId="77777777">
        <w:trPr>
          <w:jc w:val="left"/>
        </w:trPr>
        <w:tc>
          <w:tcPr>
            <w:tcW w:w="0" w:type="auto"/>
          </w:tcPr>
          <w:p w:rsidRPr="00AF0074" w:rsidR="000F0083" w:rsidP="00042EE5" w:rsidRDefault="000F0083" w14:paraId="268A4024" w14:textId="1E8F8C7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F0083">
              <w:rPr>
                <w:rFonts w:ascii="Times New Roman" w:hAnsi="Times New Roman" w:cs="Times New Roman"/>
                <w:sz w:val="20"/>
                <w:szCs w:val="20"/>
              </w:rPr>
              <w:t>Abruptio placentae</w:t>
            </w:r>
          </w:p>
        </w:tc>
        <w:tc>
          <w:tcPr>
            <w:tcW w:w="0" w:type="auto"/>
          </w:tcPr>
          <w:p w:rsidRPr="00AF0074" w:rsidR="000F0083" w:rsidP="00042EE5" w:rsidRDefault="000F0083" w14:paraId="20CB593C" w14:textId="3CD4C9D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F0083">
              <w:rPr>
                <w:rFonts w:ascii="Times New Roman" w:hAnsi="Times New Roman" w:cs="Times New Roman"/>
                <w:sz w:val="20"/>
                <w:szCs w:val="20"/>
              </w:rPr>
              <w:t>6321x; 6514x</w:t>
            </w:r>
          </w:p>
        </w:tc>
        <w:tc>
          <w:tcPr>
            <w:tcW w:w="0" w:type="auto"/>
          </w:tcPr>
          <w:p w:rsidRPr="00AF0074" w:rsidR="000F0083" w:rsidP="00042EE5" w:rsidRDefault="000F0083" w14:paraId="342B0719" w14:textId="4A4FCC0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F0083">
              <w:rPr>
                <w:rFonts w:ascii="Times New Roman" w:hAnsi="Times New Roman" w:cs="Times New Roman"/>
                <w:sz w:val="20"/>
                <w:szCs w:val="20"/>
              </w:rPr>
              <w:t>O45</w:t>
            </w:r>
          </w:p>
        </w:tc>
        <w:tc>
          <w:tcPr>
            <w:tcW w:w="0" w:type="auto"/>
          </w:tcPr>
          <w:p w:rsidRPr="00AF0074" w:rsidR="000F0083" w:rsidP="00042EE5" w:rsidRDefault="000F0083" w14:paraId="71BC1BAD" w14:textId="31F5012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0F0083" w:rsidP="00042EE5" w:rsidRDefault="000F0083" w14:paraId="587EB4A2" w14:textId="6CF217F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7CA318FA" w14:textId="77777777">
        <w:trPr>
          <w:jc w:val="left"/>
        </w:trPr>
        <w:tc>
          <w:tcPr>
            <w:tcW w:w="0" w:type="auto"/>
          </w:tcPr>
          <w:p w:rsidRPr="00AF0074" w:rsidR="000F0083" w:rsidP="00042EE5" w:rsidRDefault="000F0083" w14:paraId="50ACE643" w14:textId="4926B4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Gestational diabetes</w:t>
            </w:r>
          </w:p>
        </w:tc>
        <w:tc>
          <w:tcPr>
            <w:tcW w:w="0" w:type="auto"/>
          </w:tcPr>
          <w:p w:rsidRPr="00AF0074" w:rsidR="000F0083" w:rsidP="00042EE5" w:rsidRDefault="000F0083" w14:paraId="140A73FB" w14:textId="718B9F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634.74, 644.9x, Y6449</w:t>
            </w:r>
          </w:p>
        </w:tc>
        <w:tc>
          <w:tcPr>
            <w:tcW w:w="0" w:type="auto"/>
          </w:tcPr>
          <w:p w:rsidRPr="00AF0074" w:rsidR="000F0083" w:rsidP="00042EE5" w:rsidRDefault="000F0083" w14:paraId="70101D47" w14:textId="37233E7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O24.4, O24.9</w:t>
            </w:r>
          </w:p>
        </w:tc>
        <w:tc>
          <w:tcPr>
            <w:tcW w:w="0" w:type="auto"/>
          </w:tcPr>
          <w:p w:rsidRPr="00AF0074" w:rsidR="000F0083" w:rsidP="00042EE5" w:rsidRDefault="000F0083" w14:paraId="3540165E" w14:textId="73B8DB9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0F0083" w:rsidP="00042EE5" w:rsidRDefault="000F0083" w14:paraId="76A6EB70" w14:textId="12BF1F7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AC21D8" w:rsidTr="27631DB1" w14:paraId="400EE4A9" w14:textId="77777777">
        <w:trPr>
          <w:trHeight w:val="680"/>
          <w:jc w:val="left"/>
        </w:trPr>
        <w:tc>
          <w:tcPr>
            <w:tcW w:w="0" w:type="auto"/>
          </w:tcPr>
          <w:p w:rsidRPr="00AF0074" w:rsidR="00AC21D8" w:rsidP="00042EE5" w:rsidRDefault="00AC21D8" w14:paraId="394AF97A" w14:textId="731E305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Hypercholesterolemi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hy</w:t>
            </w:r>
            <w:r w:rsidR="000E60D5">
              <w:rPr>
                <w:rFonts w:ascii="Times New Roman" w:hAnsi="Times New Roman" w:cs="Times New Roman"/>
                <w:sz w:val="20"/>
                <w:szCs w:val="20"/>
                <w:lang w:val="en-DK"/>
              </w:rPr>
              <w:t>per</w:t>
            </w: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lipidemia</w:t>
            </w:r>
          </w:p>
        </w:tc>
        <w:tc>
          <w:tcPr>
            <w:tcW w:w="0" w:type="auto"/>
          </w:tcPr>
          <w:p w:rsidRPr="00AF0074" w:rsidR="00AC21D8" w:rsidP="00042EE5" w:rsidRDefault="00AC21D8" w14:paraId="27EA5734" w14:textId="777777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272.01, 272.08, 272.0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Pr="00AF0074" w:rsidR="00AC21D8" w:rsidP="00042EE5" w:rsidRDefault="00AC21D8" w14:paraId="0C519298" w14:textId="64202D4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272.00</w:t>
            </w:r>
          </w:p>
        </w:tc>
        <w:tc>
          <w:tcPr>
            <w:tcW w:w="0" w:type="auto"/>
          </w:tcPr>
          <w:p w:rsidRPr="00AF0074" w:rsidR="00AC21D8" w:rsidP="00042EE5" w:rsidRDefault="00AC21D8" w14:paraId="1696C65F" w14:textId="777777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E78.1-E78.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:rsidRPr="00AF0074" w:rsidR="00AC21D8" w:rsidP="00042EE5" w:rsidRDefault="00AC21D8" w14:paraId="30717975" w14:textId="3144F8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E78.0</w:t>
            </w:r>
          </w:p>
        </w:tc>
        <w:tc>
          <w:tcPr>
            <w:tcW w:w="0" w:type="auto"/>
          </w:tcPr>
          <w:p w:rsidRPr="00AF0074" w:rsidR="00AC21D8" w:rsidP="00042EE5" w:rsidRDefault="00AC21D8" w14:paraId="6BC91419" w14:textId="777777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:rsidRPr="00AF0074" w:rsidR="00AC21D8" w:rsidP="00042EE5" w:rsidRDefault="00AC21D8" w14:paraId="0C4D45BD" w14:textId="430B8F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Pr="00AF0074" w:rsidR="00AC21D8" w:rsidP="00042EE5" w:rsidRDefault="00AC21D8" w14:paraId="0B791B09" w14:textId="6614CC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10AA, C10B</w:t>
            </w:r>
          </w:p>
        </w:tc>
      </w:tr>
      <w:tr w:rsidRPr="00AF0074" w:rsidR="00042EE5" w:rsidTr="27631DB1" w14:paraId="29911E42" w14:textId="77777777">
        <w:trPr>
          <w:jc w:val="left"/>
        </w:trPr>
        <w:tc>
          <w:tcPr>
            <w:tcW w:w="0" w:type="auto"/>
          </w:tcPr>
          <w:p w:rsidRPr="00AF0074" w:rsidR="000F0083" w:rsidP="00042EE5" w:rsidRDefault="000F0083" w14:paraId="30632375" w14:textId="65D78C9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Diabetes mellitus (same codes are used for diabetes mell</w:t>
            </w:r>
            <w:r w:rsidR="005B278B">
              <w:rPr>
                <w:rFonts w:ascii="Times New Roman" w:hAnsi="Times New Roman" w:cs="Times New Roman"/>
                <w:sz w:val="20"/>
                <w:szCs w:val="20"/>
              </w:rPr>
              <w:t>history</w:t>
            </w: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itus type 1 and 2 until 1987)</w:t>
            </w:r>
            <w:r w:rsidRPr="00AF007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AF0074">
              <w:rPr>
                <w:rFonts w:ascii="Times New Roman" w:hAnsi="Times New Roman" w:cs="Times New Roman"/>
                <w:sz w:val="20"/>
                <w:szCs w:val="20"/>
              </w:rPr>
              <w:instrText xml:space="preserve"> ADDIN ZOTERO_TEMP </w:instrText>
            </w:r>
            <w:r w:rsidRPr="00AF007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0" w:type="auto"/>
          </w:tcPr>
          <w:p w:rsidRPr="00AF0074" w:rsidR="000F0083" w:rsidP="00042EE5" w:rsidRDefault="000F0083" w14:paraId="665416A5" w14:textId="63A5D8A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249.0-250.9</w:t>
            </w:r>
          </w:p>
        </w:tc>
        <w:tc>
          <w:tcPr>
            <w:tcW w:w="0" w:type="auto"/>
          </w:tcPr>
          <w:p w:rsidRPr="00AF0074" w:rsidR="000F0083" w:rsidP="00042EE5" w:rsidRDefault="000F0083" w14:paraId="42F59B4C" w14:textId="383BF3B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E10-E14, E89.1, G59.0, G63.2, G73.0A, G99.0C, H28.0, H360, I792.A, M14.2, N08.3</w:t>
            </w:r>
          </w:p>
        </w:tc>
        <w:tc>
          <w:tcPr>
            <w:tcW w:w="0" w:type="auto"/>
          </w:tcPr>
          <w:p w:rsidRPr="00AF0074" w:rsidR="000F0083" w:rsidP="00042EE5" w:rsidRDefault="000F0083" w14:paraId="635386E7" w14:textId="371E91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0F0083" w:rsidP="00042EE5" w:rsidRDefault="000F0083" w14:paraId="166B3306" w14:textId="15021FF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A10A, A10B</w:t>
            </w:r>
          </w:p>
        </w:tc>
      </w:tr>
      <w:tr w:rsidRPr="00AF0074" w:rsidR="00042EE5" w:rsidTr="27631DB1" w14:paraId="0B7D050A" w14:textId="77777777">
        <w:trPr>
          <w:jc w:val="left"/>
        </w:trPr>
        <w:tc>
          <w:tcPr>
            <w:tcW w:w="0" w:type="auto"/>
          </w:tcPr>
          <w:p w:rsidRPr="00AF0074" w:rsidR="000F0083" w:rsidP="00042EE5" w:rsidRDefault="000F0083" w14:paraId="65722D5D" w14:textId="51CBDD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Hypertension</w:t>
            </w:r>
          </w:p>
        </w:tc>
        <w:tc>
          <w:tcPr>
            <w:tcW w:w="0" w:type="auto"/>
          </w:tcPr>
          <w:p w:rsidRPr="00AF0074" w:rsidR="000F0083" w:rsidP="00042EE5" w:rsidRDefault="000F0083" w14:paraId="6843374D" w14:textId="7B59B56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400.09-404.99</w:t>
            </w:r>
          </w:p>
        </w:tc>
        <w:tc>
          <w:tcPr>
            <w:tcW w:w="0" w:type="auto"/>
          </w:tcPr>
          <w:p w:rsidRPr="00AF0074" w:rsidR="000F0083" w:rsidP="00042EE5" w:rsidRDefault="000F0083" w14:paraId="75AD821A" w14:textId="3B91AE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I10.0-I15.9</w:t>
            </w:r>
          </w:p>
        </w:tc>
        <w:tc>
          <w:tcPr>
            <w:tcW w:w="0" w:type="auto"/>
          </w:tcPr>
          <w:p w:rsidRPr="00AF0074" w:rsidR="000F0083" w:rsidP="00042EE5" w:rsidRDefault="000F0083" w14:paraId="1C650653" w14:textId="5ED1DCF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0F0083" w:rsidP="00042EE5" w:rsidRDefault="000F0083" w14:paraId="6AB060C3" w14:textId="6DABC81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C02A, C02B, C02C (alpha-blockers); C02DA, C02L, C03A, C03B, C03D, C03E, C03X, C07C, C07D, C08G, C09BA, C09DA, C09XA52 (non-loop diuretics); C02BD, C02DD, C02DG, C04, C05 (vasodilators); C07 (beta-blockers); C08, C07F, C09BB, C09DB (calcium channel blockers); C09 (RAS-acting agents: ACE inhibitors and ARBs)</w:t>
            </w:r>
            <w:r w:rsidR="00D93C3C">
              <w:rPr>
                <w:rFonts w:ascii="Times New Roman" w:hAnsi="Times New Roman" w:cs="Times New Roman"/>
                <w:sz w:val="20"/>
                <w:szCs w:val="20"/>
              </w:rPr>
              <w:t>. Threatment was classified as antihypertensive therapy when 2+ distinct antihypertensives classes were dispensed within 180 days of each other.</w:t>
            </w:r>
          </w:p>
        </w:tc>
      </w:tr>
      <w:tr w:rsidRPr="00AF0074" w:rsidR="00042EE5" w:rsidTr="27631DB1" w14:paraId="4829546A" w14:textId="77777777">
        <w:trPr>
          <w:jc w:val="left"/>
        </w:trPr>
        <w:tc>
          <w:tcPr>
            <w:tcW w:w="0" w:type="auto"/>
          </w:tcPr>
          <w:p w:rsidRPr="00AF0074" w:rsidR="000F0083" w:rsidP="009E2EE8" w:rsidRDefault="000F0083" w14:paraId="6DEB0104" w14:textId="68458116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b/>
                <w:sz w:val="20"/>
                <w:szCs w:val="20"/>
              </w:rPr>
              <w:t>Any psychiatric disorder</w:t>
            </w:r>
          </w:p>
        </w:tc>
        <w:tc>
          <w:tcPr>
            <w:tcW w:w="0" w:type="auto"/>
          </w:tcPr>
          <w:p w:rsidRPr="00AF0074" w:rsidR="000F0083" w:rsidP="00042EE5" w:rsidRDefault="000F0083" w14:paraId="6B92F348" w14:textId="52F2837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290-315</w:t>
            </w:r>
          </w:p>
        </w:tc>
        <w:tc>
          <w:tcPr>
            <w:tcW w:w="0" w:type="auto"/>
          </w:tcPr>
          <w:p w:rsidRPr="00AF0074" w:rsidR="000F0083" w:rsidP="00042EE5" w:rsidRDefault="000F0083" w14:paraId="7F8C02AB" w14:textId="0D4AC33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F00-F99</w:t>
            </w:r>
          </w:p>
        </w:tc>
        <w:tc>
          <w:tcPr>
            <w:tcW w:w="0" w:type="auto"/>
          </w:tcPr>
          <w:p w:rsidRPr="00AF0074" w:rsidR="000F0083" w:rsidP="00042EE5" w:rsidRDefault="000F0083" w14:paraId="394F6184" w14:textId="18E503C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0F0083" w:rsidP="00042EE5" w:rsidRDefault="00BC32D7" w14:paraId="355CE77C" w14:textId="45FAF0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sychotropic medications (N05A [antipsychotics], </w:t>
            </w:r>
            <w:r w:rsidRPr="00C873D7">
              <w:rPr>
                <w:rFonts w:ascii="Times New Roman" w:hAnsi="Times New Roman" w:cs="Times New Roman"/>
                <w:sz w:val="20"/>
                <w:szCs w:val="20"/>
              </w:rPr>
              <w:t>N0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[</w:t>
            </w:r>
            <w:hyperlink w:history="1" r:id="rId13">
              <w:r w:rsidRPr="00BC32D7">
                <w:rPr>
                  <w:rFonts w:ascii="Times New Roman" w:hAnsi="Times New Roman" w:cs="Times New Roman"/>
                  <w:sz w:val="20"/>
                  <w:szCs w:val="20"/>
                </w:rPr>
                <w:t>psychoanaleptics</w:t>
              </w:r>
            </w:hyperlink>
            <w:r w:rsidRPr="00BC32D7">
              <w:rPr>
                <w:rFonts w:ascii="Times New Roman" w:hAnsi="Times New Roman" w:cs="Times New Roman"/>
                <w:sz w:val="20"/>
                <w:szCs w:val="20"/>
              </w:rPr>
              <w:t>]</w:t>
            </w:r>
            <w:r w:rsidR="009E2E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Pr="00AF0074" w:rsidR="00042EE5" w:rsidTr="27631DB1" w14:paraId="18EAD76D" w14:textId="77777777">
        <w:trPr>
          <w:jc w:val="left"/>
        </w:trPr>
        <w:tc>
          <w:tcPr>
            <w:tcW w:w="0" w:type="auto"/>
          </w:tcPr>
          <w:p w:rsidRPr="00AF0074" w:rsidR="000F0083" w:rsidP="00042EE5" w:rsidRDefault="000F0083" w14:paraId="56D877F3" w14:textId="5BFEBF6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Alcohol or drug abuse</w:t>
            </w:r>
          </w:p>
        </w:tc>
        <w:tc>
          <w:tcPr>
            <w:tcW w:w="0" w:type="auto"/>
          </w:tcPr>
          <w:p w:rsidRPr="00AF0074" w:rsidR="000F0083" w:rsidP="00042EE5" w:rsidRDefault="000F0083" w14:paraId="497E88B5" w14:textId="15D8C8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291x, 303x9, 303.20, 303.28, 303.90, 294.39, 304x9; 577.10, 571.09, 571.10</w:t>
            </w:r>
          </w:p>
        </w:tc>
        <w:tc>
          <w:tcPr>
            <w:tcW w:w="0" w:type="auto"/>
          </w:tcPr>
          <w:p w:rsidRPr="00AF0074" w:rsidR="000F0083" w:rsidP="00042EE5" w:rsidRDefault="000F0083" w14:paraId="164F6305" w14:textId="06C09F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F10, F11-F19; Z72.1, T51.0, K86.0, G31.2, G62.1, G72.1, I42.6, K29.2, R78.0, Z71.4</w:t>
            </w:r>
          </w:p>
        </w:tc>
        <w:tc>
          <w:tcPr>
            <w:tcW w:w="0" w:type="auto"/>
          </w:tcPr>
          <w:p w:rsidRPr="00AF0074" w:rsidR="000F0083" w:rsidP="00042EE5" w:rsidRDefault="000F0083" w14:paraId="7E96736E" w14:textId="5606BB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0F0083" w:rsidP="00042EE5" w:rsidRDefault="000F0083" w14:paraId="6CD74123" w14:textId="0C38040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F0083" w:rsidTr="27631DB1" w14:paraId="6865A491" w14:textId="77777777">
        <w:trPr>
          <w:jc w:val="left"/>
        </w:trPr>
        <w:tc>
          <w:tcPr>
            <w:tcW w:w="0" w:type="auto"/>
            <w:gridSpan w:val="5"/>
          </w:tcPr>
          <w:p w:rsidRPr="00AF0074" w:rsidR="000F0083" w:rsidP="00042EE5" w:rsidRDefault="000F0083" w14:paraId="251D1970" w14:textId="7DD9EE72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b/>
                <w:sz w:val="20"/>
                <w:szCs w:val="20"/>
              </w:rPr>
              <w:t>Outcomes</w:t>
            </w:r>
          </w:p>
        </w:tc>
      </w:tr>
      <w:tr w:rsidRPr="00AF0074" w:rsidR="00042EE5" w:rsidTr="27631DB1" w14:paraId="4ACEA657" w14:textId="77777777">
        <w:trPr>
          <w:jc w:val="left"/>
        </w:trPr>
        <w:tc>
          <w:tcPr>
            <w:tcW w:w="0" w:type="auto"/>
          </w:tcPr>
          <w:p w:rsidRPr="00D21970" w:rsidR="000F0083" w:rsidP="00042EE5" w:rsidRDefault="00D21970" w14:paraId="09C949F6" w14:textId="0CD85D6A">
            <w:pPr>
              <w:jc w:val="left"/>
              <w:rPr>
                <w:rFonts w:ascii="Times New Roman" w:hAnsi="Times New Roman" w:cs="Times New Roman"/>
                <w:b/>
                <w:i/>
                <w:color w:val="000000"/>
                <w:sz w:val="20"/>
                <w:szCs w:val="20"/>
              </w:rPr>
            </w:pPr>
            <w:r w:rsidRPr="00D2197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besity-related cancers</w:t>
            </w:r>
          </w:p>
        </w:tc>
        <w:tc>
          <w:tcPr>
            <w:tcW w:w="0" w:type="auto"/>
          </w:tcPr>
          <w:p w:rsidRPr="00AF0074" w:rsidR="000F0083" w:rsidP="00042EE5" w:rsidRDefault="000F0083" w14:paraId="0A2713AC" w14:textId="669FB10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Pr="00AF0074" w:rsidR="000F0083" w:rsidP="00042EE5" w:rsidRDefault="000F0083" w14:paraId="182A74E5" w14:textId="0CF9CFA5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Pr="00AF0074" w:rsidR="000F0083" w:rsidP="00042EE5" w:rsidRDefault="000F0083" w14:paraId="2FD32CA4" w14:textId="5ABE92F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Pr="00AF0074" w:rsidR="000F0083" w:rsidP="00042EE5" w:rsidRDefault="000F0083" w14:paraId="536452F0" w14:textId="78A7DC6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AF0074" w:rsidR="00042EE5" w:rsidTr="27631DB1" w14:paraId="495E2535" w14:textId="77777777">
        <w:trPr>
          <w:jc w:val="left"/>
        </w:trPr>
        <w:tc>
          <w:tcPr>
            <w:tcW w:w="0" w:type="auto"/>
          </w:tcPr>
          <w:p w:rsidRPr="00D21970" w:rsidR="00D21970" w:rsidP="00042EE5" w:rsidRDefault="00D21970" w14:paraId="7AC9DD86" w14:textId="4749B4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970">
              <w:rPr>
                <w:rFonts w:ascii="Times New Roman" w:hAnsi="Times New Roman" w:cs="Times New Roman"/>
                <w:sz w:val="20"/>
                <w:szCs w:val="20"/>
              </w:rPr>
              <w:t xml:space="preserve">   Esophagus</w:t>
            </w:r>
            <w:r w:rsidR="007B56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Pr="00D21970" w:rsidR="00D21970" w:rsidP="00042EE5" w:rsidRDefault="00D21970" w14:paraId="2D444A8D" w14:textId="1D899F23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D21970" w:rsidR="00D21970" w:rsidP="00042EE5" w:rsidRDefault="00D21970" w14:paraId="2FECDA37" w14:textId="483C9A8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970">
              <w:rPr>
                <w:rFonts w:ascii="Times New Roman" w:hAnsi="Times New Roman" w:cs="Times New Roman"/>
                <w:sz w:val="20"/>
                <w:szCs w:val="20"/>
              </w:rPr>
              <w:t>C15</w:t>
            </w:r>
          </w:p>
        </w:tc>
        <w:tc>
          <w:tcPr>
            <w:tcW w:w="0" w:type="auto"/>
          </w:tcPr>
          <w:p w:rsidRPr="00AF0074" w:rsidR="00D21970" w:rsidP="00042EE5" w:rsidRDefault="00D21970" w14:paraId="2C7C4566" w14:textId="33F55FE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D21970" w:rsidP="00042EE5" w:rsidRDefault="00D21970" w14:paraId="367F3698" w14:textId="05B4319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1B4F78D4" w14:textId="77777777">
        <w:trPr>
          <w:jc w:val="left"/>
        </w:trPr>
        <w:tc>
          <w:tcPr>
            <w:tcW w:w="0" w:type="auto"/>
          </w:tcPr>
          <w:p w:rsidRPr="00D21970" w:rsidR="00D21970" w:rsidP="00042EE5" w:rsidRDefault="00D21970" w14:paraId="7EAB3B39" w14:textId="1D5CA1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970">
              <w:rPr>
                <w:rFonts w:ascii="Times New Roman" w:hAnsi="Times New Roman" w:cs="Times New Roman"/>
                <w:sz w:val="20"/>
                <w:szCs w:val="20"/>
              </w:rPr>
              <w:t xml:space="preserve">   Pancreas</w:t>
            </w:r>
          </w:p>
        </w:tc>
        <w:tc>
          <w:tcPr>
            <w:tcW w:w="0" w:type="auto"/>
          </w:tcPr>
          <w:p w:rsidRPr="00D21970" w:rsidR="00D21970" w:rsidP="00042EE5" w:rsidRDefault="00D21970" w14:paraId="0A0BEE13" w14:textId="0123A57B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D21970" w:rsidR="00D21970" w:rsidP="00042EE5" w:rsidRDefault="00D21970" w14:paraId="06B905D4" w14:textId="580094F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970">
              <w:rPr>
                <w:rFonts w:ascii="Times New Roman" w:hAnsi="Times New Roman" w:cs="Times New Roman"/>
                <w:sz w:val="20"/>
                <w:szCs w:val="20"/>
              </w:rPr>
              <w:t>C25</w:t>
            </w:r>
          </w:p>
        </w:tc>
        <w:tc>
          <w:tcPr>
            <w:tcW w:w="0" w:type="auto"/>
          </w:tcPr>
          <w:p w:rsidRPr="00AF0074" w:rsidR="00D21970" w:rsidP="00042EE5" w:rsidRDefault="00D21970" w14:paraId="03214EF7" w14:textId="676CA4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D21970" w:rsidP="00042EE5" w:rsidRDefault="00D21970" w14:paraId="2FDF0F01" w14:textId="30FAB77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751E2CFC" w14:textId="77777777">
        <w:trPr>
          <w:jc w:val="left"/>
        </w:trPr>
        <w:tc>
          <w:tcPr>
            <w:tcW w:w="0" w:type="auto"/>
          </w:tcPr>
          <w:p w:rsidRPr="00D21970" w:rsidR="00D21970" w:rsidP="00042EE5" w:rsidRDefault="00D21970" w14:paraId="3BCB0A5E" w14:textId="1DF8B6F7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970">
              <w:rPr>
                <w:rFonts w:ascii="Times New Roman" w:hAnsi="Times New Roman" w:cs="Times New Roman"/>
                <w:sz w:val="20"/>
                <w:szCs w:val="20"/>
              </w:rPr>
              <w:t>Colon including the rectosigmoid junction</w:t>
            </w:r>
          </w:p>
        </w:tc>
        <w:tc>
          <w:tcPr>
            <w:tcW w:w="0" w:type="auto"/>
          </w:tcPr>
          <w:p w:rsidRPr="00AF0074" w:rsidR="00D21970" w:rsidP="00042EE5" w:rsidRDefault="00D21970" w14:paraId="77598C4A" w14:textId="41D86E2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AAC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D21970" w:rsidR="00D21970" w:rsidP="00042EE5" w:rsidRDefault="00D21970" w14:paraId="4167F269" w14:textId="69332E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970">
              <w:rPr>
                <w:rFonts w:ascii="Times New Roman" w:hAnsi="Times New Roman" w:cs="Times New Roman"/>
                <w:sz w:val="20"/>
                <w:szCs w:val="20"/>
              </w:rPr>
              <w:t>C18-C19</w:t>
            </w:r>
          </w:p>
        </w:tc>
        <w:tc>
          <w:tcPr>
            <w:tcW w:w="0" w:type="auto"/>
          </w:tcPr>
          <w:p w:rsidRPr="00AF0074" w:rsidR="00D21970" w:rsidP="00042EE5" w:rsidRDefault="00D21970" w14:paraId="4BCB85FA" w14:textId="4DFE8A5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D21970" w:rsidP="00042EE5" w:rsidRDefault="00D21970" w14:paraId="59DFADDF" w14:textId="1A1BD3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21F4B87C" w14:textId="77777777">
        <w:trPr>
          <w:jc w:val="left"/>
        </w:trPr>
        <w:tc>
          <w:tcPr>
            <w:tcW w:w="0" w:type="auto"/>
          </w:tcPr>
          <w:p w:rsidRPr="00AF0074" w:rsidR="00D21970" w:rsidP="00042EE5" w:rsidRDefault="00D21970" w14:paraId="3AE38C14" w14:textId="4CDB74C7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970">
              <w:rPr>
                <w:rFonts w:ascii="Times New Roman" w:hAnsi="Times New Roman" w:cs="Times New Roman"/>
                <w:sz w:val="20"/>
                <w:szCs w:val="20"/>
              </w:rPr>
              <w:t>Rectum</w:t>
            </w:r>
          </w:p>
        </w:tc>
        <w:tc>
          <w:tcPr>
            <w:tcW w:w="0" w:type="auto"/>
          </w:tcPr>
          <w:p w:rsidRPr="00AF0074" w:rsidR="00D21970" w:rsidP="00042EE5" w:rsidRDefault="00D21970" w14:paraId="4681A0F3" w14:textId="270619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AAC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D21970" w:rsidP="00042EE5" w:rsidRDefault="00D21970" w14:paraId="76086144" w14:textId="38A849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970">
              <w:rPr>
                <w:rFonts w:ascii="Times New Roman" w:hAnsi="Times New Roman" w:cs="Times New Roman"/>
                <w:sz w:val="20"/>
                <w:szCs w:val="20"/>
              </w:rPr>
              <w:t>C20</w:t>
            </w:r>
          </w:p>
        </w:tc>
        <w:tc>
          <w:tcPr>
            <w:tcW w:w="0" w:type="auto"/>
          </w:tcPr>
          <w:p w:rsidRPr="00AF0074" w:rsidR="00D21970" w:rsidP="00042EE5" w:rsidRDefault="00D21970" w14:paraId="3A88697C" w14:textId="390EA27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D21970" w:rsidP="00042EE5" w:rsidRDefault="00D21970" w14:paraId="1E439696" w14:textId="14243A4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D21970" w:rsidTr="27631DB1" w14:paraId="2A4337AA" w14:textId="77777777">
        <w:trPr>
          <w:jc w:val="left"/>
        </w:trPr>
        <w:tc>
          <w:tcPr>
            <w:tcW w:w="0" w:type="auto"/>
          </w:tcPr>
          <w:p w:rsidRPr="00D21970" w:rsidR="00D21970" w:rsidP="00042EE5" w:rsidRDefault="00D21970" w14:paraId="33E48A83" w14:textId="1573BCF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970">
              <w:rPr>
                <w:rFonts w:ascii="Times New Roman" w:hAnsi="Times New Roman" w:cs="Times New Roman"/>
                <w:sz w:val="20"/>
                <w:szCs w:val="20"/>
              </w:rPr>
              <w:t xml:space="preserve">   Breast, postmenopausal (≥60 years)</w:t>
            </w:r>
          </w:p>
        </w:tc>
        <w:tc>
          <w:tcPr>
            <w:tcW w:w="0" w:type="auto"/>
          </w:tcPr>
          <w:p w:rsidRPr="00AF0074" w:rsidR="00D21970" w:rsidP="00042EE5" w:rsidRDefault="00D21970" w14:paraId="61A296C2" w14:textId="2FFB9D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AAC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D21970" w:rsidP="00042EE5" w:rsidRDefault="00D21970" w14:paraId="357E8225" w14:textId="41F77A8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970">
              <w:rPr>
                <w:rFonts w:ascii="Times New Roman" w:hAnsi="Times New Roman" w:cs="Times New Roman"/>
                <w:sz w:val="20"/>
                <w:szCs w:val="20"/>
              </w:rPr>
              <w:t>C50</w:t>
            </w:r>
          </w:p>
        </w:tc>
        <w:tc>
          <w:tcPr>
            <w:tcW w:w="0" w:type="auto"/>
          </w:tcPr>
          <w:p w:rsidRPr="00AF0074" w:rsidR="00D21970" w:rsidP="00042EE5" w:rsidRDefault="00D21970" w14:paraId="51538DF9" w14:textId="777777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Pr="00AF0074" w:rsidR="00D21970" w:rsidP="00042EE5" w:rsidRDefault="00D21970" w14:paraId="0D7A5CB5" w14:textId="353D8DC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AF0074" w:rsidR="00042EE5" w:rsidTr="27631DB1" w14:paraId="1BD13678" w14:textId="77777777">
        <w:trPr>
          <w:jc w:val="left"/>
        </w:trPr>
        <w:tc>
          <w:tcPr>
            <w:tcW w:w="0" w:type="auto"/>
          </w:tcPr>
          <w:p w:rsidRPr="00AF0074" w:rsidR="00D21970" w:rsidP="00042EE5" w:rsidRDefault="00D21970" w14:paraId="39ED82AE" w14:textId="101CA04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970">
              <w:rPr>
                <w:rFonts w:ascii="Times New Roman" w:hAnsi="Times New Roman" w:cs="Times New Roman"/>
                <w:sz w:val="20"/>
                <w:szCs w:val="20"/>
              </w:rPr>
              <w:t xml:space="preserve">   Uterus</w:t>
            </w:r>
          </w:p>
        </w:tc>
        <w:tc>
          <w:tcPr>
            <w:tcW w:w="0" w:type="auto"/>
          </w:tcPr>
          <w:p w:rsidRPr="00AF0074" w:rsidR="00D21970" w:rsidP="00042EE5" w:rsidRDefault="00D21970" w14:paraId="67BB26AC" w14:textId="62C8B9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AAC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D21970" w:rsidP="00042EE5" w:rsidRDefault="00D21970" w14:paraId="11C7900B" w14:textId="4E7E0DE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970">
              <w:rPr>
                <w:rFonts w:ascii="Times New Roman" w:hAnsi="Times New Roman" w:cs="Times New Roman"/>
                <w:sz w:val="20"/>
                <w:szCs w:val="20"/>
              </w:rPr>
              <w:t>C54-C55</w:t>
            </w:r>
          </w:p>
        </w:tc>
        <w:tc>
          <w:tcPr>
            <w:tcW w:w="0" w:type="auto"/>
          </w:tcPr>
          <w:p w:rsidRPr="00AF0074" w:rsidR="00D21970" w:rsidP="00042EE5" w:rsidRDefault="00D21970" w14:paraId="2FEDBDA1" w14:textId="017CA9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D21970" w:rsidP="00042EE5" w:rsidRDefault="00D21970" w14:paraId="4E9095D7" w14:textId="72A3C72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5863BD7E" w14:textId="77777777">
        <w:trPr>
          <w:jc w:val="left"/>
        </w:trPr>
        <w:tc>
          <w:tcPr>
            <w:tcW w:w="0" w:type="auto"/>
          </w:tcPr>
          <w:p w:rsidRPr="00D21970" w:rsidR="00D21970" w:rsidP="00042EE5" w:rsidRDefault="00D21970" w14:paraId="07A5DB7E" w14:textId="6878856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970">
              <w:rPr>
                <w:rFonts w:ascii="Times New Roman" w:hAnsi="Times New Roman" w:cs="Times New Roman"/>
                <w:sz w:val="20"/>
                <w:szCs w:val="20"/>
              </w:rPr>
              <w:t xml:space="preserve">   Kidney</w:t>
            </w:r>
          </w:p>
        </w:tc>
        <w:tc>
          <w:tcPr>
            <w:tcW w:w="0" w:type="auto"/>
          </w:tcPr>
          <w:p w:rsidRPr="00AF0074" w:rsidR="00D21970" w:rsidP="00042EE5" w:rsidRDefault="00D21970" w14:paraId="00E22C7F" w14:textId="497050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AAC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D21970" w:rsidP="00042EE5" w:rsidRDefault="00D21970" w14:paraId="7FD1AEB1" w14:textId="404796E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970">
              <w:rPr>
                <w:rFonts w:ascii="Times New Roman" w:hAnsi="Times New Roman" w:cs="Times New Roman"/>
                <w:sz w:val="20"/>
                <w:szCs w:val="20"/>
              </w:rPr>
              <w:t>C64</w:t>
            </w:r>
          </w:p>
        </w:tc>
        <w:tc>
          <w:tcPr>
            <w:tcW w:w="0" w:type="auto"/>
          </w:tcPr>
          <w:p w:rsidRPr="00AF0074" w:rsidR="00D21970" w:rsidP="00042EE5" w:rsidRDefault="00D21970" w14:paraId="2A27C31A" w14:textId="266CF8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D21970" w:rsidP="00042EE5" w:rsidRDefault="00D21970" w14:paraId="527472C4" w14:textId="7C5BCA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4F215905" w14:textId="77777777">
        <w:trPr>
          <w:jc w:val="left"/>
        </w:trPr>
        <w:tc>
          <w:tcPr>
            <w:tcW w:w="0" w:type="auto"/>
          </w:tcPr>
          <w:p w:rsidRPr="00AF0074" w:rsidR="00D21970" w:rsidP="00042EE5" w:rsidRDefault="00D21970" w14:paraId="7C3A5FB8" w14:textId="6CF133C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970">
              <w:rPr>
                <w:rFonts w:ascii="Times New Roman" w:hAnsi="Times New Roman" w:cs="Times New Roman"/>
                <w:sz w:val="20"/>
                <w:szCs w:val="20"/>
              </w:rPr>
              <w:t xml:space="preserve">   Gallbladder and bile ducts</w:t>
            </w:r>
          </w:p>
        </w:tc>
        <w:tc>
          <w:tcPr>
            <w:tcW w:w="0" w:type="auto"/>
          </w:tcPr>
          <w:p w:rsidRPr="00AF0074" w:rsidR="00D21970" w:rsidP="00042EE5" w:rsidRDefault="00D21970" w14:paraId="66770C87" w14:textId="74D71A4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AAC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D21970" w:rsidP="00042EE5" w:rsidRDefault="00D21970" w14:paraId="00288C76" w14:textId="639AB86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970">
              <w:rPr>
                <w:rFonts w:ascii="Times New Roman" w:hAnsi="Times New Roman" w:cs="Times New Roman"/>
                <w:sz w:val="20"/>
                <w:szCs w:val="20"/>
              </w:rPr>
              <w:t>C23-C24</w:t>
            </w:r>
          </w:p>
        </w:tc>
        <w:tc>
          <w:tcPr>
            <w:tcW w:w="0" w:type="auto"/>
          </w:tcPr>
          <w:p w:rsidRPr="00AF0074" w:rsidR="00D21970" w:rsidP="00042EE5" w:rsidRDefault="00D21970" w14:paraId="2EA1302F" w14:textId="3D7B0F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D21970" w:rsidP="00042EE5" w:rsidRDefault="00D21970" w14:paraId="78C24015" w14:textId="386DF2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7C7D51B3" w14:textId="77777777">
        <w:trPr>
          <w:jc w:val="left"/>
        </w:trPr>
        <w:tc>
          <w:tcPr>
            <w:tcW w:w="0" w:type="auto"/>
          </w:tcPr>
          <w:p w:rsidRPr="00AF0074" w:rsidR="00D21970" w:rsidP="00042EE5" w:rsidRDefault="00D21970" w14:paraId="1BAD0AC0" w14:textId="38A8A27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970">
              <w:rPr>
                <w:rFonts w:ascii="Times New Roman" w:hAnsi="Times New Roman" w:cs="Times New Roman"/>
                <w:sz w:val="20"/>
                <w:szCs w:val="20"/>
              </w:rPr>
              <w:t xml:space="preserve">   Thyroid gland</w:t>
            </w:r>
          </w:p>
        </w:tc>
        <w:tc>
          <w:tcPr>
            <w:tcW w:w="0" w:type="auto"/>
          </w:tcPr>
          <w:p w:rsidRPr="00AF0074" w:rsidR="00D21970" w:rsidP="00042EE5" w:rsidRDefault="00D21970" w14:paraId="58822C02" w14:textId="7B184D5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327AAC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D21970" w:rsidP="00042EE5" w:rsidRDefault="00D21970" w14:paraId="14DF34C7" w14:textId="6263756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970">
              <w:rPr>
                <w:rFonts w:ascii="Times New Roman" w:hAnsi="Times New Roman" w:cs="Times New Roman"/>
                <w:sz w:val="20"/>
                <w:szCs w:val="20"/>
              </w:rPr>
              <w:t>C73</w:t>
            </w:r>
          </w:p>
        </w:tc>
        <w:tc>
          <w:tcPr>
            <w:tcW w:w="0" w:type="auto"/>
          </w:tcPr>
          <w:p w:rsidRPr="00AF0074" w:rsidR="00D21970" w:rsidP="00042EE5" w:rsidRDefault="00D21970" w14:paraId="51F866EC" w14:textId="351AFF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D21970" w:rsidP="00042EE5" w:rsidRDefault="00D21970" w14:paraId="41914127" w14:textId="36A024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6CC2F8DC" w14:textId="77777777">
        <w:trPr>
          <w:jc w:val="left"/>
        </w:trPr>
        <w:tc>
          <w:tcPr>
            <w:tcW w:w="0" w:type="auto"/>
          </w:tcPr>
          <w:p w:rsidRPr="00D21970" w:rsidR="00D21970" w:rsidP="007646D6" w:rsidRDefault="00D21970" w14:paraId="58C65634" w14:textId="2D16ACC0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D2197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Smoking- </w:t>
            </w:r>
            <w:r w:rsidR="007646D6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or</w:t>
            </w:r>
            <w:r w:rsidRPr="00D21970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 alcohol-related cancers</w:t>
            </w:r>
          </w:p>
        </w:tc>
        <w:tc>
          <w:tcPr>
            <w:tcW w:w="0" w:type="auto"/>
          </w:tcPr>
          <w:p w:rsidRPr="00AF0074" w:rsidR="00D21970" w:rsidP="00042EE5" w:rsidRDefault="00D21970" w14:paraId="4BE5FA2F" w14:textId="248593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Pr="00AF0074" w:rsidR="00D21970" w:rsidP="00042EE5" w:rsidRDefault="00D21970" w14:paraId="50BBA920" w14:textId="40BB9F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Pr="00AF0074" w:rsidR="00D21970" w:rsidP="00042EE5" w:rsidRDefault="00D21970" w14:paraId="4A54187A" w14:textId="165623B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Pr="00AF0074" w:rsidR="00D21970" w:rsidP="00042EE5" w:rsidRDefault="00D21970" w14:paraId="173BD0B9" w14:textId="4898508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AF0074" w:rsidR="00042EE5" w:rsidTr="27631DB1" w14:paraId="195B7803" w14:textId="77777777">
        <w:trPr>
          <w:jc w:val="left"/>
        </w:trPr>
        <w:tc>
          <w:tcPr>
            <w:tcW w:w="0" w:type="auto"/>
          </w:tcPr>
          <w:p w:rsidRPr="00D21970" w:rsidR="00D21970" w:rsidP="00042EE5" w:rsidRDefault="00BE0528" w14:paraId="709875DA" w14:textId="6B49BF79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p*</w:t>
            </w:r>
          </w:p>
        </w:tc>
        <w:tc>
          <w:tcPr>
            <w:tcW w:w="0" w:type="auto"/>
          </w:tcPr>
          <w:p w:rsidRPr="00AF0074" w:rsidR="00D21970" w:rsidP="00042EE5" w:rsidRDefault="00D21970" w14:paraId="23EE2C53" w14:textId="20C029F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BA5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D21970" w:rsidP="00042EE5" w:rsidRDefault="00D21970" w14:paraId="03273702" w14:textId="5671D5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C00</w:t>
            </w:r>
          </w:p>
        </w:tc>
        <w:tc>
          <w:tcPr>
            <w:tcW w:w="0" w:type="auto"/>
          </w:tcPr>
          <w:p w:rsidRPr="00AF0074" w:rsidR="00D21970" w:rsidP="00042EE5" w:rsidRDefault="00D21970" w14:paraId="12760CD0" w14:textId="27F7624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D21970" w:rsidP="00042EE5" w:rsidRDefault="00D21970" w14:paraId="55D64D2C" w14:textId="733536A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79247ACB" w14:textId="77777777">
        <w:trPr>
          <w:jc w:val="left"/>
        </w:trPr>
        <w:tc>
          <w:tcPr>
            <w:tcW w:w="0" w:type="auto"/>
          </w:tcPr>
          <w:p w:rsidRPr="00D21970" w:rsidR="00D21970" w:rsidP="00042EE5" w:rsidRDefault="00D21970" w14:paraId="636E7064" w14:textId="6539BDDA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970">
              <w:rPr>
                <w:rFonts w:ascii="Times New Roman" w:hAnsi="Times New Roman" w:cs="Times New Roman"/>
                <w:sz w:val="20"/>
                <w:szCs w:val="20"/>
              </w:rPr>
              <w:t>Tongue</w:t>
            </w:r>
          </w:p>
        </w:tc>
        <w:tc>
          <w:tcPr>
            <w:tcW w:w="0" w:type="auto"/>
          </w:tcPr>
          <w:p w:rsidRPr="00AF0074" w:rsidR="00D21970" w:rsidP="00042EE5" w:rsidRDefault="00D21970" w14:paraId="1EDA92C2" w14:textId="0715A79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BA5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D21970" w:rsidP="00042EE5" w:rsidRDefault="00D21970" w14:paraId="423CDB91" w14:textId="46E1B72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C01-02</w:t>
            </w:r>
          </w:p>
        </w:tc>
        <w:tc>
          <w:tcPr>
            <w:tcW w:w="0" w:type="auto"/>
          </w:tcPr>
          <w:p w:rsidRPr="00AF0074" w:rsidR="00D21970" w:rsidP="00042EE5" w:rsidRDefault="00D21970" w14:paraId="33C02145" w14:textId="5881E8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D21970" w:rsidP="00042EE5" w:rsidRDefault="00D21970" w14:paraId="6CC91481" w14:textId="62229EF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4D2A435D" w14:textId="77777777">
        <w:trPr>
          <w:jc w:val="left"/>
        </w:trPr>
        <w:tc>
          <w:tcPr>
            <w:tcW w:w="0" w:type="auto"/>
          </w:tcPr>
          <w:p w:rsidRPr="00D21970" w:rsidR="00D21970" w:rsidP="00042EE5" w:rsidRDefault="00D21970" w14:paraId="5880FE9D" w14:textId="185DD0DE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970">
              <w:rPr>
                <w:rFonts w:ascii="Times New Roman" w:hAnsi="Times New Roman" w:cs="Times New Roman"/>
                <w:sz w:val="20"/>
                <w:szCs w:val="20"/>
              </w:rPr>
              <w:t>Mouth</w:t>
            </w:r>
          </w:p>
        </w:tc>
        <w:tc>
          <w:tcPr>
            <w:tcW w:w="0" w:type="auto"/>
          </w:tcPr>
          <w:p w:rsidRPr="00AF0074" w:rsidR="00D21970" w:rsidP="00042EE5" w:rsidRDefault="00D21970" w14:paraId="67B4C272" w14:textId="64CA35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BA5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D21970" w:rsidP="00042EE5" w:rsidRDefault="00D21970" w14:paraId="1C948175" w14:textId="26E3C0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C03-06</w:t>
            </w:r>
          </w:p>
        </w:tc>
        <w:tc>
          <w:tcPr>
            <w:tcW w:w="0" w:type="auto"/>
          </w:tcPr>
          <w:p w:rsidRPr="00AF0074" w:rsidR="00D21970" w:rsidP="00042EE5" w:rsidRDefault="00D21970" w14:paraId="08372A84" w14:textId="0AC724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D21970" w:rsidP="00042EE5" w:rsidRDefault="00D21970" w14:paraId="4766C898" w14:textId="3FD639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43FC3602" w14:textId="77777777">
        <w:trPr>
          <w:jc w:val="left"/>
        </w:trPr>
        <w:tc>
          <w:tcPr>
            <w:tcW w:w="0" w:type="auto"/>
          </w:tcPr>
          <w:p w:rsidRPr="00162ABA" w:rsidR="00D21970" w:rsidP="00042EE5" w:rsidRDefault="00D21970" w14:paraId="6E019EF7" w14:textId="60488E5A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  <w:lang w:val="en-DK"/>
              </w:rPr>
            </w:pPr>
            <w:r w:rsidRPr="00D21970">
              <w:rPr>
                <w:rFonts w:ascii="Times New Roman" w:hAnsi="Times New Roman" w:cs="Times New Roman"/>
                <w:sz w:val="20"/>
                <w:szCs w:val="20"/>
              </w:rPr>
              <w:t>Tonsil</w:t>
            </w:r>
            <w:r w:rsidR="0026268F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D21970">
              <w:rPr>
                <w:rFonts w:ascii="Times New Roman" w:hAnsi="Times New Roman" w:cs="Times New Roman"/>
                <w:sz w:val="20"/>
                <w:szCs w:val="20"/>
              </w:rPr>
              <w:t xml:space="preserve"> and pharynx</w:t>
            </w:r>
          </w:p>
        </w:tc>
        <w:tc>
          <w:tcPr>
            <w:tcW w:w="0" w:type="auto"/>
          </w:tcPr>
          <w:p w:rsidRPr="00AF0074" w:rsidR="00D21970" w:rsidP="00042EE5" w:rsidRDefault="00D21970" w14:paraId="4F3C5B79" w14:textId="3C66CE7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BA5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D21970" w:rsidP="00042EE5" w:rsidRDefault="00D21970" w14:paraId="598E009B" w14:textId="6BD6AB3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C09-C13</w:t>
            </w:r>
          </w:p>
        </w:tc>
        <w:tc>
          <w:tcPr>
            <w:tcW w:w="0" w:type="auto"/>
          </w:tcPr>
          <w:p w:rsidRPr="00AF0074" w:rsidR="00D21970" w:rsidP="00042EE5" w:rsidRDefault="00D21970" w14:paraId="37BA175F" w14:textId="14D45B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D21970" w:rsidP="00042EE5" w:rsidRDefault="00D21970" w14:paraId="791F61EA" w14:textId="30C726A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6F621B09" w14:textId="77777777">
        <w:trPr>
          <w:jc w:val="left"/>
        </w:trPr>
        <w:tc>
          <w:tcPr>
            <w:tcW w:w="0" w:type="auto"/>
          </w:tcPr>
          <w:p w:rsidRPr="00D21970" w:rsidR="00D21970" w:rsidP="00042EE5" w:rsidRDefault="00D21970" w14:paraId="5FDB5DDC" w14:textId="3FFE477E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970">
              <w:rPr>
                <w:rFonts w:ascii="Times New Roman" w:hAnsi="Times New Roman" w:cs="Times New Roman"/>
                <w:sz w:val="20"/>
                <w:szCs w:val="20"/>
              </w:rPr>
              <w:t>Other and poorly specified locations in lip, oral cavity, and pharynx</w:t>
            </w:r>
            <w:r w:rsidR="00BE05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Pr="00AF0074" w:rsidR="00D21970" w:rsidP="00042EE5" w:rsidRDefault="00D21970" w14:paraId="7DACBBBA" w14:textId="4F0BCA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BA5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D21970" w:rsidP="00042EE5" w:rsidRDefault="00D21970" w14:paraId="66AAC39B" w14:textId="04D6EE4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C14</w:t>
            </w:r>
          </w:p>
        </w:tc>
        <w:tc>
          <w:tcPr>
            <w:tcW w:w="0" w:type="auto"/>
          </w:tcPr>
          <w:p w:rsidRPr="00AF0074" w:rsidR="00D21970" w:rsidP="00042EE5" w:rsidRDefault="00D21970" w14:paraId="401F0705" w14:textId="31CBD2A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D21970" w:rsidP="00042EE5" w:rsidRDefault="00D21970" w14:paraId="015D325F" w14:textId="3296B3A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0ECACEF6" w14:textId="77777777">
        <w:trPr>
          <w:jc w:val="left"/>
        </w:trPr>
        <w:tc>
          <w:tcPr>
            <w:tcW w:w="0" w:type="auto"/>
          </w:tcPr>
          <w:p w:rsidRPr="00D21970" w:rsidR="00D21970" w:rsidP="00042EE5" w:rsidRDefault="00D21970" w14:paraId="52B13164" w14:textId="63EB7F6D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970">
              <w:rPr>
                <w:rFonts w:ascii="Times New Roman" w:hAnsi="Times New Roman" w:cs="Times New Roman"/>
                <w:sz w:val="20"/>
                <w:szCs w:val="20"/>
              </w:rPr>
              <w:t>Larynx</w:t>
            </w:r>
            <w:r w:rsidR="007B56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Pr="00AF0074" w:rsidR="00D21970" w:rsidP="00042EE5" w:rsidRDefault="00D21970" w14:paraId="72C0B140" w14:textId="12685D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BA5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D21970" w:rsidP="00042EE5" w:rsidRDefault="00D21970" w14:paraId="655CE1FA" w14:textId="726F31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C32</w:t>
            </w:r>
          </w:p>
        </w:tc>
        <w:tc>
          <w:tcPr>
            <w:tcW w:w="0" w:type="auto"/>
          </w:tcPr>
          <w:p w:rsidRPr="00AF0074" w:rsidR="00D21970" w:rsidP="00042EE5" w:rsidRDefault="00D21970" w14:paraId="37562C3B" w14:textId="735C4B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D21970" w:rsidP="00042EE5" w:rsidRDefault="00D21970" w14:paraId="7FEBA94C" w14:textId="5E3483E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64F446EC" w14:textId="77777777">
        <w:trPr>
          <w:jc w:val="left"/>
        </w:trPr>
        <w:tc>
          <w:tcPr>
            <w:tcW w:w="0" w:type="auto"/>
          </w:tcPr>
          <w:p w:rsidRPr="00D21970" w:rsidR="00D21970" w:rsidP="00042EE5" w:rsidRDefault="00D21970" w14:paraId="194C6FBD" w14:textId="4D981398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970">
              <w:rPr>
                <w:rFonts w:ascii="Times New Roman" w:hAnsi="Times New Roman" w:cs="Times New Roman"/>
                <w:sz w:val="20"/>
                <w:szCs w:val="20"/>
              </w:rPr>
              <w:t>Other and poorly specified locations in airways and respiratory organs</w:t>
            </w:r>
          </w:p>
        </w:tc>
        <w:tc>
          <w:tcPr>
            <w:tcW w:w="0" w:type="auto"/>
          </w:tcPr>
          <w:p w:rsidRPr="00AF0074" w:rsidR="00D21970" w:rsidP="00042EE5" w:rsidRDefault="00D21970" w14:paraId="24677037" w14:textId="48CC2C8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BA5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D21970" w:rsidP="00042EE5" w:rsidRDefault="00D21970" w14:paraId="2F48BD8E" w14:textId="58C61E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C39</w:t>
            </w:r>
          </w:p>
        </w:tc>
        <w:tc>
          <w:tcPr>
            <w:tcW w:w="0" w:type="auto"/>
          </w:tcPr>
          <w:p w:rsidRPr="00AF0074" w:rsidR="00D21970" w:rsidP="00042EE5" w:rsidRDefault="00D21970" w14:paraId="149CC6AE" w14:textId="36CCEFA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D21970" w:rsidP="00042EE5" w:rsidRDefault="00D21970" w14:paraId="5D7ECFBC" w14:textId="5093B5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3D904308" w14:textId="77777777">
        <w:trPr>
          <w:jc w:val="left"/>
        </w:trPr>
        <w:tc>
          <w:tcPr>
            <w:tcW w:w="0" w:type="auto"/>
          </w:tcPr>
          <w:p w:rsidRPr="00D21970" w:rsidR="00D21970" w:rsidP="00042EE5" w:rsidRDefault="00D21970" w14:paraId="51448B0C" w14:textId="76059E38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970">
              <w:rPr>
                <w:rFonts w:ascii="Times New Roman" w:hAnsi="Times New Roman" w:cs="Times New Roman"/>
                <w:sz w:val="20"/>
                <w:szCs w:val="20"/>
              </w:rPr>
              <w:t>Stomach</w:t>
            </w:r>
          </w:p>
        </w:tc>
        <w:tc>
          <w:tcPr>
            <w:tcW w:w="0" w:type="auto"/>
          </w:tcPr>
          <w:p w:rsidRPr="00AF0074" w:rsidR="00D21970" w:rsidP="00042EE5" w:rsidRDefault="00D21970" w14:paraId="4D972DAA" w14:textId="5BD5A1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BA5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D21970" w:rsidP="00042EE5" w:rsidRDefault="00D21970" w14:paraId="3BBFB896" w14:textId="2B552E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C16</w:t>
            </w:r>
          </w:p>
        </w:tc>
        <w:tc>
          <w:tcPr>
            <w:tcW w:w="0" w:type="auto"/>
          </w:tcPr>
          <w:p w:rsidRPr="00AF0074" w:rsidR="00D21970" w:rsidP="00042EE5" w:rsidRDefault="00D21970" w14:paraId="45192690" w14:textId="6F1256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D21970" w:rsidP="00042EE5" w:rsidRDefault="00D21970" w14:paraId="70E93482" w14:textId="61BEF6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2CF31FC5" w14:textId="77777777">
        <w:trPr>
          <w:jc w:val="left"/>
        </w:trPr>
        <w:tc>
          <w:tcPr>
            <w:tcW w:w="0" w:type="auto"/>
          </w:tcPr>
          <w:p w:rsidRPr="00D21970" w:rsidR="00D21970" w:rsidP="00042EE5" w:rsidRDefault="00D21970" w14:paraId="50FF6FBB" w14:textId="6A47DB8F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970">
              <w:rPr>
                <w:rFonts w:ascii="Times New Roman" w:hAnsi="Times New Roman" w:cs="Times New Roman"/>
                <w:sz w:val="20"/>
                <w:szCs w:val="20"/>
              </w:rPr>
              <w:t>Small intestine</w:t>
            </w:r>
          </w:p>
        </w:tc>
        <w:tc>
          <w:tcPr>
            <w:tcW w:w="0" w:type="auto"/>
          </w:tcPr>
          <w:p w:rsidRPr="00AF0074" w:rsidR="00D21970" w:rsidP="00042EE5" w:rsidRDefault="00D21970" w14:paraId="726E3A30" w14:textId="2D92E6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BA5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D21970" w:rsidP="00042EE5" w:rsidRDefault="00D21970" w14:paraId="09BB3ACD" w14:textId="6434B6E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C17</w:t>
            </w:r>
          </w:p>
        </w:tc>
        <w:tc>
          <w:tcPr>
            <w:tcW w:w="0" w:type="auto"/>
          </w:tcPr>
          <w:p w:rsidRPr="00AF0074" w:rsidR="00D21970" w:rsidP="00042EE5" w:rsidRDefault="00D21970" w14:paraId="6ECB8B95" w14:textId="73DDE8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D21970" w:rsidP="00042EE5" w:rsidRDefault="00D21970" w14:paraId="11B6CD6A" w14:textId="24FF1EA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74243411" w14:textId="77777777">
        <w:trPr>
          <w:jc w:val="left"/>
        </w:trPr>
        <w:tc>
          <w:tcPr>
            <w:tcW w:w="0" w:type="auto"/>
          </w:tcPr>
          <w:p w:rsidRPr="00AF0074" w:rsidR="00D21970" w:rsidP="00042EE5" w:rsidRDefault="00D21970" w14:paraId="548DFA94" w14:textId="26F87722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970">
              <w:rPr>
                <w:rFonts w:ascii="Times New Roman" w:hAnsi="Times New Roman" w:cs="Times New Roman"/>
                <w:sz w:val="20"/>
                <w:szCs w:val="20"/>
              </w:rPr>
              <w:t>Liver, including intrahepatic bile ducts</w:t>
            </w:r>
          </w:p>
        </w:tc>
        <w:tc>
          <w:tcPr>
            <w:tcW w:w="0" w:type="auto"/>
          </w:tcPr>
          <w:p w:rsidRPr="00AF0074" w:rsidR="00D21970" w:rsidP="00042EE5" w:rsidRDefault="00D21970" w14:paraId="65D2F327" w14:textId="77ADE7D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BA5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D21970" w:rsidP="00042EE5" w:rsidRDefault="00D21970" w14:paraId="68C714E1" w14:textId="5ACDD3F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C22</w:t>
            </w:r>
          </w:p>
        </w:tc>
        <w:tc>
          <w:tcPr>
            <w:tcW w:w="0" w:type="auto"/>
          </w:tcPr>
          <w:p w:rsidRPr="00AF0074" w:rsidR="00D21970" w:rsidP="00042EE5" w:rsidRDefault="00D21970" w14:paraId="3878E34A" w14:textId="6202F25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D21970" w:rsidP="00042EE5" w:rsidRDefault="00D21970" w14:paraId="10B468C6" w14:textId="3245486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2202378E" w14:textId="77777777">
        <w:trPr>
          <w:jc w:val="left"/>
        </w:trPr>
        <w:tc>
          <w:tcPr>
            <w:tcW w:w="0" w:type="auto"/>
          </w:tcPr>
          <w:p w:rsidRPr="00AF0074" w:rsidR="00D21970" w:rsidP="00042EE5" w:rsidRDefault="00D21970" w14:paraId="2C4A51D9" w14:textId="5778042E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970">
              <w:rPr>
                <w:rFonts w:ascii="Times New Roman" w:hAnsi="Times New Roman" w:cs="Times New Roman"/>
                <w:sz w:val="20"/>
                <w:szCs w:val="20"/>
              </w:rPr>
              <w:t>Lung, bronchus and trachea</w:t>
            </w:r>
          </w:p>
        </w:tc>
        <w:tc>
          <w:tcPr>
            <w:tcW w:w="0" w:type="auto"/>
          </w:tcPr>
          <w:p w:rsidRPr="00AF0074" w:rsidR="00D21970" w:rsidP="00042EE5" w:rsidRDefault="00D21970" w14:paraId="3A32C647" w14:textId="65A4365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BA5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D21970" w:rsidP="00042EE5" w:rsidRDefault="00D21970" w14:paraId="48ED6078" w14:textId="5080BB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C33-C34</w:t>
            </w:r>
          </w:p>
        </w:tc>
        <w:tc>
          <w:tcPr>
            <w:tcW w:w="0" w:type="auto"/>
          </w:tcPr>
          <w:p w:rsidRPr="00AF0074" w:rsidR="00D21970" w:rsidP="00042EE5" w:rsidRDefault="00D21970" w14:paraId="559AAACB" w14:textId="5673DBB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D21970" w:rsidP="00042EE5" w:rsidRDefault="00D21970" w14:paraId="2997075D" w14:textId="5646069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798923E6" w14:textId="77777777">
        <w:trPr>
          <w:jc w:val="left"/>
        </w:trPr>
        <w:tc>
          <w:tcPr>
            <w:tcW w:w="0" w:type="auto"/>
          </w:tcPr>
          <w:p w:rsidRPr="00AF0074" w:rsidR="00D21970" w:rsidP="00042EE5" w:rsidRDefault="00D21970" w14:paraId="2614BE68" w14:textId="1259A8F8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970">
              <w:rPr>
                <w:rFonts w:ascii="Times New Roman" w:hAnsi="Times New Roman" w:cs="Times New Roman"/>
                <w:sz w:val="20"/>
                <w:szCs w:val="20"/>
              </w:rPr>
              <w:t>Renal pelvis</w:t>
            </w:r>
            <w:r w:rsidR="007B56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Pr="00AF0074" w:rsidR="00D21970" w:rsidP="00042EE5" w:rsidRDefault="00D21970" w14:paraId="04D94FEF" w14:textId="67C57E9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BA5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D21970" w:rsidP="00042EE5" w:rsidRDefault="00D21970" w14:paraId="1FDC477D" w14:textId="07FDEE3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C65</w:t>
            </w:r>
          </w:p>
        </w:tc>
        <w:tc>
          <w:tcPr>
            <w:tcW w:w="0" w:type="auto"/>
          </w:tcPr>
          <w:p w:rsidRPr="00AF0074" w:rsidR="00D21970" w:rsidP="00042EE5" w:rsidRDefault="00D21970" w14:paraId="60AF3AB5" w14:textId="35C16B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D21970" w:rsidP="00042EE5" w:rsidRDefault="00D21970" w14:paraId="3D6C29B7" w14:textId="0685970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09BC8C11" w14:textId="77777777">
        <w:trPr>
          <w:jc w:val="left"/>
        </w:trPr>
        <w:tc>
          <w:tcPr>
            <w:tcW w:w="0" w:type="auto"/>
          </w:tcPr>
          <w:p w:rsidRPr="00AF0074" w:rsidR="00D21970" w:rsidP="00042EE5" w:rsidRDefault="00D21970" w14:paraId="5BCEB9A6" w14:textId="45A45B59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970">
              <w:rPr>
                <w:rFonts w:ascii="Times New Roman" w:hAnsi="Times New Roman" w:cs="Times New Roman"/>
                <w:sz w:val="20"/>
                <w:szCs w:val="20"/>
              </w:rPr>
              <w:t>Ureter</w:t>
            </w:r>
            <w:r w:rsidR="00BE05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Pr="00AF0074" w:rsidR="00D21970" w:rsidP="00042EE5" w:rsidRDefault="00D21970" w14:paraId="24B4FCC8" w14:textId="1E9689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BA5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D21970" w:rsidP="00042EE5" w:rsidRDefault="00D21970" w14:paraId="4E525893" w14:textId="5FD5F30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C66</w:t>
            </w:r>
          </w:p>
        </w:tc>
        <w:tc>
          <w:tcPr>
            <w:tcW w:w="0" w:type="auto"/>
          </w:tcPr>
          <w:p w:rsidRPr="00AF0074" w:rsidR="00D21970" w:rsidP="00042EE5" w:rsidRDefault="00D21970" w14:paraId="481CEA06" w14:textId="584219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D21970" w:rsidP="00042EE5" w:rsidRDefault="00D21970" w14:paraId="184AD43B" w14:textId="43E7729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0930317C" w14:textId="77777777">
        <w:trPr>
          <w:jc w:val="left"/>
        </w:trPr>
        <w:tc>
          <w:tcPr>
            <w:tcW w:w="0" w:type="auto"/>
          </w:tcPr>
          <w:p w:rsidRPr="00AF0074" w:rsidR="00D21970" w:rsidP="00042EE5" w:rsidRDefault="00D21970" w14:paraId="56A9449F" w14:textId="4070D6A6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21970">
              <w:rPr>
                <w:rFonts w:ascii="Times New Roman" w:hAnsi="Times New Roman" w:cs="Times New Roman"/>
                <w:sz w:val="20"/>
                <w:szCs w:val="20"/>
              </w:rPr>
              <w:t>Urinary bladder</w:t>
            </w:r>
          </w:p>
        </w:tc>
        <w:tc>
          <w:tcPr>
            <w:tcW w:w="0" w:type="auto"/>
          </w:tcPr>
          <w:p w:rsidRPr="00AF0074" w:rsidR="00D21970" w:rsidP="00042EE5" w:rsidRDefault="00D21970" w14:paraId="36BA76BB" w14:textId="1012A18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261BA5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E31189" w:rsidR="00D21970" w:rsidP="00042EE5" w:rsidRDefault="00D21970" w14:paraId="2A69BE26" w14:textId="2CF46E1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C67</w:t>
            </w:r>
          </w:p>
        </w:tc>
        <w:tc>
          <w:tcPr>
            <w:tcW w:w="0" w:type="auto"/>
          </w:tcPr>
          <w:p w:rsidRPr="00AF0074" w:rsidR="00D21970" w:rsidP="00042EE5" w:rsidRDefault="00D21970" w14:paraId="35B085F5" w14:textId="75B5322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D21970" w:rsidP="00042EE5" w:rsidRDefault="00D21970" w14:paraId="500FCCCA" w14:textId="379A95C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7B995503" w14:textId="77777777">
        <w:trPr>
          <w:jc w:val="left"/>
        </w:trPr>
        <w:tc>
          <w:tcPr>
            <w:tcW w:w="0" w:type="auto"/>
          </w:tcPr>
          <w:p w:rsidRPr="00AF0074" w:rsidR="00D21970" w:rsidP="00042EE5" w:rsidRDefault="00173FA7" w14:paraId="6E07BC68" w14:textId="770B7E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ematological cancers</w:t>
            </w:r>
          </w:p>
        </w:tc>
        <w:tc>
          <w:tcPr>
            <w:tcW w:w="0" w:type="auto"/>
          </w:tcPr>
          <w:p w:rsidRPr="00AF0074" w:rsidR="00D21970" w:rsidP="00042EE5" w:rsidRDefault="00D21970" w14:paraId="39D3E37C" w14:textId="35A071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Pr="00E31189" w:rsidR="00D21970" w:rsidP="00042EE5" w:rsidRDefault="00D21970" w14:paraId="10CACFB6" w14:textId="0BEB29D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Pr="00AF0074" w:rsidR="00D21970" w:rsidP="00042EE5" w:rsidRDefault="00D21970" w14:paraId="4F8F2D6B" w14:textId="76B074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Pr="00AF0074" w:rsidR="00D21970" w:rsidP="00042EE5" w:rsidRDefault="00D21970" w14:paraId="42CE3378" w14:textId="2C91F6A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AF0074" w:rsidR="00042EE5" w:rsidTr="27631DB1" w14:paraId="4FCDB977" w14:textId="77777777">
        <w:trPr>
          <w:jc w:val="left"/>
        </w:trPr>
        <w:tc>
          <w:tcPr>
            <w:tcW w:w="0" w:type="auto"/>
          </w:tcPr>
          <w:p w:rsidRPr="00AF0074" w:rsidR="00E31189" w:rsidP="00042EE5" w:rsidRDefault="00E31189" w14:paraId="22E82076" w14:textId="75B25DA1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Hodgkin’s lymphoma (included morphologic code 965-966)</w:t>
            </w:r>
          </w:p>
        </w:tc>
        <w:tc>
          <w:tcPr>
            <w:tcW w:w="0" w:type="auto"/>
          </w:tcPr>
          <w:p w:rsidRPr="00AF0074" w:rsidR="00E31189" w:rsidP="00042EE5" w:rsidRDefault="00E31189" w14:paraId="3E320CAF" w14:textId="07D6A7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34B0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E31189" w:rsidR="00E31189" w:rsidP="00042EE5" w:rsidRDefault="00E31189" w14:paraId="211D69CC" w14:textId="016547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C81</w:t>
            </w:r>
          </w:p>
        </w:tc>
        <w:tc>
          <w:tcPr>
            <w:tcW w:w="0" w:type="auto"/>
          </w:tcPr>
          <w:p w:rsidRPr="00AF0074" w:rsidR="00E31189" w:rsidP="00042EE5" w:rsidRDefault="00E31189" w14:paraId="007070E2" w14:textId="1CA193B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E31189" w:rsidP="00042EE5" w:rsidRDefault="00E31189" w14:paraId="74A7434C" w14:textId="46CB060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540BB60D" w14:textId="77777777">
        <w:trPr>
          <w:jc w:val="left"/>
        </w:trPr>
        <w:tc>
          <w:tcPr>
            <w:tcW w:w="0" w:type="auto"/>
          </w:tcPr>
          <w:p w:rsidRPr="00AF0074" w:rsidR="00E31189" w:rsidP="00042EE5" w:rsidRDefault="00E31189" w14:paraId="5D601C7E" w14:textId="639ADADC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Non-Hodgkin’s lymphoma, excluding leukemia and myelomatosis (including morphologic code 959, 967-972)</w:t>
            </w:r>
          </w:p>
        </w:tc>
        <w:tc>
          <w:tcPr>
            <w:tcW w:w="0" w:type="auto"/>
          </w:tcPr>
          <w:p w:rsidRPr="00AF0074" w:rsidR="00E31189" w:rsidP="00042EE5" w:rsidRDefault="00E31189" w14:paraId="4B31FF97" w14:textId="50DF7E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34B0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E31189" w:rsidR="00E31189" w:rsidP="00042EE5" w:rsidRDefault="00E31189" w14:paraId="582725C9" w14:textId="4D368FE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C82-85</w:t>
            </w:r>
          </w:p>
        </w:tc>
        <w:tc>
          <w:tcPr>
            <w:tcW w:w="0" w:type="auto"/>
          </w:tcPr>
          <w:p w:rsidRPr="00AF0074" w:rsidR="00E31189" w:rsidP="00042EE5" w:rsidRDefault="00E31189" w14:paraId="70E1795E" w14:textId="7DACD1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E31189" w:rsidP="00042EE5" w:rsidRDefault="00E31189" w14:paraId="14F9F3D4" w14:textId="22F31C8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4DE079DE" w14:textId="77777777">
        <w:trPr>
          <w:jc w:val="left"/>
        </w:trPr>
        <w:tc>
          <w:tcPr>
            <w:tcW w:w="0" w:type="auto"/>
          </w:tcPr>
          <w:p w:rsidRPr="00AF0074" w:rsidR="00E31189" w:rsidP="00042EE5" w:rsidRDefault="00E31189" w14:paraId="52BE1BF1" w14:textId="30F162DC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Malignant myeloproliferative disease</w:t>
            </w:r>
            <w:r w:rsidR="007B56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Pr="00AF0074" w:rsidR="00E31189" w:rsidP="00042EE5" w:rsidRDefault="00E31189" w14:paraId="6242BFCB" w14:textId="2910DE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34B0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162ABA" w:rsidR="00E31189" w:rsidP="00042EE5" w:rsidRDefault="00E31189" w14:paraId="35C4C762" w14:textId="66A75027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en-15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C88</w:t>
            </w:r>
          </w:p>
        </w:tc>
        <w:tc>
          <w:tcPr>
            <w:tcW w:w="0" w:type="auto"/>
          </w:tcPr>
          <w:p w:rsidRPr="00AF0074" w:rsidR="00E31189" w:rsidP="00042EE5" w:rsidRDefault="00E31189" w14:paraId="5921BF03" w14:textId="69F9D57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E31189" w:rsidP="00042EE5" w:rsidRDefault="00E31189" w14:paraId="7EA9A9B5" w14:textId="134110A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6F57C83E" w14:textId="77777777">
        <w:trPr>
          <w:jc w:val="left"/>
        </w:trPr>
        <w:tc>
          <w:tcPr>
            <w:tcW w:w="0" w:type="auto"/>
          </w:tcPr>
          <w:p w:rsidRPr="00AF0074" w:rsidR="00E31189" w:rsidP="00042EE5" w:rsidRDefault="00E31189" w14:paraId="6B0BE2C3" w14:textId="2041B171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Multiple myeloma and other plasma cell neoplasms</w:t>
            </w:r>
          </w:p>
        </w:tc>
        <w:tc>
          <w:tcPr>
            <w:tcW w:w="0" w:type="auto"/>
          </w:tcPr>
          <w:p w:rsidRPr="00AF0074" w:rsidR="00E31189" w:rsidP="00042EE5" w:rsidRDefault="00E31189" w14:paraId="42074A6D" w14:textId="07297F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34B0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E31189" w:rsidR="00E31189" w:rsidP="00042EE5" w:rsidRDefault="00E31189" w14:paraId="2CBF0D8B" w14:textId="711079B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C90</w:t>
            </w:r>
          </w:p>
        </w:tc>
        <w:tc>
          <w:tcPr>
            <w:tcW w:w="0" w:type="auto"/>
          </w:tcPr>
          <w:p w:rsidRPr="00AF0074" w:rsidR="00E31189" w:rsidP="00042EE5" w:rsidRDefault="00E31189" w14:paraId="38774E16" w14:textId="307F9D1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E31189" w:rsidP="00042EE5" w:rsidRDefault="00E31189" w14:paraId="53FB6B7F" w14:textId="616FFCC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1727E658" w14:textId="77777777">
        <w:trPr>
          <w:jc w:val="left"/>
        </w:trPr>
        <w:tc>
          <w:tcPr>
            <w:tcW w:w="0" w:type="auto"/>
          </w:tcPr>
          <w:p w:rsidRPr="00AF0074" w:rsidR="00E31189" w:rsidP="00042EE5" w:rsidRDefault="00E31189" w14:paraId="13CB0A3F" w14:textId="5213ECCB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Myeloid leukemia</w:t>
            </w:r>
          </w:p>
        </w:tc>
        <w:tc>
          <w:tcPr>
            <w:tcW w:w="0" w:type="auto"/>
          </w:tcPr>
          <w:p w:rsidRPr="00AF0074" w:rsidR="00E31189" w:rsidP="00042EE5" w:rsidRDefault="00E31189" w14:paraId="6F54E023" w14:textId="5E121E4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34B0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E31189" w:rsidR="00E31189" w:rsidP="00042EE5" w:rsidRDefault="00E31189" w14:paraId="262782F9" w14:textId="6EE28C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C92</w:t>
            </w:r>
          </w:p>
        </w:tc>
        <w:tc>
          <w:tcPr>
            <w:tcW w:w="0" w:type="auto"/>
          </w:tcPr>
          <w:p w:rsidRPr="00AF0074" w:rsidR="00E31189" w:rsidP="00042EE5" w:rsidRDefault="00E31189" w14:paraId="54D83F6E" w14:textId="2ABA20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E31189" w:rsidP="00042EE5" w:rsidRDefault="00E31189" w14:paraId="070648EA" w14:textId="37F5218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0DC31EF5" w14:textId="77777777">
        <w:trPr>
          <w:jc w:val="left"/>
        </w:trPr>
        <w:tc>
          <w:tcPr>
            <w:tcW w:w="0" w:type="auto"/>
          </w:tcPr>
          <w:p w:rsidRPr="00AF0074" w:rsidR="00E31189" w:rsidP="00042EE5" w:rsidRDefault="00E31189" w14:paraId="5A9097CD" w14:textId="4E373B92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Lymphocytic leukemia</w:t>
            </w:r>
          </w:p>
        </w:tc>
        <w:tc>
          <w:tcPr>
            <w:tcW w:w="0" w:type="auto"/>
          </w:tcPr>
          <w:p w:rsidRPr="00AF0074" w:rsidR="00E31189" w:rsidP="00042EE5" w:rsidRDefault="00E31189" w14:paraId="781C697D" w14:textId="78214F8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34B0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E31189" w:rsidR="00E31189" w:rsidP="00042EE5" w:rsidRDefault="00E31189" w14:paraId="7507CE54" w14:textId="605609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C91</w:t>
            </w:r>
          </w:p>
        </w:tc>
        <w:tc>
          <w:tcPr>
            <w:tcW w:w="0" w:type="auto"/>
          </w:tcPr>
          <w:p w:rsidRPr="00AF0074" w:rsidR="00E31189" w:rsidP="00042EE5" w:rsidRDefault="00E31189" w14:paraId="47835856" w14:textId="4189EB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E31189" w:rsidP="00042EE5" w:rsidRDefault="00E31189" w14:paraId="14E0C3C5" w14:textId="26BA25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6BF156BD" w14:textId="77777777">
        <w:trPr>
          <w:jc w:val="left"/>
        </w:trPr>
        <w:tc>
          <w:tcPr>
            <w:tcW w:w="0" w:type="auto"/>
          </w:tcPr>
          <w:p w:rsidRPr="00AF0074" w:rsidR="00E31189" w:rsidP="00042EE5" w:rsidRDefault="00E31189" w14:paraId="16126C23" w14:textId="4038661A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Monocytic leukemia</w:t>
            </w:r>
            <w:r w:rsidR="007B56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Pr="00AF0074" w:rsidR="00E31189" w:rsidP="00042EE5" w:rsidRDefault="00E31189" w14:paraId="5BCB3A2E" w14:textId="30F3F86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34B0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E31189" w:rsidR="00E31189" w:rsidP="00042EE5" w:rsidRDefault="00E31189" w14:paraId="1E83CAC8" w14:textId="31828A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C93</w:t>
            </w:r>
          </w:p>
        </w:tc>
        <w:tc>
          <w:tcPr>
            <w:tcW w:w="0" w:type="auto"/>
          </w:tcPr>
          <w:p w:rsidRPr="00AF0074" w:rsidR="00E31189" w:rsidP="00042EE5" w:rsidRDefault="00E31189" w14:paraId="41072CDA" w14:textId="6312398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E31189" w:rsidP="00042EE5" w:rsidRDefault="00E31189" w14:paraId="4B508B00" w14:textId="0553F58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2F44699A" w14:textId="77777777">
        <w:trPr>
          <w:jc w:val="left"/>
        </w:trPr>
        <w:tc>
          <w:tcPr>
            <w:tcW w:w="0" w:type="auto"/>
          </w:tcPr>
          <w:p w:rsidRPr="00E31189" w:rsidR="00E31189" w:rsidP="00042EE5" w:rsidRDefault="00E31189" w14:paraId="39120C2E" w14:textId="32DED018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Other leukemia</w:t>
            </w:r>
            <w:r w:rsidR="007B56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Pr="00AF0074" w:rsidR="00E31189" w:rsidP="00042EE5" w:rsidRDefault="00E31189" w14:paraId="046A0BF1" w14:textId="1A8D810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34B0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E31189" w:rsidP="00042EE5" w:rsidRDefault="00E31189" w14:paraId="7358DE1C" w14:textId="0CAA77C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C94-95</w:t>
            </w:r>
          </w:p>
        </w:tc>
        <w:tc>
          <w:tcPr>
            <w:tcW w:w="0" w:type="auto"/>
          </w:tcPr>
          <w:p w:rsidRPr="00AF0074" w:rsidR="00E31189" w:rsidP="00042EE5" w:rsidRDefault="00E31189" w14:paraId="334DD5E7" w14:textId="7AD6174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E31189" w:rsidP="00042EE5" w:rsidRDefault="00E31189" w14:paraId="4C13D0F7" w14:textId="4C8985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093DE964" w14:textId="77777777">
        <w:trPr>
          <w:jc w:val="left"/>
        </w:trPr>
        <w:tc>
          <w:tcPr>
            <w:tcW w:w="0" w:type="auto"/>
          </w:tcPr>
          <w:p w:rsidRPr="00E31189" w:rsidR="00E31189" w:rsidP="00042EE5" w:rsidRDefault="00E31189" w14:paraId="16BC1A3B" w14:textId="4323DC54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Other and unspecified cancers of lymphoid, hematopoietic, and related tissues</w:t>
            </w:r>
            <w:r w:rsidR="007B56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Pr="00AF0074" w:rsidR="00E31189" w:rsidP="00042EE5" w:rsidRDefault="00E31189" w14:paraId="4946FBC9" w14:textId="419BBBD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34B0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E31189" w:rsidP="00042EE5" w:rsidRDefault="00E31189" w14:paraId="43362A42" w14:textId="7C60D30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C96</w:t>
            </w:r>
          </w:p>
        </w:tc>
        <w:tc>
          <w:tcPr>
            <w:tcW w:w="0" w:type="auto"/>
          </w:tcPr>
          <w:p w:rsidRPr="00AF0074" w:rsidR="00E31189" w:rsidP="00042EE5" w:rsidRDefault="00E31189" w14:paraId="0FFFF075" w14:textId="0246FC5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E31189" w:rsidP="00042EE5" w:rsidRDefault="00E31189" w14:paraId="68B8811B" w14:textId="768879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61BAFCB5" w14:textId="77777777">
        <w:trPr>
          <w:jc w:val="left"/>
        </w:trPr>
        <w:tc>
          <w:tcPr>
            <w:tcW w:w="0" w:type="auto"/>
          </w:tcPr>
          <w:p w:rsidRPr="00E31189" w:rsidR="00E31189" w:rsidP="00042EE5" w:rsidRDefault="00E31189" w14:paraId="3514E5F3" w14:textId="37BA0617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Metastasis and unspecified cancer in lymph nodes (only when no primary tumor is coded)</w:t>
            </w:r>
          </w:p>
        </w:tc>
        <w:tc>
          <w:tcPr>
            <w:tcW w:w="0" w:type="auto"/>
          </w:tcPr>
          <w:p w:rsidRPr="00AF0074" w:rsidR="00E31189" w:rsidP="00042EE5" w:rsidRDefault="00E31189" w14:paraId="7DC658CA" w14:textId="0E81055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C934B0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E31189" w:rsidP="00042EE5" w:rsidRDefault="00E31189" w14:paraId="3D494275" w14:textId="020D9A6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31189">
              <w:rPr>
                <w:rFonts w:ascii="Times New Roman" w:hAnsi="Times New Roman" w:cs="Times New Roman"/>
                <w:sz w:val="20"/>
                <w:szCs w:val="20"/>
              </w:rPr>
              <w:t>C77-79 (only if no primary tumor is coded)</w:t>
            </w:r>
          </w:p>
        </w:tc>
        <w:tc>
          <w:tcPr>
            <w:tcW w:w="0" w:type="auto"/>
          </w:tcPr>
          <w:p w:rsidRPr="00AF0074" w:rsidR="00E31189" w:rsidP="00042EE5" w:rsidRDefault="00E31189" w14:paraId="3E874CC2" w14:textId="0566076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E31189" w:rsidP="00042EE5" w:rsidRDefault="00E31189" w14:paraId="6798888A" w14:textId="12F763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4CCF2113" w14:textId="77777777">
        <w:trPr>
          <w:jc w:val="left"/>
        </w:trPr>
        <w:tc>
          <w:tcPr>
            <w:tcW w:w="0" w:type="auto"/>
          </w:tcPr>
          <w:p w:rsidRPr="00AF0074" w:rsidR="00042EE5" w:rsidP="00042EE5" w:rsidRDefault="00042EE5" w14:paraId="6703A967" w14:textId="47A7F9F8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Immune-related cancers</w:t>
            </w:r>
          </w:p>
        </w:tc>
        <w:tc>
          <w:tcPr>
            <w:tcW w:w="0" w:type="auto"/>
          </w:tcPr>
          <w:p w:rsidRPr="00AF0074" w:rsidR="00042EE5" w:rsidP="00042EE5" w:rsidRDefault="00042EE5" w14:paraId="1286B7B3" w14:textId="5766B7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171A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042EE5" w:rsidP="00042EE5" w:rsidRDefault="00042EE5" w14:paraId="55421B5A" w14:textId="6A73CC1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Pr="00AF0074" w:rsidR="00042EE5" w:rsidP="00042EE5" w:rsidRDefault="00042EE5" w14:paraId="642036EA" w14:textId="363673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042EE5" w:rsidP="00042EE5" w:rsidRDefault="00042EE5" w14:paraId="42E7AC70" w14:textId="026DC19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162ABA" w:rsidTr="27631DB1" w14:paraId="2953524D" w14:textId="77777777">
        <w:trPr>
          <w:jc w:val="left"/>
        </w:trPr>
        <w:tc>
          <w:tcPr>
            <w:tcW w:w="0" w:type="auto"/>
          </w:tcPr>
          <w:p w:rsidRPr="00042EE5" w:rsidR="00162ABA" w:rsidP="00162ABA" w:rsidRDefault="00162ABA" w14:paraId="28E172E7" w14:textId="5C8C0377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Anus and anal canal, excluding malignant melanomas (morphologic code 872-879) and basal cell cancers (morphologic code 809)</w:t>
            </w:r>
          </w:p>
        </w:tc>
        <w:tc>
          <w:tcPr>
            <w:tcW w:w="0" w:type="auto"/>
          </w:tcPr>
          <w:p w:rsidRPr="00AF0074" w:rsidR="00162ABA" w:rsidP="00162ABA" w:rsidRDefault="00162ABA" w14:paraId="6C01D5D7" w14:textId="1AA893C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171A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162ABA" w:rsidP="00162ABA" w:rsidRDefault="00162ABA" w14:paraId="1D7595B7" w14:textId="20B740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2ABA">
              <w:rPr>
                <w:rFonts w:ascii="Times New Roman" w:hAnsi="Times New Roman" w:cs="Times New Roman"/>
                <w:sz w:val="20"/>
                <w:szCs w:val="20"/>
              </w:rPr>
              <w:t>C21</w:t>
            </w:r>
          </w:p>
        </w:tc>
        <w:tc>
          <w:tcPr>
            <w:tcW w:w="0" w:type="auto"/>
          </w:tcPr>
          <w:p w:rsidRPr="00AF0074" w:rsidR="00162ABA" w:rsidP="00162ABA" w:rsidRDefault="00162ABA" w14:paraId="42FD43A7" w14:textId="61FDA07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162ABA" w:rsidP="00162ABA" w:rsidRDefault="00162ABA" w14:paraId="09194406" w14:textId="264913D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162ABA" w:rsidTr="27631DB1" w14:paraId="65169EA2" w14:textId="77777777">
        <w:trPr>
          <w:jc w:val="left"/>
        </w:trPr>
        <w:tc>
          <w:tcPr>
            <w:tcW w:w="0" w:type="auto"/>
          </w:tcPr>
          <w:p w:rsidRPr="00042EE5" w:rsidR="00162ABA" w:rsidP="00162ABA" w:rsidRDefault="00162ABA" w14:paraId="6492D77B" w14:textId="4751C03F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Cervix</w:t>
            </w:r>
          </w:p>
        </w:tc>
        <w:tc>
          <w:tcPr>
            <w:tcW w:w="0" w:type="auto"/>
          </w:tcPr>
          <w:p w:rsidRPr="00AF0074" w:rsidR="00162ABA" w:rsidP="00162ABA" w:rsidRDefault="00162ABA" w14:paraId="70616CD0" w14:textId="503AABE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171A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162ABA" w:rsidP="00162ABA" w:rsidRDefault="00162ABA" w14:paraId="64984D50" w14:textId="3AAD40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2ABA">
              <w:rPr>
                <w:rFonts w:ascii="Times New Roman" w:hAnsi="Times New Roman" w:cs="Times New Roman"/>
                <w:sz w:val="20"/>
                <w:szCs w:val="20"/>
              </w:rPr>
              <w:t>C53</w:t>
            </w:r>
          </w:p>
        </w:tc>
        <w:tc>
          <w:tcPr>
            <w:tcW w:w="0" w:type="auto"/>
          </w:tcPr>
          <w:p w:rsidRPr="00AF0074" w:rsidR="00162ABA" w:rsidP="00162ABA" w:rsidRDefault="00162ABA" w14:paraId="41DAE9AD" w14:textId="5A0257B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162ABA" w:rsidP="00162ABA" w:rsidRDefault="00162ABA" w14:paraId="0643761B" w14:textId="4D18B1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162ABA" w:rsidTr="27631DB1" w14:paraId="5CD39E38" w14:textId="77777777">
        <w:trPr>
          <w:jc w:val="left"/>
        </w:trPr>
        <w:tc>
          <w:tcPr>
            <w:tcW w:w="0" w:type="auto"/>
          </w:tcPr>
          <w:p w:rsidRPr="00042EE5" w:rsidR="00162ABA" w:rsidP="00162ABA" w:rsidRDefault="00162ABA" w14:paraId="79DE78EA" w14:textId="78379E7F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External female genitalia, excluding basal cell carcinomas (morphological code 809)</w:t>
            </w:r>
            <w:r w:rsidR="00BE05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Pr="00AF0074" w:rsidR="00162ABA" w:rsidP="00162ABA" w:rsidRDefault="00162ABA" w14:paraId="66D18F82" w14:textId="75E1E95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171A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162ABA" w:rsidP="00162ABA" w:rsidRDefault="00162ABA" w14:paraId="107B5AA7" w14:textId="59F0797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2ABA">
              <w:rPr>
                <w:rFonts w:ascii="Times New Roman" w:hAnsi="Times New Roman" w:cs="Times New Roman"/>
                <w:sz w:val="20"/>
                <w:szCs w:val="20"/>
              </w:rPr>
              <w:t>C51</w:t>
            </w:r>
          </w:p>
        </w:tc>
        <w:tc>
          <w:tcPr>
            <w:tcW w:w="0" w:type="auto"/>
          </w:tcPr>
          <w:p w:rsidRPr="00AF0074" w:rsidR="00162ABA" w:rsidP="00162ABA" w:rsidRDefault="00162ABA" w14:paraId="675165C6" w14:textId="26ECCB5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162ABA" w:rsidP="00162ABA" w:rsidRDefault="00162ABA" w14:paraId="38BA441B" w14:textId="080D5E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162ABA" w:rsidTr="27631DB1" w14:paraId="273BF9A1" w14:textId="77777777">
        <w:trPr>
          <w:jc w:val="left"/>
        </w:trPr>
        <w:tc>
          <w:tcPr>
            <w:tcW w:w="0" w:type="auto"/>
          </w:tcPr>
          <w:p w:rsidRPr="00042EE5" w:rsidR="00162ABA" w:rsidP="00162ABA" w:rsidRDefault="00162ABA" w14:paraId="709B3FD1" w14:textId="19A0DED6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Malignant melanoma, including those located in anus and anal canal (morphological code 872-879)</w:t>
            </w:r>
          </w:p>
        </w:tc>
        <w:tc>
          <w:tcPr>
            <w:tcW w:w="0" w:type="auto"/>
          </w:tcPr>
          <w:p w:rsidRPr="00AF0074" w:rsidR="00162ABA" w:rsidP="00162ABA" w:rsidRDefault="00162ABA" w14:paraId="0EEC33B5" w14:textId="681AF8B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171A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162ABA" w:rsidP="00162ABA" w:rsidRDefault="00162ABA" w14:paraId="1688671F" w14:textId="05131B3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2ABA">
              <w:rPr>
                <w:rFonts w:ascii="Times New Roman" w:hAnsi="Times New Roman" w:cs="Times New Roman"/>
                <w:sz w:val="20"/>
                <w:szCs w:val="20"/>
              </w:rPr>
              <w:t>C43</w:t>
            </w:r>
          </w:p>
        </w:tc>
        <w:tc>
          <w:tcPr>
            <w:tcW w:w="0" w:type="auto"/>
          </w:tcPr>
          <w:p w:rsidRPr="00AF0074" w:rsidR="00162ABA" w:rsidP="00162ABA" w:rsidRDefault="00162ABA" w14:paraId="09E8C4DD" w14:textId="058DC8C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162ABA" w:rsidP="00162ABA" w:rsidRDefault="00162ABA" w14:paraId="41D51964" w14:textId="7F16680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162ABA" w:rsidTr="27631DB1" w14:paraId="1AE7CE6A" w14:textId="77777777">
        <w:trPr>
          <w:jc w:val="left"/>
        </w:trPr>
        <w:tc>
          <w:tcPr>
            <w:tcW w:w="0" w:type="auto"/>
          </w:tcPr>
          <w:p w:rsidRPr="00042EE5" w:rsidR="00162ABA" w:rsidP="00162ABA" w:rsidRDefault="00162ABA" w14:paraId="054F3ACD" w14:textId="021F1FDF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Non-melanoma skin cancers, excluding basal cell carcinoma (morphologic code 809)</w:t>
            </w:r>
          </w:p>
        </w:tc>
        <w:tc>
          <w:tcPr>
            <w:tcW w:w="0" w:type="auto"/>
          </w:tcPr>
          <w:p w:rsidRPr="00AF0074" w:rsidR="00162ABA" w:rsidP="00162ABA" w:rsidRDefault="00162ABA" w14:paraId="4B8F7854" w14:textId="6DC3FCE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171A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162ABA" w:rsidP="00162ABA" w:rsidRDefault="00162ABA" w14:paraId="5A080EA6" w14:textId="4F0BDD3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162ABA">
              <w:rPr>
                <w:rFonts w:ascii="Times New Roman" w:hAnsi="Times New Roman" w:cs="Times New Roman"/>
                <w:sz w:val="20"/>
                <w:szCs w:val="20"/>
              </w:rPr>
              <w:t>C44</w:t>
            </w:r>
          </w:p>
        </w:tc>
        <w:tc>
          <w:tcPr>
            <w:tcW w:w="0" w:type="auto"/>
          </w:tcPr>
          <w:p w:rsidRPr="00AF0074" w:rsidR="00162ABA" w:rsidP="00162ABA" w:rsidRDefault="00162ABA" w14:paraId="0226D1DF" w14:textId="2B5D1B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162ABA" w:rsidP="00162ABA" w:rsidRDefault="00162ABA" w14:paraId="264E0A24" w14:textId="283486A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67190466" w14:textId="77777777">
        <w:trPr>
          <w:jc w:val="left"/>
        </w:trPr>
        <w:tc>
          <w:tcPr>
            <w:tcW w:w="0" w:type="auto"/>
          </w:tcPr>
          <w:p w:rsidRPr="00AF0074" w:rsidR="00D21970" w:rsidP="00042EE5" w:rsidRDefault="00042EE5" w14:paraId="334EDB04" w14:textId="4CD2707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Cancers of neurological origin</w:t>
            </w:r>
          </w:p>
        </w:tc>
        <w:tc>
          <w:tcPr>
            <w:tcW w:w="0" w:type="auto"/>
          </w:tcPr>
          <w:p w:rsidRPr="00AF0074" w:rsidR="00D21970" w:rsidP="00042EE5" w:rsidRDefault="00D21970" w14:paraId="7334E6CA" w14:textId="5CCF6B2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Pr="00AF0074" w:rsidR="00D21970" w:rsidP="00042EE5" w:rsidRDefault="00D21970" w14:paraId="4F86D861" w14:textId="53A593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Pr="00AF0074" w:rsidR="00D21970" w:rsidP="00042EE5" w:rsidRDefault="00D21970" w14:paraId="0327EAF7" w14:textId="16E8EB3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Pr="00AF0074" w:rsidR="00D21970" w:rsidP="00042EE5" w:rsidRDefault="00D21970" w14:paraId="2D6DC486" w14:textId="338BD7F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AF0074" w:rsidR="00042EE5" w:rsidTr="27631DB1" w14:paraId="33AD3387" w14:textId="77777777">
        <w:trPr>
          <w:jc w:val="left"/>
        </w:trPr>
        <w:tc>
          <w:tcPr>
            <w:tcW w:w="0" w:type="auto"/>
          </w:tcPr>
          <w:p w:rsidRPr="00042EE5" w:rsidR="00042EE5" w:rsidP="00042EE5" w:rsidRDefault="00042EE5" w14:paraId="43DBEBEF" w14:textId="03B734B4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Meningioma</w:t>
            </w:r>
          </w:p>
        </w:tc>
        <w:tc>
          <w:tcPr>
            <w:tcW w:w="0" w:type="auto"/>
          </w:tcPr>
          <w:p w:rsidRPr="00AF0074" w:rsidR="00042EE5" w:rsidP="00042EE5" w:rsidRDefault="00042EE5" w14:paraId="66F715A6" w14:textId="4DF62C7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171A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042EE5" w:rsidP="00042EE5" w:rsidRDefault="00042EE5" w14:paraId="30067BBD" w14:textId="08AA94D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C70, D32, D42</w:t>
            </w:r>
          </w:p>
        </w:tc>
        <w:tc>
          <w:tcPr>
            <w:tcW w:w="0" w:type="auto"/>
          </w:tcPr>
          <w:p w:rsidRPr="00AF0074" w:rsidR="00042EE5" w:rsidP="00042EE5" w:rsidRDefault="00042EE5" w14:paraId="03C5D3DC" w14:textId="05ACCBA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042EE5" w:rsidP="00042EE5" w:rsidRDefault="00042EE5" w14:paraId="575D5C5D" w14:textId="7D1758D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2F79DFC4" w14:textId="77777777">
        <w:trPr>
          <w:jc w:val="left"/>
        </w:trPr>
        <w:tc>
          <w:tcPr>
            <w:tcW w:w="0" w:type="auto"/>
          </w:tcPr>
          <w:p w:rsidRPr="00042EE5" w:rsidR="00042EE5" w:rsidP="00042EE5" w:rsidRDefault="00042EE5" w14:paraId="728AA816" w14:textId="6C1BAF0C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Brain, including hypophysis, corpus pineale, and ductus craniopharyngealis</w:t>
            </w:r>
          </w:p>
        </w:tc>
        <w:tc>
          <w:tcPr>
            <w:tcW w:w="0" w:type="auto"/>
          </w:tcPr>
          <w:p w:rsidRPr="00AF0074" w:rsidR="00042EE5" w:rsidP="00042EE5" w:rsidRDefault="00042EE5" w14:paraId="4C5F55C4" w14:textId="0B4D589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171A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042EE5" w:rsidP="00042EE5" w:rsidRDefault="00042EE5" w14:paraId="006A3120" w14:textId="6FF02B1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C71, C751-753, D330-D332, D352-D354, D430-D432, D443-D445</w:t>
            </w:r>
          </w:p>
        </w:tc>
        <w:tc>
          <w:tcPr>
            <w:tcW w:w="0" w:type="auto"/>
          </w:tcPr>
          <w:p w:rsidRPr="00AF0074" w:rsidR="00042EE5" w:rsidP="00042EE5" w:rsidRDefault="00042EE5" w14:paraId="04EB41D7" w14:textId="674A039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042EE5" w:rsidP="00042EE5" w:rsidRDefault="00042EE5" w14:paraId="504984D6" w14:textId="63D48C6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00FF0CAE" w14:textId="77777777">
        <w:trPr>
          <w:jc w:val="left"/>
        </w:trPr>
        <w:tc>
          <w:tcPr>
            <w:tcW w:w="0" w:type="auto"/>
          </w:tcPr>
          <w:p w:rsidRPr="00042EE5" w:rsidR="00042EE5" w:rsidP="00042EE5" w:rsidRDefault="00042EE5" w14:paraId="3DA82DBF" w14:textId="3FF98E4A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Spinal cord, cranial nerves, and other parts of central nervous system</w:t>
            </w:r>
          </w:p>
        </w:tc>
        <w:tc>
          <w:tcPr>
            <w:tcW w:w="0" w:type="auto"/>
          </w:tcPr>
          <w:p w:rsidRPr="00AF0074" w:rsidR="00042EE5" w:rsidP="00042EE5" w:rsidRDefault="00042EE5" w14:paraId="77EFC45C" w14:textId="0FFFB2C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Pr="00AF0074" w:rsidR="00042EE5" w:rsidP="00042EE5" w:rsidRDefault="00042EE5" w14:paraId="444D04AB" w14:textId="287C6AB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C72, D333-D339, D433-D439</w:t>
            </w:r>
          </w:p>
        </w:tc>
        <w:tc>
          <w:tcPr>
            <w:tcW w:w="0" w:type="auto"/>
          </w:tcPr>
          <w:p w:rsidRPr="00AF0074" w:rsidR="00042EE5" w:rsidP="00042EE5" w:rsidRDefault="00042EE5" w14:paraId="59B8E8B7" w14:textId="1D797A6D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042EE5" w:rsidP="00042EE5" w:rsidRDefault="00042EE5" w14:paraId="25C49118" w14:textId="79B215C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4374B1B9" w14:textId="77777777">
        <w:trPr>
          <w:jc w:val="left"/>
        </w:trPr>
        <w:tc>
          <w:tcPr>
            <w:tcW w:w="0" w:type="auto"/>
          </w:tcPr>
          <w:p w:rsidRPr="00AF0074" w:rsidR="00042EE5" w:rsidP="00042EE5" w:rsidRDefault="00042EE5" w14:paraId="61282E80" w14:textId="556408CA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Hormone-related cancers</w:t>
            </w:r>
          </w:p>
        </w:tc>
        <w:tc>
          <w:tcPr>
            <w:tcW w:w="0" w:type="auto"/>
          </w:tcPr>
          <w:p w:rsidRPr="00AF0074" w:rsidR="00042EE5" w:rsidP="00042EE5" w:rsidRDefault="00042EE5" w14:paraId="5D8CD2A5" w14:textId="68C84C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Pr="00AF0074" w:rsidR="00042EE5" w:rsidP="00042EE5" w:rsidRDefault="00042EE5" w14:paraId="7E79DE3A" w14:textId="32E86F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Pr="00AF0074" w:rsidR="00042EE5" w:rsidP="00042EE5" w:rsidRDefault="00042EE5" w14:paraId="244F528E" w14:textId="583BD60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Pr="00AF0074" w:rsidR="00042EE5" w:rsidP="00042EE5" w:rsidRDefault="00042EE5" w14:paraId="121ED241" w14:textId="442EE06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AF0074" w:rsidR="00042EE5" w:rsidTr="27631DB1" w14:paraId="7A479D38" w14:textId="77777777">
        <w:trPr>
          <w:jc w:val="left"/>
        </w:trPr>
        <w:tc>
          <w:tcPr>
            <w:tcW w:w="0" w:type="auto"/>
          </w:tcPr>
          <w:p w:rsidRPr="00042EE5" w:rsidR="00042EE5" w:rsidP="00042EE5" w:rsidRDefault="00042EE5" w14:paraId="610C4AA4" w14:textId="1FF8CEDC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27631DB1">
              <w:rPr>
                <w:rFonts w:ascii="Times New Roman" w:hAnsi="Times New Roman" w:cs="Times New Roman"/>
                <w:sz w:val="20"/>
                <w:szCs w:val="20"/>
              </w:rPr>
              <w:t>Vagina, excluding basal cell carcinomas (morphological code 809)</w:t>
            </w:r>
            <w:r w:rsidRPr="27631DB1" w:rsidR="6D1477D1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Pr="00AF0074" w:rsidR="00042EE5" w:rsidP="00042EE5" w:rsidRDefault="00042EE5" w14:paraId="2F986C7E" w14:textId="5106A19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171A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042EE5" w:rsidP="00042EE5" w:rsidRDefault="00042EE5" w14:paraId="0586DB5E" w14:textId="43D0E0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C52</w:t>
            </w:r>
          </w:p>
        </w:tc>
        <w:tc>
          <w:tcPr>
            <w:tcW w:w="0" w:type="auto"/>
          </w:tcPr>
          <w:p w:rsidRPr="00AF0074" w:rsidR="00042EE5" w:rsidP="00042EE5" w:rsidRDefault="00042EE5" w14:paraId="219A6477" w14:textId="1D2E1C0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042EE5" w:rsidP="00042EE5" w:rsidRDefault="00042EE5" w14:paraId="3B0CEF5D" w14:textId="7356305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26CA0018" w14:textId="77777777">
        <w:trPr>
          <w:jc w:val="left"/>
        </w:trPr>
        <w:tc>
          <w:tcPr>
            <w:tcW w:w="0" w:type="auto"/>
          </w:tcPr>
          <w:p w:rsidRPr="00042EE5" w:rsidR="00042EE5" w:rsidP="00042EE5" w:rsidRDefault="00042EE5" w14:paraId="401263E6" w14:textId="71054C8A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Breast, premenopausal (&lt;60 years)</w:t>
            </w:r>
          </w:p>
        </w:tc>
        <w:tc>
          <w:tcPr>
            <w:tcW w:w="0" w:type="auto"/>
          </w:tcPr>
          <w:p w:rsidRPr="00AF0074" w:rsidR="00042EE5" w:rsidP="00042EE5" w:rsidRDefault="00042EE5" w14:paraId="1C8F47F2" w14:textId="0673389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171A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042EE5" w:rsidP="00042EE5" w:rsidRDefault="00042EE5" w14:paraId="3FC7DD24" w14:textId="39C861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C50</w:t>
            </w:r>
          </w:p>
        </w:tc>
        <w:tc>
          <w:tcPr>
            <w:tcW w:w="0" w:type="auto"/>
          </w:tcPr>
          <w:p w:rsidRPr="00AF0074" w:rsidR="00042EE5" w:rsidP="00042EE5" w:rsidRDefault="00042EE5" w14:paraId="717B79D4" w14:textId="0CF639D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042EE5" w:rsidP="00042EE5" w:rsidRDefault="00042EE5" w14:paraId="28FDAC5C" w14:textId="3D012C1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41B2BBF7" w14:textId="77777777">
        <w:trPr>
          <w:jc w:val="left"/>
        </w:trPr>
        <w:tc>
          <w:tcPr>
            <w:tcW w:w="0" w:type="auto"/>
          </w:tcPr>
          <w:p w:rsidRPr="00042EE5" w:rsidR="00042EE5" w:rsidP="00042EE5" w:rsidRDefault="00042EE5" w14:paraId="71A8E95A" w14:textId="761DC7BF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27631DB1">
              <w:rPr>
                <w:rFonts w:ascii="Times New Roman" w:hAnsi="Times New Roman" w:cs="Times New Roman"/>
                <w:sz w:val="20"/>
                <w:szCs w:val="20"/>
              </w:rPr>
              <w:t>Ovary and fallopian tube</w:t>
            </w:r>
          </w:p>
        </w:tc>
        <w:tc>
          <w:tcPr>
            <w:tcW w:w="0" w:type="auto"/>
          </w:tcPr>
          <w:p w:rsidRPr="00AF0074" w:rsidR="00042EE5" w:rsidP="00042EE5" w:rsidRDefault="00042EE5" w14:paraId="780D03EC" w14:textId="0D4FAF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9171A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042EE5" w:rsidP="00042EE5" w:rsidRDefault="00042EE5" w14:paraId="265C7A09" w14:textId="4387B54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C56, C570-574</w:t>
            </w:r>
          </w:p>
        </w:tc>
        <w:tc>
          <w:tcPr>
            <w:tcW w:w="0" w:type="auto"/>
          </w:tcPr>
          <w:p w:rsidRPr="00AF0074" w:rsidR="00042EE5" w:rsidP="00042EE5" w:rsidRDefault="00042EE5" w14:paraId="44C26424" w14:textId="5D16E71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042EE5" w:rsidP="00042EE5" w:rsidRDefault="00042EE5" w14:paraId="70888DBF" w14:textId="1E48A8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42EE5" w:rsidTr="27631DB1" w14:paraId="62B9B342" w14:textId="77777777">
        <w:trPr>
          <w:jc w:val="left"/>
        </w:trPr>
        <w:tc>
          <w:tcPr>
            <w:tcW w:w="0" w:type="auto"/>
          </w:tcPr>
          <w:p w:rsidRPr="00042EE5" w:rsidR="00042EE5" w:rsidP="00042EE5" w:rsidRDefault="00042EE5" w14:paraId="1E939C93" w14:textId="1FCB30B1">
            <w:pPr>
              <w:jc w:val="left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ll other cancers</w:t>
            </w:r>
          </w:p>
        </w:tc>
        <w:tc>
          <w:tcPr>
            <w:tcW w:w="0" w:type="auto"/>
          </w:tcPr>
          <w:p w:rsidRPr="00AF0074" w:rsidR="00042EE5" w:rsidP="00042EE5" w:rsidRDefault="00042EE5" w14:paraId="1FEA66E1" w14:textId="0C06F00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Pr="00AF0074" w:rsidR="00042EE5" w:rsidP="00042EE5" w:rsidRDefault="00042EE5" w14:paraId="7E799768" w14:textId="7C8BEC5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Pr="00AF0074" w:rsidR="00042EE5" w:rsidP="00042EE5" w:rsidRDefault="00042EE5" w14:paraId="19B27089" w14:textId="605861C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Pr="00AF0074" w:rsidR="00042EE5" w:rsidP="00042EE5" w:rsidRDefault="00042EE5" w14:paraId="6D940611" w14:textId="66CCF82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AF0074" w:rsidR="00006347" w:rsidTr="27631DB1" w14:paraId="62B55CD2" w14:textId="77777777">
        <w:trPr>
          <w:jc w:val="left"/>
        </w:trPr>
        <w:tc>
          <w:tcPr>
            <w:tcW w:w="0" w:type="auto"/>
          </w:tcPr>
          <w:p w:rsidRPr="00042EE5" w:rsidR="00006347" w:rsidP="00006347" w:rsidRDefault="00006347" w14:paraId="3B14EFC5" w14:textId="4DBAA41E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Salivary glands</w:t>
            </w:r>
          </w:p>
        </w:tc>
        <w:tc>
          <w:tcPr>
            <w:tcW w:w="0" w:type="auto"/>
          </w:tcPr>
          <w:p w:rsidRPr="00AF0074" w:rsidR="00006347" w:rsidP="00006347" w:rsidRDefault="00006347" w14:paraId="2D3F1E8D" w14:textId="56B318E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A4B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006347" w:rsidP="00006347" w:rsidRDefault="00006347" w14:paraId="6983D3B9" w14:textId="1A65FD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6347">
              <w:rPr>
                <w:rFonts w:ascii="Times New Roman" w:hAnsi="Times New Roman" w:cs="Times New Roman"/>
                <w:sz w:val="20"/>
                <w:szCs w:val="20"/>
              </w:rPr>
              <w:t>C07-08</w:t>
            </w:r>
          </w:p>
        </w:tc>
        <w:tc>
          <w:tcPr>
            <w:tcW w:w="0" w:type="auto"/>
          </w:tcPr>
          <w:p w:rsidRPr="00AF0074" w:rsidR="00006347" w:rsidP="00006347" w:rsidRDefault="00006347" w14:paraId="015E4B82" w14:textId="5E37425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006347" w:rsidP="00006347" w:rsidRDefault="00006347" w14:paraId="198371E7" w14:textId="2AF32AB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06347" w:rsidTr="27631DB1" w14:paraId="55D6B5FC" w14:textId="77777777">
        <w:trPr>
          <w:jc w:val="left"/>
        </w:trPr>
        <w:tc>
          <w:tcPr>
            <w:tcW w:w="0" w:type="auto"/>
          </w:tcPr>
          <w:p w:rsidRPr="00042EE5" w:rsidR="00006347" w:rsidP="00006347" w:rsidRDefault="00006347" w14:paraId="28BBAB2F" w14:textId="4C2EC936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Other and ill-defined cancers of digestive organs</w:t>
            </w:r>
            <w:r w:rsidR="00BE05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Pr="00AF0074" w:rsidR="00006347" w:rsidP="00006347" w:rsidRDefault="00006347" w14:paraId="42A2E964" w14:textId="2FCF37B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A4B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006347" w:rsidP="00006347" w:rsidRDefault="00006347" w14:paraId="7EE06775" w14:textId="69050B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6347">
              <w:rPr>
                <w:rFonts w:ascii="Times New Roman" w:hAnsi="Times New Roman" w:cs="Times New Roman"/>
                <w:sz w:val="20"/>
                <w:szCs w:val="20"/>
              </w:rPr>
              <w:t>C26</w:t>
            </w:r>
          </w:p>
        </w:tc>
        <w:tc>
          <w:tcPr>
            <w:tcW w:w="0" w:type="auto"/>
          </w:tcPr>
          <w:p w:rsidRPr="00AF0074" w:rsidR="00006347" w:rsidP="00006347" w:rsidRDefault="00006347" w14:paraId="01EDF44F" w14:textId="777777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06347" w:rsidP="00006347" w:rsidRDefault="00006347" w14:paraId="20C23778" w14:textId="740995B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AF0074" w:rsidR="00006347" w:rsidTr="27631DB1" w14:paraId="6ACC135F" w14:textId="77777777">
        <w:trPr>
          <w:jc w:val="left"/>
        </w:trPr>
        <w:tc>
          <w:tcPr>
            <w:tcW w:w="0" w:type="auto"/>
          </w:tcPr>
          <w:p w:rsidRPr="00042EE5" w:rsidR="00006347" w:rsidP="00006347" w:rsidRDefault="00006347" w14:paraId="0D2D0E62" w14:textId="5A2261AA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Nasal cavity, middle ear, and accessory sinuses</w:t>
            </w:r>
          </w:p>
        </w:tc>
        <w:tc>
          <w:tcPr>
            <w:tcW w:w="0" w:type="auto"/>
          </w:tcPr>
          <w:p w:rsidRPr="00AF0074" w:rsidR="00006347" w:rsidP="00006347" w:rsidRDefault="00006347" w14:paraId="148D764F" w14:textId="3B98A9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A4B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006347" w:rsidP="00006347" w:rsidRDefault="00006347" w14:paraId="12006ABA" w14:textId="3BEACF2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6347">
              <w:rPr>
                <w:rFonts w:ascii="Times New Roman" w:hAnsi="Times New Roman" w:cs="Times New Roman"/>
                <w:sz w:val="20"/>
                <w:szCs w:val="20"/>
              </w:rPr>
              <w:t>C30-C31</w:t>
            </w:r>
          </w:p>
        </w:tc>
        <w:tc>
          <w:tcPr>
            <w:tcW w:w="0" w:type="auto"/>
          </w:tcPr>
          <w:p w:rsidRPr="00AF0074" w:rsidR="00006347" w:rsidP="00006347" w:rsidRDefault="00006347" w14:paraId="350B13A0" w14:textId="777777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006347" w:rsidP="00006347" w:rsidRDefault="00006347" w14:paraId="04FCA17E" w14:textId="6C24C8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AF0074" w:rsidR="00006347" w:rsidTr="27631DB1" w14:paraId="4A1BE6C8" w14:textId="77777777">
        <w:trPr>
          <w:jc w:val="left"/>
        </w:trPr>
        <w:tc>
          <w:tcPr>
            <w:tcW w:w="0" w:type="auto"/>
          </w:tcPr>
          <w:p w:rsidRPr="00042EE5" w:rsidR="00006347" w:rsidP="00006347" w:rsidRDefault="00006347" w14:paraId="637E3DD9" w14:textId="6B139715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Thymus</w:t>
            </w:r>
            <w:r w:rsidR="00BE05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Pr="00AF0074" w:rsidR="00006347" w:rsidP="00006347" w:rsidRDefault="00006347" w14:paraId="7D17A856" w14:textId="6AA91E9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A4B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006347" w:rsidP="00006347" w:rsidRDefault="00006347" w14:paraId="0FA1EAC6" w14:textId="6ECD5C2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6347">
              <w:rPr>
                <w:rFonts w:ascii="Times New Roman" w:hAnsi="Times New Roman" w:cs="Times New Roman"/>
                <w:sz w:val="20"/>
                <w:szCs w:val="20"/>
              </w:rPr>
              <w:t>C37</w:t>
            </w:r>
          </w:p>
        </w:tc>
        <w:tc>
          <w:tcPr>
            <w:tcW w:w="0" w:type="auto"/>
          </w:tcPr>
          <w:p w:rsidRPr="00AF0074" w:rsidR="00006347" w:rsidP="00006347" w:rsidRDefault="00006347" w14:paraId="51B86766" w14:textId="7777777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Pr="00AF0074" w:rsidR="00006347" w:rsidP="00006347" w:rsidRDefault="00006347" w14:paraId="2A639A1C" w14:textId="7B28FDE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Pr="00AF0074" w:rsidR="00006347" w:rsidTr="27631DB1" w14:paraId="5C288D90" w14:textId="77777777">
        <w:trPr>
          <w:jc w:val="left"/>
        </w:trPr>
        <w:tc>
          <w:tcPr>
            <w:tcW w:w="0" w:type="auto"/>
          </w:tcPr>
          <w:p w:rsidRPr="00042EE5" w:rsidR="00006347" w:rsidP="00006347" w:rsidRDefault="00006347" w14:paraId="397ED878" w14:textId="138AA76C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Heart and mediastinum</w:t>
            </w:r>
            <w:r w:rsidR="007B56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Pr="00AF0074" w:rsidR="00006347" w:rsidP="00006347" w:rsidRDefault="00006347" w14:paraId="52435539" w14:textId="7507EFE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A4B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006347" w:rsidP="00006347" w:rsidRDefault="00006347" w14:paraId="7C295F8B" w14:textId="05675EA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6347">
              <w:rPr>
                <w:rFonts w:ascii="Times New Roman" w:hAnsi="Times New Roman" w:cs="Times New Roman"/>
                <w:sz w:val="20"/>
                <w:szCs w:val="20"/>
              </w:rPr>
              <w:t>C381-383, C388</w:t>
            </w:r>
          </w:p>
        </w:tc>
        <w:tc>
          <w:tcPr>
            <w:tcW w:w="0" w:type="auto"/>
          </w:tcPr>
          <w:p w:rsidRPr="00AF0074" w:rsidR="00006347" w:rsidP="00006347" w:rsidRDefault="00006347" w14:paraId="5A4350A7" w14:textId="08FA1A2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006347" w:rsidP="00006347" w:rsidRDefault="00006347" w14:paraId="637A0BEE" w14:textId="649B151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06347" w:rsidTr="27631DB1" w14:paraId="4D1AB355" w14:textId="77777777">
        <w:trPr>
          <w:jc w:val="left"/>
        </w:trPr>
        <w:tc>
          <w:tcPr>
            <w:tcW w:w="0" w:type="auto"/>
          </w:tcPr>
          <w:p w:rsidRPr="00042EE5" w:rsidR="00006347" w:rsidP="00006347" w:rsidRDefault="00006347" w14:paraId="58B113AB" w14:textId="5277D487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Pleura, including mesothelioma pleura</w:t>
            </w:r>
            <w:r w:rsidR="007B56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Pr="00AF0074" w:rsidR="00006347" w:rsidP="00006347" w:rsidRDefault="00006347" w14:paraId="1C4C6FF3" w14:textId="4C8A87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A4B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006347" w:rsidP="00006347" w:rsidRDefault="00006347" w14:paraId="3B6F752D" w14:textId="47C543A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6347">
              <w:rPr>
                <w:rFonts w:ascii="Times New Roman" w:hAnsi="Times New Roman" w:cs="Times New Roman"/>
                <w:sz w:val="20"/>
                <w:szCs w:val="20"/>
              </w:rPr>
              <w:t>C384, C450</w:t>
            </w:r>
          </w:p>
        </w:tc>
        <w:tc>
          <w:tcPr>
            <w:tcW w:w="0" w:type="auto"/>
          </w:tcPr>
          <w:p w:rsidRPr="00AF0074" w:rsidR="00006347" w:rsidP="00006347" w:rsidRDefault="00006347" w14:paraId="3DEF0628" w14:textId="7DCAAD6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006347" w:rsidP="00006347" w:rsidRDefault="00006347" w14:paraId="15CBF8F6" w14:textId="70D6A44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06347" w:rsidTr="27631DB1" w14:paraId="79B10DC0" w14:textId="77777777">
        <w:trPr>
          <w:jc w:val="left"/>
        </w:trPr>
        <w:tc>
          <w:tcPr>
            <w:tcW w:w="0" w:type="auto"/>
          </w:tcPr>
          <w:p w:rsidRPr="00042EE5" w:rsidR="00006347" w:rsidP="00006347" w:rsidRDefault="00006347" w14:paraId="2DB679BE" w14:textId="03B5CF19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Bone and articular cartilage</w:t>
            </w:r>
          </w:p>
        </w:tc>
        <w:tc>
          <w:tcPr>
            <w:tcW w:w="0" w:type="auto"/>
          </w:tcPr>
          <w:p w:rsidRPr="00AF0074" w:rsidR="00006347" w:rsidP="00006347" w:rsidRDefault="00006347" w14:paraId="4C6947C9" w14:textId="797157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A4B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006347" w:rsidP="00006347" w:rsidRDefault="00006347" w14:paraId="7DF3DB15" w14:textId="2A1BEF4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6347">
              <w:rPr>
                <w:rFonts w:ascii="Times New Roman" w:hAnsi="Times New Roman" w:cs="Times New Roman"/>
                <w:sz w:val="20"/>
                <w:szCs w:val="20"/>
              </w:rPr>
              <w:t>C40-C41</w:t>
            </w:r>
          </w:p>
        </w:tc>
        <w:tc>
          <w:tcPr>
            <w:tcW w:w="0" w:type="auto"/>
          </w:tcPr>
          <w:p w:rsidRPr="00AF0074" w:rsidR="00006347" w:rsidP="00006347" w:rsidRDefault="00006347" w14:paraId="0F28B882" w14:textId="636C053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006347" w:rsidP="00006347" w:rsidRDefault="00006347" w14:paraId="283AFAB7" w14:textId="499F6A1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06347" w:rsidTr="27631DB1" w14:paraId="455F60A7" w14:textId="77777777">
        <w:trPr>
          <w:jc w:val="left"/>
        </w:trPr>
        <w:tc>
          <w:tcPr>
            <w:tcW w:w="0" w:type="auto"/>
          </w:tcPr>
          <w:p w:rsidRPr="00042EE5" w:rsidR="00006347" w:rsidP="00006347" w:rsidRDefault="00006347" w14:paraId="4614F5EF" w14:textId="63A99B48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Kaposi’s sarcoma</w:t>
            </w:r>
            <w:r w:rsidR="00BE05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Pr="00AF0074" w:rsidR="00006347" w:rsidP="00006347" w:rsidRDefault="00006347" w14:paraId="2D2B9E8D" w14:textId="0C40C2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A4B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006347" w:rsidP="00006347" w:rsidRDefault="00006347" w14:paraId="7D6E610F" w14:textId="2B4C52E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6347">
              <w:rPr>
                <w:rFonts w:ascii="Times New Roman" w:hAnsi="Times New Roman" w:cs="Times New Roman"/>
                <w:sz w:val="20"/>
                <w:szCs w:val="20"/>
              </w:rPr>
              <w:t>C46, B210</w:t>
            </w:r>
          </w:p>
        </w:tc>
        <w:tc>
          <w:tcPr>
            <w:tcW w:w="0" w:type="auto"/>
          </w:tcPr>
          <w:p w:rsidRPr="00AF0074" w:rsidR="00006347" w:rsidP="00006347" w:rsidRDefault="00006347" w14:paraId="0E8E747D" w14:textId="4210E7EC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006347" w:rsidP="00006347" w:rsidRDefault="00006347" w14:paraId="0A179297" w14:textId="2F91703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06347" w:rsidTr="27631DB1" w14:paraId="3F844E39" w14:textId="77777777">
        <w:trPr>
          <w:jc w:val="left"/>
        </w:trPr>
        <w:tc>
          <w:tcPr>
            <w:tcW w:w="0" w:type="auto"/>
          </w:tcPr>
          <w:p w:rsidRPr="00042EE5" w:rsidR="00006347" w:rsidP="00006347" w:rsidRDefault="00006347" w14:paraId="76E56846" w14:textId="0FFFD3C1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Mesothelioma</w:t>
            </w:r>
            <w:r w:rsidR="00BE05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Pr="00AF0074" w:rsidR="00006347" w:rsidP="00006347" w:rsidRDefault="00006347" w14:paraId="59DE4D33" w14:textId="2B6FFA1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A4B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006347" w:rsidP="00006347" w:rsidRDefault="000113F1" w14:paraId="40447C76" w14:textId="765ED25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451-C45</w:t>
            </w:r>
            <w:r w:rsidRPr="00006347" w:rsidR="0000634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</w:tcPr>
          <w:p w:rsidRPr="00AF0074" w:rsidR="00006347" w:rsidP="00006347" w:rsidRDefault="00006347" w14:paraId="1E679A07" w14:textId="57C861F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006347" w:rsidP="00006347" w:rsidRDefault="00006347" w14:paraId="078CCC3F" w14:textId="0719A59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06347" w:rsidTr="27631DB1" w14:paraId="4C5C53FA" w14:textId="77777777">
        <w:trPr>
          <w:jc w:val="left"/>
        </w:trPr>
        <w:tc>
          <w:tcPr>
            <w:tcW w:w="0" w:type="auto"/>
          </w:tcPr>
          <w:p w:rsidRPr="00042EE5" w:rsidR="00006347" w:rsidP="00006347" w:rsidRDefault="00006347" w14:paraId="4F8B0A2E" w14:textId="15DB9B0D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Peripheral nerves and autonomic nervous system</w:t>
            </w:r>
            <w:r w:rsidR="00BE05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Pr="00AF0074" w:rsidR="00006347" w:rsidP="00006347" w:rsidRDefault="00006347" w14:paraId="241272AF" w14:textId="01D8F43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A4B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006347" w:rsidP="00006347" w:rsidRDefault="00006347" w14:paraId="72C67398" w14:textId="7075743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6347">
              <w:rPr>
                <w:rFonts w:ascii="Times New Roman" w:hAnsi="Times New Roman" w:cs="Times New Roman"/>
                <w:sz w:val="20"/>
                <w:szCs w:val="20"/>
              </w:rPr>
              <w:t>C47</w:t>
            </w:r>
          </w:p>
        </w:tc>
        <w:tc>
          <w:tcPr>
            <w:tcW w:w="0" w:type="auto"/>
          </w:tcPr>
          <w:p w:rsidRPr="00AF0074" w:rsidR="00006347" w:rsidP="00006347" w:rsidRDefault="00006347" w14:paraId="424D8E1F" w14:textId="3BA3557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006347" w:rsidP="00006347" w:rsidRDefault="00006347" w14:paraId="34521780" w14:textId="187533C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06347" w:rsidTr="27631DB1" w14:paraId="1F9165FB" w14:textId="77777777">
        <w:trPr>
          <w:jc w:val="left"/>
        </w:trPr>
        <w:tc>
          <w:tcPr>
            <w:tcW w:w="0" w:type="auto"/>
          </w:tcPr>
          <w:p w:rsidRPr="00042EE5" w:rsidR="00006347" w:rsidP="00006347" w:rsidRDefault="00006347" w14:paraId="3202E728" w14:textId="19CF85B8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Retroperitoneum and peritoneum</w:t>
            </w:r>
            <w:r w:rsidR="007B56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0" w:type="auto"/>
          </w:tcPr>
          <w:p w:rsidRPr="00AF0074" w:rsidR="00006347" w:rsidP="00006347" w:rsidRDefault="00006347" w14:paraId="346AC864" w14:textId="7B1D58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A4B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006347" w:rsidP="00006347" w:rsidRDefault="00006347" w14:paraId="7F967C84" w14:textId="411CDBD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6347">
              <w:rPr>
                <w:rFonts w:ascii="Times New Roman" w:hAnsi="Times New Roman" w:cs="Times New Roman"/>
                <w:sz w:val="20"/>
                <w:szCs w:val="20"/>
              </w:rPr>
              <w:t>C48</w:t>
            </w:r>
          </w:p>
        </w:tc>
        <w:tc>
          <w:tcPr>
            <w:tcW w:w="0" w:type="auto"/>
          </w:tcPr>
          <w:p w:rsidRPr="00AF0074" w:rsidR="00006347" w:rsidP="00006347" w:rsidRDefault="00006347" w14:paraId="4B33CC23" w14:textId="24D2D95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006347" w:rsidP="00006347" w:rsidRDefault="00006347" w14:paraId="1D2B420B" w14:textId="61A9150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06347" w:rsidTr="27631DB1" w14:paraId="06EB6A6E" w14:textId="77777777">
        <w:trPr>
          <w:jc w:val="left"/>
        </w:trPr>
        <w:tc>
          <w:tcPr>
            <w:tcW w:w="0" w:type="auto"/>
          </w:tcPr>
          <w:p w:rsidRPr="00042EE5" w:rsidR="00006347" w:rsidP="00006347" w:rsidRDefault="00006347" w14:paraId="3E49604A" w14:textId="7E3C12C5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Malignant neoplasm of other connective and soft tissue</w:t>
            </w:r>
          </w:p>
        </w:tc>
        <w:tc>
          <w:tcPr>
            <w:tcW w:w="0" w:type="auto"/>
          </w:tcPr>
          <w:p w:rsidRPr="00AF0074" w:rsidR="00006347" w:rsidP="00006347" w:rsidRDefault="00006347" w14:paraId="1FFFD991" w14:textId="2FCC24F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A4B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006347" w:rsidP="00006347" w:rsidRDefault="00006347" w14:paraId="354A4B9F" w14:textId="6E66543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6347">
              <w:rPr>
                <w:rFonts w:ascii="Times New Roman" w:hAnsi="Times New Roman" w:cs="Times New Roman"/>
                <w:sz w:val="20"/>
                <w:szCs w:val="20"/>
              </w:rPr>
              <w:t>C49</w:t>
            </w:r>
          </w:p>
        </w:tc>
        <w:tc>
          <w:tcPr>
            <w:tcW w:w="0" w:type="auto"/>
          </w:tcPr>
          <w:p w:rsidRPr="00AF0074" w:rsidR="00006347" w:rsidP="00006347" w:rsidRDefault="00006347" w14:paraId="7E43D239" w14:textId="7513143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006347" w:rsidP="00006347" w:rsidRDefault="00006347" w14:paraId="0AE4CF25" w14:textId="4DBA46D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06347" w:rsidTr="27631DB1" w14:paraId="3A28A4F1" w14:textId="77777777">
        <w:trPr>
          <w:jc w:val="left"/>
        </w:trPr>
        <w:tc>
          <w:tcPr>
            <w:tcW w:w="0" w:type="auto"/>
          </w:tcPr>
          <w:p w:rsidRPr="00042EE5" w:rsidR="00006347" w:rsidP="00006347" w:rsidRDefault="00006347" w14:paraId="7B8D2D66" w14:textId="262E9547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Placenta</w:t>
            </w:r>
            <w:r w:rsidR="007B56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Pr="00AF0074" w:rsidR="00006347" w:rsidP="00006347" w:rsidRDefault="00006347" w14:paraId="7213ADDE" w14:textId="45B3034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A4B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006347" w:rsidP="00006347" w:rsidRDefault="00006347" w14:paraId="78021BC0" w14:textId="1225F22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6347">
              <w:rPr>
                <w:rFonts w:ascii="Times New Roman" w:hAnsi="Times New Roman" w:cs="Times New Roman"/>
                <w:sz w:val="20"/>
                <w:szCs w:val="20"/>
              </w:rPr>
              <w:t>C58</w:t>
            </w:r>
          </w:p>
        </w:tc>
        <w:tc>
          <w:tcPr>
            <w:tcW w:w="0" w:type="auto"/>
          </w:tcPr>
          <w:p w:rsidRPr="00AF0074" w:rsidR="00006347" w:rsidP="00006347" w:rsidRDefault="00006347" w14:paraId="03EF8991" w14:textId="3B0DE73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006347" w:rsidP="00006347" w:rsidRDefault="00006347" w14:paraId="177D3A0C" w14:textId="4CC9226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06347" w:rsidTr="27631DB1" w14:paraId="71427E78" w14:textId="77777777">
        <w:trPr>
          <w:jc w:val="left"/>
        </w:trPr>
        <w:tc>
          <w:tcPr>
            <w:tcW w:w="0" w:type="auto"/>
          </w:tcPr>
          <w:p w:rsidRPr="00042EE5" w:rsidR="00006347" w:rsidP="00006347" w:rsidRDefault="00006347" w14:paraId="6BA9C0C9" w14:textId="41A0B193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Other and unspecified cancers in female genital organs</w:t>
            </w:r>
          </w:p>
        </w:tc>
        <w:tc>
          <w:tcPr>
            <w:tcW w:w="0" w:type="auto"/>
          </w:tcPr>
          <w:p w:rsidRPr="00AF0074" w:rsidR="00006347" w:rsidP="00006347" w:rsidRDefault="00006347" w14:paraId="6A55D554" w14:textId="7F90A13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A4B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006347" w:rsidP="00006347" w:rsidRDefault="00006347" w14:paraId="79E5F086" w14:textId="3B5651C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6347">
              <w:rPr>
                <w:rFonts w:ascii="Times New Roman" w:hAnsi="Times New Roman" w:cs="Times New Roman"/>
                <w:sz w:val="20"/>
                <w:szCs w:val="20"/>
              </w:rPr>
              <w:t>C577-579</w:t>
            </w:r>
          </w:p>
        </w:tc>
        <w:tc>
          <w:tcPr>
            <w:tcW w:w="0" w:type="auto"/>
          </w:tcPr>
          <w:p w:rsidRPr="00AF0074" w:rsidR="00006347" w:rsidP="00006347" w:rsidRDefault="00006347" w14:paraId="05492BEF" w14:textId="61F334D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006347" w:rsidP="00006347" w:rsidRDefault="00006347" w14:paraId="63272EFD" w14:textId="61EFA52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06347" w:rsidTr="27631DB1" w14:paraId="12EC543E" w14:textId="77777777">
        <w:trPr>
          <w:jc w:val="left"/>
        </w:trPr>
        <w:tc>
          <w:tcPr>
            <w:tcW w:w="0" w:type="auto"/>
          </w:tcPr>
          <w:p w:rsidRPr="00042EE5" w:rsidR="00006347" w:rsidP="00006347" w:rsidRDefault="00006347" w14:paraId="7DCF0EDA" w14:textId="786B41A4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Other and unspecified cancers in urinary organs</w:t>
            </w:r>
            <w:r w:rsidR="00BE05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Pr="00AF0074" w:rsidR="00006347" w:rsidP="00006347" w:rsidRDefault="00006347" w14:paraId="0B79AAB3" w14:textId="7D15F36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A4B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006347" w:rsidP="00006347" w:rsidRDefault="00006347" w14:paraId="55963EE9" w14:textId="6272C4F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6347">
              <w:rPr>
                <w:rFonts w:ascii="Times New Roman" w:hAnsi="Times New Roman" w:cs="Times New Roman"/>
                <w:sz w:val="20"/>
                <w:szCs w:val="20"/>
              </w:rPr>
              <w:t>C68</w:t>
            </w:r>
          </w:p>
        </w:tc>
        <w:tc>
          <w:tcPr>
            <w:tcW w:w="0" w:type="auto"/>
          </w:tcPr>
          <w:p w:rsidRPr="00AF0074" w:rsidR="00006347" w:rsidP="00006347" w:rsidRDefault="00006347" w14:paraId="7FF85F16" w14:textId="36DF759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006347" w:rsidP="00006347" w:rsidRDefault="00006347" w14:paraId="7664C527" w14:textId="0DF4D82A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06347" w:rsidTr="27631DB1" w14:paraId="6BE3B798" w14:textId="77777777">
        <w:trPr>
          <w:jc w:val="left"/>
        </w:trPr>
        <w:tc>
          <w:tcPr>
            <w:tcW w:w="0" w:type="auto"/>
          </w:tcPr>
          <w:p w:rsidRPr="00042EE5" w:rsidR="00006347" w:rsidP="00006347" w:rsidRDefault="00006347" w14:paraId="6ED37C11" w14:textId="2EE478A3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Eye and adnexa</w:t>
            </w:r>
          </w:p>
        </w:tc>
        <w:tc>
          <w:tcPr>
            <w:tcW w:w="0" w:type="auto"/>
          </w:tcPr>
          <w:p w:rsidRPr="00AF0074" w:rsidR="00006347" w:rsidP="00006347" w:rsidRDefault="00006347" w14:paraId="424B953B" w14:textId="4E26AFD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A4B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EF2B74" w:rsidR="00006347" w:rsidP="00006347" w:rsidRDefault="00EF2B74" w14:paraId="68A8D86A" w14:textId="7CAF1B7F">
            <w:pPr>
              <w:jc w:val="left"/>
              <w:rPr>
                <w:rFonts w:ascii="Times New Roman" w:hAnsi="Times New Roman" w:cs="Times New Roman"/>
                <w:sz w:val="20"/>
                <w:szCs w:val="20"/>
                <w:lang w:val="ru-RU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С</w:t>
            </w:r>
            <w:r w:rsidR="00BC4119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:rsidRPr="00AF0074" w:rsidR="00006347" w:rsidP="00006347" w:rsidRDefault="00006347" w14:paraId="30834E80" w14:textId="0698C2C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006347" w:rsidP="00006347" w:rsidRDefault="00006347" w14:paraId="38673EDF" w14:textId="2C8615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06347" w:rsidTr="27631DB1" w14:paraId="29B1BFF9" w14:textId="77777777">
        <w:trPr>
          <w:jc w:val="left"/>
        </w:trPr>
        <w:tc>
          <w:tcPr>
            <w:tcW w:w="0" w:type="auto"/>
          </w:tcPr>
          <w:p w:rsidRPr="00042EE5" w:rsidR="00006347" w:rsidP="00006347" w:rsidRDefault="00006347" w14:paraId="7715186B" w14:textId="55CAAFA3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Adrenal gland</w:t>
            </w:r>
            <w:r w:rsidR="007B56B4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Pr="00AF0074" w:rsidR="00006347" w:rsidP="00006347" w:rsidRDefault="00006347" w14:paraId="7F56BEF9" w14:textId="3D34E8F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A4B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006347" w:rsidP="00006347" w:rsidRDefault="00006347" w14:paraId="3DE94B45" w14:textId="16FF68D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6347">
              <w:rPr>
                <w:rFonts w:ascii="Times New Roman" w:hAnsi="Times New Roman" w:cs="Times New Roman"/>
                <w:sz w:val="20"/>
                <w:szCs w:val="20"/>
              </w:rPr>
              <w:t>C74</w:t>
            </w:r>
          </w:p>
        </w:tc>
        <w:tc>
          <w:tcPr>
            <w:tcW w:w="0" w:type="auto"/>
          </w:tcPr>
          <w:p w:rsidRPr="00AF0074" w:rsidR="00006347" w:rsidP="00006347" w:rsidRDefault="00006347" w14:paraId="39F976CD" w14:textId="7DAE1EC8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Pr="00AF0074" w:rsidR="00006347" w:rsidP="00006347" w:rsidRDefault="00006347" w14:paraId="324F5D0E" w14:textId="4A0C191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06347" w:rsidTr="27631DB1" w14:paraId="1952F072" w14:textId="77777777">
        <w:trPr>
          <w:jc w:val="left"/>
        </w:trPr>
        <w:tc>
          <w:tcPr>
            <w:tcW w:w="0" w:type="auto"/>
          </w:tcPr>
          <w:p w:rsidRPr="00042EE5" w:rsidR="00006347" w:rsidP="00006347" w:rsidRDefault="00006347" w14:paraId="6827B1D7" w14:textId="484EE8E0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Other endocrine structures, excluding hypophysis, corpus pineale, and ductus craniopharyngealis</w:t>
            </w:r>
            <w:r w:rsidR="00BE05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0" w:type="auto"/>
          </w:tcPr>
          <w:p w:rsidRPr="00AF0074" w:rsidR="00006347" w:rsidP="00006347" w:rsidRDefault="00006347" w14:paraId="55DE75B9" w14:textId="31DAB429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A4B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006347" w:rsidP="00006347" w:rsidRDefault="00006347" w14:paraId="52571445" w14:textId="65D040E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6347">
              <w:rPr>
                <w:rFonts w:ascii="Times New Roman" w:hAnsi="Times New Roman" w:cs="Times New Roman"/>
                <w:sz w:val="20"/>
                <w:szCs w:val="20"/>
              </w:rPr>
              <w:t>C750, C754-759</w:t>
            </w:r>
          </w:p>
        </w:tc>
        <w:tc>
          <w:tcPr>
            <w:tcW w:w="0" w:type="auto"/>
          </w:tcPr>
          <w:p w:rsidRPr="00AF0074" w:rsidR="00006347" w:rsidP="00006347" w:rsidRDefault="00006347" w14:paraId="71B181A4" w14:textId="7D1FCC8F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006347" w:rsidP="00006347" w:rsidRDefault="00006347" w14:paraId="41C763F8" w14:textId="7784DE9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06347" w:rsidTr="27631DB1" w14:paraId="5252C025" w14:textId="77777777">
        <w:trPr>
          <w:jc w:val="left"/>
        </w:trPr>
        <w:tc>
          <w:tcPr>
            <w:tcW w:w="0" w:type="auto"/>
          </w:tcPr>
          <w:p w:rsidRPr="00042EE5" w:rsidR="00006347" w:rsidP="00006347" w:rsidRDefault="00006347" w14:paraId="00DBBB76" w14:textId="11A81045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Malignant neoplasm at other, ill-defined, or unspecified sites</w:t>
            </w:r>
          </w:p>
        </w:tc>
        <w:tc>
          <w:tcPr>
            <w:tcW w:w="0" w:type="auto"/>
          </w:tcPr>
          <w:p w:rsidRPr="00AF0074" w:rsidR="00006347" w:rsidP="00006347" w:rsidRDefault="00006347" w14:paraId="08B35205" w14:textId="2E3E4D9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A4B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006347" w:rsidP="00006347" w:rsidRDefault="00006347" w14:paraId="625E4D7A" w14:textId="55C83870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6347">
              <w:rPr>
                <w:rFonts w:ascii="Times New Roman" w:hAnsi="Times New Roman" w:cs="Times New Roman"/>
                <w:sz w:val="20"/>
                <w:szCs w:val="20"/>
              </w:rPr>
              <w:t>C76, C80</w:t>
            </w:r>
          </w:p>
        </w:tc>
        <w:tc>
          <w:tcPr>
            <w:tcW w:w="0" w:type="auto"/>
          </w:tcPr>
          <w:p w:rsidRPr="00AF0074" w:rsidR="00006347" w:rsidP="00006347" w:rsidRDefault="00006347" w14:paraId="56CF277C" w14:textId="353108C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006347" w:rsidP="00006347" w:rsidRDefault="00006347" w14:paraId="642AA041" w14:textId="1108977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Pr="00AF0074" w:rsidR="00006347" w:rsidTr="27631DB1" w14:paraId="0A24794D" w14:textId="77777777">
        <w:trPr>
          <w:jc w:val="left"/>
        </w:trPr>
        <w:tc>
          <w:tcPr>
            <w:tcW w:w="0" w:type="auto"/>
          </w:tcPr>
          <w:p w:rsidRPr="00042EE5" w:rsidR="00006347" w:rsidP="00006347" w:rsidRDefault="00006347" w14:paraId="58DF3876" w14:textId="4187C7CB">
            <w:pPr>
              <w:ind w:left="164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42EE5">
              <w:rPr>
                <w:rFonts w:ascii="Times New Roman" w:hAnsi="Times New Roman" w:cs="Times New Roman"/>
                <w:sz w:val="20"/>
                <w:szCs w:val="20"/>
              </w:rPr>
              <w:t>Malignant neoplasms at independent (primary) multiple sites</w:t>
            </w:r>
          </w:p>
        </w:tc>
        <w:tc>
          <w:tcPr>
            <w:tcW w:w="0" w:type="auto"/>
          </w:tcPr>
          <w:p w:rsidRPr="00AF0074" w:rsidR="00006347" w:rsidP="00006347" w:rsidRDefault="00006347" w14:paraId="0685E5F4" w14:textId="2733FC71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72A4B">
              <w:rPr>
                <w:rFonts w:ascii="Times New Roman" w:hAnsi="Times New Roman" w:cs="Times New Roman"/>
                <w:sz w:val="20"/>
                <w:szCs w:val="20"/>
                <w:lang w:val="ru-RU"/>
              </w:rPr>
              <w:t>-</w:t>
            </w:r>
          </w:p>
        </w:tc>
        <w:tc>
          <w:tcPr>
            <w:tcW w:w="0" w:type="auto"/>
          </w:tcPr>
          <w:p w:rsidRPr="00AF0074" w:rsidR="00006347" w:rsidP="00006347" w:rsidRDefault="00006347" w14:paraId="59D3885F" w14:textId="318E3FE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006347">
              <w:rPr>
                <w:rFonts w:ascii="Times New Roman" w:hAnsi="Times New Roman" w:cs="Times New Roman"/>
                <w:sz w:val="20"/>
                <w:szCs w:val="20"/>
              </w:rPr>
              <w:t>C97</w:t>
            </w:r>
          </w:p>
        </w:tc>
        <w:tc>
          <w:tcPr>
            <w:tcW w:w="0" w:type="auto"/>
          </w:tcPr>
          <w:p w:rsidRPr="00AF0074" w:rsidR="00006347" w:rsidP="00006347" w:rsidRDefault="00006347" w14:paraId="23239056" w14:textId="56121EA2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0" w:type="auto"/>
          </w:tcPr>
          <w:p w:rsidR="00006347" w:rsidP="00006347" w:rsidRDefault="00006347" w14:paraId="2664F555" w14:textId="4E738A27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28FE7FC3" w:rsidTr="27631DB1" w14:paraId="2B16C00C" w14:textId="77777777">
        <w:trPr>
          <w:jc w:val="left"/>
        </w:trPr>
        <w:tc>
          <w:tcPr>
            <w:tcW w:w="13958" w:type="dxa"/>
            <w:gridSpan w:val="5"/>
          </w:tcPr>
          <w:p w:rsidRPr="00BB62F3" w:rsidR="78B5791F" w:rsidP="27631DB1" w:rsidRDefault="00DC06AD" w14:paraId="6AD6DDC8" w14:textId="63C0C4C3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B62F3">
              <w:rPr>
                <w:rFonts w:ascii="Times New Roman" w:hAnsi="Times New Roman" w:cs="Times New Roman"/>
                <w:sz w:val="16"/>
                <w:szCs w:val="16"/>
              </w:rPr>
              <w:t>Notes</w:t>
            </w:r>
            <w:r w:rsidR="00BB62F3">
              <w:rPr>
                <w:rFonts w:ascii="Times New Roman" w:hAnsi="Times New Roman" w:cs="Times New Roman"/>
                <w:sz w:val="16"/>
                <w:szCs w:val="16"/>
              </w:rPr>
              <w:t>:</w:t>
            </w:r>
            <w:r w:rsidRPr="00BB62F3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B62F3" w:rsidR="78B5791F">
              <w:rPr>
                <w:rFonts w:ascii="Times New Roman" w:hAnsi="Times New Roman" w:cs="Times New Roman"/>
                <w:sz w:val="16"/>
                <w:szCs w:val="16"/>
              </w:rPr>
              <w:t>Other types of malignancy, incl. cancer</w:t>
            </w:r>
            <w:r w:rsidR="009B2F1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B62F3" w:rsidR="78B579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n-situ</w:t>
            </w:r>
            <w:r w:rsidRPr="00BB62F3" w:rsidR="2929C39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,</w:t>
            </w:r>
            <w:r w:rsidRPr="00BB62F3" w:rsidR="78B5791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BB62F3" w:rsidR="78B5791F">
              <w:rPr>
                <w:rFonts w:ascii="Times New Roman" w:hAnsi="Times New Roman" w:cs="Times New Roman"/>
                <w:sz w:val="16"/>
                <w:szCs w:val="16"/>
              </w:rPr>
              <w:t xml:space="preserve">were not </w:t>
            </w:r>
            <w:r w:rsidRPr="00BB62F3" w:rsidR="19DC10CB">
              <w:rPr>
                <w:rFonts w:ascii="Times New Roman" w:hAnsi="Times New Roman" w:cs="Times New Roman"/>
                <w:sz w:val="16"/>
                <w:szCs w:val="16"/>
              </w:rPr>
              <w:t>included</w:t>
            </w:r>
            <w:r w:rsidR="008D648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B62F3" w:rsidR="00230F54">
              <w:rPr>
                <w:rFonts w:ascii="Times New Roman" w:hAnsi="Times New Roman" w:cs="Times New Roman"/>
                <w:sz w:val="16"/>
                <w:szCs w:val="16"/>
              </w:rPr>
              <w:t>as end points</w:t>
            </w:r>
            <w:r w:rsidRPr="00BB62F3" w:rsidR="19DC10CB">
              <w:rPr>
                <w:rFonts w:ascii="Times New Roman" w:hAnsi="Times New Roman" w:cs="Times New Roman"/>
                <w:sz w:val="16"/>
                <w:szCs w:val="16"/>
              </w:rPr>
              <w:t xml:space="preserve"> in th</w:t>
            </w:r>
            <w:r w:rsidRPr="00BB62F3" w:rsidR="00230F54">
              <w:rPr>
                <w:rFonts w:ascii="Times New Roman" w:hAnsi="Times New Roman" w:cs="Times New Roman"/>
                <w:sz w:val="16"/>
                <w:szCs w:val="16"/>
              </w:rPr>
              <w:t>is</w:t>
            </w:r>
            <w:r w:rsidRPr="00BB62F3" w:rsidR="19DC10CB">
              <w:rPr>
                <w:rFonts w:ascii="Times New Roman" w:hAnsi="Times New Roman" w:cs="Times New Roman"/>
                <w:sz w:val="16"/>
                <w:szCs w:val="16"/>
              </w:rPr>
              <w:t xml:space="preserve"> study</w:t>
            </w:r>
          </w:p>
          <w:p w:rsidRPr="00BB62F3" w:rsidR="78B5791F" w:rsidP="007B56B4" w:rsidRDefault="27631DB1" w14:paraId="2908F1F5" w14:textId="77777777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BB62F3">
              <w:rPr>
                <w:rFonts w:ascii="Times New Roman" w:hAnsi="Times New Roman" w:cs="Times New Roman"/>
                <w:sz w:val="16"/>
                <w:szCs w:val="16"/>
              </w:rPr>
              <w:t xml:space="preserve">* </w:t>
            </w:r>
            <w:r w:rsidRPr="00BB62F3" w:rsidR="007B56B4">
              <w:rPr>
                <w:rFonts w:ascii="Times New Roman" w:hAnsi="Times New Roman" w:cs="Times New Roman"/>
                <w:sz w:val="16"/>
                <w:szCs w:val="16"/>
              </w:rPr>
              <w:t>Not included in</w:t>
            </w:r>
            <w:r w:rsidRPr="00BB62F3" w:rsidR="4A2DB691">
              <w:rPr>
                <w:rFonts w:ascii="Times New Roman" w:hAnsi="Times New Roman" w:cs="Times New Roman"/>
                <w:sz w:val="16"/>
                <w:szCs w:val="16"/>
              </w:rPr>
              <w:t xml:space="preserve"> analyses of individual site-specific cancers due to few </w:t>
            </w:r>
            <w:r w:rsidRPr="00BB62F3" w:rsidR="007B56B4">
              <w:rPr>
                <w:rFonts w:ascii="Times New Roman" w:hAnsi="Times New Roman" w:cs="Times New Roman"/>
                <w:sz w:val="16"/>
                <w:szCs w:val="16"/>
              </w:rPr>
              <w:t xml:space="preserve">accrued </w:t>
            </w:r>
            <w:r w:rsidRPr="00BB62F3" w:rsidR="4A2DB691">
              <w:rPr>
                <w:rFonts w:ascii="Times New Roman" w:hAnsi="Times New Roman" w:cs="Times New Roman"/>
                <w:sz w:val="16"/>
                <w:szCs w:val="16"/>
              </w:rPr>
              <w:t>(&lt;100</w:t>
            </w:r>
            <w:r w:rsidRPr="00BB62F3" w:rsidR="007B56B4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Pr="00BB62F3" w:rsidR="4A2DB691">
              <w:rPr>
                <w:rFonts w:ascii="Times New Roman" w:hAnsi="Times New Roman" w:cs="Times New Roman"/>
                <w:sz w:val="16"/>
                <w:szCs w:val="16"/>
              </w:rPr>
              <w:t xml:space="preserve"> events between </w:t>
            </w:r>
            <w:r w:rsidRPr="00BB62F3" w:rsidR="007B56B4">
              <w:rPr>
                <w:rFonts w:ascii="Times New Roman" w:hAnsi="Times New Roman" w:cs="Times New Roman"/>
                <w:sz w:val="16"/>
                <w:szCs w:val="16"/>
              </w:rPr>
              <w:t>1995 and 2018</w:t>
            </w:r>
          </w:p>
          <w:p w:rsidR="00DC06AD" w:rsidP="00C546F9" w:rsidRDefault="00DC06AD" w14:paraId="2AC54637" w14:textId="728024C6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BB62F3">
              <w:rPr>
                <w:rFonts w:ascii="Times New Roman" w:hAnsi="Times New Roman" w:cs="Times New Roman"/>
                <w:sz w:val="16"/>
                <w:szCs w:val="16"/>
              </w:rPr>
              <w:t>Medication prescription</w:t>
            </w:r>
            <w:r w:rsidR="00C546F9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BB62F3">
              <w:rPr>
                <w:rFonts w:ascii="Times New Roman" w:hAnsi="Times New Roman" w:cs="Times New Roman"/>
                <w:sz w:val="16"/>
                <w:szCs w:val="16"/>
              </w:rPr>
              <w:t xml:space="preserve"> as part of covariables’ definitions </w:t>
            </w:r>
            <w:r w:rsidR="00C546F9">
              <w:rPr>
                <w:rFonts w:ascii="Times New Roman" w:hAnsi="Times New Roman" w:cs="Times New Roman"/>
                <w:sz w:val="16"/>
                <w:szCs w:val="16"/>
              </w:rPr>
              <w:t>were</w:t>
            </w:r>
            <w:r w:rsidRPr="00BB62F3">
              <w:rPr>
                <w:rFonts w:ascii="Times New Roman" w:hAnsi="Times New Roman" w:cs="Times New Roman"/>
                <w:sz w:val="16"/>
                <w:szCs w:val="16"/>
              </w:rPr>
              <w:t xml:space="preserve"> ascertained as</w:t>
            </w:r>
            <w:r w:rsidR="003B245C">
              <w:rPr>
                <w:rFonts w:ascii="Times New Roman" w:hAnsi="Times New Roman" w:cs="Times New Roman"/>
                <w:sz w:val="16"/>
                <w:szCs w:val="16"/>
              </w:rPr>
              <w:t xml:space="preserve"> at</w:t>
            </w:r>
            <w:r w:rsidRPr="00BB62F3">
              <w:rPr>
                <w:rFonts w:ascii="Times New Roman" w:hAnsi="Times New Roman" w:cs="Times New Roman"/>
                <w:sz w:val="16"/>
                <w:szCs w:val="16"/>
              </w:rPr>
              <w:t xml:space="preserve"> least one prescription of a drug any time before 12 gestational weeks for VB-affected and VB-unaffected pregnancies and before the index date for terminations and miscarriages</w:t>
            </w:r>
          </w:p>
        </w:tc>
      </w:tr>
    </w:tbl>
    <w:p w:rsidRPr="00AF0074" w:rsidR="00B34A41" w:rsidP="00892FB4" w:rsidRDefault="003D10D1" w14:paraId="6E44A133" w14:textId="77777777">
      <w:pPr>
        <w:spacing w:after="0" w:line="240" w:lineRule="auto"/>
        <w:rPr>
          <w:rFonts w:ascii="Times New Roman" w:hAnsi="Times New Roman" w:cs="Times New Roman"/>
          <w:b/>
          <w:lang w:val="en-US"/>
        </w:rPr>
        <w:sectPr w:rsidRPr="00AF0074" w:rsidR="00B34A41" w:rsidSect="00A137E0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AF0074">
        <w:rPr>
          <w:rFonts w:ascii="Times New Roman" w:hAnsi="Times New Roman" w:cs="Times New Roman"/>
          <w:b/>
          <w:lang w:val="en-US"/>
        </w:rPr>
        <w:br w:type="page"/>
      </w:r>
    </w:p>
    <w:p w:rsidRPr="00AF0074" w:rsidR="00247F9A" w:rsidP="00247F9A" w:rsidRDefault="00247F9A" w14:paraId="199B2501" w14:textId="33A8C90D">
      <w:pPr>
        <w:pStyle w:val="Heading1"/>
        <w:spacing w:after="240" w:line="240" w:lineRule="auto"/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</w:pPr>
      <w:bookmarkStart w:name="_Toc118900173" w:id="1"/>
      <w:r w:rsidRPr="00AF0074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 xml:space="preserve">Figure </w:t>
      </w:r>
      <w:r w:rsidRPr="00AF0074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fldChar w:fldCharType="begin"/>
      </w:r>
      <w:r w:rsidRPr="00AF0074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instrText xml:space="preserve"> SEQ Figure_S \* ARABIC </w:instrText>
      </w:r>
      <w:r w:rsidRPr="00AF0074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fldChar w:fldCharType="separate"/>
      </w:r>
      <w:r w:rsidRPr="00AF0074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>1</w:t>
      </w:r>
      <w:r w:rsidRPr="00AF0074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fldChar w:fldCharType="end"/>
      </w:r>
      <w:r w:rsidRPr="00AF0074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 xml:space="preserve"> Cumulative incidence of any cancer at the end of 24-year follow-up</w:t>
      </w:r>
      <w:r w:rsidR="003B5499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 xml:space="preserve"> period</w:t>
      </w:r>
      <w:r w:rsidRPr="00AF0074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 xml:space="preserve"> following VB-affected pregnancy </w:t>
      </w:r>
      <w:r w:rsidR="00995FCC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>cohort and comparator cohorts</w:t>
      </w:r>
      <w:r w:rsidRPr="00AF0074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>, Denmark, 1995-201</w:t>
      </w:r>
      <w:r w:rsidR="00EF2DE5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>8</w:t>
      </w:r>
      <w:bookmarkEnd w:id="1"/>
    </w:p>
    <w:p w:rsidRPr="00AF0074" w:rsidR="00247F9A" w:rsidP="003B5499" w:rsidRDefault="00B938EF" w14:paraId="3B25AC17" w14:textId="70796907">
      <w:pPr>
        <w:jc w:val="center"/>
        <w:rPr>
          <w:rFonts w:ascii="Times New Roman" w:hAnsi="Times New Roman" w:cs="Times New Roman"/>
          <w:lang w:val="en-US"/>
        </w:rPr>
        <w:sectPr w:rsidRPr="00AF0074" w:rsidR="00247F9A" w:rsidSect="003B5499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lang w:val="en-US"/>
        </w:rPr>
        <w:pict w14:anchorId="08D5BCED">
          <v:shapetype id="_x0000_t75" coordsize="21600,21600" filled="f" stroked="f" o:spt="75" o:preferrelative="t" path="m@4@5l@4@11@9@11@9@5xe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gradientshapeok="t" o:connecttype="rect" o:extrusionok="f"/>
            <o:lock v:ext="edit" aspectratio="t"/>
          </v:shapetype>
          <v:shape id="_x0000_i1025" style="width:509.25pt;height:392.25pt" type="#_x0000_t75">
            <v:imagedata o:title="2022-10-26_cox_crude_cuminc_cancer_facet_wrap_free_scales-v2" r:id="rId14"/>
          </v:shape>
        </w:pict>
      </w:r>
    </w:p>
    <w:p w:rsidR="00367470" w:rsidP="2231C6EA" w:rsidRDefault="00367470" w14:paraId="76950E7F" w14:textId="1EDDA89E">
      <w:pPr>
        <w:pStyle w:val="Heading1"/>
        <w:spacing w:after="240" w:line="240" w:lineRule="auto"/>
        <w:rPr>
          <w:rFonts w:ascii="Times New Roman" w:hAnsi="Times New Roman" w:cs="Times New Roman"/>
          <w:b w:val="1"/>
          <w:bCs w:val="1"/>
          <w:noProof/>
          <w:color w:val="auto"/>
          <w:sz w:val="22"/>
          <w:szCs w:val="22"/>
          <w:lang w:val="en-US"/>
        </w:rPr>
      </w:pPr>
      <w:bookmarkStart w:name="_Toc118900174" w:id="2"/>
      <w:r w:rsidRPr="2231C6EA" w:rsidR="00367470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 xml:space="preserve">Table </w:t>
      </w:r>
      <w:r w:rsidRPr="2231C6EA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fldChar w:fldCharType="begin"/>
      </w:r>
      <w:r w:rsidRPr="2231C6EA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instrText xml:space="preserve"> SEQ Table_S \* ARABIC </w:instrText>
      </w:r>
      <w:r w:rsidRPr="2231C6EA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fldChar w:fldCharType="separate"/>
      </w:r>
      <w:r w:rsidRPr="2231C6EA" w:rsidR="00367470">
        <w:rPr>
          <w:rFonts w:ascii="Times New Roman" w:hAnsi="Times New Roman" w:cs="Times New Roman"/>
          <w:b w:val="1"/>
          <w:bCs w:val="1"/>
          <w:noProof/>
          <w:color w:val="auto"/>
          <w:sz w:val="22"/>
          <w:szCs w:val="22"/>
          <w:lang w:val="en-US"/>
        </w:rPr>
        <w:t>2</w:t>
      </w:r>
      <w:r w:rsidRPr="2231C6EA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fldChar w:fldCharType="end"/>
      </w:r>
      <w:r w:rsidRPr="2231C6EA" w:rsidR="00367470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 xml:space="preserve"> </w:t>
      </w:r>
      <w:r w:rsidRPr="2231C6EA" w:rsidR="00ED64FF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 xml:space="preserve">Number of events and </w:t>
      </w:r>
      <w:proofErr w:type="spellStart"/>
      <w:r w:rsidRPr="2231C6EA" w:rsidR="00ED64FF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>i</w:t>
      </w:r>
      <w:proofErr w:type="spellEnd"/>
      <w:r w:rsidRPr="2231C6EA" w:rsidR="00367470">
        <w:rPr>
          <w:rFonts w:ascii="Times New Roman" w:hAnsi="Times New Roman" w:cs="Times New Roman"/>
          <w:b w:val="1"/>
          <w:bCs w:val="1"/>
          <w:noProof/>
          <w:color w:val="auto"/>
          <w:sz w:val="22"/>
          <w:szCs w:val="22"/>
          <w:lang w:val="en-US"/>
        </w:rPr>
        <w:t xml:space="preserve">ncidence rates </w:t>
      </w:r>
      <w:r w:rsidRPr="2231C6EA" w:rsidR="00113A14">
        <w:rPr>
          <w:rFonts w:ascii="Times New Roman" w:hAnsi="Times New Roman" w:cs="Times New Roman"/>
          <w:b w:val="1"/>
          <w:bCs w:val="1"/>
          <w:noProof/>
          <w:color w:val="auto"/>
          <w:sz w:val="22"/>
          <w:szCs w:val="22"/>
          <w:lang w:val="en-US"/>
        </w:rPr>
        <w:t>of cancer</w:t>
      </w:r>
      <w:r w:rsidRPr="2231C6EA" w:rsidR="00113A14">
        <w:rPr>
          <w:rFonts w:ascii="Times New Roman" w:hAnsi="Times New Roman" w:cs="Times New Roman"/>
          <w:b w:val="1"/>
          <w:bCs w:val="1"/>
          <w:noProof/>
          <w:color w:val="auto"/>
          <w:sz w:val="22"/>
          <w:szCs w:val="22"/>
          <w:lang w:val="en-US"/>
        </w:rPr>
        <w:t xml:space="preserve"> at specific </w:t>
      </w:r>
      <w:r w:rsidRPr="2231C6EA" w:rsidR="00367470">
        <w:rPr>
          <w:rFonts w:ascii="Times New Roman" w:hAnsi="Times New Roman" w:cs="Times New Roman"/>
          <w:b w:val="1"/>
          <w:bCs w:val="1"/>
          <w:noProof/>
          <w:color w:val="auto"/>
          <w:sz w:val="22"/>
          <w:szCs w:val="22"/>
          <w:lang w:val="en-US"/>
        </w:rPr>
        <w:t>sites, 1995-201</w:t>
      </w:r>
      <w:r w:rsidRPr="2231C6EA" w:rsidR="00ED64FF">
        <w:rPr>
          <w:rFonts w:ascii="Times New Roman" w:hAnsi="Times New Roman" w:cs="Times New Roman"/>
          <w:b w:val="1"/>
          <w:bCs w:val="1"/>
          <w:noProof/>
          <w:color w:val="auto"/>
          <w:sz w:val="22"/>
          <w:szCs w:val="22"/>
          <w:lang w:val="en-US"/>
        </w:rPr>
        <w:t>8</w:t>
      </w:r>
      <w:bookmarkEnd w:id="2"/>
    </w:p>
    <w:tbl>
      <w:tblPr>
        <w:tblW w:w="5340" w:type="pct"/>
        <w:jc w:val="center"/>
        <w:tblLook w:val="0420" w:firstRow="1" w:lastRow="0" w:firstColumn="0" w:lastColumn="0" w:noHBand="0" w:noVBand="1"/>
      </w:tblPr>
      <w:tblGrid>
        <w:gridCol w:w="4252"/>
        <w:gridCol w:w="1005"/>
        <w:gridCol w:w="1726"/>
        <w:gridCol w:w="1100"/>
        <w:gridCol w:w="1631"/>
        <w:gridCol w:w="921"/>
        <w:gridCol w:w="1634"/>
        <w:gridCol w:w="1058"/>
        <w:gridCol w:w="1565"/>
        <w:gridCol w:w="15"/>
      </w:tblGrid>
      <w:tr w:rsidRPr="00ED64FF" w:rsidR="00527088" w:rsidTr="00440DD8" w14:paraId="0090EDB9" w14:textId="77777777">
        <w:trPr>
          <w:cantSplit/>
          <w:tblHeader/>
          <w:jc w:val="center"/>
        </w:trPr>
        <w:tc>
          <w:tcPr>
            <w:tcW w:w="1426" w:type="pct"/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ED64FF" w:rsidP="006B7494" w:rsidRDefault="00ED64FF" w14:paraId="4B6F8457" w14:textId="02E8B346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Cancer site</w:t>
            </w:r>
          </w:p>
        </w:tc>
        <w:tc>
          <w:tcPr>
            <w:tcW w:w="915" w:type="pct"/>
            <w:gridSpan w:val="2"/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3D8889C4" w14:textId="6D5881D5">
            <w:pPr>
              <w:spacing w:after="0"/>
              <w:ind w:left="-32" w:right="100"/>
              <w:jc w:val="center"/>
              <w:rPr>
                <w:rFonts w:ascii="Times New Roman" w:hAnsi="Times New Roman" w:eastAsia="Arial" w:cs="Times New Roman"/>
                <w:b/>
                <w:color w:val="000000" w:themeColor="text1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b/>
                <w:color w:val="000000" w:themeColor="text1"/>
                <w:sz w:val="20"/>
                <w:szCs w:val="20"/>
              </w:rPr>
              <w:t>VB-affected pregnancy,</w:t>
            </w:r>
          </w:p>
          <w:p w:rsidRPr="00ED64FF" w:rsidR="00ED64FF" w:rsidP="006B7494" w:rsidRDefault="00ED64FF" w14:paraId="54121AEA" w14:textId="3A19E8C3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b/>
                <w:color w:val="000000" w:themeColor="text1"/>
                <w:sz w:val="20"/>
                <w:szCs w:val="20"/>
              </w:rPr>
              <w:t>N = 37 082</w:t>
            </w:r>
          </w:p>
        </w:tc>
        <w:tc>
          <w:tcPr>
            <w:tcW w:w="915" w:type="pct"/>
            <w:gridSpan w:val="2"/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0F036266" w14:textId="7779AA88">
            <w:pPr>
              <w:spacing w:after="0"/>
              <w:ind w:left="-32" w:right="100"/>
              <w:jc w:val="center"/>
              <w:rPr>
                <w:rFonts w:ascii="Times New Roman" w:hAnsi="Times New Roman" w:eastAsia="Arial" w:cs="Times New Roman"/>
                <w:b/>
                <w:color w:val="000000" w:themeColor="text1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b/>
                <w:color w:val="000000" w:themeColor="text1"/>
                <w:sz w:val="20"/>
                <w:szCs w:val="20"/>
              </w:rPr>
              <w:t>VB-unaffected pregnancy,</w:t>
            </w:r>
          </w:p>
          <w:p w:rsidRPr="00ED64FF" w:rsidR="00ED64FF" w:rsidP="006B7494" w:rsidRDefault="00ED64FF" w14:paraId="614059E5" w14:textId="0FE2A991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b/>
                <w:color w:val="000000" w:themeColor="text1"/>
                <w:sz w:val="20"/>
                <w:szCs w:val="20"/>
              </w:rPr>
              <w:t>N = 1 363 614</w:t>
            </w:r>
          </w:p>
        </w:tc>
        <w:tc>
          <w:tcPr>
            <w:tcW w:w="857" w:type="pct"/>
            <w:gridSpan w:val="2"/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7494" w:rsidP="006B7494" w:rsidRDefault="006B7494" w14:paraId="33EA3DA3" w14:textId="77777777">
            <w:pPr>
              <w:spacing w:after="0"/>
              <w:ind w:left="20" w:right="20"/>
              <w:jc w:val="center"/>
              <w:rPr>
                <w:rFonts w:ascii="Times New Roman" w:hAnsi="Times New Roman" w:eastAsia="Arial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 w:themeColor="text1"/>
                <w:sz w:val="20"/>
                <w:szCs w:val="20"/>
              </w:rPr>
              <w:t>Termination,</w:t>
            </w:r>
          </w:p>
          <w:p w:rsidRPr="00ED64FF" w:rsidR="00ED64FF" w:rsidP="006B7494" w:rsidRDefault="00ED64FF" w14:paraId="4148F382" w14:textId="563B16E5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b/>
                <w:color w:val="000000" w:themeColor="text1"/>
                <w:sz w:val="20"/>
                <w:szCs w:val="20"/>
              </w:rPr>
              <w:t>N = 324 328</w:t>
            </w:r>
          </w:p>
        </w:tc>
        <w:tc>
          <w:tcPr>
            <w:tcW w:w="886" w:type="pct"/>
            <w:gridSpan w:val="3"/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793435E1" w14:textId="119021D0">
            <w:pPr>
              <w:spacing w:after="0"/>
              <w:ind w:left="-32" w:right="100"/>
              <w:jc w:val="center"/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b/>
                <w:color w:val="000000" w:themeColor="text1"/>
                <w:sz w:val="20"/>
                <w:szCs w:val="20"/>
              </w:rPr>
              <w:t>Miscarriage,</w:t>
            </w:r>
          </w:p>
          <w:p w:rsidRPr="00ED64FF" w:rsidR="00ED64FF" w:rsidP="006B7494" w:rsidRDefault="00ED64FF" w14:paraId="2C061644" w14:textId="6303FFC2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b/>
                <w:color w:val="000000" w:themeColor="text1"/>
                <w:sz w:val="20"/>
                <w:szCs w:val="20"/>
              </w:rPr>
              <w:t>N = 137 104</w:t>
            </w:r>
          </w:p>
        </w:tc>
      </w:tr>
      <w:tr w:rsidRPr="00ED64FF" w:rsidR="00527088" w:rsidTr="00440DD8" w14:paraId="25585B27" w14:textId="77777777">
        <w:trPr>
          <w:cantSplit/>
          <w:tblHeader/>
          <w:jc w:val="center"/>
        </w:trPr>
        <w:tc>
          <w:tcPr>
            <w:tcW w:w="1426" w:type="pct"/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6B7494" w:rsidP="006B7494" w:rsidRDefault="006B7494" w14:paraId="5A9F796A" w14:textId="3CA4EC8C">
            <w:pPr>
              <w:spacing w:after="0"/>
              <w:ind w:left="20" w:right="20"/>
              <w:jc w:val="center"/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337" w:type="pct"/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6B7494" w:rsidP="006B7494" w:rsidRDefault="006B7494" w14:paraId="13111763" w14:textId="6CECBF9A">
            <w:pPr>
              <w:spacing w:after="0"/>
              <w:ind w:left="-32" w:right="100"/>
              <w:jc w:val="center"/>
              <w:rPr>
                <w:rFonts w:ascii="Times New Roman" w:hAnsi="Times New Roman" w:eastAsia="Arial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 w:themeColor="text1"/>
                <w:sz w:val="20"/>
                <w:szCs w:val="20"/>
              </w:rPr>
              <w:t>N, events</w:t>
            </w:r>
            <w:r w:rsidRPr="00440DD8" w:rsidR="00440DD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79" w:type="pct"/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</w:tcPr>
          <w:p w:rsidRPr="00ED64FF" w:rsidR="006B7494" w:rsidP="006B7494" w:rsidRDefault="006B7494" w14:paraId="3301BA31" w14:textId="2236DA18">
            <w:pPr>
              <w:spacing w:after="0"/>
              <w:ind w:left="-32" w:right="100"/>
              <w:jc w:val="center"/>
              <w:rPr>
                <w:rFonts w:ascii="Times New Roman" w:hAnsi="Times New Roman" w:eastAsia="Arial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 w:themeColor="text1"/>
                <w:sz w:val="20"/>
                <w:szCs w:val="20"/>
              </w:rPr>
              <w:t>IR (95%) per 10 000 PY</w:t>
            </w:r>
          </w:p>
        </w:tc>
        <w:tc>
          <w:tcPr>
            <w:tcW w:w="369" w:type="pct"/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6B7494" w:rsidP="006B7494" w:rsidRDefault="006B7494" w14:paraId="2762D4D4" w14:textId="277E3E77">
            <w:pPr>
              <w:spacing w:after="0"/>
              <w:ind w:left="-32" w:right="100"/>
              <w:jc w:val="center"/>
              <w:rPr>
                <w:rFonts w:ascii="Times New Roman" w:hAnsi="Times New Roman" w:eastAsia="Arial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 w:themeColor="text1"/>
                <w:sz w:val="20"/>
                <w:szCs w:val="20"/>
              </w:rPr>
              <w:t>N, events</w:t>
            </w:r>
            <w:r w:rsidRPr="00440DD8" w:rsidR="00440DD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47" w:type="pct"/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</w:tcPr>
          <w:p w:rsidRPr="00ED64FF" w:rsidR="006B7494" w:rsidP="006B7494" w:rsidRDefault="006B7494" w14:paraId="6450BCBF" w14:textId="4B33089F">
            <w:pPr>
              <w:spacing w:after="0"/>
              <w:ind w:left="-32" w:right="100"/>
              <w:jc w:val="center"/>
              <w:rPr>
                <w:rFonts w:ascii="Times New Roman" w:hAnsi="Times New Roman" w:eastAsia="Arial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 w:themeColor="text1"/>
                <w:sz w:val="20"/>
                <w:szCs w:val="20"/>
              </w:rPr>
              <w:t>IR (95%) per 10 000 PY</w:t>
            </w:r>
          </w:p>
        </w:tc>
        <w:tc>
          <w:tcPr>
            <w:tcW w:w="309" w:type="pct"/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="006B7494" w:rsidP="006B7494" w:rsidRDefault="006B7494" w14:paraId="4B50C57D" w14:textId="6912F952">
            <w:pPr>
              <w:spacing w:after="0"/>
              <w:ind w:left="20" w:right="20"/>
              <w:jc w:val="center"/>
              <w:rPr>
                <w:rFonts w:ascii="Times New Roman" w:hAnsi="Times New Roman" w:eastAsia="Arial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 w:themeColor="text1"/>
                <w:sz w:val="20"/>
                <w:szCs w:val="20"/>
              </w:rPr>
              <w:t>N, events</w:t>
            </w:r>
            <w:r w:rsidRPr="00440DD8" w:rsidR="00440DD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48" w:type="pct"/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</w:tcPr>
          <w:p w:rsidR="006B7494" w:rsidP="006B7494" w:rsidRDefault="006B7494" w14:paraId="0865C827" w14:textId="7632866A">
            <w:pPr>
              <w:spacing w:after="0"/>
              <w:ind w:left="20" w:right="20"/>
              <w:jc w:val="center"/>
              <w:rPr>
                <w:rFonts w:ascii="Times New Roman" w:hAnsi="Times New Roman" w:eastAsia="Arial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 w:themeColor="text1"/>
                <w:sz w:val="20"/>
                <w:szCs w:val="20"/>
              </w:rPr>
              <w:t>IR (95%) per 10 000 PY</w:t>
            </w:r>
          </w:p>
        </w:tc>
        <w:tc>
          <w:tcPr>
            <w:tcW w:w="355" w:type="pct"/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6B7494" w:rsidP="006B7494" w:rsidRDefault="006B7494" w14:paraId="3119771E" w14:textId="5C49C5F8">
            <w:pPr>
              <w:spacing w:after="0"/>
              <w:ind w:left="-32" w:right="100"/>
              <w:jc w:val="center"/>
              <w:rPr>
                <w:rFonts w:ascii="Times New Roman" w:hAnsi="Times New Roman" w:eastAsia="Arial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 w:themeColor="text1"/>
                <w:sz w:val="20"/>
                <w:szCs w:val="20"/>
              </w:rPr>
              <w:t>N, events</w:t>
            </w:r>
            <w:r w:rsidRPr="00440DD8" w:rsidR="00440DD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530" w:type="pct"/>
            <w:gridSpan w:val="2"/>
            <w:tcBorders>
              <w:top w:val="single" w:color="666666" w:sz="16" w:space="0"/>
              <w:bottom w:val="single" w:color="666666" w:sz="16" w:space="0"/>
            </w:tcBorders>
            <w:shd w:val="clear" w:color="auto" w:fill="FFFFFF"/>
          </w:tcPr>
          <w:p w:rsidRPr="00ED64FF" w:rsidR="006B7494" w:rsidP="006B7494" w:rsidRDefault="006B7494" w14:paraId="43BC2EB3" w14:textId="4402DB54">
            <w:pPr>
              <w:spacing w:after="0"/>
              <w:ind w:left="-32" w:right="100"/>
              <w:jc w:val="center"/>
              <w:rPr>
                <w:rFonts w:ascii="Times New Roman" w:hAnsi="Times New Roman" w:eastAsia="Arial" w:cs="Times New Roman"/>
                <w:b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b/>
                <w:color w:val="000000" w:themeColor="text1"/>
                <w:sz w:val="20"/>
                <w:szCs w:val="20"/>
              </w:rPr>
              <w:t>IR (95%) per 10 000 PY</w:t>
            </w:r>
          </w:p>
        </w:tc>
      </w:tr>
      <w:tr w:rsidRPr="00ED64FF" w:rsidR="00527088" w:rsidTr="00440DD8" w14:paraId="725F2196" w14:textId="77777777">
        <w:trPr>
          <w:gridAfter w:val="1"/>
          <w:wAfter w:w="6" w:type="pct"/>
          <w:cantSplit/>
          <w:jc w:val="center"/>
        </w:trPr>
        <w:tc>
          <w:tcPr>
            <w:tcW w:w="14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ED64FF" w:rsidP="006B7494" w:rsidRDefault="00ED64FF" w14:paraId="4BDCCFED" w14:textId="77777777">
            <w:pPr>
              <w:spacing w:after="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Breast, postmenopausal</w:t>
            </w:r>
          </w:p>
        </w:tc>
        <w:tc>
          <w:tcPr>
            <w:tcW w:w="3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7121955B" w14:textId="28D75CC6">
            <w:pPr>
              <w:spacing w:after="0"/>
              <w:ind w:left="20" w:right="2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306BB13B" w14:textId="77777777">
            <w:pPr>
              <w:spacing w:after="0"/>
              <w:ind w:left="20" w:right="2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2 (0.00-0.09)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E7AF0F0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3D79EC1F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4 (0.03-0.05)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09643F4D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5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65DD1EDF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9 (0.15-0.24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6EF6502A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7A6E3E76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24 (0.18-0.32)</w:t>
            </w:r>
          </w:p>
        </w:tc>
      </w:tr>
      <w:tr w:rsidRPr="00ED64FF" w:rsidR="00527088" w:rsidTr="00440DD8" w14:paraId="71D271E5" w14:textId="77777777">
        <w:trPr>
          <w:gridAfter w:val="1"/>
          <w:wAfter w:w="6" w:type="pct"/>
          <w:cantSplit/>
          <w:jc w:val="center"/>
        </w:trPr>
        <w:tc>
          <w:tcPr>
            <w:tcW w:w="14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ED64FF" w:rsidP="006B7494" w:rsidRDefault="00ED64FF" w14:paraId="469866E9" w14:textId="77777777">
            <w:pPr>
              <w:spacing w:after="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Lung, bronchus, trachea</w:t>
            </w:r>
          </w:p>
        </w:tc>
        <w:tc>
          <w:tcPr>
            <w:tcW w:w="3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5FB0D661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1E1D29FF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60 (0.41-0.84)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5FE0DE8C" w14:textId="44AF98F8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05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50C68291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60 (0.56-0.63)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6A8BC91E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490</w:t>
            </w:r>
          </w:p>
        </w:tc>
        <w:tc>
          <w:tcPr>
            <w:tcW w:w="5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0FAF78F1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14 (1.04-1.24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59BF5E63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1D94D595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97 (0.83-1.12)</w:t>
            </w:r>
          </w:p>
        </w:tc>
      </w:tr>
      <w:tr w:rsidRPr="00ED64FF" w:rsidR="00527088" w:rsidTr="00440DD8" w14:paraId="5BDC3BC4" w14:textId="77777777">
        <w:trPr>
          <w:gridAfter w:val="1"/>
          <w:wAfter w:w="6" w:type="pct"/>
          <w:cantSplit/>
          <w:jc w:val="center"/>
        </w:trPr>
        <w:tc>
          <w:tcPr>
            <w:tcW w:w="14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ED64FF" w:rsidP="006B7494" w:rsidRDefault="00ED64FF" w14:paraId="316843F2" w14:textId="77777777">
            <w:pPr>
              <w:spacing w:after="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Malignant melanoma</w:t>
            </w:r>
          </w:p>
        </w:tc>
        <w:tc>
          <w:tcPr>
            <w:tcW w:w="3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0803682B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05</w:t>
            </w:r>
          </w:p>
        </w:tc>
        <w:tc>
          <w:tcPr>
            <w:tcW w:w="5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05BFF784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.95 (3.43-4.52)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308737C7" w14:textId="1FAA770D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6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4E73A94E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.92 (3.82-4.01)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4632F146" w14:textId="3F4ED274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455</w:t>
            </w:r>
          </w:p>
        </w:tc>
        <w:tc>
          <w:tcPr>
            <w:tcW w:w="5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B5EDF66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.38 (3.21-3.56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71AD2524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675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1A76D529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.79 (3.51-4.08)</w:t>
            </w:r>
          </w:p>
        </w:tc>
      </w:tr>
      <w:tr w:rsidRPr="00ED64FF" w:rsidR="00527088" w:rsidTr="00440DD8" w14:paraId="743F1FFF" w14:textId="77777777">
        <w:trPr>
          <w:gridAfter w:val="1"/>
          <w:wAfter w:w="6" w:type="pct"/>
          <w:cantSplit/>
          <w:jc w:val="center"/>
        </w:trPr>
        <w:tc>
          <w:tcPr>
            <w:tcW w:w="14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ED64FF" w:rsidP="006B7494" w:rsidRDefault="00ED64FF" w14:paraId="2AEDBF0C" w14:textId="77777777">
            <w:pPr>
              <w:spacing w:after="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olon including the rectosigmoid junction</w:t>
            </w:r>
          </w:p>
        </w:tc>
        <w:tc>
          <w:tcPr>
            <w:tcW w:w="3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7DC6F7F6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552398F1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79 (0.57-1.06)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51AF4A10" w14:textId="6A8A03CB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4CB932F6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68 (0.64-0.72)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77E4D776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5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12AD0BE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82 (0.74-0.91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0296BAB4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6B854F46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76 (0.64-0.89)</w:t>
            </w:r>
          </w:p>
        </w:tc>
      </w:tr>
      <w:tr w:rsidRPr="00ED64FF" w:rsidR="00527088" w:rsidTr="00440DD8" w14:paraId="4E56CF8A" w14:textId="77777777">
        <w:trPr>
          <w:gridAfter w:val="1"/>
          <w:wAfter w:w="6" w:type="pct"/>
          <w:cantSplit/>
          <w:jc w:val="center"/>
        </w:trPr>
        <w:tc>
          <w:tcPr>
            <w:tcW w:w="14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ED64FF" w:rsidP="006B7494" w:rsidRDefault="00ED64FF" w14:paraId="34BB7C3D" w14:textId="77777777">
            <w:pPr>
              <w:spacing w:after="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on-melanoma skin cancer excl. basal cell carcinomas</w:t>
            </w:r>
          </w:p>
        </w:tc>
        <w:tc>
          <w:tcPr>
            <w:tcW w:w="3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1799FAB7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09340E0F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79 (0.57-1.06)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D0C052E" w14:textId="7DAE5241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70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412F843C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75 (0.71-0.80)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56F0D96C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70</w:t>
            </w:r>
          </w:p>
        </w:tc>
        <w:tc>
          <w:tcPr>
            <w:tcW w:w="5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70D1E617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86 (0.77-0.95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3F74E2BD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022B332C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75 (0.63-0.89)</w:t>
            </w:r>
          </w:p>
        </w:tc>
      </w:tr>
      <w:tr w:rsidRPr="00ED64FF" w:rsidR="00527088" w:rsidTr="00440DD8" w14:paraId="148DAAF7" w14:textId="77777777">
        <w:trPr>
          <w:gridAfter w:val="1"/>
          <w:wAfter w:w="6" w:type="pct"/>
          <w:cantSplit/>
          <w:jc w:val="center"/>
        </w:trPr>
        <w:tc>
          <w:tcPr>
            <w:tcW w:w="14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ED64FF" w:rsidP="006B7494" w:rsidRDefault="00ED64FF" w14:paraId="531449AE" w14:textId="77777777">
            <w:pPr>
              <w:spacing w:after="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Myeloid leukemia</w:t>
            </w:r>
          </w:p>
        </w:tc>
        <w:tc>
          <w:tcPr>
            <w:tcW w:w="3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4C5B8109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6D721487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27 (0.15-0.44)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4C8A6C37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7566467B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20 (0.18-0.22)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6FAAC7FA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05C6C639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22 (0.18-0.27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35AF2AAF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1C055B56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29 (0.22-0.38)</w:t>
            </w:r>
          </w:p>
        </w:tc>
      </w:tr>
      <w:tr w:rsidRPr="00ED64FF" w:rsidR="00527088" w:rsidTr="00440DD8" w14:paraId="12E8B3B6" w14:textId="77777777">
        <w:trPr>
          <w:gridAfter w:val="1"/>
          <w:wAfter w:w="6" w:type="pct"/>
          <w:cantSplit/>
          <w:jc w:val="center"/>
        </w:trPr>
        <w:tc>
          <w:tcPr>
            <w:tcW w:w="14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ED64FF" w:rsidP="006B7494" w:rsidRDefault="00ED64FF" w14:paraId="44C3F327" w14:textId="77777777">
            <w:pPr>
              <w:spacing w:after="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Brain, hypophysis, corpus pineale, ductus craniopharingealis</w:t>
            </w:r>
          </w:p>
        </w:tc>
        <w:tc>
          <w:tcPr>
            <w:tcW w:w="3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C53F137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B59A0DA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39 (1.09-1.74)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87C84D1" w14:textId="0C8A1B2B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765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4C00138D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05 (1.00-1.10)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39FAE8F5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10</w:t>
            </w:r>
          </w:p>
        </w:tc>
        <w:tc>
          <w:tcPr>
            <w:tcW w:w="5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69C7C596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18 (1.08-1.29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FF3E961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10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3B4CF891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18 (1.03-1.35)</w:t>
            </w:r>
          </w:p>
        </w:tc>
      </w:tr>
      <w:tr w:rsidRPr="00ED64FF" w:rsidR="00527088" w:rsidTr="00440DD8" w14:paraId="7774B990" w14:textId="77777777">
        <w:trPr>
          <w:gridAfter w:val="1"/>
          <w:wAfter w:w="6" w:type="pct"/>
          <w:cantSplit/>
          <w:jc w:val="center"/>
        </w:trPr>
        <w:tc>
          <w:tcPr>
            <w:tcW w:w="14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ED64FF" w:rsidP="006B7494" w:rsidRDefault="00ED64FF" w14:paraId="04430937" w14:textId="77777777">
            <w:pPr>
              <w:spacing w:after="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Rectum</w:t>
            </w:r>
          </w:p>
        </w:tc>
        <w:tc>
          <w:tcPr>
            <w:tcW w:w="3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1AC52A05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18E9CDA6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48 (0.32-0.70)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5C8305E3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685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985B23A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41 (0.38-0.44)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09132FF8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5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4023E8DA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41 (0.36-0.48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3CA8D008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33419EC5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44 (0.35-0.54)</w:t>
            </w:r>
          </w:p>
        </w:tc>
      </w:tr>
      <w:tr w:rsidRPr="00ED64FF" w:rsidR="00527088" w:rsidTr="00440DD8" w14:paraId="575F4E6E" w14:textId="77777777">
        <w:trPr>
          <w:gridAfter w:val="1"/>
          <w:wAfter w:w="6" w:type="pct"/>
          <w:cantSplit/>
          <w:jc w:val="center"/>
        </w:trPr>
        <w:tc>
          <w:tcPr>
            <w:tcW w:w="14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ED64FF" w:rsidP="006B7494" w:rsidRDefault="00ED64FF" w14:paraId="53FFCCE3" w14:textId="77777777">
            <w:pPr>
              <w:spacing w:after="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Metastasis and unspecifiedcancer in lymph nodes (no primary tumor recorded)</w:t>
            </w:r>
          </w:p>
        </w:tc>
        <w:tc>
          <w:tcPr>
            <w:tcW w:w="3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1763F8CF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714CD697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23 (0.13-0.39)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BD1644E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35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1B01CB25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20 (0.18-0.22)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EDB16DF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5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60926FB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27 (0.23-0.32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482926FA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6DC91CB5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5 (0.10-0.21)</w:t>
            </w:r>
          </w:p>
        </w:tc>
      </w:tr>
      <w:tr w:rsidRPr="00ED64FF" w:rsidR="00527088" w:rsidTr="00440DD8" w14:paraId="75FFDACF" w14:textId="77777777">
        <w:trPr>
          <w:gridAfter w:val="1"/>
          <w:wAfter w:w="6" w:type="pct"/>
          <w:cantSplit/>
          <w:jc w:val="center"/>
        </w:trPr>
        <w:tc>
          <w:tcPr>
            <w:tcW w:w="14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ED64FF" w:rsidP="006B7494" w:rsidRDefault="00ED64FF" w14:paraId="7E50A368" w14:textId="77777777">
            <w:pPr>
              <w:spacing w:after="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on-Hodgkin's lymphoma</w:t>
            </w:r>
          </w:p>
        </w:tc>
        <w:tc>
          <w:tcPr>
            <w:tcW w:w="3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7699B7A0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0226763B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23 (0.13-0.39)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189267B7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625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43A18663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37 (0.34-0.40)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6AD6992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5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65B7C534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45 (0.39-0.51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56153A73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07703076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45 (0.36-0.56)</w:t>
            </w:r>
          </w:p>
        </w:tc>
      </w:tr>
      <w:tr w:rsidRPr="00ED64FF" w:rsidR="00527088" w:rsidTr="00440DD8" w14:paraId="2BFE5287" w14:textId="77777777">
        <w:trPr>
          <w:gridAfter w:val="1"/>
          <w:wAfter w:w="6" w:type="pct"/>
          <w:cantSplit/>
          <w:jc w:val="center"/>
        </w:trPr>
        <w:tc>
          <w:tcPr>
            <w:tcW w:w="14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ED64FF" w:rsidP="006B7494" w:rsidRDefault="00ED64FF" w14:paraId="737A1D06" w14:textId="77777777">
            <w:pPr>
              <w:spacing w:after="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Meningioma</w:t>
            </w:r>
          </w:p>
        </w:tc>
        <w:tc>
          <w:tcPr>
            <w:tcW w:w="3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EB869B0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5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73BB5E2D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75 (0.54-1.02)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7618CAFF" w14:textId="06FC2B70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30309325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73 (0.69-0.77)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5289CBAE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90</w:t>
            </w:r>
          </w:p>
        </w:tc>
        <w:tc>
          <w:tcPr>
            <w:tcW w:w="5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0B57B8DE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68 (0.60-0.76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3F5BCA48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55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3F6BF762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88 (0.75-1.02)</w:t>
            </w:r>
          </w:p>
        </w:tc>
      </w:tr>
      <w:tr w:rsidRPr="00ED64FF" w:rsidR="00527088" w:rsidTr="00440DD8" w14:paraId="3F18403F" w14:textId="77777777">
        <w:trPr>
          <w:gridAfter w:val="1"/>
          <w:wAfter w:w="6" w:type="pct"/>
          <w:cantSplit/>
          <w:jc w:val="center"/>
        </w:trPr>
        <w:tc>
          <w:tcPr>
            <w:tcW w:w="14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ED64FF" w:rsidP="006B7494" w:rsidRDefault="00ED64FF" w14:paraId="56B0DC69" w14:textId="77777777">
            <w:pPr>
              <w:spacing w:after="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Thyroid gland</w:t>
            </w:r>
          </w:p>
        </w:tc>
        <w:tc>
          <w:tcPr>
            <w:tcW w:w="3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5A047A0A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5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78CABFED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98 (0.74-1.28)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1531CF53" w14:textId="6F4A2D0C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 xml:space="preserve"> </w:t>
            </w: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670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32EB701B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99 (0.95-1.04)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0D388431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45</w:t>
            </w:r>
          </w:p>
        </w:tc>
        <w:tc>
          <w:tcPr>
            <w:tcW w:w="5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4C34111C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80 (0.72-0.89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048139B0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6C8ED898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05 (0.91-1.21)</w:t>
            </w:r>
          </w:p>
        </w:tc>
      </w:tr>
      <w:tr w:rsidRPr="00ED64FF" w:rsidR="00527088" w:rsidTr="00440DD8" w14:paraId="0FE9FE4F" w14:textId="77777777">
        <w:trPr>
          <w:gridAfter w:val="1"/>
          <w:wAfter w:w="6" w:type="pct"/>
          <w:cantSplit/>
          <w:jc w:val="center"/>
        </w:trPr>
        <w:tc>
          <w:tcPr>
            <w:tcW w:w="14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ED64FF" w:rsidP="006B7494" w:rsidRDefault="00ED64FF" w14:paraId="206582A3" w14:textId="77777777">
            <w:pPr>
              <w:spacing w:after="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Pancreas</w:t>
            </w:r>
          </w:p>
        </w:tc>
        <w:tc>
          <w:tcPr>
            <w:tcW w:w="3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71516135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5A0B1EB8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3 (0.06-0.26)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77A66B68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46736A92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7 (0.15-0.19)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54CC2B32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37A1F3EF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22 (0.18-0.27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5B17D856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3CD34424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9 (0.13-0.26)</w:t>
            </w:r>
          </w:p>
        </w:tc>
      </w:tr>
      <w:tr w:rsidRPr="00ED64FF" w:rsidR="00527088" w:rsidTr="00440DD8" w14:paraId="7431D727" w14:textId="77777777">
        <w:trPr>
          <w:gridAfter w:val="1"/>
          <w:wAfter w:w="6" w:type="pct"/>
          <w:cantSplit/>
          <w:jc w:val="center"/>
        </w:trPr>
        <w:tc>
          <w:tcPr>
            <w:tcW w:w="14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ED64FF" w:rsidP="006B7494" w:rsidRDefault="00ED64FF" w14:paraId="1ECDDF63" w14:textId="77777777">
            <w:pPr>
              <w:spacing w:after="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Multiple myeloma and other plasma cell neoplasms</w:t>
            </w:r>
          </w:p>
        </w:tc>
        <w:tc>
          <w:tcPr>
            <w:tcW w:w="3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5AFFA5C4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1C873103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3 (0.06-0.26)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09700DA5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AC82658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1 (0.09-0.12)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5B73C8AC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03E64C00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3 (0.10-0.17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34FE437D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196FE1B0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7 (0.12-0.24)</w:t>
            </w:r>
          </w:p>
        </w:tc>
      </w:tr>
      <w:tr w:rsidRPr="00ED64FF" w:rsidR="00527088" w:rsidTr="00440DD8" w14:paraId="66BC6A11" w14:textId="77777777">
        <w:trPr>
          <w:gridAfter w:val="1"/>
          <w:wAfter w:w="6" w:type="pct"/>
          <w:cantSplit/>
          <w:jc w:val="center"/>
        </w:trPr>
        <w:tc>
          <w:tcPr>
            <w:tcW w:w="14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1C0F6A" w:rsidP="006B7494" w:rsidRDefault="001C0F6A" w14:paraId="3717F88B" w14:textId="7C2EF0C6">
            <w:pPr>
              <w:spacing w:after="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3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1C0F6A" w:rsidP="006B7494" w:rsidRDefault="001C0F6A" w14:paraId="2DA6AC43" w14:textId="26F3EE5C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1C0F6A" w:rsidP="006B7494" w:rsidRDefault="001C0F6A" w14:paraId="6E2B4FEB" w14:textId="7777777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1C0F6A" w:rsidP="006B7494" w:rsidRDefault="001C0F6A" w14:paraId="0EA5D273" w14:textId="26D6EFF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BA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1C0F6A" w:rsidP="006B7494" w:rsidRDefault="001C0F6A" w14:paraId="0A8744CC" w14:textId="7777777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1C0F6A" w:rsidP="006B7494" w:rsidRDefault="001C0F6A" w14:paraId="0266F05F" w14:textId="358CBED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196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1C0F6A" w:rsidP="006B7494" w:rsidRDefault="001C0F6A" w14:paraId="42203112" w14:textId="7777777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1C0F6A" w:rsidP="006B7494" w:rsidRDefault="001C0F6A" w14:paraId="68076119" w14:textId="7FF678B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9D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1C0F6A" w:rsidP="006B7494" w:rsidRDefault="001C0F6A" w14:paraId="7E24D997" w14:textId="1353429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</w:t>
            </w:r>
          </w:p>
        </w:tc>
      </w:tr>
      <w:tr w:rsidRPr="00ED64FF" w:rsidR="00527088" w:rsidTr="00440DD8" w14:paraId="47F56951" w14:textId="77777777">
        <w:trPr>
          <w:gridAfter w:val="1"/>
          <w:wAfter w:w="6" w:type="pct"/>
          <w:cantSplit/>
          <w:jc w:val="center"/>
        </w:trPr>
        <w:tc>
          <w:tcPr>
            <w:tcW w:w="14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1C0F6A" w:rsidP="006B7494" w:rsidRDefault="001C0F6A" w14:paraId="653E03E3" w14:textId="24BA1F66">
            <w:pPr>
              <w:spacing w:after="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Liver, incl. intrahepatic bile ducts</w:t>
            </w:r>
          </w:p>
        </w:tc>
        <w:tc>
          <w:tcPr>
            <w:tcW w:w="3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1C0F6A" w:rsidP="006B7494" w:rsidRDefault="001C0F6A" w14:paraId="17280305" w14:textId="0E0F3AA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0C6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1C0F6A" w:rsidP="006B7494" w:rsidRDefault="001C0F6A" w14:paraId="75088B57" w14:textId="7777777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1C0F6A" w:rsidP="006B7494" w:rsidRDefault="001C0F6A" w14:paraId="63D66F1B" w14:textId="5C745A10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BA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1C0F6A" w:rsidP="006B7494" w:rsidRDefault="001C0F6A" w14:paraId="34714B3B" w14:textId="7777777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1C0F6A" w:rsidP="006B7494" w:rsidRDefault="001C0F6A" w14:paraId="795FE9E7" w14:textId="771BD063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196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1C0F6A" w:rsidP="006B7494" w:rsidRDefault="001C0F6A" w14:paraId="6F9D2A17" w14:textId="7777777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1C0F6A" w:rsidP="006B7494" w:rsidRDefault="001C0F6A" w14:paraId="7B64B933" w14:textId="1E266B89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9D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1C0F6A" w:rsidP="006B7494" w:rsidRDefault="001C0F6A" w14:paraId="6221DBAD" w14:textId="1E4052ED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</w:t>
            </w:r>
          </w:p>
        </w:tc>
      </w:tr>
      <w:tr w:rsidRPr="00ED64FF" w:rsidR="00527088" w:rsidTr="00440DD8" w14:paraId="0FA697A3" w14:textId="77777777">
        <w:trPr>
          <w:gridAfter w:val="1"/>
          <w:wAfter w:w="6" w:type="pct"/>
          <w:cantSplit/>
          <w:jc w:val="center"/>
        </w:trPr>
        <w:tc>
          <w:tcPr>
            <w:tcW w:w="14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1C0F6A" w:rsidP="006B7494" w:rsidRDefault="001C0F6A" w14:paraId="2CD630BA" w14:textId="5E4F2B63">
            <w:pPr>
              <w:spacing w:after="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Eye and adnexa</w:t>
            </w:r>
          </w:p>
        </w:tc>
        <w:tc>
          <w:tcPr>
            <w:tcW w:w="3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1C0F6A" w:rsidP="006B7494" w:rsidRDefault="001C0F6A" w14:paraId="3018236B" w14:textId="2D57F5C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100C6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1C0F6A" w:rsidP="006B7494" w:rsidRDefault="001C0F6A" w14:paraId="29137D2A" w14:textId="7777777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1C0F6A" w:rsidP="006B7494" w:rsidRDefault="001C0F6A" w14:paraId="6BB57E0F" w14:textId="56A2A7AB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81BA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1C0F6A" w:rsidP="006B7494" w:rsidRDefault="001C0F6A" w14:paraId="2CB2026E" w14:textId="7777777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1C0F6A" w:rsidP="006B7494" w:rsidRDefault="001C0F6A" w14:paraId="44140EE7" w14:textId="546E44F4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96196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1C0F6A" w:rsidP="006B7494" w:rsidRDefault="001C0F6A" w14:paraId="508C7EB2" w14:textId="77777777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1C0F6A" w:rsidP="006B7494" w:rsidRDefault="001C0F6A" w14:paraId="38E55725" w14:textId="45ABB6AF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039D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1C0F6A" w:rsidP="006B7494" w:rsidRDefault="001C0F6A" w14:paraId="514CF02C" w14:textId="35C84015">
            <w:pPr>
              <w:spacing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</w:t>
            </w:r>
          </w:p>
        </w:tc>
      </w:tr>
      <w:tr w:rsidRPr="00ED64FF" w:rsidR="00527088" w:rsidTr="00440DD8" w14:paraId="0A97AA8C" w14:textId="77777777">
        <w:trPr>
          <w:gridAfter w:val="1"/>
          <w:wAfter w:w="6" w:type="pct"/>
          <w:cantSplit/>
          <w:jc w:val="center"/>
        </w:trPr>
        <w:tc>
          <w:tcPr>
            <w:tcW w:w="14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ED64FF" w:rsidP="006B7494" w:rsidRDefault="00ED64FF" w14:paraId="0513FEEB" w14:textId="77777777">
            <w:pPr>
              <w:spacing w:after="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Spinal cord, cranial nerves and other parts of CNS</w:t>
            </w:r>
          </w:p>
        </w:tc>
        <w:tc>
          <w:tcPr>
            <w:tcW w:w="3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6B272169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5739A125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33 (0.20-0.51)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58E7E6C6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538D2E11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37 (0.34-0.40)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6A2D30D8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5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62B7B32C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31 (0.26-0.36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3C617D9F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031D000D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38 (0.30-0.48)</w:t>
            </w:r>
          </w:p>
        </w:tc>
      </w:tr>
      <w:tr w:rsidRPr="00ED64FF" w:rsidR="00527088" w:rsidTr="00440DD8" w14:paraId="591EE335" w14:textId="77777777">
        <w:trPr>
          <w:gridAfter w:val="1"/>
          <w:wAfter w:w="6" w:type="pct"/>
          <w:cantSplit/>
          <w:jc w:val="center"/>
        </w:trPr>
        <w:tc>
          <w:tcPr>
            <w:tcW w:w="14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ED64FF" w:rsidP="006B7494" w:rsidRDefault="00ED64FF" w14:paraId="77767CB3" w14:textId="77777777">
            <w:pPr>
              <w:spacing w:after="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Lymphocytic leukemia</w:t>
            </w:r>
          </w:p>
        </w:tc>
        <w:tc>
          <w:tcPr>
            <w:tcW w:w="3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179AC692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7C09ACB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0 (0.04-0.21)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2FF29BA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31F07F17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2 (0.10-0.14)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724869DF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5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5F128C04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0 (0.08-0.14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659266F8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3C85190D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7 (0.12-0.24)</w:t>
            </w:r>
          </w:p>
        </w:tc>
      </w:tr>
      <w:tr w:rsidRPr="00ED64FF" w:rsidR="00527088" w:rsidTr="00440DD8" w14:paraId="52E2D8C3" w14:textId="77777777">
        <w:trPr>
          <w:gridAfter w:val="1"/>
          <w:wAfter w:w="6" w:type="pct"/>
          <w:cantSplit/>
          <w:jc w:val="center"/>
        </w:trPr>
        <w:tc>
          <w:tcPr>
            <w:tcW w:w="14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ED64FF" w:rsidP="006B7494" w:rsidRDefault="00ED64FF" w14:paraId="10FF6024" w14:textId="77777777">
            <w:pPr>
              <w:spacing w:after="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Tonsils and pharinx</w:t>
            </w:r>
          </w:p>
        </w:tc>
        <w:tc>
          <w:tcPr>
            <w:tcW w:w="3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30181088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63F07E0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0 (0.04-0.21)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5B1DE760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5424743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8 (0.07-0.10)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7AB492B4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7C6CFA86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4 (0.11-0.18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7BD3DFB0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0A394A44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2 (0.08-0.18)</w:t>
            </w:r>
          </w:p>
        </w:tc>
      </w:tr>
      <w:tr w:rsidRPr="00ED64FF" w:rsidR="00527088" w:rsidTr="00440DD8" w14:paraId="24D27761" w14:textId="77777777">
        <w:trPr>
          <w:gridAfter w:val="1"/>
          <w:wAfter w:w="6" w:type="pct"/>
          <w:cantSplit/>
          <w:jc w:val="center"/>
        </w:trPr>
        <w:tc>
          <w:tcPr>
            <w:tcW w:w="14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ED64FF" w:rsidP="006B7494" w:rsidRDefault="00ED64FF" w14:paraId="63A2844F" w14:textId="77777777">
            <w:pPr>
              <w:spacing w:after="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Mouth</w:t>
            </w:r>
          </w:p>
        </w:tc>
        <w:tc>
          <w:tcPr>
            <w:tcW w:w="3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6CBAB1E0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5146BCC9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0 (0.04-0.21)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1C53FC4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72C0664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6 (0.05-0.07)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5EFDE90B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4DE2261C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6 (0.04-0.08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77DCD536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6DEC7F09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0 (0.06-0.16)</w:t>
            </w:r>
          </w:p>
        </w:tc>
      </w:tr>
      <w:tr w:rsidRPr="00ED64FF" w:rsidR="00527088" w:rsidTr="00440DD8" w14:paraId="5278A55C" w14:textId="77777777">
        <w:trPr>
          <w:gridAfter w:val="1"/>
          <w:wAfter w:w="6" w:type="pct"/>
          <w:cantSplit/>
          <w:jc w:val="center"/>
        </w:trPr>
        <w:tc>
          <w:tcPr>
            <w:tcW w:w="14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ED64FF" w:rsidP="006B7494" w:rsidRDefault="00ED64FF" w14:paraId="393A8880" w14:textId="77777777">
            <w:pPr>
              <w:spacing w:after="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Tongue</w:t>
            </w:r>
          </w:p>
        </w:tc>
        <w:tc>
          <w:tcPr>
            <w:tcW w:w="3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15935C30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51444E11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0 (0.04-0.21)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4473B798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6571EC2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5 (0.04-0.07)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7743B876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7C088BB6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6 (0.04-0.08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6EE4C744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59BD692C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4 (0.02-0.08)</w:t>
            </w:r>
          </w:p>
        </w:tc>
      </w:tr>
      <w:tr w:rsidRPr="00ED64FF" w:rsidR="00527088" w:rsidTr="00440DD8" w14:paraId="77CDDA41" w14:textId="77777777">
        <w:trPr>
          <w:gridAfter w:val="1"/>
          <w:wAfter w:w="6" w:type="pct"/>
          <w:cantSplit/>
          <w:jc w:val="center"/>
        </w:trPr>
        <w:tc>
          <w:tcPr>
            <w:tcW w:w="14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ED64FF" w:rsidP="006B7494" w:rsidRDefault="00ED64FF" w14:paraId="796C953B" w14:textId="77777777">
            <w:pPr>
              <w:spacing w:after="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sal cavity, middle ear and accessory sinuses</w:t>
            </w:r>
          </w:p>
        </w:tc>
        <w:tc>
          <w:tcPr>
            <w:tcW w:w="3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55A5FE54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5C1ACD22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0 (0.04-0.21)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0B3C6B6B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7F1A816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5 (0.04-0.06)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7CCA2104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71618C2A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5 (0.03-0.08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464B0EE2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4886D608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5 (0.02-0.09)</w:t>
            </w:r>
          </w:p>
        </w:tc>
      </w:tr>
      <w:tr w:rsidRPr="00ED64FF" w:rsidR="00527088" w:rsidTr="00440DD8" w14:paraId="0CC89E40" w14:textId="77777777">
        <w:trPr>
          <w:gridAfter w:val="1"/>
          <w:wAfter w:w="6" w:type="pct"/>
          <w:cantSplit/>
          <w:jc w:val="center"/>
        </w:trPr>
        <w:tc>
          <w:tcPr>
            <w:tcW w:w="14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ED64FF" w:rsidP="006B7494" w:rsidRDefault="00ED64FF" w14:paraId="2F3AD84A" w14:textId="77777777">
            <w:pPr>
              <w:spacing w:after="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Stomach</w:t>
            </w:r>
          </w:p>
        </w:tc>
        <w:tc>
          <w:tcPr>
            <w:tcW w:w="3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7F885F47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DBC232D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9 (0.10-0.34)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59E3CE8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40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429355AA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4 (0.13-0.16)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94A3C3E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5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1FF5D611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4 (0.11-0.18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3521FEDA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743ABF45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7 (0.12-0.24)</w:t>
            </w:r>
          </w:p>
        </w:tc>
      </w:tr>
      <w:tr w:rsidRPr="00ED64FF" w:rsidR="00527088" w:rsidTr="00440DD8" w14:paraId="6E96F450" w14:textId="77777777">
        <w:trPr>
          <w:gridAfter w:val="1"/>
          <w:wAfter w:w="6" w:type="pct"/>
          <w:cantSplit/>
          <w:jc w:val="center"/>
        </w:trPr>
        <w:tc>
          <w:tcPr>
            <w:tcW w:w="14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ED64FF" w:rsidP="006B7494" w:rsidRDefault="00ED64FF" w14:paraId="076BAB2F" w14:textId="77777777">
            <w:pPr>
              <w:spacing w:after="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External female genitalia excl. basal cell carcinomas</w:t>
            </w:r>
          </w:p>
        </w:tc>
        <w:tc>
          <w:tcPr>
            <w:tcW w:w="3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4892EAD0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47470501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9 (0.10-0.34)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0A97D03B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85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7D1C2B3E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1 (0.10-0.13)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3CB3D220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5990DEFB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7 (0.13-0.21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5C7165B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61B16C5C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5 (0.10-0.22)</w:t>
            </w:r>
          </w:p>
        </w:tc>
      </w:tr>
      <w:tr w:rsidRPr="00ED64FF" w:rsidR="00527088" w:rsidTr="00440DD8" w14:paraId="791C8F25" w14:textId="77777777">
        <w:trPr>
          <w:gridAfter w:val="1"/>
          <w:wAfter w:w="6" w:type="pct"/>
          <w:cantSplit/>
          <w:jc w:val="center"/>
        </w:trPr>
        <w:tc>
          <w:tcPr>
            <w:tcW w:w="14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ED64FF" w:rsidP="006B7494" w:rsidRDefault="00ED64FF" w14:paraId="30279AAC" w14:textId="77777777">
            <w:pPr>
              <w:spacing w:after="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Urinary bladder</w:t>
            </w:r>
          </w:p>
        </w:tc>
        <w:tc>
          <w:tcPr>
            <w:tcW w:w="3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7A658AD4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48BD8C2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6 (0.02-0.15)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4075A21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49195AB0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5 (0.04-0.06)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6CB8DC57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5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0AE9DD9C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8 (0.06-0.11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48E761A5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6F99C4B7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7 (0.04-0.12)</w:t>
            </w:r>
          </w:p>
        </w:tc>
      </w:tr>
      <w:tr w:rsidRPr="00ED64FF" w:rsidR="00527088" w:rsidTr="00440DD8" w14:paraId="1E18A674" w14:textId="77777777">
        <w:trPr>
          <w:gridAfter w:val="1"/>
          <w:wAfter w:w="6" w:type="pct"/>
          <w:cantSplit/>
          <w:jc w:val="center"/>
        </w:trPr>
        <w:tc>
          <w:tcPr>
            <w:tcW w:w="14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ED64FF" w:rsidP="006B7494" w:rsidRDefault="00ED64FF" w14:paraId="57AC8995" w14:textId="77777777">
            <w:pPr>
              <w:spacing w:after="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nus and anal canal excl. melanomas and basal cell carcinomas</w:t>
            </w:r>
          </w:p>
        </w:tc>
        <w:tc>
          <w:tcPr>
            <w:tcW w:w="3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1126FECF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00A1156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6 (0.02-0.15)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3D47C451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75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05433A7C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0 (0.09-0.12)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7F275F77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5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4864FD1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5 (0.11-0.19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4FB0DADE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4EC95D99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2 (0.08-0.18)</w:t>
            </w:r>
          </w:p>
        </w:tc>
      </w:tr>
      <w:tr w:rsidRPr="00ED64FF" w:rsidR="00527088" w:rsidTr="00440DD8" w14:paraId="56B1A812" w14:textId="77777777">
        <w:trPr>
          <w:gridAfter w:val="1"/>
          <w:wAfter w:w="6" w:type="pct"/>
          <w:cantSplit/>
          <w:jc w:val="center"/>
        </w:trPr>
        <w:tc>
          <w:tcPr>
            <w:tcW w:w="14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ED64FF" w:rsidP="006B7494" w:rsidRDefault="00ED64FF" w14:paraId="32B66AE3" w14:textId="77777777">
            <w:pPr>
              <w:spacing w:after="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Malignant neoplasm of other connective and soft tissue</w:t>
            </w:r>
          </w:p>
        </w:tc>
        <w:tc>
          <w:tcPr>
            <w:tcW w:w="3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1B2F4987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00248954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7 (0.09-0.32)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14B5015B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7F01CF7B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7 (0.15-0.19)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03819E93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5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1EAD20E1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7 (0.13-0.21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72D32968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9E87A89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6 (0.11-0.22)</w:t>
            </w:r>
          </w:p>
        </w:tc>
      </w:tr>
      <w:tr w:rsidRPr="00ED64FF" w:rsidR="00527088" w:rsidTr="00440DD8" w14:paraId="77D4EB89" w14:textId="77777777">
        <w:trPr>
          <w:gridAfter w:val="1"/>
          <w:wAfter w:w="6" w:type="pct"/>
          <w:cantSplit/>
          <w:jc w:val="center"/>
        </w:trPr>
        <w:tc>
          <w:tcPr>
            <w:tcW w:w="14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ED64FF" w:rsidP="006B7494" w:rsidRDefault="00ED64FF" w14:paraId="78898D42" w14:textId="77777777">
            <w:pPr>
              <w:spacing w:after="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Malignant neoplasm of other, ill defined, or unspecified sites</w:t>
            </w:r>
          </w:p>
        </w:tc>
        <w:tc>
          <w:tcPr>
            <w:tcW w:w="3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4FFD0B32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39A35E7F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8 (0.03-0.18)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4B6D061A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308FF6BA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5 (0.04-0.06)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1DF90AE6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7623DE69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4 (0.02-0.06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59185F93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171766F1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6 (0.03-0.11)</w:t>
            </w:r>
          </w:p>
        </w:tc>
      </w:tr>
      <w:tr w:rsidRPr="00ED64FF" w:rsidR="00527088" w:rsidTr="00440DD8" w14:paraId="2AAA5F88" w14:textId="77777777">
        <w:trPr>
          <w:gridAfter w:val="1"/>
          <w:wAfter w:w="6" w:type="pct"/>
          <w:cantSplit/>
          <w:jc w:val="center"/>
        </w:trPr>
        <w:tc>
          <w:tcPr>
            <w:tcW w:w="14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ED64FF" w:rsidP="006B7494" w:rsidRDefault="00ED64FF" w14:paraId="3E5CEB9E" w14:textId="77777777">
            <w:pPr>
              <w:spacing w:after="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Small intestine</w:t>
            </w:r>
          </w:p>
        </w:tc>
        <w:tc>
          <w:tcPr>
            <w:tcW w:w="3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0DC7E830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49234078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8 (0.03-0.18)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686D1CEC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3CFB8810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6 (0.05-0.07)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189FB118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5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4159B30C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6 (0.04-0.08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9369838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E7A7369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7 (0.04-0.12)</w:t>
            </w:r>
          </w:p>
        </w:tc>
      </w:tr>
      <w:tr w:rsidRPr="00ED64FF" w:rsidR="00527088" w:rsidTr="00440DD8" w14:paraId="21387468" w14:textId="77777777">
        <w:trPr>
          <w:gridAfter w:val="1"/>
          <w:wAfter w:w="6" w:type="pct"/>
          <w:cantSplit/>
          <w:jc w:val="center"/>
        </w:trPr>
        <w:tc>
          <w:tcPr>
            <w:tcW w:w="14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ED64FF" w:rsidP="006B7494" w:rsidRDefault="00ED64FF" w14:paraId="651FBCD2" w14:textId="77777777">
            <w:pPr>
              <w:spacing w:after="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Salivary gland</w:t>
            </w:r>
          </w:p>
        </w:tc>
        <w:tc>
          <w:tcPr>
            <w:tcW w:w="3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440DD8" w14:paraId="0D9BAB05" w14:textId="52CC19AC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7FC936B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8 (0.03-0.18)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1FB036FB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4639FD1F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5 (0.04-0.06)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39B0621B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3EB08977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6 (0.04-0.09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1596640A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458883E3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7 (0.04-0.11)</w:t>
            </w:r>
          </w:p>
        </w:tc>
      </w:tr>
      <w:tr w:rsidRPr="00ED64FF" w:rsidR="00527088" w:rsidTr="00440DD8" w14:paraId="260C45C2" w14:textId="77777777">
        <w:trPr>
          <w:gridAfter w:val="1"/>
          <w:wAfter w:w="6" w:type="pct"/>
          <w:cantSplit/>
          <w:jc w:val="center"/>
        </w:trPr>
        <w:tc>
          <w:tcPr>
            <w:tcW w:w="1426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ED64FF" w:rsidP="006B7494" w:rsidRDefault="00ED64FF" w14:paraId="0DD68490" w14:textId="77777777">
            <w:pPr>
              <w:spacing w:after="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Hodgkin's lymphoma</w:t>
            </w:r>
          </w:p>
        </w:tc>
        <w:tc>
          <w:tcPr>
            <w:tcW w:w="33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79A8466D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5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47A2B3B1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21 (0.11-0.37)</w:t>
            </w:r>
          </w:p>
        </w:tc>
        <w:tc>
          <w:tcPr>
            <w:tcW w:w="36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47D45CF3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547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38FEB357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7 (0.15-0.19)</w:t>
            </w:r>
          </w:p>
        </w:tc>
        <w:tc>
          <w:tcPr>
            <w:tcW w:w="30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1E32DB03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54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008C3BB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3 (0.10-0.16)</w:t>
            </w:r>
          </w:p>
        </w:tc>
        <w:tc>
          <w:tcPr>
            <w:tcW w:w="35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0B4994E9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25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0E2560F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8 (0.13-0.25)</w:t>
            </w:r>
          </w:p>
        </w:tc>
      </w:tr>
      <w:tr w:rsidRPr="00ED64FF" w:rsidR="00527088" w:rsidTr="00440DD8" w14:paraId="138EFAC1" w14:textId="77777777">
        <w:trPr>
          <w:gridAfter w:val="1"/>
          <w:wAfter w:w="6" w:type="pct"/>
          <w:cantSplit/>
          <w:jc w:val="center"/>
        </w:trPr>
        <w:tc>
          <w:tcPr>
            <w:tcW w:w="1426" w:type="pct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ED64FF" w:rsidR="00ED64FF" w:rsidP="006B7494" w:rsidRDefault="00ED64FF" w14:paraId="3FDCE1D1" w14:textId="77777777">
            <w:pPr>
              <w:spacing w:after="0"/>
              <w:ind w:left="20"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Bone and articular cartilage</w:t>
            </w:r>
          </w:p>
        </w:tc>
        <w:tc>
          <w:tcPr>
            <w:tcW w:w="337" w:type="pct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17CFED90" w14:textId="10F4BDFA">
            <w:pPr>
              <w:spacing w:after="0"/>
              <w:ind w:left="20" w:right="2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579" w:type="pct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1ED9709A" w14:textId="77777777">
            <w:pPr>
              <w:spacing w:after="0"/>
              <w:ind w:left="20" w:right="20"/>
              <w:jc w:val="center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4 (0.01-0.12)</w:t>
            </w:r>
          </w:p>
        </w:tc>
        <w:tc>
          <w:tcPr>
            <w:tcW w:w="369" w:type="pct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16C17BC5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547" w:type="pct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17B5F468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7 (0.06-0.08)</w:t>
            </w:r>
          </w:p>
        </w:tc>
        <w:tc>
          <w:tcPr>
            <w:tcW w:w="309" w:type="pct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3A6E0A54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548" w:type="pct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2A8F1C79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7 (0.05-0.10)</w:t>
            </w:r>
          </w:p>
        </w:tc>
        <w:tc>
          <w:tcPr>
            <w:tcW w:w="355" w:type="pct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4F440D45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525" w:type="pct"/>
            <w:tcBorders>
              <w:bottom w:val="single" w:color="666666" w:sz="16" w:space="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:rsidRPr="00ED64FF" w:rsidR="00ED64FF" w:rsidP="006B7494" w:rsidRDefault="00ED64FF" w14:paraId="00BDFC91" w14:textId="77777777">
            <w:pPr>
              <w:spacing w:after="0"/>
              <w:ind w:left="20" w:right="2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D64FF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0 (0.06-0.16)</w:t>
            </w:r>
          </w:p>
        </w:tc>
      </w:tr>
    </w:tbl>
    <w:p w:rsidR="00440DD8" w:rsidP="00440DD8" w:rsidRDefault="001C0F6A" w14:paraId="737F7867" w14:textId="77777777">
      <w:pPr>
        <w:spacing w:after="0"/>
        <w:rPr>
          <w:rFonts w:ascii="Times New Roman" w:hAnsi="Times New Roman" w:cs="Times New Roman"/>
          <w:sz w:val="16"/>
          <w:szCs w:val="16"/>
        </w:rPr>
      </w:pPr>
      <w:r w:rsidRPr="001C0F6A">
        <w:rPr>
          <w:rFonts w:ascii="Times New Roman" w:hAnsi="Times New Roman" w:cs="Times New Roman"/>
          <w:sz w:val="16"/>
          <w:szCs w:val="16"/>
        </w:rPr>
        <w:t>NA=non-available</w:t>
      </w:r>
    </w:p>
    <w:p w:rsidRPr="00440DD8" w:rsidR="00440DD8" w:rsidP="00440DD8" w:rsidRDefault="00440DD8" w14:paraId="055118DE" w14:textId="3083890C">
      <w:pPr>
        <w:spacing w:after="0"/>
        <w:rPr>
          <w:rFonts w:ascii="Times New Roman" w:hAnsi="Times New Roman" w:cs="Times New Roman"/>
          <w:sz w:val="16"/>
          <w:szCs w:val="16"/>
        </w:rPr>
        <w:sectPr w:rsidRPr="00440DD8" w:rsidR="00440DD8" w:rsidSect="00CD12B3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440DD8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440DD8">
        <w:rPr>
          <w:rFonts w:ascii="Times New Roman" w:hAnsi="Times New Roman" w:eastAsia="Times New Roman" w:cs="Times New Roman"/>
          <w:bCs/>
          <w:sz w:val="16"/>
          <w:szCs w:val="20"/>
        </w:rPr>
        <w:t>All counts are rounded to the nearest 5 to adhere to Denmark Statistics da</w:t>
      </w:r>
      <w:r>
        <w:rPr>
          <w:rFonts w:ascii="Times New Roman" w:hAnsi="Times New Roman" w:eastAsia="Times New Roman" w:cs="Times New Roman"/>
          <w:bCs/>
          <w:sz w:val="16"/>
          <w:szCs w:val="20"/>
        </w:rPr>
        <w:t>ta confidentiality requirements</w:t>
      </w:r>
    </w:p>
    <w:p w:rsidRPr="00AF0074" w:rsidR="001370DF" w:rsidP="2231C6EA" w:rsidRDefault="001370DF" w14:paraId="114B1609" w14:textId="46696221">
      <w:pPr>
        <w:pStyle w:val="Heading1"/>
        <w:spacing w:line="276" w:lineRule="auto"/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</w:pPr>
      <w:bookmarkStart w:name="_Toc118900175" w:id="3"/>
      <w:r w:rsidRPr="2231C6EA" w:rsidR="001370DF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 xml:space="preserve">Table </w:t>
      </w:r>
      <w:r w:rsidRPr="2231C6EA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fldChar w:fldCharType="begin"/>
      </w:r>
      <w:r w:rsidRPr="2231C6EA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instrText xml:space="preserve"> SEQ Table_S \* ARABIC </w:instrText>
      </w:r>
      <w:r w:rsidRPr="2231C6EA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fldChar w:fldCharType="separate"/>
      </w:r>
      <w:r w:rsidRPr="2231C6EA" w:rsidR="001370DF">
        <w:rPr>
          <w:rFonts w:ascii="Times New Roman" w:hAnsi="Times New Roman" w:cs="Times New Roman"/>
          <w:b w:val="1"/>
          <w:bCs w:val="1"/>
          <w:noProof/>
          <w:color w:val="auto"/>
          <w:sz w:val="22"/>
          <w:szCs w:val="22"/>
          <w:lang w:val="en-US"/>
        </w:rPr>
        <w:t>3</w:t>
      </w:r>
      <w:r w:rsidRPr="2231C6EA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fldChar w:fldCharType="end"/>
      </w:r>
      <w:r w:rsidRPr="2231C6EA" w:rsidR="001370DF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 xml:space="preserve"> Hazard ratios with 95% confidence intervals for cancer</w:t>
      </w:r>
      <w:r w:rsidRPr="2231C6EA" w:rsidR="001370DF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 xml:space="preserve"> </w:t>
      </w:r>
      <w:r w:rsidRPr="2231C6EA" w:rsidR="00A02BF8">
        <w:rPr>
          <w:rFonts w:ascii="Times New Roman" w:hAnsi="Times New Roman" w:cs="Times New Roman"/>
          <w:b w:val="1"/>
          <w:bCs w:val="1"/>
          <w:noProof/>
          <w:color w:val="auto"/>
          <w:sz w:val="22"/>
          <w:szCs w:val="22"/>
          <w:lang w:val="en-US"/>
        </w:rPr>
        <w:t xml:space="preserve">at specific </w:t>
      </w:r>
      <w:r w:rsidRPr="2231C6EA" w:rsidR="00A02BF8">
        <w:rPr>
          <w:rFonts w:ascii="Times New Roman" w:hAnsi="Times New Roman" w:cs="Times New Roman"/>
          <w:b w:val="1"/>
          <w:bCs w:val="1"/>
          <w:noProof/>
          <w:color w:val="auto"/>
          <w:sz w:val="22"/>
          <w:szCs w:val="22"/>
          <w:lang w:val="en-US"/>
        </w:rPr>
        <w:t>sites</w:t>
      </w:r>
      <w:r w:rsidRPr="2231C6EA" w:rsidR="001370DF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 xml:space="preserve">, </w:t>
      </w:r>
      <w:r w:rsidRPr="2231C6EA" w:rsidR="00803087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 xml:space="preserve">Denmark, </w:t>
      </w:r>
      <w:r w:rsidRPr="2231C6EA" w:rsidR="001370DF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>1995-201</w:t>
      </w:r>
      <w:r w:rsidRPr="2231C6EA" w:rsidR="00620441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>8</w:t>
      </w:r>
      <w:bookmarkEnd w:id="3"/>
    </w:p>
    <w:tbl>
      <w:tblPr>
        <w:tblW w:w="5107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ook w:val="0420" w:firstRow="1" w:lastRow="0" w:firstColumn="0" w:lastColumn="0" w:noHBand="0" w:noVBand="1"/>
      </w:tblPr>
      <w:tblGrid>
        <w:gridCol w:w="3718"/>
        <w:gridCol w:w="914"/>
        <w:gridCol w:w="1523"/>
        <w:gridCol w:w="1426"/>
        <w:gridCol w:w="1628"/>
      </w:tblGrid>
      <w:tr w:rsidRPr="00AF0074" w:rsidR="001370DF" w:rsidTr="00792B8C" w14:paraId="2844F207" w14:textId="77777777">
        <w:trPr>
          <w:cantSplit/>
          <w:tblHeader/>
          <w:jc w:val="center"/>
        </w:trPr>
        <w:tc>
          <w:tcPr>
            <w:tcW w:w="2019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1370DF" w:rsidP="00DC1E6F" w:rsidRDefault="001370DF" w14:paraId="089920EE" w14:textId="6DADEEA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1370DF" w:rsidP="00DC1E6F" w:rsidRDefault="001370DF" w14:paraId="7590ECC6" w14:textId="2AFAF222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1370DF" w:rsidP="00DC1E6F" w:rsidRDefault="001370DF" w14:paraId="53D86F79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VB-affected vs VB-unaffected pregnancy</w:t>
            </w:r>
            <w:r w:rsidRPr="006A78A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,b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1370DF" w:rsidP="00DC1E6F" w:rsidRDefault="001370DF" w14:paraId="3139656D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VB-affected pregnancy vs termination</w:t>
            </w:r>
            <w:r w:rsidRPr="006A78A0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,</w:t>
            </w:r>
            <w:r w:rsidRPr="006A78A0"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1370DF" w:rsidP="00DC1E6F" w:rsidRDefault="001370DF" w14:paraId="01F4D2BB" w14:textId="0F310C22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b/>
                <w:bCs/>
                <w:color w:val="000000" w:themeColor="text1"/>
                <w:sz w:val="20"/>
                <w:szCs w:val="20"/>
              </w:rPr>
              <w:t>VB-affected pregnancy vs miscarriage</w:t>
            </w:r>
            <w:r w:rsidRPr="006A78A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a,</w:t>
            </w:r>
            <w:r w:rsidRPr="006A78A0">
              <w:rPr>
                <w:rFonts w:ascii="Times New Roman" w:hAnsi="Times New Roman" w:eastAsia="Arial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c</w:t>
            </w:r>
          </w:p>
        </w:tc>
      </w:tr>
      <w:tr w:rsidRPr="00AF0074" w:rsidR="00DE2BF0" w:rsidTr="00792B8C" w14:paraId="72A12F95" w14:textId="77777777">
        <w:trPr>
          <w:cantSplit/>
          <w:tblHeader/>
          <w:jc w:val="center"/>
        </w:trPr>
        <w:tc>
          <w:tcPr>
            <w:tcW w:w="2019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DE2BF0" w:rsidP="00DC1E6F" w:rsidRDefault="00B713EC" w14:paraId="01A6E46D" w14:textId="44A95CBA">
            <w:pPr>
              <w:spacing w:before="20" w:after="20"/>
              <w:ind w:left="20" w:right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A78A0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DE2BF0" w:rsidP="00DC1E6F" w:rsidRDefault="00B713EC" w14:paraId="7A95DD85" w14:textId="7827BB25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485" w:type="pct"/>
            <w:gridSpan w:val="3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DE2BF0" w:rsidP="00DE2BF0" w:rsidRDefault="00DE2BF0" w14:paraId="7FFEF245" w14:textId="29AE6AE5">
            <w:pPr>
              <w:spacing w:before="20" w:after="20"/>
              <w:ind w:left="20" w:right="20"/>
              <w:jc w:val="center"/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</w:tr>
      <w:tr w:rsidRPr="00AF0074" w:rsidR="00792B8C" w:rsidTr="00792B8C" w14:paraId="06F6D007" w14:textId="77777777">
        <w:trPr>
          <w:cantSplit/>
          <w:jc w:val="center"/>
        </w:trPr>
        <w:tc>
          <w:tcPr>
            <w:tcW w:w="2019" w:type="pct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7805C2D2" w14:textId="3B262450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nus and anal canal excl. melanomas and basal cell carcinomas</w:t>
            </w: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100FDFB0" w14:textId="18403470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4C051DE8" w14:textId="72286DA6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52 (0.17-1.64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7B59253E" w14:textId="140365A7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38 (0.12-1.22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25F6C52B" w14:textId="615F845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45 (0.13-1.50)</w:t>
            </w:r>
          </w:p>
        </w:tc>
      </w:tr>
      <w:tr w:rsidRPr="00AF0074" w:rsidR="00792B8C" w:rsidTr="00792B8C" w14:paraId="2EEAB600" w14:textId="77777777">
        <w:trPr>
          <w:cantSplit/>
          <w:jc w:val="center"/>
        </w:trPr>
        <w:tc>
          <w:tcPr>
            <w:tcW w:w="201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45974202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56CC19AC" w14:textId="21DFF931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6F01B83E" w14:textId="28677F74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48 (0.15-1.52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30061DC8" w14:textId="259156E4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43 (0.13-1.39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75B153DA" w14:textId="53BF22D2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79 (0.24-2.64)</w:t>
            </w:r>
          </w:p>
        </w:tc>
      </w:tr>
      <w:tr w:rsidRPr="00AF0074" w:rsidR="00792B8C" w:rsidTr="00792B8C" w14:paraId="71929A12" w14:textId="77777777">
        <w:trPr>
          <w:cantSplit/>
          <w:jc w:val="center"/>
        </w:trPr>
        <w:tc>
          <w:tcPr>
            <w:tcW w:w="2019" w:type="pct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7D54F5BD" w14:textId="66A7C2C1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Bone and articular cartilage</w:t>
            </w: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3F644866" w14:textId="623EFAC3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053A4AE6" w14:textId="2526FD7B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55 (0.14-2.21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285804DD" w14:textId="63D72E13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51 (0.12-2.14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53BF6BAC" w14:textId="510F794D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38 (0.09-1.65)</w:t>
            </w:r>
          </w:p>
        </w:tc>
      </w:tr>
      <w:tr w:rsidRPr="00AF0074" w:rsidR="00792B8C" w:rsidTr="00792B8C" w14:paraId="3F4795BB" w14:textId="77777777">
        <w:trPr>
          <w:cantSplit/>
          <w:jc w:val="center"/>
        </w:trPr>
        <w:tc>
          <w:tcPr>
            <w:tcW w:w="201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202D96A8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0FF97716" w14:textId="69CD79E3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705A487A" w14:textId="0AC9F420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58 (0.14-2.35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529B6715" w14:textId="00A7305E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42 (0.10-1.82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2ECE66B9" w14:textId="28F7373A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38 (0.08-1.92)</w:t>
            </w:r>
          </w:p>
        </w:tc>
      </w:tr>
      <w:tr w:rsidRPr="00AF0074" w:rsidR="00792B8C" w:rsidTr="00792B8C" w14:paraId="2EAA2B2C" w14:textId="77777777">
        <w:trPr>
          <w:cantSplit/>
          <w:jc w:val="center"/>
        </w:trPr>
        <w:tc>
          <w:tcPr>
            <w:tcW w:w="2019" w:type="pct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38480E8F" w14:textId="2F0E84F0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Brain, hypophysis, corpus pineale, ductus craniopharingealis</w:t>
            </w: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3F6365CE" w14:textId="5F159162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63457237" w14:textId="59774CB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30 (1.02-1.64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7A3B94C6" w14:textId="50C61850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16 (0.91-1.49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5AC7663D" w14:textId="5A9F921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15 (0.88-1.51)</w:t>
            </w:r>
          </w:p>
        </w:tc>
      </w:tr>
      <w:tr w:rsidRPr="00AF0074" w:rsidR="00792B8C" w:rsidTr="00792B8C" w14:paraId="21E67480" w14:textId="77777777">
        <w:trPr>
          <w:cantSplit/>
          <w:jc w:val="center"/>
        </w:trPr>
        <w:tc>
          <w:tcPr>
            <w:tcW w:w="201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5146F7DF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2AA00B64" w14:textId="70C9148A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58E1CBF3" w14:textId="6D25F6D4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36 (1.07-1.73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695A1433" w14:textId="647B173A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21 (0.93-1.58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3FC5CA16" w14:textId="613701C8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06 (0.77-1.46)</w:t>
            </w:r>
          </w:p>
        </w:tc>
      </w:tr>
      <w:tr w:rsidRPr="00AF0074" w:rsidR="00792B8C" w:rsidTr="00792B8C" w14:paraId="0C72B433" w14:textId="77777777">
        <w:trPr>
          <w:cantSplit/>
          <w:jc w:val="center"/>
        </w:trPr>
        <w:tc>
          <w:tcPr>
            <w:tcW w:w="2019" w:type="pct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2110296B" w14:textId="164C3D36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Breast, postmenopausal</w:t>
            </w: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0411BC53" w14:textId="55CD4C94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37727673" w14:textId="3FFFB630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50 (0.07-3.62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3D36D964" w14:textId="4FFD22E8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10 (0.01-0.74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7C3EB355" w14:textId="3D310575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08 (0.01-0.55)</w:t>
            </w:r>
          </w:p>
        </w:tc>
      </w:tr>
      <w:tr w:rsidRPr="00AF0074" w:rsidR="00792B8C" w:rsidTr="00792B8C" w14:paraId="18796077" w14:textId="77777777">
        <w:trPr>
          <w:cantSplit/>
          <w:jc w:val="center"/>
        </w:trPr>
        <w:tc>
          <w:tcPr>
            <w:tcW w:w="201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2777C6CB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3912316A" w14:textId="6F8CE0C0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09FE76EB" w14:textId="0A97104D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36 (0.05-2.63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0224CCD2" w14:textId="605918D6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21 (0.03-1.51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58D257A6" w14:textId="551AB2CA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30 (0.08-1.10)</w:t>
            </w:r>
          </w:p>
        </w:tc>
      </w:tr>
      <w:tr w:rsidRPr="00AF0074" w:rsidR="00792B8C" w:rsidTr="00792B8C" w14:paraId="257FD064" w14:textId="77777777">
        <w:trPr>
          <w:cantSplit/>
          <w:jc w:val="center"/>
        </w:trPr>
        <w:tc>
          <w:tcPr>
            <w:tcW w:w="2019" w:type="pct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03766198" w14:textId="7C49E28B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olon including the rectosigmoid junction</w:t>
            </w: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6F8AA5B6" w14:textId="3CD16EAC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35041860" w14:textId="498F9640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10 (0.81-1.51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7927EC05" w14:textId="2483DFF5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95 (0.69-1.31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0B967128" w14:textId="72337126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02 (0.72-1.45)</w:t>
            </w:r>
          </w:p>
        </w:tc>
      </w:tr>
      <w:tr w:rsidRPr="00AF0074" w:rsidR="00792B8C" w:rsidTr="00792B8C" w14:paraId="7F567345" w14:textId="77777777">
        <w:trPr>
          <w:cantSplit/>
          <w:jc w:val="center"/>
        </w:trPr>
        <w:tc>
          <w:tcPr>
            <w:tcW w:w="201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336A6365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1373F615" w14:textId="2948962B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62B435AE" w14:textId="60B5B0C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09 (0.80-1.50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367C3AF0" w14:textId="354CD017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94 (0.67-1.32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56EDE426" w14:textId="5ED7C27E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00 (0.67-1.50)</w:t>
            </w:r>
          </w:p>
        </w:tc>
      </w:tr>
      <w:tr w:rsidRPr="00AF0074" w:rsidR="00792B8C" w:rsidTr="00792B8C" w14:paraId="6CEE17D3" w14:textId="77777777">
        <w:trPr>
          <w:cantSplit/>
          <w:jc w:val="center"/>
        </w:trPr>
        <w:tc>
          <w:tcPr>
            <w:tcW w:w="2019" w:type="pct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32912CBB" w14:textId="164D4833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External female genitalia excl. basal cell carcinomas</w:t>
            </w: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066DD5C8" w14:textId="3E62230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3EAF16F3" w14:textId="55E6A1F4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65 (0.88-3.13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5E103215" w14:textId="0BDFE263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11 (0.57-2.15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2E5E263F" w14:textId="26FCB427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20 (0.58-2.48)</w:t>
            </w:r>
          </w:p>
        </w:tc>
      </w:tr>
      <w:tr w:rsidRPr="00AF0074" w:rsidR="00792B8C" w:rsidTr="00792B8C" w14:paraId="1C181F2B" w14:textId="77777777">
        <w:trPr>
          <w:cantSplit/>
          <w:jc w:val="center"/>
        </w:trPr>
        <w:tc>
          <w:tcPr>
            <w:tcW w:w="201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0514EACC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0E805261" w14:textId="2C808B3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6BE5048A" w14:textId="5A699206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52 (0.80-2.88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4BEC0FE7" w14:textId="1F13D03D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26 (0.62-2.52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3A2AEECE" w14:textId="562888C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32 (0.64-2.72)</w:t>
            </w:r>
          </w:p>
        </w:tc>
      </w:tr>
      <w:tr w:rsidRPr="00AF0074" w:rsidR="00792B8C" w:rsidTr="00792B8C" w14:paraId="2635C72B" w14:textId="77777777">
        <w:trPr>
          <w:cantSplit/>
          <w:jc w:val="center"/>
        </w:trPr>
        <w:tc>
          <w:tcPr>
            <w:tcW w:w="2019" w:type="pct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64706F4A" w14:textId="6C1330B9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Eye and adnexa</w:t>
            </w: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486A4C57" w14:textId="570A137B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30FF7302" w14:textId="389A38BD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 (NA-NA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52EBDF8E" w14:textId="0F7F8973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 (NA-NA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3DEC1D88" w14:textId="2AC8ABA3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 (NA-NA)</w:t>
            </w:r>
          </w:p>
        </w:tc>
      </w:tr>
      <w:tr w:rsidRPr="00AF0074" w:rsidR="00792B8C" w:rsidTr="00792B8C" w14:paraId="6DB1124F" w14:textId="77777777">
        <w:trPr>
          <w:cantSplit/>
          <w:jc w:val="center"/>
        </w:trPr>
        <w:tc>
          <w:tcPr>
            <w:tcW w:w="201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78269183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7AA94712" w14:textId="525B7F7B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4B1880BD" w14:textId="1B3681B4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 (NA-NA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060FAE9A" w14:textId="151A9F13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 (NA-NA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22A9F88E" w14:textId="395556B9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 (NA-NA)</w:t>
            </w:r>
          </w:p>
        </w:tc>
      </w:tr>
      <w:tr w:rsidRPr="00AF0074" w:rsidR="00792B8C" w:rsidTr="00792B8C" w14:paraId="76A8370B" w14:textId="77777777">
        <w:trPr>
          <w:cantSplit/>
          <w:jc w:val="center"/>
        </w:trPr>
        <w:tc>
          <w:tcPr>
            <w:tcW w:w="2019" w:type="pct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3D185FC7" w14:textId="19ECC13D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Hodgkin's lymphoma</w:t>
            </w: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6B1F3187" w14:textId="5705445D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26BBF8E3" w14:textId="001C960E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29 (0.71-2.36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1447E539" w14:textId="63B54AA2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66 (0.87-3.16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25317D7F" w14:textId="3CFD27DB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16 (0.59-2.31)</w:t>
            </w:r>
          </w:p>
        </w:tc>
      </w:tr>
      <w:tr w:rsidRPr="00AF0074" w:rsidR="00792B8C" w:rsidTr="00792B8C" w14:paraId="240CA55B" w14:textId="77777777">
        <w:trPr>
          <w:cantSplit/>
          <w:jc w:val="center"/>
        </w:trPr>
        <w:tc>
          <w:tcPr>
            <w:tcW w:w="201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2E548CE5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7CADF63E" w14:textId="251C67C9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38CCAC8C" w14:textId="4DC660A3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39 (0.76-2.56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1F0452CC" w14:textId="4E762627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41 (0.69-2.89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03E93115" w14:textId="25A29750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31 (0.59-2.91)</w:t>
            </w:r>
          </w:p>
        </w:tc>
      </w:tr>
      <w:tr w:rsidRPr="00AF0074" w:rsidR="00792B8C" w:rsidTr="00792B8C" w14:paraId="793F8F35" w14:textId="77777777">
        <w:trPr>
          <w:cantSplit/>
          <w:jc w:val="center"/>
        </w:trPr>
        <w:tc>
          <w:tcPr>
            <w:tcW w:w="2019" w:type="pct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14306CC7" w14:textId="6993962D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Kidney</w:t>
            </w: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20C9C42B" w14:textId="21B6BAB4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77777019" w14:textId="7A254216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 (NA-NA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3C145E0D" w14:textId="026536C3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 (NA-NA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7468F302" w14:textId="7FF2988C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 (NA-NA)</w:t>
            </w:r>
          </w:p>
        </w:tc>
      </w:tr>
      <w:tr w:rsidRPr="00AF0074" w:rsidR="00792B8C" w:rsidTr="00792B8C" w14:paraId="6A656820" w14:textId="77777777">
        <w:trPr>
          <w:cantSplit/>
          <w:jc w:val="center"/>
        </w:trPr>
        <w:tc>
          <w:tcPr>
            <w:tcW w:w="201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1665CB48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5A3459B4" w14:textId="7B12A1C6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25623259" w14:textId="14D515E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 (NA-NA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43323FA6" w14:textId="4DB51069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 (NA-NA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79C0896F" w14:textId="36436469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 (NA-NA)</w:t>
            </w:r>
          </w:p>
        </w:tc>
      </w:tr>
      <w:tr w:rsidRPr="00AF0074" w:rsidR="00792B8C" w:rsidTr="00792B8C" w14:paraId="72071892" w14:textId="77777777">
        <w:trPr>
          <w:cantSplit/>
          <w:jc w:val="center"/>
        </w:trPr>
        <w:tc>
          <w:tcPr>
            <w:tcW w:w="2019" w:type="pct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4F5876C1" w14:textId="526FE8EF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Liver, incl. intrahepatic bile ducts</w:t>
            </w: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0FD0AFDF" w14:textId="269C8544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53F7A4C0" w14:textId="5DB14AA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 (NA-NA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5E783011" w14:textId="758AF243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 (NA-NA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43D8DF9B" w14:textId="6E7CFA9C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 (NA-NA)</w:t>
            </w:r>
          </w:p>
        </w:tc>
      </w:tr>
      <w:tr w:rsidRPr="00AF0074" w:rsidR="00792B8C" w:rsidTr="00792B8C" w14:paraId="093C4544" w14:textId="77777777">
        <w:trPr>
          <w:cantSplit/>
          <w:jc w:val="center"/>
        </w:trPr>
        <w:tc>
          <w:tcPr>
            <w:tcW w:w="201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15467C06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4C10A3B5" w14:textId="6577AE3A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35653311" w14:textId="3B63DA9C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 (NA-NA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0664E4A0" w14:textId="00C66FF6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 (NA-NA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67A3929B" w14:textId="57C1E950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 (NA-NA)</w:t>
            </w:r>
          </w:p>
        </w:tc>
      </w:tr>
      <w:tr w:rsidRPr="00AF0074" w:rsidR="00792B8C" w:rsidTr="00792B8C" w14:paraId="553EAA95" w14:textId="77777777">
        <w:trPr>
          <w:cantSplit/>
          <w:jc w:val="center"/>
        </w:trPr>
        <w:tc>
          <w:tcPr>
            <w:tcW w:w="2019" w:type="pct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6839E5F7" w14:textId="653BDF3C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Lung, bronchus, trachea</w:t>
            </w: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103831A4" w14:textId="1DFBDEC1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56D50C2F" w14:textId="629D5300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94 (0.66-1.35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46415C56" w14:textId="48860C6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52 (0.36-0.75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54803358" w14:textId="5552D17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57 (0.39-0.84)</w:t>
            </w:r>
          </w:p>
        </w:tc>
      </w:tr>
      <w:tr w:rsidRPr="00AF0074" w:rsidR="00792B8C" w:rsidTr="00792B8C" w14:paraId="68049197" w14:textId="77777777">
        <w:trPr>
          <w:cantSplit/>
          <w:jc w:val="center"/>
        </w:trPr>
        <w:tc>
          <w:tcPr>
            <w:tcW w:w="201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6022FA62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38EC5CCA" w14:textId="15D2DC1C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5EB08D65" w14:textId="20AEDFA4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80 (0.56-1.14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362D37A1" w14:textId="6FC66507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63 (0.43-0.91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7FBBF074" w14:textId="2BC092F7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62 (0.41-0.95)</w:t>
            </w:r>
          </w:p>
        </w:tc>
      </w:tr>
      <w:tr w:rsidRPr="00AF0074" w:rsidR="00792B8C" w:rsidTr="00792B8C" w14:paraId="5C4FFE7D" w14:textId="77777777">
        <w:trPr>
          <w:cantSplit/>
          <w:jc w:val="center"/>
        </w:trPr>
        <w:tc>
          <w:tcPr>
            <w:tcW w:w="2019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6A4F93B3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Lymphocytic leukemia</w:t>
            </w:r>
          </w:p>
          <w:p w:rsidRPr="006A78A0" w:rsidR="00792B8C" w:rsidP="00792B8C" w:rsidRDefault="00792B8C" w14:paraId="4D6CE48A" w14:textId="47FCE903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65886AE1" w14:textId="761189F4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3D793765" w14:textId="19E644B0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77 (0.32-1.86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6E4EE89E" w14:textId="31E5CEE8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90 (0.36-2.27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643EE7D0" w14:textId="62492FCB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53 (0.20-1.36)</w:t>
            </w:r>
          </w:p>
        </w:tc>
      </w:tr>
      <w:tr w:rsidRPr="00AF0074" w:rsidR="00792B8C" w:rsidTr="00792B8C" w14:paraId="7FB82F49" w14:textId="77777777">
        <w:trPr>
          <w:cantSplit/>
          <w:jc w:val="center"/>
        </w:trPr>
        <w:tc>
          <w:tcPr>
            <w:tcW w:w="201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03E2D8C8" w14:textId="4C5DAFE9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30A31C31" w14:textId="793BE322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7C7D4BBB" w14:textId="09858CDC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76 (0.31-1.84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6DCF2D28" w14:textId="637990FD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95 (0.36-2.48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40044AD9" w14:textId="6F04D927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44 (0.15-1.25)</w:t>
            </w:r>
          </w:p>
        </w:tc>
      </w:tr>
      <w:tr w:rsidRPr="00AF0074" w:rsidR="00792B8C" w:rsidTr="00792B8C" w14:paraId="1AC4DDF7" w14:textId="77777777">
        <w:trPr>
          <w:cantSplit/>
          <w:jc w:val="center"/>
        </w:trPr>
        <w:tc>
          <w:tcPr>
            <w:tcW w:w="2019" w:type="pct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12524D03" w14:textId="04FCBDAA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Malignant melanoma</w:t>
            </w: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7A6128EE" w14:textId="4B1234FA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7C6C1F2E" w14:textId="148738E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98 (0.86-1.13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5AF51721" w14:textId="229FE1B2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15 (1.00-1.33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07852ABA" w14:textId="20129C23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02 (0.87-1.19)</w:t>
            </w:r>
          </w:p>
        </w:tc>
      </w:tr>
      <w:tr w:rsidRPr="00AF0074" w:rsidR="00792B8C" w:rsidTr="00792B8C" w14:paraId="2C06E8CD" w14:textId="77777777">
        <w:trPr>
          <w:cantSplit/>
          <w:jc w:val="center"/>
        </w:trPr>
        <w:tc>
          <w:tcPr>
            <w:tcW w:w="201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0D840FA5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1E58E849" w14:textId="05D38E9C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53D40CF6" w14:textId="773C458D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07 (0.93-1.23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09022E69" w14:textId="5E452709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05 (0.90-1.22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33BB1AFB" w14:textId="4468DC2D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08 (0.90-1.29)</w:t>
            </w:r>
          </w:p>
        </w:tc>
      </w:tr>
      <w:tr w:rsidRPr="00AF0074" w:rsidR="00792B8C" w:rsidTr="00792B8C" w14:paraId="451ED06F" w14:textId="77777777">
        <w:trPr>
          <w:cantSplit/>
          <w:trHeight w:val="442"/>
          <w:jc w:val="center"/>
        </w:trPr>
        <w:tc>
          <w:tcPr>
            <w:tcW w:w="2019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0D80B82F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Malignant neoplasm of other connective and soft tissue</w:t>
            </w:r>
          </w:p>
          <w:p w:rsidRPr="006A78A0" w:rsidR="00792B8C" w:rsidP="00792B8C" w:rsidRDefault="00792B8C" w14:paraId="06909F4B" w14:textId="47C3B01A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753BA1D0" w14:textId="7172CD81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0BBB90CB" w14:textId="5C42B05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03 (0.53-2.00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35AE6256" w14:textId="05730758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02 (0.51-2.04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7DFF459F" w14:textId="685AED2E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06 (0.50-2.25)</w:t>
            </w:r>
          </w:p>
        </w:tc>
      </w:tr>
      <w:tr w:rsidRPr="00AF0074" w:rsidR="00792B8C" w:rsidTr="00792B8C" w14:paraId="5A63ACF3" w14:textId="77777777">
        <w:trPr>
          <w:cantSplit/>
          <w:jc w:val="center"/>
        </w:trPr>
        <w:tc>
          <w:tcPr>
            <w:tcW w:w="201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4A2F0CEA" w14:textId="5A229FB2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0A0F37A4" w14:textId="7592047D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04D63EC3" w14:textId="7DC3239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96 (0.49-1.88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2A326A73" w14:textId="423A8079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99 (0.47-2.08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6B2A8CAD" w14:textId="5DC4C7BA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23 (0.51-2.98)</w:t>
            </w:r>
          </w:p>
        </w:tc>
      </w:tr>
      <w:tr w:rsidRPr="00AF0074" w:rsidR="00792B8C" w:rsidTr="00792B8C" w14:paraId="34BEE8B7" w14:textId="77777777">
        <w:trPr>
          <w:cantSplit/>
          <w:jc w:val="center"/>
        </w:trPr>
        <w:tc>
          <w:tcPr>
            <w:tcW w:w="2019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5085B4E3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Malignant neoplasm of other, ill defined, or unspecified sites</w:t>
            </w:r>
          </w:p>
          <w:p w:rsidRPr="006A78A0" w:rsidR="00792B8C" w:rsidP="00792B8C" w:rsidRDefault="00792B8C" w14:paraId="19B8DC10" w14:textId="157B0A9E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63DF1E16" w14:textId="45324024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01922EC0" w14:textId="33D377A6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56 (0.57-4.25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60183FC9" w14:textId="52A1FB96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.04 (0.68-6.11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1D53D92A" w14:textId="6B2974BC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22 (0.39-3.82)</w:t>
            </w:r>
          </w:p>
        </w:tc>
      </w:tr>
      <w:tr w:rsidRPr="00AF0074" w:rsidR="00792B8C" w:rsidTr="00792B8C" w14:paraId="4DDCA0DA" w14:textId="77777777">
        <w:trPr>
          <w:cantSplit/>
          <w:jc w:val="center"/>
        </w:trPr>
        <w:tc>
          <w:tcPr>
            <w:tcW w:w="201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1AF280C3" w14:textId="76DE6186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644268DE" w14:textId="5FFDDEC2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62BDF70B" w14:textId="2957AECA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66 (0.60-4.55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2CBB5E81" w14:textId="23D94DF5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53 (0.48-4.83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2B2537DB" w14:textId="71E31394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59 (0.15-2.27)</w:t>
            </w:r>
          </w:p>
        </w:tc>
      </w:tr>
      <w:tr w:rsidRPr="00AF0074" w:rsidR="00792B8C" w:rsidTr="00792B8C" w14:paraId="2B238539" w14:textId="77777777">
        <w:trPr>
          <w:cantSplit/>
          <w:jc w:val="center"/>
        </w:trPr>
        <w:tc>
          <w:tcPr>
            <w:tcW w:w="2019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14E4B71D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Meningioma</w:t>
            </w:r>
          </w:p>
          <w:p w:rsidRPr="006A78A0" w:rsidR="00792B8C" w:rsidP="00792B8C" w:rsidRDefault="00792B8C" w14:paraId="394E6402" w14:textId="58498AEF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0F5F78C5" w14:textId="1F245D00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5CA8E173" w14:textId="51109BA5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98 (0.71-1.35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55DDE858" w14:textId="052FF032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08 (0.77-1.51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3D276391" w14:textId="761936C7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82 (0.58-1.16)</w:t>
            </w:r>
          </w:p>
        </w:tc>
      </w:tr>
      <w:tr w:rsidRPr="00AF0074" w:rsidR="00792B8C" w:rsidTr="00792B8C" w14:paraId="0C6BDB2A" w14:textId="77777777">
        <w:trPr>
          <w:cantSplit/>
          <w:jc w:val="center"/>
        </w:trPr>
        <w:tc>
          <w:tcPr>
            <w:tcW w:w="201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0CBAA37E" w14:textId="757C2CF2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6F1ECCB2" w14:textId="727CFDCD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0B9FC426" w14:textId="4021831B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97 (0.71-1.34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0B34A679" w14:textId="60AF705C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21 (0.85-1.71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7DE31A10" w14:textId="2551591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96 (0.64-1.44)</w:t>
            </w:r>
          </w:p>
        </w:tc>
      </w:tr>
      <w:tr w:rsidRPr="00AF0074" w:rsidR="00792B8C" w:rsidTr="00792B8C" w14:paraId="09C95287" w14:textId="77777777">
        <w:trPr>
          <w:cantSplit/>
          <w:jc w:val="center"/>
        </w:trPr>
        <w:tc>
          <w:tcPr>
            <w:tcW w:w="2019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748C8C2A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Metastasis and unspecifiedcancer in lymph nodes (no primary tumor recorded)</w:t>
            </w:r>
          </w:p>
          <w:p w:rsidRPr="006A78A0" w:rsidR="00792B8C" w:rsidP="00792B8C" w:rsidRDefault="00792B8C" w14:paraId="108902D0" w14:textId="40241BA9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733D9D75" w14:textId="3CAD6607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1DCE7EAD" w14:textId="632FFB20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16 (0.65-2.06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15DE7F5A" w14:textId="42C1D9A2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85 (0.47-1.54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13C864A2" w14:textId="08182C24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56 (0.79-3.09)</w:t>
            </w:r>
          </w:p>
        </w:tc>
      </w:tr>
      <w:tr w:rsidRPr="00AF0074" w:rsidR="00792B8C" w:rsidTr="00792B8C" w14:paraId="3E4DF719" w14:textId="77777777">
        <w:trPr>
          <w:cantSplit/>
          <w:jc w:val="center"/>
        </w:trPr>
        <w:tc>
          <w:tcPr>
            <w:tcW w:w="201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0B6FB6F3" w14:textId="2C906A1E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57CA3AB4" w14:textId="2799F7EB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043AEE9A" w14:textId="58C8B14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02 (0.57-1.83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63E029F0" w14:textId="264713B8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84 (0.45-1.56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29B5CB88" w14:textId="2340E2F5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37 (0.61-3.08)</w:t>
            </w:r>
          </w:p>
        </w:tc>
      </w:tr>
      <w:tr w:rsidRPr="00AF0074" w:rsidR="00792B8C" w:rsidTr="00792B8C" w14:paraId="6D39BEB1" w14:textId="77777777">
        <w:trPr>
          <w:cantSplit/>
          <w:jc w:val="center"/>
        </w:trPr>
        <w:tc>
          <w:tcPr>
            <w:tcW w:w="2019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0F70B726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Mouth</w:t>
            </w:r>
          </w:p>
          <w:p w:rsidRPr="006A78A0" w:rsidR="00792B8C" w:rsidP="00792B8C" w:rsidRDefault="00792B8C" w14:paraId="14ED3BD4" w14:textId="57F0F154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6C1CF8CC" w14:textId="034F6213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2E81A093" w14:textId="17721872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60 (0.65-3.93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3DF9E19F" w14:textId="0F208C78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66 (0.63-4.35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36516FC6" w14:textId="26CEA0AE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94 (0.35-2.53)</w:t>
            </w:r>
          </w:p>
        </w:tc>
      </w:tr>
      <w:tr w:rsidRPr="00AF0074" w:rsidR="00792B8C" w:rsidTr="00792B8C" w14:paraId="0A8B9041" w14:textId="77777777">
        <w:trPr>
          <w:cantSplit/>
          <w:jc w:val="center"/>
        </w:trPr>
        <w:tc>
          <w:tcPr>
            <w:tcW w:w="201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5B557C3E" w14:textId="69FDC81D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798C3EBF" w14:textId="718B4B0F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145018A1" w14:textId="07CB60E9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39 (0.56-3.43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5FCD9A0D" w14:textId="205171D6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.38 (0.84-6.71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6D9BBC16" w14:textId="7DC53728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66 (0.55-5.04)</w:t>
            </w:r>
          </w:p>
        </w:tc>
      </w:tr>
      <w:tr w:rsidRPr="00AF0074" w:rsidR="00792B8C" w:rsidTr="00792B8C" w14:paraId="5AEBF77A" w14:textId="77777777">
        <w:trPr>
          <w:cantSplit/>
          <w:jc w:val="center"/>
        </w:trPr>
        <w:tc>
          <w:tcPr>
            <w:tcW w:w="2019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67CF8168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Multiple myeloma and other plasma cell neoplasms</w:t>
            </w:r>
          </w:p>
          <w:p w:rsidRPr="006A78A0" w:rsidR="00792B8C" w:rsidP="00792B8C" w:rsidRDefault="00792B8C" w14:paraId="2729D59F" w14:textId="4FF2E143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0AF4FD98" w14:textId="4644E8E2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73B178F9" w14:textId="5CA709E8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18 (0.56-2.52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7A7AD09B" w14:textId="0F33E107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02 (0.47-2.25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54A1B6BB" w14:textId="13A4E6AE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76 (0.33-1.72)</w:t>
            </w:r>
          </w:p>
        </w:tc>
      </w:tr>
      <w:tr w:rsidRPr="00AF0074" w:rsidR="00792B8C" w:rsidTr="00792B8C" w14:paraId="081EA39C" w14:textId="77777777">
        <w:trPr>
          <w:cantSplit/>
          <w:jc w:val="center"/>
        </w:trPr>
        <w:tc>
          <w:tcPr>
            <w:tcW w:w="201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2981F177" w14:textId="306C1E1B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79193C84" w14:textId="75D51D86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58338F6F" w14:textId="0BDAA5AE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01 (0.47-2.16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4D127C5A" w14:textId="5E12AB66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20 (0.53-2.72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5939592B" w14:textId="63B172F0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20 (0.47-3.06)</w:t>
            </w:r>
          </w:p>
        </w:tc>
      </w:tr>
      <w:tr w:rsidRPr="00AF0074" w:rsidR="00792B8C" w:rsidTr="00792B8C" w14:paraId="4C72EE09" w14:textId="77777777">
        <w:trPr>
          <w:cantSplit/>
          <w:jc w:val="center"/>
        </w:trPr>
        <w:tc>
          <w:tcPr>
            <w:tcW w:w="2019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1E749F3D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Myeloid leukemia</w:t>
            </w:r>
          </w:p>
          <w:p w:rsidRPr="006A78A0" w:rsidR="00792B8C" w:rsidP="00792B8C" w:rsidRDefault="00792B8C" w14:paraId="1A775B1C" w14:textId="66AB1926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6FEF06ED" w14:textId="5BB26649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3FE9B66C" w14:textId="660ADF1A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32 (0.78-2.26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04081EAF" w14:textId="4A1DC774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22 (0.70-2.15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468DE40F" w14:textId="2748CFC9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90 (0.50-1.63)</w:t>
            </w:r>
          </w:p>
        </w:tc>
      </w:tr>
      <w:tr w:rsidRPr="00AF0074" w:rsidR="00792B8C" w:rsidTr="00792B8C" w14:paraId="178E0D64" w14:textId="77777777">
        <w:trPr>
          <w:cantSplit/>
          <w:jc w:val="center"/>
        </w:trPr>
        <w:tc>
          <w:tcPr>
            <w:tcW w:w="201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7022C042" w14:textId="13E4162E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0036A0E3" w14:textId="7A47AD2A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4AC6D026" w14:textId="2ACB1780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29 (0.75-2.21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482C17AC" w14:textId="4C514B10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13 (0.62-2.07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5E950FDA" w14:textId="3D76DDC5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61 (0.30-1.22)</w:t>
            </w:r>
          </w:p>
        </w:tc>
      </w:tr>
      <w:tr w:rsidRPr="00AF0074" w:rsidR="00792B8C" w:rsidTr="00792B8C" w14:paraId="60FE7D25" w14:textId="77777777">
        <w:trPr>
          <w:cantSplit/>
          <w:jc w:val="center"/>
        </w:trPr>
        <w:tc>
          <w:tcPr>
            <w:tcW w:w="2019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202E5561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sal cavity, middle ear and accessory sinuses</w:t>
            </w:r>
          </w:p>
          <w:p w:rsidRPr="006A78A0" w:rsidR="00792B8C" w:rsidP="00792B8C" w:rsidRDefault="00792B8C" w14:paraId="3FA47E15" w14:textId="6EAE43DA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2485D3C8" w14:textId="038850EB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3D1A6591" w14:textId="1F94FA66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96 (0.79-4.84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38B73136" w14:textId="3156E948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77 (0.67-4.67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66E7ADAC" w14:textId="23139DD9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85 (0.62-5.51)</w:t>
            </w:r>
          </w:p>
        </w:tc>
      </w:tr>
      <w:tr w:rsidRPr="00AF0074" w:rsidR="00792B8C" w:rsidTr="00792B8C" w14:paraId="06C8031F" w14:textId="77777777">
        <w:trPr>
          <w:cantSplit/>
          <w:jc w:val="center"/>
        </w:trPr>
        <w:tc>
          <w:tcPr>
            <w:tcW w:w="201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1E13D03B" w14:textId="14087C6C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79282E76" w14:textId="51BD5CCB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158B6C91" w14:textId="689DBA33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.10 (0.85-5.23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20D0A85B" w14:textId="05FD2A4C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.15 (0.75-6.13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7FD76EF1" w14:textId="32DA9D95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2.56 (0.86-7.67)</w:t>
            </w:r>
          </w:p>
        </w:tc>
      </w:tr>
      <w:tr w:rsidRPr="00AF0074" w:rsidR="00792B8C" w:rsidTr="00792B8C" w14:paraId="011666B7" w14:textId="77777777">
        <w:trPr>
          <w:cantSplit/>
          <w:jc w:val="center"/>
        </w:trPr>
        <w:tc>
          <w:tcPr>
            <w:tcW w:w="2019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48971C0D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on-Hodgkin's lymphoma</w:t>
            </w:r>
          </w:p>
          <w:p w:rsidRPr="006A78A0" w:rsidR="00792B8C" w:rsidP="00792B8C" w:rsidRDefault="00792B8C" w14:paraId="422C8192" w14:textId="1063146D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4073988E" w14:textId="18C95167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2DB0433F" w14:textId="7E448AA5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59 (0.33-1.05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5E10A28C" w14:textId="2687DEEB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51 (0.28-0.91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3F38CCD2" w14:textId="246E3C48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49 (0.27-0.90)</w:t>
            </w:r>
          </w:p>
        </w:tc>
      </w:tr>
      <w:tr w:rsidRPr="00AF0074" w:rsidR="00792B8C" w:rsidTr="00792B8C" w14:paraId="633C1912" w14:textId="77777777">
        <w:trPr>
          <w:cantSplit/>
          <w:jc w:val="center"/>
        </w:trPr>
        <w:tc>
          <w:tcPr>
            <w:tcW w:w="201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536F2676" w14:textId="7D8787E8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6A236E9B" w14:textId="635807D3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6C5731A2" w14:textId="43310C8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60 (0.34-1.06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68180152" w14:textId="4BBB9ACC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53 (0.29-0.97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7BF78F29" w14:textId="56D510C3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63 (0.32-1.23)</w:t>
            </w:r>
          </w:p>
        </w:tc>
      </w:tr>
      <w:tr w:rsidRPr="00AF0074" w:rsidR="00792B8C" w:rsidTr="00792B8C" w14:paraId="615074B1" w14:textId="77777777">
        <w:trPr>
          <w:cantSplit/>
          <w:trHeight w:val="431"/>
          <w:jc w:val="center"/>
        </w:trPr>
        <w:tc>
          <w:tcPr>
            <w:tcW w:w="2019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19DB98D3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on-melanoma skin cancer excl. basal cell carcinomas</w:t>
            </w:r>
          </w:p>
          <w:p w:rsidRPr="006A78A0" w:rsidR="00792B8C" w:rsidP="00792B8C" w:rsidRDefault="00792B8C" w14:paraId="139AA713" w14:textId="14FFC3D1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2F084E15" w14:textId="61FDFC21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6CA84EB9" w14:textId="67BE64A3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00 (0.73-1.37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0FE0F9E8" w14:textId="0E27BB93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90 (0.65-1.25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44E005EF" w14:textId="42DBBBBE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02 (0.72-1.44)</w:t>
            </w:r>
          </w:p>
        </w:tc>
      </w:tr>
      <w:tr w:rsidRPr="00AF0074" w:rsidR="00792B8C" w:rsidTr="00792B8C" w14:paraId="11F16D7C" w14:textId="77777777">
        <w:trPr>
          <w:cantSplit/>
          <w:jc w:val="center"/>
        </w:trPr>
        <w:tc>
          <w:tcPr>
            <w:tcW w:w="201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6699A674" w14:textId="2DE8551D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2F93AF85" w14:textId="1A002AE0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4FC15310" w14:textId="1379A546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99 (0.73-1.36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469C6D2C" w14:textId="3CC6365D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79 (0.57-1.11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7A14FB16" w14:textId="51ECC0CB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15 (0.76-1.73)</w:t>
            </w:r>
          </w:p>
        </w:tc>
      </w:tr>
      <w:tr w:rsidRPr="00AF0074" w:rsidR="00792B8C" w:rsidTr="00792B8C" w14:paraId="043DF446" w14:textId="77777777">
        <w:trPr>
          <w:cantSplit/>
          <w:jc w:val="center"/>
        </w:trPr>
        <w:tc>
          <w:tcPr>
            <w:tcW w:w="2019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70E68CAB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Pancreas</w:t>
            </w:r>
          </w:p>
          <w:p w:rsidRPr="006A78A0" w:rsidR="00792B8C" w:rsidP="00792B8C" w:rsidRDefault="00792B8C" w14:paraId="7601F680" w14:textId="779DED34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445A7F24" w14:textId="4A6D123E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5ECC5E9E" w14:textId="5561C224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77 (0.36-1.63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6156CBBB" w14:textId="2261D55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62 (0.29-1.35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59D2BA32" w14:textId="3AB8E8BE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69 (0.30-1.56)</w:t>
            </w:r>
          </w:p>
        </w:tc>
      </w:tr>
      <w:tr w:rsidRPr="00AF0074" w:rsidR="00792B8C" w:rsidTr="00792B8C" w14:paraId="0EE8D145" w14:textId="77777777">
        <w:trPr>
          <w:cantSplit/>
          <w:jc w:val="center"/>
        </w:trPr>
        <w:tc>
          <w:tcPr>
            <w:tcW w:w="201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57D0C851" w14:textId="1AC52781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7FA1AFAD" w14:textId="2A392D0A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78DD8165" w14:textId="6E81AC66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71 (0.33-1.50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64BA0224" w14:textId="7FBFC81A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66 (0.30-1.45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4EF1020F" w14:textId="3AF2B3AD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38 (0.15-0.97)</w:t>
            </w:r>
          </w:p>
        </w:tc>
      </w:tr>
      <w:tr w:rsidRPr="00AF0074" w:rsidR="00792B8C" w:rsidTr="00792B8C" w14:paraId="0E7D864E" w14:textId="77777777">
        <w:trPr>
          <w:cantSplit/>
          <w:jc w:val="center"/>
        </w:trPr>
        <w:tc>
          <w:tcPr>
            <w:tcW w:w="2019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5B720CCC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Rectum</w:t>
            </w:r>
          </w:p>
          <w:p w:rsidRPr="006A78A0" w:rsidR="00792B8C" w:rsidP="00792B8C" w:rsidRDefault="00792B8C" w14:paraId="14B0F30D" w14:textId="798CE78B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6368E8ED" w14:textId="02FF8B04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4ABCB692" w14:textId="2084DC1E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12 (0.75-1.67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44B4DD26" w14:textId="23FD1F34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16 (0.76-1.76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6994DA09" w14:textId="748238DE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05 (0.67-1.65)</w:t>
            </w:r>
          </w:p>
        </w:tc>
      </w:tr>
      <w:tr w:rsidRPr="00AF0074" w:rsidR="00792B8C" w:rsidTr="00792B8C" w14:paraId="6BE71A8E" w14:textId="77777777">
        <w:trPr>
          <w:cantSplit/>
          <w:jc w:val="center"/>
        </w:trPr>
        <w:tc>
          <w:tcPr>
            <w:tcW w:w="201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00961B8E" w14:textId="1AB79F98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19ABD96D" w14:textId="35B24224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70C0DEF9" w14:textId="12A02A62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10 (0.73-1.64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3236DA86" w14:textId="2586BA22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20 (0.77-1.86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7D6A23AA" w14:textId="071A1E3E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58 (0.94-2.65)</w:t>
            </w:r>
          </w:p>
        </w:tc>
      </w:tr>
      <w:tr w:rsidRPr="00AF0074" w:rsidR="00792B8C" w:rsidTr="00792B8C" w14:paraId="4A611974" w14:textId="77777777">
        <w:trPr>
          <w:cantSplit/>
          <w:jc w:val="center"/>
        </w:trPr>
        <w:tc>
          <w:tcPr>
            <w:tcW w:w="2019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1582EAB0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Salivary gland</w:t>
            </w:r>
          </w:p>
          <w:p w:rsidRPr="006A78A0" w:rsidR="00792B8C" w:rsidP="00792B8C" w:rsidRDefault="00792B8C" w14:paraId="1BF2A5B6" w14:textId="5A9517A9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46CBEECA" w14:textId="3C14E93B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189493A7" w14:textId="0944529B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71 (0.63-4.68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16F12019" w14:textId="1D21B37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19 (0.42-3.38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3B691BED" w14:textId="2D1BCC45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10 (0.36-3.43)</w:t>
            </w:r>
          </w:p>
        </w:tc>
      </w:tr>
      <w:tr w:rsidRPr="00AF0074" w:rsidR="00792B8C" w:rsidTr="00792B8C" w14:paraId="7B704385" w14:textId="77777777">
        <w:trPr>
          <w:cantSplit/>
          <w:jc w:val="center"/>
        </w:trPr>
        <w:tc>
          <w:tcPr>
            <w:tcW w:w="201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0A1A667D" w14:textId="5E4E0033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31DA79BD" w14:textId="66CBAEC3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257D2792" w14:textId="2EFC6D65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54 (0.56-4.26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4D63D2B2" w14:textId="24FD8D84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13 (0.37-3.42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0996DB85" w14:textId="19B53A74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17 (0.38-3.62)</w:t>
            </w:r>
          </w:p>
        </w:tc>
      </w:tr>
      <w:tr w:rsidRPr="00AF0074" w:rsidR="00792B8C" w:rsidTr="00792B8C" w14:paraId="312762AF" w14:textId="77777777">
        <w:trPr>
          <w:cantSplit/>
          <w:jc w:val="center"/>
        </w:trPr>
        <w:tc>
          <w:tcPr>
            <w:tcW w:w="2019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2BA14312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Small intestine</w:t>
            </w:r>
          </w:p>
          <w:p w:rsidRPr="006A78A0" w:rsidR="00792B8C" w:rsidP="00792B8C" w:rsidRDefault="00792B8C" w14:paraId="1CDB4D17" w14:textId="4D44E8EB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242923EE" w14:textId="3DA14CEC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59541A41" w14:textId="7010D1F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27 (0.47-3.45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0A8023AE" w14:textId="505522CA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32 (0.46-3.78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70E58B8C" w14:textId="7A79EE59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05 (0.34-3.21)</w:t>
            </w:r>
          </w:p>
        </w:tc>
      </w:tr>
      <w:tr w:rsidRPr="00AF0074" w:rsidR="00792B8C" w:rsidTr="00792B8C" w14:paraId="7D470685" w14:textId="77777777">
        <w:trPr>
          <w:cantSplit/>
          <w:jc w:val="center"/>
        </w:trPr>
        <w:tc>
          <w:tcPr>
            <w:tcW w:w="201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4F01B1E9" w14:textId="77BEAB46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0F13056C" w14:textId="4A25EDDA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67C3C88A" w14:textId="2C229B43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29 (0.47-3.52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5CF13AD6" w14:textId="46AB35BA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12 (0.37-3.39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2D6B0261" w14:textId="7EB3C3A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26 (0.41-3.89)</w:t>
            </w:r>
          </w:p>
        </w:tc>
      </w:tr>
      <w:tr w:rsidRPr="00AF0074" w:rsidR="00792B8C" w:rsidTr="00792B8C" w14:paraId="0A040814" w14:textId="77777777">
        <w:trPr>
          <w:cantSplit/>
          <w:trHeight w:val="323"/>
          <w:jc w:val="center"/>
        </w:trPr>
        <w:tc>
          <w:tcPr>
            <w:tcW w:w="2019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4FC368FD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Spinal cord, cranial nerves and other parts of CNS</w:t>
            </w:r>
          </w:p>
          <w:p w:rsidRPr="006A78A0" w:rsidR="00792B8C" w:rsidP="00792B8C" w:rsidRDefault="00792B8C" w14:paraId="28D220DE" w14:textId="41D09785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2043A491" w14:textId="184EC127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5E0CFFD4" w14:textId="2054C0C6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87 (0.54-1.41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33BF47DA" w14:textId="6E7429F8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04 (0.63-1.73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4C3435E2" w14:textId="4E8B9F39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83 (0.49-1.42)</w:t>
            </w:r>
          </w:p>
        </w:tc>
      </w:tr>
      <w:tr w:rsidRPr="00AF0074" w:rsidR="00792B8C" w:rsidTr="00792B8C" w14:paraId="600EC6FB" w14:textId="77777777">
        <w:trPr>
          <w:cantSplit/>
          <w:jc w:val="center"/>
        </w:trPr>
        <w:tc>
          <w:tcPr>
            <w:tcW w:w="201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57B6AD19" w14:textId="667BA406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161B7D03" w14:textId="4ABE252B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3797A944" w14:textId="7BA4B377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90 (0.55-1.45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504572FD" w14:textId="7885DC0E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92 (0.54-1.56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13593339" w14:textId="40C965B5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81 (0.44-1.49)</w:t>
            </w:r>
          </w:p>
        </w:tc>
      </w:tr>
      <w:tr w:rsidRPr="00AF0074" w:rsidR="00792B8C" w:rsidTr="00792B8C" w14:paraId="7CD77D8A" w14:textId="77777777">
        <w:trPr>
          <w:cantSplit/>
          <w:jc w:val="center"/>
        </w:trPr>
        <w:tc>
          <w:tcPr>
            <w:tcW w:w="2019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2D03461F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Stomach</w:t>
            </w:r>
          </w:p>
          <w:p w:rsidRPr="006A78A0" w:rsidR="00792B8C" w:rsidP="00792B8C" w:rsidRDefault="00792B8C" w14:paraId="31F46AA5" w14:textId="62F8CD95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08ABFF28" w14:textId="682B3C3F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49685262" w14:textId="5DB33B5D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32 (0.70-2.48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422D63ED" w14:textId="3FF9500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33 (0.68-2.60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625F4B45" w14:textId="0196A4A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09 (0.53-2.24)</w:t>
            </w:r>
          </w:p>
        </w:tc>
      </w:tr>
      <w:tr w:rsidRPr="00AF0074" w:rsidR="00792B8C" w:rsidTr="00792B8C" w14:paraId="6F5E6237" w14:textId="77777777">
        <w:trPr>
          <w:cantSplit/>
          <w:jc w:val="center"/>
        </w:trPr>
        <w:tc>
          <w:tcPr>
            <w:tcW w:w="201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71F8116A" w14:textId="371217C0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54C0FA21" w14:textId="7B2A15FC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0A48B01D" w14:textId="189A6474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32 (0.70-2.50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21990022" w14:textId="760C6C03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28 (0.63-2.60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05A6E9A7" w14:textId="22773867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98 (0.43-2.26)</w:t>
            </w:r>
          </w:p>
        </w:tc>
      </w:tr>
      <w:tr w:rsidRPr="00AF0074" w:rsidR="00792B8C" w:rsidTr="00792B8C" w14:paraId="6087E081" w14:textId="77777777">
        <w:trPr>
          <w:cantSplit/>
          <w:jc w:val="center"/>
        </w:trPr>
        <w:tc>
          <w:tcPr>
            <w:tcW w:w="2019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783D5709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Thyroid gland</w:t>
            </w:r>
          </w:p>
          <w:p w:rsidRPr="006A78A0" w:rsidR="00792B8C" w:rsidP="00792B8C" w:rsidRDefault="00792B8C" w14:paraId="12EABAD0" w14:textId="55607165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520D8784" w14:textId="3F2EC1B1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6C14B781" w14:textId="7FC96C5B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97 (0.74-1.29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71D0C6EC" w14:textId="6D4ED3B8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21 (0.90-1.63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716C3DB3" w14:textId="6EC86D43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92 (0.67-1.25)</w:t>
            </w:r>
          </w:p>
        </w:tc>
      </w:tr>
      <w:tr w:rsidRPr="00AF0074" w:rsidR="00792B8C" w:rsidTr="00792B8C" w14:paraId="77608DA7" w14:textId="77777777">
        <w:trPr>
          <w:cantSplit/>
          <w:jc w:val="center"/>
        </w:trPr>
        <w:tc>
          <w:tcPr>
            <w:tcW w:w="201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57BCA508" w14:textId="51EDEBE8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7B13FA85" w14:textId="31BDFA72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487EBF9F" w14:textId="603DB4AA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01 (0.76-1.33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418A019E" w14:textId="3A48C203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11 (0.81-1.53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666CCF7B" w14:textId="66E5DADC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96 (0.67-1.39)</w:t>
            </w:r>
          </w:p>
        </w:tc>
      </w:tr>
      <w:tr w:rsidRPr="00AF0074" w:rsidR="00792B8C" w:rsidTr="00792B8C" w14:paraId="06D79DB7" w14:textId="77777777">
        <w:trPr>
          <w:cantSplit/>
          <w:trHeight w:val="467"/>
          <w:jc w:val="center"/>
        </w:trPr>
        <w:tc>
          <w:tcPr>
            <w:tcW w:w="2019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63A52151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Tongue</w:t>
            </w:r>
          </w:p>
          <w:p w:rsidRPr="006A78A0" w:rsidR="00792B8C" w:rsidP="00792B8C" w:rsidRDefault="00792B8C" w14:paraId="4E27360E" w14:textId="20E4F141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515190A0" w14:textId="7B7E5F68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41262649" w14:textId="3A1F1BD5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69 (0.69-4.15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6F97A864" w14:textId="567B886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70 (0.65-4.45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2823F76B" w14:textId="445F9B20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97 (0.64-6.01)</w:t>
            </w:r>
          </w:p>
        </w:tc>
      </w:tr>
      <w:tr w:rsidRPr="00AF0074" w:rsidR="00792B8C" w:rsidTr="00792B8C" w14:paraId="7E962EE3" w14:textId="77777777">
        <w:trPr>
          <w:cantSplit/>
          <w:jc w:val="center"/>
        </w:trPr>
        <w:tc>
          <w:tcPr>
            <w:tcW w:w="201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18CA20CB" w14:textId="1C38C7E4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1D58BEC6" w14:textId="537160A8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709B8027" w14:textId="3F95EC1E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58 (0.64-3.92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18904A49" w14:textId="759001A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80 (0.64-5.04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727E9E92" w14:textId="2C14A420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4.98 (1.62-15.31)</w:t>
            </w:r>
          </w:p>
        </w:tc>
      </w:tr>
      <w:tr w:rsidRPr="00AF0074" w:rsidR="00792B8C" w:rsidTr="00792B8C" w14:paraId="63ADC848" w14:textId="77777777">
        <w:trPr>
          <w:cantSplit/>
          <w:jc w:val="center"/>
        </w:trPr>
        <w:tc>
          <w:tcPr>
            <w:tcW w:w="2019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13E3E54E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Tonsils and pharinx</w:t>
            </w:r>
          </w:p>
          <w:p w:rsidRPr="006A78A0" w:rsidR="00792B8C" w:rsidP="00792B8C" w:rsidRDefault="00792B8C" w14:paraId="6291B160" w14:textId="348CB3CA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0A4E93E8" w14:textId="7DDF9F09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038CF191" w14:textId="06E50EB0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08 (0.44-2.63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511C09B0" w14:textId="1C713781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70 (0.28-1.75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3BAC7FC0" w14:textId="4CD5F49C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74 (0.28-1.95)</w:t>
            </w:r>
          </w:p>
        </w:tc>
      </w:tr>
      <w:tr w:rsidRPr="00AF0074" w:rsidR="00792B8C" w:rsidTr="00792B8C" w14:paraId="0C84A49B" w14:textId="77777777">
        <w:trPr>
          <w:cantSplit/>
          <w:jc w:val="center"/>
        </w:trPr>
        <w:tc>
          <w:tcPr>
            <w:tcW w:w="201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1CE962B3" w14:textId="3AC1065C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407C4020" w14:textId="5326C0CA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79B4CFF5" w14:textId="10BEED9C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04 (0.42-2.54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289ADD05" w14:textId="07AE468D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78 (0.30-1.99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581DDBC3" w14:textId="639C0630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71 (0.24-2.12)</w:t>
            </w:r>
          </w:p>
        </w:tc>
      </w:tr>
      <w:tr w:rsidRPr="00AF0074" w:rsidR="00792B8C" w:rsidTr="00792B8C" w14:paraId="0FB37844" w14:textId="77777777">
        <w:trPr>
          <w:cantSplit/>
          <w:jc w:val="center"/>
        </w:trPr>
        <w:tc>
          <w:tcPr>
            <w:tcW w:w="2019" w:type="pct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17D86EF9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Urinary bladder</w:t>
            </w:r>
          </w:p>
          <w:p w:rsidRPr="006A78A0" w:rsidR="00792B8C" w:rsidP="00792B8C" w:rsidRDefault="00792B8C" w14:paraId="57AB7CD7" w14:textId="1075B20D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68E1163A" w14:textId="1802429F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1E1E8BE9" w14:textId="29C2850F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12 (0.35-3.53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14EA1F25" w14:textId="26776C3D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70 (0.22-2.29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74B99C70" w14:textId="473D2074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73 (0.21-2.55)</w:t>
            </w:r>
          </w:p>
        </w:tc>
      </w:tr>
      <w:tr w:rsidRPr="00AF0074" w:rsidR="00792B8C" w:rsidTr="00792B8C" w14:paraId="170AD99D" w14:textId="77777777">
        <w:trPr>
          <w:cantSplit/>
          <w:jc w:val="center"/>
        </w:trPr>
        <w:tc>
          <w:tcPr>
            <w:tcW w:w="2019" w:type="pct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73197AAD" w14:textId="3DDDEBA3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792B8C" w:rsidRDefault="00792B8C" w14:paraId="338444F8" w14:textId="4A4A4451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827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7456BD53" w14:textId="1E2BBAB5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01 (0.32-3.23)</w:t>
            </w:r>
          </w:p>
        </w:tc>
        <w:tc>
          <w:tcPr>
            <w:tcW w:w="77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3EAA142F" w14:textId="0EA67F15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87 (0.26-2.94)</w:t>
            </w:r>
          </w:p>
        </w:tc>
        <w:tc>
          <w:tcPr>
            <w:tcW w:w="884" w:type="pc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031F06" w:rsidRDefault="00792B8C" w14:paraId="1DD532CE" w14:textId="3EF2F710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6A78A0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40 (0.09-1.68)</w:t>
            </w:r>
          </w:p>
        </w:tc>
      </w:tr>
      <w:tr w:rsidRPr="00AF0074" w:rsidR="00792B8C" w:rsidTr="00792B8C" w14:paraId="7997707C" w14:textId="77777777">
        <w:trPr>
          <w:cantSplit/>
          <w:jc w:val="center"/>
        </w:trPr>
        <w:tc>
          <w:tcPr>
            <w:tcW w:w="5000" w:type="pct"/>
            <w:gridSpan w:val="5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6A78A0" w:rsidR="00792B8C" w:rsidP="00CB3BB0" w:rsidRDefault="00792B8C" w14:paraId="201DBD3E" w14:textId="519ED0EC">
            <w:pPr>
              <w:pStyle w:val="Bibliography"/>
              <w:tabs>
                <w:tab w:val="left" w:pos="142"/>
              </w:tabs>
              <w:spacing w:after="0"/>
              <w:ind w:left="0" w:firstLine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6A78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 </w:t>
            </w:r>
            <w:r w:rsidRPr="006A78A0">
              <w:rPr>
                <w:rFonts w:ascii="Times New Roman" w:hAnsi="Times New Roman" w:eastAsia="Arial" w:cs="Times New Roman"/>
                <w:color w:val="000000" w:themeColor="text1"/>
                <w:sz w:val="16"/>
                <w:szCs w:val="16"/>
              </w:rPr>
              <w:t>Computed using all identifiable pregnancies of a woman</w:t>
            </w:r>
          </w:p>
          <w:p w:rsidRPr="006A78A0" w:rsidR="00792B8C" w:rsidP="00CB3BB0" w:rsidRDefault="00792B8C" w14:paraId="2FF1B2EA" w14:textId="1C834B62">
            <w:pPr>
              <w:pStyle w:val="Bibliography"/>
              <w:tabs>
                <w:tab w:val="left" w:pos="142"/>
              </w:tabs>
              <w:spacing w:after="0"/>
              <w:ind w:left="0" w:firstLine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006A78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b </w:t>
            </w:r>
            <w:r w:rsidRPr="006A78A0">
              <w:rPr>
                <w:rFonts w:ascii="Times New Roman" w:hAnsi="Times New Roman" w:cs="Times New Roman"/>
                <w:sz w:val="16"/>
                <w:szCs w:val="16"/>
              </w:rPr>
              <w:t xml:space="preserve">Adjusted for age, calendar year of pregnancy end, women’s parity and number of previous identifiable pregnancies, socioeconomic factors (education, employment, and year-specific income level divided into quartiles based on all included pregnancies), smoking in pregnancy, reproductive history (pre-index date vaginal bleeding, termination, or miscarriages, placental complication in previous deliveries), </w:t>
            </w:r>
            <w:r w:rsidR="00584493">
              <w:rPr>
                <w:rFonts w:ascii="Times New Roman" w:hAnsi="Times New Roman" w:cs="Times New Roman"/>
                <w:sz w:val="16"/>
                <w:szCs w:val="16"/>
              </w:rPr>
              <w:t xml:space="preserve">history of </w:t>
            </w:r>
            <w:r w:rsidRPr="0C4CE8FE" w:rsidR="00584493">
              <w:rPr>
                <w:rFonts w:ascii="Times New Roman" w:hAnsi="Times New Roman" w:cs="Times New Roman"/>
                <w:sz w:val="16"/>
                <w:szCs w:val="16"/>
              </w:rPr>
              <w:t xml:space="preserve">chronic somatic </w:t>
            </w:r>
            <w:r w:rsidR="00584493">
              <w:rPr>
                <w:rFonts w:ascii="Times New Roman" w:hAnsi="Times New Roman" w:cs="Times New Roman"/>
                <w:sz w:val="16"/>
                <w:szCs w:val="16"/>
              </w:rPr>
              <w:t>conditions, any psychiatric condition, and use of NSAIDs and steroids for systemic use before the 12 weeks of gestatioin for VB-affected and VB-unaffected pregnancies and before the index date for terminations and miscarriages</w:t>
            </w:r>
          </w:p>
          <w:p w:rsidRPr="006A78A0" w:rsidR="00792B8C" w:rsidP="00CB3BB0" w:rsidRDefault="00792B8C" w14:paraId="4FF0A1A0" w14:textId="77777777">
            <w:pPr>
              <w:spacing w:before="20" w:after="20"/>
              <w:ind w:left="20" w:right="20"/>
              <w:rPr>
                <w:rFonts w:ascii="Times New Roman" w:hAnsi="Times New Roman" w:cs="Times New Roman" w:eastAsiaTheme="majorEastAsia"/>
                <w:sz w:val="16"/>
                <w:szCs w:val="16"/>
                <w:lang w:val="en-US"/>
              </w:rPr>
            </w:pPr>
            <w:r w:rsidRPr="006A78A0">
              <w:rPr>
                <w:rFonts w:ascii="Times New Roman" w:hAnsi="Times New Roman" w:eastAsia="Arial" w:cs="Times New Roman"/>
                <w:color w:val="000000" w:themeColor="text1"/>
                <w:sz w:val="16"/>
                <w:szCs w:val="16"/>
                <w:vertAlign w:val="superscript"/>
              </w:rPr>
              <w:t xml:space="preserve">c </w:t>
            </w:r>
            <w:r w:rsidRPr="006A78A0">
              <w:rPr>
                <w:rFonts w:ascii="Times New Roman" w:hAnsi="Times New Roman" w:cs="Times New Roman" w:eastAsiaTheme="majorEastAsia"/>
                <w:sz w:val="16"/>
                <w:szCs w:val="16"/>
                <w:lang w:val="en-US"/>
              </w:rPr>
              <w:t>Analyses could not be adjusted for smoking in pregnancy since the data were unavailable for pregnancies ending in a termination or miscarriage</w:t>
            </w:r>
          </w:p>
          <w:p w:rsidRPr="006A78A0" w:rsidR="00792B8C" w:rsidP="00CB3BB0" w:rsidRDefault="00792B8C" w14:paraId="6669881B" w14:textId="29EBAED4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16"/>
                <w:szCs w:val="16"/>
              </w:rPr>
            </w:pPr>
            <w:r w:rsidRPr="006A78A0">
              <w:rPr>
                <w:rFonts w:ascii="Times New Roman" w:hAnsi="Times New Roman" w:cs="Times New Roman"/>
                <w:sz w:val="16"/>
                <w:szCs w:val="16"/>
              </w:rPr>
              <w:t>CI, Confidence interval; HR, Hazard ratio; VB, vaginal bleeding</w:t>
            </w:r>
          </w:p>
        </w:tc>
      </w:tr>
    </w:tbl>
    <w:p w:rsidRPr="00AF0074" w:rsidR="001370DF" w:rsidP="001370DF" w:rsidRDefault="001370DF" w14:paraId="41E41546" w14:textId="77777777">
      <w:pPr>
        <w:rPr>
          <w:rFonts w:ascii="Times New Roman" w:hAnsi="Times New Roman" w:cs="Times New Roman"/>
          <w:b/>
          <w:lang w:val="en-US"/>
        </w:rPr>
        <w:sectPr w:rsidRPr="00AF0074" w:rsidR="001370DF" w:rsidSect="00247F9A">
          <w:pgSz w:w="11906" w:h="16838" w:orient="portrait"/>
          <w:pgMar w:top="1440" w:right="1440" w:bottom="1440" w:left="1440" w:header="709" w:footer="709" w:gutter="0"/>
          <w:cols w:space="708"/>
          <w:docGrid w:linePitch="360"/>
        </w:sectPr>
      </w:pPr>
    </w:p>
    <w:p w:rsidRPr="00AF0074" w:rsidR="0034232B" w:rsidP="00892FB4" w:rsidRDefault="00CE415F" w14:paraId="1B650478" w14:textId="61B5DF4F">
      <w:pPr>
        <w:pStyle w:val="Heading1"/>
        <w:spacing w:before="0" w:after="240" w:line="240" w:lineRule="auto"/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</w:pPr>
      <w:bookmarkStart w:name="_Toc118900176" w:id="4"/>
      <w:r w:rsidRPr="00AF0074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>Table</w:t>
      </w:r>
      <w:r w:rsidRPr="00AF0074" w:rsidR="00593F5E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 xml:space="preserve"> </w:t>
      </w:r>
      <w:r w:rsidRPr="00AF0074" w:rsidR="0034232B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fldChar w:fldCharType="begin"/>
      </w:r>
      <w:r w:rsidRPr="00AF0074" w:rsidR="0034232B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instrText xml:space="preserve"> SEQ Table_S \* ARABIC </w:instrText>
      </w:r>
      <w:r w:rsidRPr="00AF0074" w:rsidR="0034232B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fldChar w:fldCharType="separate"/>
      </w:r>
      <w:r w:rsidRPr="00AF0074" w:rsidR="001370DF">
        <w:rPr>
          <w:rFonts w:ascii="Times New Roman" w:hAnsi="Times New Roman" w:cs="Times New Roman"/>
          <w:b/>
          <w:noProof/>
          <w:color w:val="auto"/>
          <w:sz w:val="22"/>
          <w:szCs w:val="22"/>
          <w:lang w:val="en-US"/>
        </w:rPr>
        <w:t>4</w:t>
      </w:r>
      <w:r w:rsidRPr="00AF0074" w:rsidR="0034232B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fldChar w:fldCharType="end"/>
      </w:r>
      <w:r w:rsidRPr="00AF0074" w:rsidR="0034232B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 xml:space="preserve"> </w:t>
      </w:r>
      <w:r w:rsidRPr="00AF0074" w:rsidR="003F6861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 xml:space="preserve">Hazard ratios with 95% confidence intervals for </w:t>
      </w:r>
      <w:r w:rsidRPr="00AF0074" w:rsidR="008F1829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>any</w:t>
      </w:r>
      <w:r w:rsidRPr="00AF0074" w:rsidR="00F11821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 xml:space="preserve"> cancer and</w:t>
      </w:r>
      <w:r w:rsidRPr="00AF0074" w:rsidR="008F1829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 xml:space="preserve"> </w:t>
      </w:r>
      <w:r w:rsidRPr="00765475" w:rsidR="00765475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 xml:space="preserve">groups of site-specific cancers </w:t>
      </w:r>
      <w:r w:rsidRPr="00AF0074" w:rsidR="003F6861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>after</w:t>
      </w:r>
      <w:r w:rsidRPr="00AF0074" w:rsidR="002E5DA0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 xml:space="preserve"> additional</w:t>
      </w:r>
      <w:r w:rsidRPr="00AF0074" w:rsidR="003F6861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>ly adjusting</w:t>
      </w:r>
      <w:r w:rsidRPr="00AF0074" w:rsidR="00A131B4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 xml:space="preserve"> for </w:t>
      </w:r>
      <w:r w:rsidR="00FE6F8D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>BMI</w:t>
      </w:r>
      <w:r w:rsidR="00803087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>, Denmark</w:t>
      </w:r>
      <w:r w:rsidRPr="00AF0074" w:rsidR="0034232B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>,</w:t>
      </w:r>
      <w:r w:rsidRPr="00AF0074" w:rsidR="00A131B4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 xml:space="preserve"> 2004</w:t>
      </w:r>
      <w:r w:rsidRPr="00AF0074" w:rsidR="0034232B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>-201</w:t>
      </w:r>
      <w:r w:rsidR="00843C35"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t>8</w:t>
      </w:r>
      <w:bookmarkEnd w:id="4"/>
    </w:p>
    <w:tbl>
      <w:tblPr>
        <w:tblW w:w="971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Look w:val="0420" w:firstRow="1" w:lastRow="0" w:firstColumn="0" w:lastColumn="0" w:noHBand="0" w:noVBand="1"/>
      </w:tblPr>
      <w:tblGrid>
        <w:gridCol w:w="3182"/>
        <w:gridCol w:w="3055"/>
        <w:gridCol w:w="3479"/>
      </w:tblGrid>
      <w:tr w:rsidRPr="00AF0074" w:rsidR="00BA7F76" w:rsidTr="00584493" w14:paraId="5B9F6556" w14:textId="77777777">
        <w:trPr>
          <w:cantSplit/>
          <w:tblHeader/>
          <w:jc w:val="center"/>
        </w:trPr>
        <w:tc>
          <w:tcPr>
            <w:tcW w:w="318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BA7F76" w:rsidP="00BA7F76" w:rsidRDefault="00BA7F76" w14:paraId="3C302B36" w14:textId="1495447A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30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BA7F76" w:rsidP="00BA7F76" w:rsidRDefault="00BA7F76" w14:paraId="1EF69BB3" w14:textId="763632F6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347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BA7F76" w:rsidP="00BA7F76" w:rsidRDefault="00BA7F76" w14:paraId="75BFD6C6" w14:textId="222054DC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AF0074"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VB-affected vs VB-unaffected pregnancy</w:t>
            </w:r>
            <w:r w:rsidRPr="00AF007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Pr="00AF0074" w:rsidR="00405FA8" w:rsidTr="00584493" w14:paraId="072A5CF3" w14:textId="77777777">
        <w:trPr>
          <w:cantSplit/>
          <w:tblHeader/>
          <w:jc w:val="center"/>
        </w:trPr>
        <w:tc>
          <w:tcPr>
            <w:tcW w:w="3182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405FA8" w:rsidP="00BA7F76" w:rsidRDefault="00B713EC" w14:paraId="7421A612" w14:textId="3D70CA79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</w:pPr>
            <w:r w:rsidRPr="00AF0074"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30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405FA8" w:rsidR="00405FA8" w:rsidP="00BA7F76" w:rsidRDefault="00B713EC" w14:paraId="49ECEA1D" w14:textId="184DFF41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AF0074"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347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DE2BF0" w:rsidR="00405FA8" w:rsidP="00584493" w:rsidRDefault="00405FA8" w14:paraId="20DE31D4" w14:textId="0EEF1249">
            <w:pPr>
              <w:spacing w:before="20" w:after="20"/>
              <w:ind w:left="20" w:right="20"/>
              <w:jc w:val="center"/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</w:pPr>
            <w:r w:rsidRPr="00DE2BF0"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</w:tr>
      <w:tr w:rsidRPr="00AF0074" w:rsidR="00584493" w:rsidTr="00584493" w14:paraId="7CE94B49" w14:textId="77777777">
        <w:trPr>
          <w:cantSplit/>
          <w:tblHeader/>
          <w:jc w:val="center"/>
        </w:trPr>
        <w:tc>
          <w:tcPr>
            <w:tcW w:w="3182" w:type="dxa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584493" w:rsidP="00584493" w:rsidRDefault="00584493" w14:paraId="25F46AF0" w14:textId="489CDBDB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ny cancer</w:t>
            </w:r>
          </w:p>
        </w:tc>
        <w:tc>
          <w:tcPr>
            <w:tcW w:w="30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584493" w:rsidP="00584493" w:rsidRDefault="00584493" w14:paraId="2CB74FA8" w14:textId="5586423D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b/>
                <w:bCs/>
                <w:color w:val="000000"/>
                <w:sz w:val="20"/>
                <w:szCs w:val="20"/>
              </w:rPr>
            </w:pPr>
            <w:r w:rsidRPr="3948A739"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  <w:t>All identifiable pregnancies</w:t>
            </w:r>
          </w:p>
        </w:tc>
        <w:tc>
          <w:tcPr>
            <w:tcW w:w="347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584493" w:rsidR="00584493" w:rsidP="00584493" w:rsidRDefault="00584493" w14:paraId="0F77AB0A" w14:textId="72C218E1">
            <w:pPr>
              <w:spacing w:before="20" w:after="20"/>
              <w:ind w:left="20" w:right="20"/>
              <w:jc w:val="center"/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</w:pPr>
            <w:r w:rsidRPr="00584493"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  <w:t>0.96 (0.78-1.18)</w:t>
            </w:r>
          </w:p>
        </w:tc>
      </w:tr>
      <w:tr w:rsidRPr="00AF0074" w:rsidR="00584493" w:rsidTr="00584493" w14:paraId="34432863" w14:textId="77777777">
        <w:trPr>
          <w:cantSplit/>
          <w:tblHeader/>
          <w:jc w:val="center"/>
        </w:trPr>
        <w:tc>
          <w:tcPr>
            <w:tcW w:w="3182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584493" w:rsidP="00584493" w:rsidRDefault="00584493" w14:paraId="321FDB3C" w14:textId="4DCB48EC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0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584493" w:rsidP="00584493" w:rsidRDefault="00584493" w14:paraId="0B2A6A63" w14:textId="1B69D682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</w:pP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First pregnancy</w:t>
            </w:r>
          </w:p>
        </w:tc>
        <w:tc>
          <w:tcPr>
            <w:tcW w:w="347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584493" w:rsidR="00584493" w:rsidP="00584493" w:rsidRDefault="00584493" w14:paraId="7540066B" w14:textId="37596EEB">
            <w:pPr>
              <w:spacing w:before="20" w:after="20"/>
              <w:ind w:left="20" w:right="20"/>
              <w:jc w:val="center"/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</w:pPr>
            <w:r w:rsidRPr="00584493"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  <w:t>1.23 (0.85-1.79)</w:t>
            </w:r>
          </w:p>
        </w:tc>
      </w:tr>
      <w:tr w:rsidRPr="00AF0074" w:rsidR="00584493" w:rsidTr="00584493" w14:paraId="2D22ABE6" w14:textId="77777777">
        <w:trPr>
          <w:cantSplit/>
          <w:tblHeader/>
          <w:jc w:val="center"/>
        </w:trPr>
        <w:tc>
          <w:tcPr>
            <w:tcW w:w="3182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584493" w:rsidP="00584493" w:rsidRDefault="00584493" w14:paraId="60792F32" w14:textId="46C2B70C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584493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Hormone-related cancers</w:t>
            </w:r>
          </w:p>
        </w:tc>
        <w:tc>
          <w:tcPr>
            <w:tcW w:w="30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584493" w:rsidP="00584493" w:rsidRDefault="00584493" w14:paraId="24147053" w14:textId="25179683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3948A739"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  <w:t>All identifiable pregnancies</w:t>
            </w:r>
          </w:p>
        </w:tc>
        <w:tc>
          <w:tcPr>
            <w:tcW w:w="347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584493" w:rsidR="00584493" w:rsidP="00584493" w:rsidRDefault="00584493" w14:paraId="3F25EDDA" w14:textId="072F9062">
            <w:pPr>
              <w:spacing w:before="20" w:after="20"/>
              <w:ind w:left="20" w:right="20"/>
              <w:jc w:val="center"/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</w:pPr>
            <w:r w:rsidRPr="00584493"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  <w:t>0.62 (0.32-1.20)</w:t>
            </w:r>
          </w:p>
        </w:tc>
      </w:tr>
      <w:tr w:rsidRPr="00AF0074" w:rsidR="00584493" w:rsidTr="00584493" w14:paraId="4F08964F" w14:textId="77777777">
        <w:trPr>
          <w:cantSplit/>
          <w:tblHeader/>
          <w:jc w:val="center"/>
        </w:trPr>
        <w:tc>
          <w:tcPr>
            <w:tcW w:w="3182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584493" w:rsidP="00584493" w:rsidRDefault="00584493" w14:paraId="26295905" w14:textId="61DA37E5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0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584493" w:rsidP="00584493" w:rsidRDefault="00584493" w14:paraId="1B48CCB7" w14:textId="62A24B4C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First pregnancy</w:t>
            </w:r>
          </w:p>
        </w:tc>
        <w:tc>
          <w:tcPr>
            <w:tcW w:w="347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584493" w:rsidR="00584493" w:rsidP="00584493" w:rsidRDefault="00584493" w14:paraId="52E24F49" w14:textId="2E3C840A">
            <w:pPr>
              <w:spacing w:before="20" w:after="20"/>
              <w:ind w:left="20" w:right="20"/>
              <w:jc w:val="center"/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</w:pPr>
            <w:r w:rsidRPr="00584493"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  <w:t>0.94 (0.35-2.52)</w:t>
            </w:r>
          </w:p>
        </w:tc>
      </w:tr>
      <w:tr w:rsidRPr="00AF0074" w:rsidR="00584493" w:rsidTr="00584493" w14:paraId="71841B0A" w14:textId="77777777">
        <w:trPr>
          <w:cantSplit/>
          <w:jc w:val="center"/>
        </w:trPr>
        <w:tc>
          <w:tcPr>
            <w:tcW w:w="3182" w:type="dxa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584493" w:rsidP="00584493" w:rsidRDefault="00584493" w14:paraId="0CFF7461" w14:textId="1F7A347E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584493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Hematological cancers</w:t>
            </w:r>
          </w:p>
        </w:tc>
        <w:tc>
          <w:tcPr>
            <w:tcW w:w="30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584493" w:rsidP="00584493" w:rsidRDefault="00584493" w14:paraId="3F206270" w14:textId="6AEE89D3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</w:pPr>
            <w:r w:rsidRPr="3948A739"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  <w:t>All identifiable pregnancies</w:t>
            </w:r>
          </w:p>
        </w:tc>
        <w:tc>
          <w:tcPr>
            <w:tcW w:w="347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584493" w:rsidR="00584493" w:rsidP="00584493" w:rsidRDefault="00584493" w14:paraId="586D3B2D" w14:textId="62422B0B">
            <w:pPr>
              <w:spacing w:before="20" w:after="20"/>
              <w:ind w:left="20" w:right="20"/>
              <w:jc w:val="center"/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</w:pPr>
            <w:r w:rsidRPr="00584493"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  <w:t>1.13 (0.92-1.38)</w:t>
            </w:r>
          </w:p>
        </w:tc>
      </w:tr>
      <w:tr w:rsidRPr="00AF0074" w:rsidR="00584493" w:rsidTr="00584493" w14:paraId="34CAB76E" w14:textId="77777777">
        <w:trPr>
          <w:cantSplit/>
          <w:jc w:val="center"/>
        </w:trPr>
        <w:tc>
          <w:tcPr>
            <w:tcW w:w="3182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584493" w:rsidP="00584493" w:rsidRDefault="00584493" w14:paraId="740E4BD6" w14:textId="77777777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0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584493" w:rsidP="00584493" w:rsidRDefault="00584493" w14:paraId="63803EA9" w14:textId="13092E4E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First pregnancy</w:t>
            </w:r>
          </w:p>
        </w:tc>
        <w:tc>
          <w:tcPr>
            <w:tcW w:w="347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584493" w:rsidR="00584493" w:rsidP="00584493" w:rsidRDefault="00584493" w14:paraId="49F0C537" w14:textId="37A6BF64">
            <w:pPr>
              <w:spacing w:before="20" w:after="20"/>
              <w:ind w:left="20" w:right="20"/>
              <w:jc w:val="center"/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</w:pPr>
            <w:r w:rsidRPr="00584493"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  <w:t>0.84 (0.55-1.28)</w:t>
            </w:r>
          </w:p>
        </w:tc>
      </w:tr>
      <w:tr w:rsidRPr="00AF0074" w:rsidR="00584493" w:rsidTr="00584493" w14:paraId="0378AD2D" w14:textId="77777777">
        <w:trPr>
          <w:cantSplit/>
          <w:jc w:val="center"/>
        </w:trPr>
        <w:tc>
          <w:tcPr>
            <w:tcW w:w="3182" w:type="dxa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584493" w:rsidP="00584493" w:rsidRDefault="00584493" w14:paraId="5FEBD8BE" w14:textId="407A8756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584493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Immune-related cancers</w:t>
            </w:r>
          </w:p>
        </w:tc>
        <w:tc>
          <w:tcPr>
            <w:tcW w:w="30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584493" w:rsidP="00584493" w:rsidRDefault="00584493" w14:paraId="75E6CC6F" w14:textId="06714FC6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</w:pPr>
            <w:r w:rsidRPr="3948A739"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  <w:t>All identifiable pregnancies</w:t>
            </w:r>
          </w:p>
        </w:tc>
        <w:tc>
          <w:tcPr>
            <w:tcW w:w="347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584493" w:rsidR="00584493" w:rsidP="00584493" w:rsidRDefault="00584493" w14:paraId="323DAF3E" w14:textId="34371702">
            <w:pPr>
              <w:spacing w:before="20" w:after="20"/>
              <w:ind w:left="20" w:right="20"/>
              <w:jc w:val="center"/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</w:pPr>
            <w:r w:rsidRPr="00584493"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  <w:t>0.94 (0.47-1.90)</w:t>
            </w:r>
          </w:p>
        </w:tc>
      </w:tr>
      <w:tr w:rsidRPr="00AF0074" w:rsidR="00584493" w:rsidTr="00584493" w14:paraId="54560270" w14:textId="77777777">
        <w:trPr>
          <w:cantSplit/>
          <w:jc w:val="center"/>
        </w:trPr>
        <w:tc>
          <w:tcPr>
            <w:tcW w:w="3182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584493" w:rsidP="00584493" w:rsidRDefault="00584493" w14:paraId="47984E0C" w14:textId="77777777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0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584493" w:rsidP="00584493" w:rsidRDefault="00584493" w14:paraId="38F6ECC4" w14:textId="4C7EB6C9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First pregnancy</w:t>
            </w:r>
          </w:p>
        </w:tc>
        <w:tc>
          <w:tcPr>
            <w:tcW w:w="347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584493" w:rsidR="00584493" w:rsidP="00584493" w:rsidRDefault="00584493" w14:paraId="73E5DCD6" w14:textId="242221FD">
            <w:pPr>
              <w:spacing w:before="20" w:after="20"/>
              <w:ind w:left="20" w:right="20"/>
              <w:jc w:val="center"/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</w:pPr>
            <w:r w:rsidRPr="00584493"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  <w:t>0.48 (0.07-3.46)</w:t>
            </w:r>
          </w:p>
        </w:tc>
      </w:tr>
      <w:tr w:rsidRPr="00AF0074" w:rsidR="00584493" w:rsidTr="00584493" w14:paraId="0BF3E09E" w14:textId="77777777">
        <w:trPr>
          <w:cantSplit/>
          <w:jc w:val="center"/>
        </w:trPr>
        <w:tc>
          <w:tcPr>
            <w:tcW w:w="3182" w:type="dxa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584493" w:rsidP="00584493" w:rsidRDefault="000304AB" w14:paraId="02A876E8" w14:textId="3AF53EA1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Smoking or alcohol</w:t>
            </w:r>
            <w:r w:rsidRPr="00584493" w:rsidR="00584493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-related cancers</w:t>
            </w:r>
          </w:p>
        </w:tc>
        <w:tc>
          <w:tcPr>
            <w:tcW w:w="30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584493" w:rsidP="00584493" w:rsidRDefault="00584493" w14:paraId="13E64B32" w14:textId="56C86402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</w:pPr>
            <w:r w:rsidRPr="3948A739"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  <w:t>All identifiable pregnancies</w:t>
            </w:r>
          </w:p>
        </w:tc>
        <w:tc>
          <w:tcPr>
            <w:tcW w:w="347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584493" w:rsidR="00584493" w:rsidP="00584493" w:rsidRDefault="00584493" w14:paraId="04DF7764" w14:textId="50A25EDE">
            <w:pPr>
              <w:spacing w:before="20" w:after="20"/>
              <w:ind w:left="20" w:right="20"/>
              <w:jc w:val="center"/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</w:pPr>
            <w:r w:rsidRPr="00584493"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  <w:t>0.77 (0.51-1.15)</w:t>
            </w:r>
          </w:p>
        </w:tc>
      </w:tr>
      <w:tr w:rsidRPr="00AF0074" w:rsidR="00584493" w:rsidTr="00584493" w14:paraId="113D78B3" w14:textId="77777777">
        <w:trPr>
          <w:cantSplit/>
          <w:jc w:val="center"/>
        </w:trPr>
        <w:tc>
          <w:tcPr>
            <w:tcW w:w="3182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584493" w:rsidP="00584493" w:rsidRDefault="00584493" w14:paraId="25FCC419" w14:textId="77777777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0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584493" w:rsidP="00584493" w:rsidRDefault="00584493" w14:paraId="6CFBBD7C" w14:textId="0ECC59EC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First pregnancy</w:t>
            </w:r>
          </w:p>
        </w:tc>
        <w:tc>
          <w:tcPr>
            <w:tcW w:w="347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584493" w:rsidR="00584493" w:rsidP="00584493" w:rsidRDefault="00584493" w14:paraId="10A1260D" w14:textId="28383169">
            <w:pPr>
              <w:spacing w:before="20" w:after="20"/>
              <w:ind w:left="20" w:right="20"/>
              <w:jc w:val="center"/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</w:pPr>
            <w:r w:rsidRPr="00584493"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  <w:t>0.50 (0.19-1.33)</w:t>
            </w:r>
          </w:p>
        </w:tc>
      </w:tr>
      <w:tr w:rsidRPr="00AF0074" w:rsidR="00584493" w:rsidTr="00584493" w14:paraId="62D60B58" w14:textId="77777777">
        <w:trPr>
          <w:cantSplit/>
          <w:jc w:val="center"/>
        </w:trPr>
        <w:tc>
          <w:tcPr>
            <w:tcW w:w="3182" w:type="dxa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584493" w:rsidP="00584493" w:rsidRDefault="00584493" w14:paraId="7E4C1270" w14:textId="2C6E8D87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584493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Obesity-related cancers</w:t>
            </w:r>
          </w:p>
        </w:tc>
        <w:tc>
          <w:tcPr>
            <w:tcW w:w="30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584493" w:rsidP="00584493" w:rsidRDefault="00584493" w14:paraId="476C415B" w14:textId="15E9115C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</w:pPr>
            <w:r w:rsidRPr="3948A739"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  <w:t>All identifiable pregnancies</w:t>
            </w:r>
          </w:p>
        </w:tc>
        <w:tc>
          <w:tcPr>
            <w:tcW w:w="347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584493" w:rsidR="00584493" w:rsidP="00584493" w:rsidRDefault="00584493" w14:paraId="1F1424D7" w14:textId="7895F896">
            <w:pPr>
              <w:spacing w:before="20" w:after="20"/>
              <w:ind w:left="20" w:right="20"/>
              <w:jc w:val="center"/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</w:pPr>
            <w:r w:rsidRPr="00584493"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  <w:t>1.07 (0.75-1.53)</w:t>
            </w:r>
          </w:p>
        </w:tc>
      </w:tr>
      <w:tr w:rsidRPr="00AF0074" w:rsidR="00584493" w:rsidTr="00584493" w14:paraId="30A2FF47" w14:textId="77777777">
        <w:trPr>
          <w:cantSplit/>
          <w:jc w:val="center"/>
        </w:trPr>
        <w:tc>
          <w:tcPr>
            <w:tcW w:w="3182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584493" w:rsidP="00584493" w:rsidRDefault="00584493" w14:paraId="487E147F" w14:textId="77777777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0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584493" w:rsidP="00584493" w:rsidRDefault="00584493" w14:paraId="27E52AB3" w14:textId="2913D318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First pregnancy</w:t>
            </w:r>
          </w:p>
        </w:tc>
        <w:tc>
          <w:tcPr>
            <w:tcW w:w="347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584493" w:rsidR="00584493" w:rsidP="00584493" w:rsidRDefault="00584493" w14:paraId="1DA3D159" w14:textId="1FC02338">
            <w:pPr>
              <w:spacing w:before="20" w:after="20"/>
              <w:ind w:left="20" w:right="20"/>
              <w:jc w:val="center"/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</w:pPr>
            <w:r w:rsidRPr="00584493"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  <w:t>1.19 (0.62-2.31)</w:t>
            </w:r>
          </w:p>
        </w:tc>
      </w:tr>
      <w:tr w:rsidRPr="00AF0074" w:rsidR="00584493" w:rsidTr="00584493" w14:paraId="409040CB" w14:textId="77777777">
        <w:trPr>
          <w:cantSplit/>
          <w:jc w:val="center"/>
        </w:trPr>
        <w:tc>
          <w:tcPr>
            <w:tcW w:w="3182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584493" w:rsidP="00584493" w:rsidRDefault="00584493" w14:paraId="223F4BB8" w14:textId="307F53D7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584493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ancers of neurological origin</w:t>
            </w:r>
          </w:p>
        </w:tc>
        <w:tc>
          <w:tcPr>
            <w:tcW w:w="30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584493" w:rsidP="00584493" w:rsidRDefault="00584493" w14:paraId="71489414" w14:textId="33ED0566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3948A739"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  <w:t>All identifiable pregnancies</w:t>
            </w:r>
          </w:p>
        </w:tc>
        <w:tc>
          <w:tcPr>
            <w:tcW w:w="347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584493" w:rsidR="00584493" w:rsidP="00584493" w:rsidRDefault="00584493" w14:paraId="0865B2FD" w14:textId="37396909">
            <w:pPr>
              <w:spacing w:before="20" w:after="20"/>
              <w:ind w:left="20" w:right="20"/>
              <w:jc w:val="center"/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</w:pPr>
            <w:r w:rsidRPr="00584493"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  <w:t>1.59 (0.85-2.99)</w:t>
            </w:r>
          </w:p>
        </w:tc>
      </w:tr>
      <w:tr w:rsidRPr="00AF0074" w:rsidR="00584493" w:rsidTr="00584493" w14:paraId="017042ED" w14:textId="77777777">
        <w:trPr>
          <w:cantSplit/>
          <w:jc w:val="center"/>
        </w:trPr>
        <w:tc>
          <w:tcPr>
            <w:tcW w:w="3182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584493" w:rsidP="00584493" w:rsidRDefault="00584493" w14:paraId="79127E04" w14:textId="42C98361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</w:p>
        </w:tc>
        <w:tc>
          <w:tcPr>
            <w:tcW w:w="30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584493" w:rsidP="00584493" w:rsidRDefault="00584493" w14:paraId="55794A3A" w14:textId="23BA2565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First pregnancy</w:t>
            </w:r>
          </w:p>
        </w:tc>
        <w:tc>
          <w:tcPr>
            <w:tcW w:w="347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584493" w:rsidR="00584493" w:rsidP="00584493" w:rsidRDefault="00584493" w14:paraId="292166C4" w14:textId="14E802A5">
            <w:pPr>
              <w:spacing w:before="20" w:after="20"/>
              <w:ind w:left="20" w:right="20"/>
              <w:jc w:val="center"/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</w:pPr>
            <w:r w:rsidRPr="00584493"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  <w:t>2.61 (1.06-6.41)</w:t>
            </w:r>
          </w:p>
        </w:tc>
      </w:tr>
      <w:tr w:rsidRPr="00AF0074" w:rsidR="00584493" w:rsidTr="00584493" w14:paraId="7D11E721" w14:textId="77777777">
        <w:trPr>
          <w:cantSplit/>
          <w:jc w:val="center"/>
        </w:trPr>
        <w:tc>
          <w:tcPr>
            <w:tcW w:w="3182" w:type="dxa"/>
            <w:vMerge w:val="restart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584493" w:rsidP="00584493" w:rsidRDefault="00584493" w14:paraId="78280641" w14:textId="679331BD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584493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Other cancers</w:t>
            </w:r>
          </w:p>
        </w:tc>
        <w:tc>
          <w:tcPr>
            <w:tcW w:w="30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584493" w:rsidP="00584493" w:rsidRDefault="00584493" w14:paraId="3284E60C" w14:textId="6160D522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</w:pPr>
            <w:r w:rsidRPr="3948A739"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  <w:t>All identifiable pregnancies</w:t>
            </w:r>
          </w:p>
        </w:tc>
        <w:tc>
          <w:tcPr>
            <w:tcW w:w="347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584493" w:rsidR="00584493" w:rsidP="00584493" w:rsidRDefault="00584493" w14:paraId="2F7A2CB5" w14:textId="447214C2">
            <w:pPr>
              <w:spacing w:before="20" w:after="20"/>
              <w:ind w:left="20" w:right="20"/>
              <w:jc w:val="center"/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</w:pPr>
            <w:r w:rsidRPr="00584493"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  <w:t>0.96 (0.78-1.18)</w:t>
            </w:r>
          </w:p>
        </w:tc>
      </w:tr>
      <w:tr w:rsidRPr="00AF0074" w:rsidR="00584493" w:rsidTr="00584493" w14:paraId="23D20378" w14:textId="77777777">
        <w:trPr>
          <w:cantSplit/>
          <w:jc w:val="center"/>
        </w:trPr>
        <w:tc>
          <w:tcPr>
            <w:tcW w:w="3182" w:type="dxa"/>
            <w:vMerge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584493" w:rsidP="00584493" w:rsidRDefault="00584493" w14:paraId="32DCD2DA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3055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584493" w:rsidP="00584493" w:rsidRDefault="00584493" w14:paraId="5C91C465" w14:textId="581DAD8E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First pregnancy</w:t>
            </w:r>
          </w:p>
        </w:tc>
        <w:tc>
          <w:tcPr>
            <w:tcW w:w="3479" w:type="dxa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584493" w:rsidR="00584493" w:rsidP="00584493" w:rsidRDefault="00584493" w14:paraId="5F28304E" w14:textId="37B788A0">
            <w:pPr>
              <w:spacing w:before="20" w:after="20"/>
              <w:ind w:left="20" w:right="20"/>
              <w:jc w:val="center"/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</w:pPr>
            <w:r w:rsidRPr="00584493">
              <w:rPr>
                <w:rFonts w:ascii="Times New Roman" w:hAnsi="Times New Roman" w:eastAsia="Arial" w:cs="Times New Roman"/>
                <w:color w:val="000000" w:themeColor="text1"/>
                <w:sz w:val="20"/>
                <w:szCs w:val="20"/>
              </w:rPr>
              <w:t>1.23 (0.85-1.79)</w:t>
            </w:r>
          </w:p>
        </w:tc>
      </w:tr>
      <w:tr w:rsidRPr="00AF0074" w:rsidR="00BA7F76" w:rsidTr="00CB3BB0" w14:paraId="406C8351" w14:textId="77777777">
        <w:trPr>
          <w:cantSplit/>
          <w:jc w:val="center"/>
        </w:trPr>
        <w:tc>
          <w:tcPr>
            <w:tcW w:w="9716" w:type="dxa"/>
            <w:gridSpan w:val="3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A7F76" w:rsidP="00584493" w:rsidRDefault="00BA7F76" w14:paraId="0112045C" w14:textId="308C749A">
            <w:pPr>
              <w:pStyle w:val="Bibliography"/>
              <w:tabs>
                <w:tab w:val="left" w:pos="142"/>
              </w:tabs>
              <w:spacing w:after="0"/>
              <w:ind w:left="0" w:firstLine="0"/>
              <w:rPr>
                <w:rFonts w:ascii="Times New Roman" w:hAnsi="Times New Roman" w:cs="Times New Roman"/>
                <w:sz w:val="16"/>
                <w:szCs w:val="16"/>
              </w:rPr>
            </w:pPr>
            <w:r w:rsidRPr="3948A73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3948A739" w:rsidR="3ABCEAC8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3948A739">
              <w:rPr>
                <w:rFonts w:ascii="Times New Roman" w:hAnsi="Times New Roman" w:cs="Times New Roman"/>
                <w:sz w:val="16"/>
                <w:szCs w:val="16"/>
              </w:rPr>
              <w:t>Adjusted for age, calendar year of pregnancy end, women’s parity and number of previous identifia</w:t>
            </w:r>
            <w:r w:rsidRPr="3948A739" w:rsidR="00E36132">
              <w:rPr>
                <w:rFonts w:ascii="Times New Roman" w:hAnsi="Times New Roman" w:cs="Times New Roman"/>
                <w:sz w:val="16"/>
                <w:szCs w:val="16"/>
              </w:rPr>
              <w:t xml:space="preserve">ble pregnancies, </w:t>
            </w:r>
            <w:r w:rsidRPr="3948A739">
              <w:rPr>
                <w:rFonts w:ascii="Times New Roman" w:hAnsi="Times New Roman" w:cs="Times New Roman"/>
                <w:sz w:val="16"/>
                <w:szCs w:val="16"/>
              </w:rPr>
              <w:t xml:space="preserve">socioeconomic factors (education, employment, and year-specific income level divided into quartiles based on all included pregnancies), smoking in pregnancy, </w:t>
            </w:r>
            <w:r w:rsidRPr="3948A739" w:rsidR="00E36132">
              <w:rPr>
                <w:rFonts w:ascii="Times New Roman" w:hAnsi="Times New Roman" w:cs="Times New Roman"/>
                <w:sz w:val="16"/>
                <w:szCs w:val="16"/>
              </w:rPr>
              <w:t xml:space="preserve">BMI, </w:t>
            </w:r>
            <w:r w:rsidRPr="3948A739">
              <w:rPr>
                <w:rFonts w:ascii="Times New Roman" w:hAnsi="Times New Roman" w:cs="Times New Roman"/>
                <w:sz w:val="16"/>
                <w:szCs w:val="16"/>
              </w:rPr>
              <w:t xml:space="preserve">reproductive history (pre-index date vaginal bleeding, termination, or miscarriages, placental complication in previous deliveries), </w:t>
            </w:r>
            <w:r w:rsidR="00584493">
              <w:rPr>
                <w:rFonts w:ascii="Times New Roman" w:hAnsi="Times New Roman" w:cs="Times New Roman"/>
                <w:sz w:val="16"/>
                <w:szCs w:val="16"/>
              </w:rPr>
              <w:t xml:space="preserve">history of </w:t>
            </w:r>
            <w:r w:rsidRPr="0C4CE8FE" w:rsidR="00584493">
              <w:rPr>
                <w:rFonts w:ascii="Times New Roman" w:hAnsi="Times New Roman" w:cs="Times New Roman"/>
                <w:sz w:val="16"/>
                <w:szCs w:val="16"/>
              </w:rPr>
              <w:t xml:space="preserve">chronic somatic </w:t>
            </w:r>
            <w:r w:rsidR="00584493">
              <w:rPr>
                <w:rFonts w:ascii="Times New Roman" w:hAnsi="Times New Roman" w:cs="Times New Roman"/>
                <w:sz w:val="16"/>
                <w:szCs w:val="16"/>
              </w:rPr>
              <w:t>conditions, any psychiatric condition, and use of NSAIDs and steroids for systemic use before the 12 weeks of gestatioin for VB-affected and VB-unaffected pregnancies and before the index date for terminations and miscarriages</w:t>
            </w:r>
          </w:p>
          <w:p w:rsidRPr="00FE6F8D" w:rsidR="00FE6F8D" w:rsidP="3948A739" w:rsidRDefault="00E72772" w14:paraId="68A5EC70" w14:textId="56EA75B5">
            <w:pPr>
              <w:pStyle w:val="Bibliography"/>
              <w:tabs>
                <w:tab w:val="left" w:pos="142"/>
              </w:tabs>
              <w:spacing w:after="0"/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3948A739">
              <w:rPr>
                <w:rFonts w:ascii="Times New Roman" w:hAnsi="Times New Roman" w:cs="Times New Roman"/>
                <w:sz w:val="16"/>
                <w:szCs w:val="16"/>
              </w:rPr>
              <w:t xml:space="preserve">BMI, body mass index; </w:t>
            </w:r>
            <w:r w:rsidRPr="3948A739" w:rsidR="00FE6F8D">
              <w:rPr>
                <w:rFonts w:ascii="Times New Roman" w:hAnsi="Times New Roman" w:cs="Times New Roman"/>
                <w:sz w:val="16"/>
                <w:szCs w:val="16"/>
              </w:rPr>
              <w:t>CI, Confidence interval; HR, Hazard ratio; VB, vaginal bleeding</w:t>
            </w:r>
          </w:p>
        </w:tc>
      </w:tr>
    </w:tbl>
    <w:p w:rsidRPr="00AF0074" w:rsidR="00BA7F76" w:rsidP="00BA7F76" w:rsidRDefault="00BA7F76" w14:paraId="46DEB15B" w14:textId="4D6439AA">
      <w:pPr>
        <w:rPr>
          <w:rFonts w:ascii="Times New Roman" w:hAnsi="Times New Roman" w:cs="Times New Roman"/>
          <w:lang w:val="en-US"/>
        </w:rPr>
      </w:pPr>
    </w:p>
    <w:p w:rsidRPr="00AF0074" w:rsidR="00B34A41" w:rsidP="00892FB4" w:rsidRDefault="00B34A41" w14:paraId="4A6FCB8D" w14:textId="77777777">
      <w:pPr>
        <w:spacing w:line="240" w:lineRule="auto"/>
        <w:rPr>
          <w:rFonts w:ascii="Times New Roman" w:hAnsi="Times New Roman" w:cs="Times New Roman" w:eastAsiaTheme="majorEastAsia"/>
          <w:lang w:val="en-US"/>
        </w:rPr>
        <w:sectPr w:rsidRPr="00AF0074" w:rsidR="00B34A41" w:rsidSect="00247F9A">
          <w:pgSz w:w="11906" w:h="16838" w:orient="portrait"/>
          <w:pgMar w:top="1440" w:right="1440" w:bottom="1440" w:left="1440" w:header="709" w:footer="709" w:gutter="0"/>
          <w:cols w:space="708"/>
          <w:docGrid w:linePitch="360"/>
        </w:sectPr>
      </w:pPr>
    </w:p>
    <w:p w:rsidRPr="00AF0074" w:rsidR="0061719B" w:rsidP="2231C6EA" w:rsidRDefault="0061719B" w14:paraId="52BA13E4" w14:textId="6F6DB5FF">
      <w:pPr>
        <w:pStyle w:val="Heading1"/>
        <w:spacing w:before="0" w:after="240" w:line="240" w:lineRule="auto"/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</w:pPr>
      <w:bookmarkStart w:name="_Toc118900177" w:id="5"/>
      <w:r w:rsidRPr="2231C6EA" w:rsidR="0061719B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 xml:space="preserve">Table </w:t>
      </w:r>
      <w:r w:rsidRPr="2231C6EA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fldChar w:fldCharType="begin"/>
      </w:r>
      <w:r w:rsidRPr="2231C6EA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instrText xml:space="preserve"> SEQ Table_S \* ARABIC </w:instrText>
      </w:r>
      <w:r w:rsidRPr="2231C6EA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fldChar w:fldCharType="separate"/>
      </w:r>
      <w:r w:rsidRPr="2231C6EA" w:rsidR="001370DF">
        <w:rPr>
          <w:rFonts w:ascii="Times New Roman" w:hAnsi="Times New Roman" w:cs="Times New Roman"/>
          <w:b w:val="1"/>
          <w:bCs w:val="1"/>
          <w:noProof/>
          <w:color w:val="auto"/>
          <w:sz w:val="22"/>
          <w:szCs w:val="22"/>
          <w:lang w:val="en-US"/>
        </w:rPr>
        <w:t>5</w:t>
      </w:r>
      <w:r w:rsidRPr="2231C6EA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fldChar w:fldCharType="end"/>
      </w:r>
      <w:r w:rsidRPr="2231C6EA" w:rsidR="0061719B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 xml:space="preserve"> Hazard ratios with 95% confidence intervals for breast, cervical, ovar</w:t>
      </w:r>
      <w:r w:rsidRPr="2231C6EA" w:rsidR="6466E4F2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>y</w:t>
      </w:r>
      <w:r w:rsidRPr="2231C6EA" w:rsidR="0061719B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 xml:space="preserve"> and fallopian tube cancers after additionally adjusting for smoking in pregnancy, </w:t>
      </w:r>
      <w:r w:rsidRPr="2231C6EA" w:rsidR="00803087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 xml:space="preserve">Denmark, </w:t>
      </w:r>
      <w:r w:rsidRPr="2231C6EA" w:rsidR="0061719B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>2004-201</w:t>
      </w:r>
      <w:r w:rsidRPr="2231C6EA" w:rsidR="00B87824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>8</w:t>
      </w:r>
      <w:bookmarkEnd w:id="5"/>
    </w:p>
    <w:tbl>
      <w:tblPr>
        <w:tblW w:w="5000" w:type="pct"/>
        <w:jc w:val="center"/>
        <w:tblLook w:val="0420" w:firstRow="1" w:lastRow="0" w:firstColumn="0" w:lastColumn="0" w:noHBand="0" w:noVBand="1"/>
      </w:tblPr>
      <w:tblGrid>
        <w:gridCol w:w="3295"/>
        <w:gridCol w:w="1199"/>
        <w:gridCol w:w="4522"/>
      </w:tblGrid>
      <w:tr w:rsidRPr="00AF0074" w:rsidR="00AC3903" w:rsidTr="3948A739" w14:paraId="28A28728" w14:textId="77777777">
        <w:trPr>
          <w:cantSplit/>
          <w:tblHeader/>
          <w:jc w:val="center"/>
        </w:trPr>
        <w:tc>
          <w:tcPr>
            <w:tcW w:w="18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AC3903" w:rsidP="00AC3903" w:rsidRDefault="00AC3903" w14:paraId="1459FABC" w14:textId="3D44CD3F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AC3903" w:rsidP="00AC3903" w:rsidRDefault="00AC3903" w14:paraId="5AF4BCDC" w14:textId="5C592836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2508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AC3903" w:rsidP="00AC3903" w:rsidRDefault="00AC3903" w14:paraId="79FE3775" w14:textId="433D1B0B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AF0074"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VB-affected vs VB-unaffected pregnancy</w:t>
            </w:r>
            <w:r w:rsidRPr="00AF007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,b</w:t>
            </w:r>
          </w:p>
        </w:tc>
      </w:tr>
      <w:tr w:rsidRPr="00AF0074" w:rsidR="00405FA8" w:rsidTr="3948A739" w14:paraId="7E850F31" w14:textId="77777777">
        <w:trPr>
          <w:cantSplit/>
          <w:tblHeader/>
          <w:jc w:val="center"/>
        </w:trPr>
        <w:tc>
          <w:tcPr>
            <w:tcW w:w="1827" w:type="pct"/>
            <w:tcBorders>
              <w:top w:val="single" w:color="auto" w:sz="4" w:space="0"/>
              <w:left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405FA8" w:rsidP="00AC3903" w:rsidRDefault="00B713EC" w14:paraId="19579171" w14:textId="1382B857">
            <w:pPr>
              <w:spacing w:before="20" w:after="20"/>
              <w:ind w:left="20" w:right="2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F0074">
              <w:rPr>
                <w:rFonts w:ascii="Times New Roman" w:hAnsi="Times New Roman" w:cs="Times New Roman"/>
                <w:b/>
                <w:sz w:val="20"/>
                <w:szCs w:val="20"/>
              </w:rPr>
              <w:t>Outcome</w:t>
            </w:r>
          </w:p>
        </w:tc>
        <w:tc>
          <w:tcPr>
            <w:tcW w:w="665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DE2BF0" w:rsidR="00405FA8" w:rsidP="00AC3903" w:rsidRDefault="00B713EC" w14:paraId="4F73669B" w14:textId="6368764F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</w:pPr>
            <w:r w:rsidRPr="00AF0074"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2508" w:type="pct"/>
            <w:tcBorders>
              <w:top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DE2BF0" w:rsidR="00405FA8" w:rsidP="00AC3903" w:rsidRDefault="00405FA8" w14:paraId="193417E3" w14:textId="093A4F51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</w:pPr>
            <w:r w:rsidRPr="00DE2BF0"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</w:tr>
      <w:tr w:rsidRPr="00AF0074" w:rsidR="00AC3903" w:rsidTr="3948A739" w14:paraId="2D52ABA5" w14:textId="77777777">
        <w:trPr>
          <w:cantSplit/>
          <w:jc w:val="center"/>
        </w:trPr>
        <w:tc>
          <w:tcPr>
            <w:tcW w:w="1827" w:type="pct"/>
            <w:vMerge w:val="restart"/>
            <w:tcBorders>
              <w:top w:val="single" w:color="auto" w:sz="4" w:space="0"/>
              <w:left w:val="single" w:color="auto" w:sz="4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AC3903" w:rsidP="00EF3FD6" w:rsidRDefault="00AC3903" w14:paraId="7E27C28C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Breast cancer</w:t>
            </w:r>
          </w:p>
        </w:tc>
        <w:tc>
          <w:tcPr>
            <w:tcW w:w="665" w:type="pct"/>
            <w:tcBorders>
              <w:top w:val="single" w:color="auto" w:sz="4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AC3903" w:rsidP="00EF3FD6" w:rsidRDefault="00AC3903" w14:paraId="565F7DD4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2508" w:type="pct"/>
            <w:tcBorders>
              <w:top w:val="single" w:color="auto" w:sz="4" w:space="0"/>
              <w:right w:val="single" w:color="auto" w:sz="4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AC3903" w:rsidP="007851F1" w:rsidRDefault="00AC3903" w14:paraId="286B095B" w14:textId="77777777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95 (0.77-1.18)</w:t>
            </w:r>
          </w:p>
        </w:tc>
      </w:tr>
      <w:tr w:rsidRPr="00AF0074" w:rsidR="00AC3903" w:rsidTr="00170D92" w14:paraId="7C0E48E0" w14:textId="77777777">
        <w:trPr>
          <w:cantSplit/>
          <w:jc w:val="center"/>
        </w:trPr>
        <w:tc>
          <w:tcPr>
            <w:tcW w:w="1827" w:type="pct"/>
            <w:vMerge/>
            <w:tcBorders>
              <w:left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AC3903" w:rsidP="00EF3FD6" w:rsidRDefault="00AC3903" w14:paraId="578FACA3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AC3903" w:rsidP="00EF3FD6" w:rsidRDefault="00AC3903" w14:paraId="3DDEBEEF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2508" w:type="pct"/>
            <w:tcBorders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AC3903" w:rsidP="007851F1" w:rsidRDefault="00AC3903" w14:paraId="254FA8DF" w14:textId="77777777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95 (0.77-1.18)</w:t>
            </w:r>
          </w:p>
        </w:tc>
      </w:tr>
      <w:tr w:rsidRPr="00AF0074" w:rsidR="00AC3903" w:rsidTr="3948A739" w14:paraId="30269602" w14:textId="77777777">
        <w:trPr>
          <w:cantSplit/>
          <w:jc w:val="center"/>
        </w:trPr>
        <w:tc>
          <w:tcPr>
            <w:tcW w:w="1827" w:type="pct"/>
            <w:vMerge w:val="restart"/>
            <w:tcBorders>
              <w:top w:val="single" w:color="auto" w:sz="4" w:space="0"/>
              <w:left w:val="single" w:color="auto" w:sz="4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AC3903" w:rsidP="00EF3FD6" w:rsidRDefault="00AC3903" w14:paraId="4B0EBFB9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ervix uteri cancer</w:t>
            </w:r>
          </w:p>
        </w:tc>
        <w:tc>
          <w:tcPr>
            <w:tcW w:w="665" w:type="pct"/>
            <w:tcBorders>
              <w:top w:val="single" w:color="auto" w:sz="4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AC3903" w:rsidP="00EF3FD6" w:rsidRDefault="00AC3903" w14:paraId="0FDDE9E9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2508" w:type="pct"/>
            <w:tcBorders>
              <w:top w:val="single" w:color="auto" w:sz="4" w:space="0"/>
              <w:right w:val="single" w:color="auto" w:sz="4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AC3903" w:rsidP="007851F1" w:rsidRDefault="00AC3903" w14:paraId="4F6350FB" w14:textId="77777777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16 (0.82-1.65)</w:t>
            </w:r>
          </w:p>
        </w:tc>
      </w:tr>
      <w:tr w:rsidRPr="00AF0074" w:rsidR="00AC3903" w:rsidTr="00170D92" w14:paraId="11843666" w14:textId="77777777">
        <w:trPr>
          <w:cantSplit/>
          <w:jc w:val="center"/>
        </w:trPr>
        <w:tc>
          <w:tcPr>
            <w:tcW w:w="1827" w:type="pct"/>
            <w:vMerge/>
            <w:tcBorders>
              <w:left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AC3903" w:rsidP="00EF3FD6" w:rsidRDefault="00AC3903" w14:paraId="5355A8FC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AC3903" w:rsidP="00EF3FD6" w:rsidRDefault="00AC3903" w14:paraId="1840B8B8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2508" w:type="pct"/>
            <w:tcBorders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AC3903" w:rsidP="007851F1" w:rsidRDefault="00AC3903" w14:paraId="05FB3746" w14:textId="77777777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13 (0.80-1.61)</w:t>
            </w:r>
          </w:p>
        </w:tc>
      </w:tr>
      <w:tr w:rsidRPr="00AF0074" w:rsidR="00AC3903" w:rsidTr="3948A739" w14:paraId="6BDC46C3" w14:textId="77777777">
        <w:trPr>
          <w:cantSplit/>
          <w:jc w:val="center"/>
        </w:trPr>
        <w:tc>
          <w:tcPr>
            <w:tcW w:w="1827" w:type="pct"/>
            <w:vMerge w:val="restart"/>
            <w:tcBorders>
              <w:top w:val="single" w:color="auto" w:sz="4" w:space="0"/>
              <w:left w:val="single" w:color="auto" w:sz="4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AC3903" w:rsidP="00EF3FD6" w:rsidRDefault="00AC3903" w14:paraId="1827A2DA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Ovary and fallopian tube</w:t>
            </w:r>
          </w:p>
        </w:tc>
        <w:tc>
          <w:tcPr>
            <w:tcW w:w="665" w:type="pct"/>
            <w:tcBorders>
              <w:top w:val="single" w:color="auto" w:sz="4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AC3903" w:rsidP="00EF3FD6" w:rsidRDefault="00AC3903" w14:paraId="439F36B9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2508" w:type="pct"/>
            <w:tcBorders>
              <w:top w:val="single" w:color="auto" w:sz="4" w:space="0"/>
              <w:right w:val="single" w:color="auto" w:sz="4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AC3903" w:rsidP="007851F1" w:rsidRDefault="00AC3903" w14:paraId="4E033385" w14:textId="77777777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29 (0.53-3.13)</w:t>
            </w:r>
          </w:p>
        </w:tc>
      </w:tr>
      <w:tr w:rsidRPr="00AF0074" w:rsidR="00AC3903" w:rsidTr="00170D92" w14:paraId="023B80AF" w14:textId="77777777">
        <w:trPr>
          <w:cantSplit/>
          <w:jc w:val="center"/>
        </w:trPr>
        <w:tc>
          <w:tcPr>
            <w:tcW w:w="1827" w:type="pct"/>
            <w:vMerge/>
            <w:tcBorders>
              <w:left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AC3903" w:rsidP="00EF3FD6" w:rsidRDefault="00AC3903" w14:paraId="7C9391AF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AC3903" w:rsidP="00EF3FD6" w:rsidRDefault="00AC3903" w14:paraId="4448E7AD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2508" w:type="pct"/>
            <w:tcBorders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AC3903" w:rsidP="007851F1" w:rsidRDefault="00AC3903" w14:paraId="3BECB07D" w14:textId="77777777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1.19 (0.49-2.91)</w:t>
            </w:r>
          </w:p>
        </w:tc>
      </w:tr>
      <w:tr w:rsidRPr="00AF0074" w:rsidR="00AC3903" w:rsidTr="3948A739" w14:paraId="1CA7FEE3" w14:textId="77777777">
        <w:trPr>
          <w:cantSplit/>
          <w:jc w:val="center"/>
        </w:trPr>
        <w:tc>
          <w:tcPr>
            <w:tcW w:w="1827" w:type="pct"/>
            <w:vMerge w:val="restart"/>
            <w:tcBorders>
              <w:top w:val="single" w:color="auto" w:sz="4" w:space="0"/>
              <w:left w:val="single" w:color="auto" w:sz="4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AC3903" w:rsidP="00EF3FD6" w:rsidRDefault="00AC3903" w14:paraId="3FC461D0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Uteri corpus and unspecified</w:t>
            </w:r>
          </w:p>
        </w:tc>
        <w:tc>
          <w:tcPr>
            <w:tcW w:w="665" w:type="pct"/>
            <w:tcBorders>
              <w:top w:val="single" w:color="auto" w:sz="4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AC3903" w:rsidP="00EF3FD6" w:rsidRDefault="00AC3903" w14:paraId="6BE930CB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Crude</w:t>
            </w:r>
          </w:p>
        </w:tc>
        <w:tc>
          <w:tcPr>
            <w:tcW w:w="2508" w:type="pct"/>
            <w:tcBorders>
              <w:top w:val="single" w:color="auto" w:sz="4" w:space="0"/>
              <w:right w:val="single" w:color="auto" w:sz="4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AC3903" w:rsidP="007851F1" w:rsidRDefault="00AC3903" w14:paraId="6C01D07B" w14:textId="5CD5A2AE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 (NA-NA)</w:t>
            </w: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</w:tr>
      <w:tr w:rsidRPr="00AF0074" w:rsidR="00AC3903" w:rsidTr="00170D92" w14:paraId="363ACB0B" w14:textId="77777777">
        <w:trPr>
          <w:cantSplit/>
          <w:jc w:val="center"/>
        </w:trPr>
        <w:tc>
          <w:tcPr>
            <w:tcW w:w="1827" w:type="pct"/>
            <w:vMerge/>
            <w:tcBorders>
              <w:left w:val="single" w:color="auto" w:sz="4" w:space="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AC3903" w:rsidP="00EF3FD6" w:rsidRDefault="00AC3903" w14:paraId="73EA1C35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</w:p>
        </w:tc>
        <w:tc>
          <w:tcPr>
            <w:tcW w:w="665" w:type="pct"/>
            <w:tcBorders>
              <w:bottom w:val="single" w:color="auto" w:sz="4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AC3903" w:rsidP="00EF3FD6" w:rsidRDefault="00AC3903" w14:paraId="774923F9" w14:textId="77777777">
            <w:pPr>
              <w:spacing w:before="20" w:after="20"/>
              <w:ind w:left="20" w:right="20"/>
              <w:rPr>
                <w:rFonts w:ascii="Times New Roman" w:hAnsi="Times New Roman" w:cs="Times New Roman"/>
              </w:rPr>
            </w:pP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Adjusted</w:t>
            </w:r>
          </w:p>
        </w:tc>
        <w:tc>
          <w:tcPr>
            <w:tcW w:w="2508" w:type="pct"/>
            <w:tcBorders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AC3903" w:rsidP="007851F1" w:rsidRDefault="00AC3903" w14:paraId="4BF5F813" w14:textId="672D8F19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NA (NA-NA)</w:t>
            </w: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  <w:vertAlign w:val="superscript"/>
              </w:rPr>
              <w:t xml:space="preserve"> c</w:t>
            </w:r>
          </w:p>
        </w:tc>
      </w:tr>
      <w:tr w:rsidRPr="00AF0074" w:rsidR="00AC3903" w:rsidTr="3948A739" w14:paraId="04D96EB9" w14:textId="77777777">
        <w:trPr>
          <w:cantSplit/>
          <w:trHeight w:val="1425"/>
          <w:jc w:val="center"/>
        </w:trPr>
        <w:tc>
          <w:tcPr>
            <w:tcW w:w="5000" w:type="pct"/>
            <w:gridSpan w:val="3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AC3903" w:rsidP="3948A739" w:rsidRDefault="1D77FF3D" w14:paraId="12AFFC42" w14:textId="77777777">
            <w:pPr>
              <w:pStyle w:val="Bibliography"/>
              <w:tabs>
                <w:tab w:val="left" w:pos="142"/>
              </w:tabs>
              <w:spacing w:after="0"/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 w:rsidRPr="3948A73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a </w:t>
            </w:r>
            <w:r w:rsidRPr="3948A739">
              <w:rPr>
                <w:rFonts w:ascii="Times New Roman" w:hAnsi="Times New Roman" w:eastAsia="Arial" w:cs="Times New Roman"/>
                <w:color w:val="000000" w:themeColor="text1"/>
                <w:sz w:val="16"/>
                <w:szCs w:val="16"/>
              </w:rPr>
              <w:t>Computed using all identifiable pregnancies of a woman</w:t>
            </w:r>
          </w:p>
          <w:p w:rsidRPr="00AF0074" w:rsidR="00AC3903" w:rsidP="3948A739" w:rsidRDefault="1D77FF3D" w14:paraId="704BB544" w14:textId="289306E8">
            <w:pPr>
              <w:pStyle w:val="Bibliography"/>
              <w:tabs>
                <w:tab w:val="left" w:pos="142"/>
              </w:tabs>
              <w:spacing w:after="0"/>
              <w:ind w:left="0" w:firstLine="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3948A73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b </w:t>
            </w:r>
            <w:r w:rsidRPr="3948A739">
              <w:rPr>
                <w:rFonts w:ascii="Times New Roman" w:hAnsi="Times New Roman" w:cs="Times New Roman"/>
                <w:sz w:val="16"/>
                <w:szCs w:val="16"/>
              </w:rPr>
              <w:t>Adjusted for age, calendar year of pregnancy end, women’s parity and number of previous identifiable pregnancies, socioeconomic factors (education, employment, and year-specific income level divided into quartiles based on all included pregnancies), smoking in pregnancy, BMI, reproductive history (pre-index date vaginal bleeding, termination, or miscarriages, placental complication in previous deliveries), chronic somatic and psychiatric conditions, medication use before the index date as a proxy for overall underlying health and healthcare-seeking behaviour</w:t>
            </w:r>
          </w:p>
          <w:p w:rsidR="00AC3903" w:rsidP="00FE6F8D" w:rsidRDefault="1D77FF3D" w14:paraId="2E50787F" w14:textId="4D44A6EE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3948A739">
              <w:rPr>
                <w:rFonts w:ascii="Times New Roman" w:hAnsi="Times New Roman" w:eastAsia="Arial" w:cs="Times New Roman"/>
                <w:color w:val="000000" w:themeColor="text1"/>
                <w:sz w:val="16"/>
                <w:szCs w:val="16"/>
                <w:vertAlign w:val="superscript"/>
              </w:rPr>
              <w:t xml:space="preserve">c </w:t>
            </w:r>
            <w:r w:rsidRPr="3948A739">
              <w:rPr>
                <w:rFonts w:ascii="Times New Roman" w:hAnsi="Times New Roman" w:cs="Times New Roman"/>
                <w:sz w:val="16"/>
                <w:szCs w:val="16"/>
              </w:rPr>
              <w:t>Non-</w:t>
            </w:r>
            <w:r w:rsidRPr="3948A739" w:rsidR="2CA4EA72">
              <w:rPr>
                <w:rFonts w:ascii="Times New Roman" w:hAnsi="Times New Roman" w:cs="Times New Roman"/>
                <w:sz w:val="16"/>
                <w:szCs w:val="16"/>
              </w:rPr>
              <w:t>available</w:t>
            </w:r>
            <w:r w:rsidRPr="3948A739">
              <w:rPr>
                <w:rFonts w:ascii="Times New Roman" w:hAnsi="Times New Roman" w:cs="Times New Roman"/>
                <w:sz w:val="16"/>
                <w:szCs w:val="16"/>
              </w:rPr>
              <w:t xml:space="preserve"> due to low number of accrued events</w:t>
            </w:r>
          </w:p>
          <w:p w:rsidRPr="00AF0074" w:rsidR="00FE6F8D" w:rsidP="3948A739" w:rsidRDefault="00E72772" w14:paraId="6F0A9A96" w14:textId="270E24F0">
            <w:pPr>
              <w:spacing w:after="0"/>
              <w:rPr>
                <w:rFonts w:ascii="Times New Roman" w:hAnsi="Times New Roman" w:cs="Times New Roman"/>
                <w:sz w:val="16"/>
                <w:szCs w:val="16"/>
              </w:rPr>
            </w:pPr>
            <w:r w:rsidRPr="3948A739">
              <w:rPr>
                <w:rFonts w:ascii="Times New Roman" w:hAnsi="Times New Roman" w:cs="Times New Roman"/>
                <w:sz w:val="16"/>
                <w:szCs w:val="16"/>
              </w:rPr>
              <w:t xml:space="preserve">BMI, body mass index; </w:t>
            </w:r>
            <w:r w:rsidRPr="3948A739" w:rsidR="00FE6F8D">
              <w:rPr>
                <w:rFonts w:ascii="Times New Roman" w:hAnsi="Times New Roman" w:cs="Times New Roman"/>
                <w:sz w:val="16"/>
                <w:szCs w:val="16"/>
              </w:rPr>
              <w:t>CI, Confidence interval; HR, Hazard ratio; VB, vaginal bleeding</w:t>
            </w:r>
          </w:p>
        </w:tc>
      </w:tr>
    </w:tbl>
    <w:p w:rsidRPr="00AF0074" w:rsidR="00AC3903" w:rsidP="00AC3903" w:rsidRDefault="00AC3903" w14:paraId="58731833" w14:textId="77777777">
      <w:pPr>
        <w:rPr>
          <w:rFonts w:ascii="Times New Roman" w:hAnsi="Times New Roman" w:cs="Times New Roman"/>
          <w:lang w:val="en-US"/>
        </w:rPr>
      </w:pPr>
    </w:p>
    <w:p w:rsidRPr="00AF0074" w:rsidR="00AC3903" w:rsidP="00AC3903" w:rsidRDefault="00AC3903" w14:paraId="603342A3" w14:textId="77777777">
      <w:pPr>
        <w:rPr>
          <w:rFonts w:ascii="Times New Roman" w:hAnsi="Times New Roman" w:cs="Times New Roman"/>
          <w:lang w:val="en-US"/>
        </w:rPr>
        <w:sectPr w:rsidRPr="00AF0074" w:rsidR="00AC3903" w:rsidSect="00EE560E">
          <w:pgSz w:w="11906" w:h="16838" w:orient="portrait"/>
          <w:pgMar w:top="1440" w:right="1440" w:bottom="1440" w:left="1440" w:header="709" w:footer="709" w:gutter="0"/>
          <w:cols w:space="708"/>
          <w:docGrid w:linePitch="360"/>
        </w:sectPr>
      </w:pPr>
    </w:p>
    <w:p w:rsidRPr="00AF0074" w:rsidR="004C198D" w:rsidP="2231C6EA" w:rsidRDefault="00B34A41" w14:paraId="6183B3DD" w14:textId="128EAE31">
      <w:pPr>
        <w:pStyle w:val="Heading1"/>
        <w:spacing w:before="0" w:after="240" w:line="240" w:lineRule="auto"/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</w:pPr>
      <w:bookmarkStart w:name="_Toc118900178" w:id="6"/>
      <w:r w:rsidRPr="2231C6EA" w:rsidR="00B34A41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 xml:space="preserve">Table </w:t>
      </w:r>
      <w:r w:rsidRPr="2231C6EA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fldChar w:fldCharType="begin"/>
      </w:r>
      <w:r w:rsidRPr="2231C6EA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instrText xml:space="preserve"> SEQ Table_S \* ARABIC </w:instrText>
      </w:r>
      <w:r w:rsidRPr="2231C6EA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fldChar w:fldCharType="separate"/>
      </w:r>
      <w:r w:rsidRPr="2231C6EA" w:rsidR="006F427B">
        <w:rPr>
          <w:rFonts w:ascii="Times New Roman" w:hAnsi="Times New Roman" w:cs="Times New Roman"/>
          <w:b w:val="1"/>
          <w:bCs w:val="1"/>
          <w:noProof/>
          <w:color w:val="auto"/>
          <w:sz w:val="22"/>
          <w:szCs w:val="22"/>
          <w:lang w:val="en-US"/>
        </w:rPr>
        <w:t>6</w:t>
      </w:r>
      <w:r w:rsidRPr="2231C6EA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fldChar w:fldCharType="end"/>
      </w:r>
      <w:r w:rsidRPr="2231C6EA" w:rsidR="00B34A41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 xml:space="preserve"> </w:t>
      </w:r>
      <w:r w:rsidRPr="2231C6EA" w:rsidR="0049654F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 xml:space="preserve">Hazard ratios </w:t>
      </w:r>
      <w:r w:rsidRPr="2231C6EA" w:rsidR="004C198D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>with</w:t>
      </w:r>
      <w:r w:rsidRPr="2231C6EA" w:rsidR="0049654F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 xml:space="preserve"> 95% confidence intervals </w:t>
      </w:r>
      <w:r w:rsidRPr="2231C6EA" w:rsidR="004C198D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 xml:space="preserve">for any cancer following </w:t>
      </w:r>
      <w:r w:rsidRPr="2231C6EA" w:rsidR="00D87943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 xml:space="preserve">the </w:t>
      </w:r>
      <w:r w:rsidRPr="2231C6EA" w:rsidR="004C198D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 xml:space="preserve">last </w:t>
      </w:r>
      <w:r w:rsidRPr="2231C6EA" w:rsidR="0049654F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>identifiable</w:t>
      </w:r>
      <w:r w:rsidRPr="2231C6EA" w:rsidR="004C198D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 xml:space="preserve"> pregnancy a</w:t>
      </w:r>
      <w:r w:rsidRPr="2231C6EA" w:rsidR="6CA07C67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>t age</w:t>
      </w:r>
      <w:r w:rsidRPr="2231C6EA" w:rsidR="004C198D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 xml:space="preserve"> 40+ years</w:t>
      </w:r>
      <w:r w:rsidRPr="2231C6EA" w:rsidR="00803087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 xml:space="preserve">, </w:t>
      </w:r>
      <w:r w:rsidRPr="2231C6EA" w:rsidR="00803087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 xml:space="preserve">Denmark, </w:t>
      </w:r>
      <w:r w:rsidRPr="2231C6EA" w:rsidR="00803087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>1995-201</w:t>
      </w:r>
      <w:r w:rsidRPr="2231C6EA" w:rsidR="00803087">
        <w:rPr>
          <w:rFonts w:ascii="Times New Roman" w:hAnsi="Times New Roman" w:cs="Times New Roman"/>
          <w:b w:val="1"/>
          <w:bCs w:val="1"/>
          <w:color w:val="auto"/>
          <w:sz w:val="22"/>
          <w:szCs w:val="22"/>
          <w:lang w:val="en-US"/>
        </w:rPr>
        <w:t>8</w:t>
      </w:r>
      <w:bookmarkEnd w:id="6"/>
    </w:p>
    <w:tbl>
      <w:tblPr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</w:tblBorders>
        <w:tblLook w:val="0420" w:firstRow="1" w:lastRow="0" w:firstColumn="0" w:lastColumn="0" w:noHBand="0" w:noVBand="1"/>
      </w:tblPr>
      <w:tblGrid>
        <w:gridCol w:w="1435"/>
        <w:gridCol w:w="2531"/>
        <w:gridCol w:w="2522"/>
        <w:gridCol w:w="2528"/>
      </w:tblGrid>
      <w:tr w:rsidRPr="00AF0074" w:rsidR="0049654F" w:rsidTr="3948A739" w14:paraId="3D8D2A78" w14:textId="77777777">
        <w:trPr>
          <w:cantSplit/>
          <w:tblHeader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Pr="00AF0074" w:rsidR="0049654F" w:rsidP="0049654F" w:rsidRDefault="0049654F" w14:paraId="49F9E465" w14:textId="58187616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AF0074"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49654F" w:rsidP="002700A1" w:rsidRDefault="0049654F" w14:paraId="6D316196" w14:textId="160AACBA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AF0074"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VB-affected vs VB-unaffected pregnancy</w:t>
            </w:r>
            <w:r w:rsidRPr="00AF0074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49654F" w:rsidP="002700A1" w:rsidRDefault="0049654F" w14:paraId="1A799FA5" w14:textId="0564E9B8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AF0074"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VB-affected pregnancy vs termination</w:t>
            </w:r>
            <w:r w:rsidRPr="00AF0074"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49654F" w:rsidP="002700A1" w:rsidRDefault="0049654F" w14:paraId="46EE4300" w14:textId="68FBE07D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3948A739">
              <w:rPr>
                <w:rFonts w:ascii="Times New Roman" w:hAnsi="Times New Roman" w:eastAsia="Arial" w:cs="Times New Roman"/>
                <w:b/>
                <w:bCs/>
                <w:color w:val="000000" w:themeColor="text1"/>
                <w:sz w:val="20"/>
                <w:szCs w:val="20"/>
              </w:rPr>
              <w:t>VB-affected pregnancy vs miscarriage</w:t>
            </w:r>
            <w:r w:rsidRPr="3948A739">
              <w:rPr>
                <w:rFonts w:ascii="Times New Roman" w:hAnsi="Times New Roman" w:eastAsia="Arial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Pr="00AF0074" w:rsidR="00405FA8" w:rsidTr="3948A739" w14:paraId="0883F8C8" w14:textId="77777777">
        <w:trPr>
          <w:cantSplit/>
          <w:tblHeader/>
          <w:jc w:val="center"/>
        </w:trPr>
        <w:tc>
          <w:tcPr>
            <w:tcW w:w="0" w:type="auto"/>
            <w:gridSpan w:val="4"/>
            <w:shd w:val="clear" w:color="auto" w:fill="FFFFFF" w:themeFill="background1"/>
            <w:vAlign w:val="center"/>
          </w:tcPr>
          <w:p w:rsidRPr="00AF0074" w:rsidR="00405FA8" w:rsidP="00405FA8" w:rsidRDefault="00405FA8" w14:paraId="1ABABA26" w14:textId="09D2A5A9">
            <w:pPr>
              <w:spacing w:before="20" w:after="20"/>
              <w:ind w:left="20" w:right="20"/>
              <w:jc w:val="center"/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</w:pPr>
            <w:r w:rsidRPr="00405FA8"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HR (95% CI)</w:t>
            </w:r>
          </w:p>
        </w:tc>
      </w:tr>
      <w:tr w:rsidRPr="00AF0074" w:rsidR="0049654F" w:rsidTr="3948A739" w14:paraId="2A382CF0" w14:textId="77777777">
        <w:trPr>
          <w:cantSplit/>
          <w:jc w:val="center"/>
        </w:trPr>
        <w:tc>
          <w:tcPr>
            <w:tcW w:w="0" w:type="auto"/>
            <w:shd w:val="clear" w:color="auto" w:fill="FFFFFF" w:themeFill="background1"/>
            <w:vAlign w:val="center"/>
          </w:tcPr>
          <w:p w:rsidRPr="00AF0074" w:rsidR="0049654F" w:rsidP="0049654F" w:rsidRDefault="0049654F" w14:paraId="486A1807" w14:textId="3957E061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</w:pPr>
            <w:r w:rsidRPr="00AF0074">
              <w:rPr>
                <w:rFonts w:ascii="Times New Roman" w:hAnsi="Times New Roman" w:eastAsia="Arial" w:cs="Times New Roman"/>
                <w:b/>
                <w:color w:val="000000"/>
                <w:sz w:val="20"/>
                <w:szCs w:val="20"/>
              </w:rPr>
              <w:t>Any cancer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49654F" w:rsidP="007851F1" w:rsidRDefault="0049654F" w14:paraId="6BA324C5" w14:textId="12BBC465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99 (0.79-1.25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49654F" w:rsidP="007851F1" w:rsidRDefault="0049654F" w14:paraId="6CC677F9" w14:textId="77777777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94 (0.75-1.19)</w:t>
            </w:r>
          </w:p>
        </w:tc>
        <w:tc>
          <w:tcPr>
            <w:tcW w:w="0" w:type="auto"/>
            <w:shd w:val="clear" w:color="auto" w:fill="FFFFFF" w:themeFill="background1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Pr="00AF0074" w:rsidR="0049654F" w:rsidP="007851F1" w:rsidRDefault="0049654F" w14:paraId="14F58691" w14:textId="4B6844DD">
            <w:pP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</w:rPr>
            </w:pPr>
            <w:r w:rsidRPr="00AF0074">
              <w:rPr>
                <w:rFonts w:ascii="Times New Roman" w:hAnsi="Times New Roman" w:eastAsia="Arial" w:cs="Times New Roman"/>
                <w:color w:val="000000"/>
                <w:sz w:val="20"/>
                <w:szCs w:val="20"/>
              </w:rPr>
              <w:t>0.89 (0.70-1.12)</w:t>
            </w:r>
          </w:p>
        </w:tc>
      </w:tr>
      <w:tr w:rsidRPr="00AF0074" w:rsidR="0049654F" w:rsidTr="3948A739" w14:paraId="7B64218E" w14:textId="77777777">
        <w:trPr>
          <w:cantSplit/>
          <w:jc w:val="center"/>
        </w:trPr>
        <w:tc>
          <w:tcPr>
            <w:tcW w:w="0" w:type="auto"/>
            <w:gridSpan w:val="4"/>
            <w:shd w:val="clear" w:color="auto" w:fill="FFFFFF" w:themeFill="background1"/>
            <w:vAlign w:val="center"/>
          </w:tcPr>
          <w:p w:rsidRPr="006A78A0" w:rsidR="00B938EF" w:rsidP="00B938EF" w:rsidRDefault="00B938EF" w14:paraId="038C085F" w14:textId="46C63EAB">
            <w:pPr>
              <w:pStyle w:val="Bibliography"/>
              <w:tabs>
                <w:tab w:val="left" w:pos="142"/>
              </w:tabs>
              <w:spacing w:after="0"/>
              <w:ind w:left="0" w:firstLine="0"/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6A78A0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 </w:t>
            </w:r>
            <w:r w:rsidRPr="006A78A0">
              <w:rPr>
                <w:rFonts w:ascii="Times New Roman" w:hAnsi="Times New Roman" w:cs="Times New Roman"/>
                <w:sz w:val="16"/>
                <w:szCs w:val="16"/>
              </w:rPr>
              <w:t xml:space="preserve">Adjusted for age, calendar year of pregnancy end, women’s parity and number of previous identifiable pregnancies, socioeconomic factors (education, employment, and year-specific income level divided into quartiles based on all included pregnancies), smoking in pregnancy, reproductive history (pre-index date vaginal bleeding, termination, or miscarriages, placental complication in previous deliveries)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istory of </w:t>
            </w:r>
            <w:r w:rsidRPr="0C4CE8FE">
              <w:rPr>
                <w:rFonts w:ascii="Times New Roman" w:hAnsi="Times New Roman" w:cs="Times New Roman"/>
                <w:sz w:val="16"/>
                <w:szCs w:val="16"/>
              </w:rPr>
              <w:t xml:space="preserve">chronic somatic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onditions, any psychiatric condition, and use of NSAIDs and steroids for systemic use before the 12 weeks of gestatioin for VB-affected and VB-unaffected pregnancies and before the index date for terminations and miscarriages</w:t>
            </w:r>
          </w:p>
          <w:p w:rsidRPr="006A78A0" w:rsidR="00B938EF" w:rsidP="00B938EF" w:rsidRDefault="00B938EF" w14:paraId="2E29D22F" w14:textId="644C41C2">
            <w:pPr>
              <w:spacing w:before="20" w:after="20"/>
              <w:ind w:left="20" w:right="20"/>
              <w:rPr>
                <w:rFonts w:ascii="Times New Roman" w:hAnsi="Times New Roman" w:cs="Times New Roman" w:eastAsiaTheme="majorEastAsia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eastAsia="Arial" w:cs="Times New Roman"/>
                <w:color w:val="000000" w:themeColor="text1"/>
                <w:sz w:val="16"/>
                <w:szCs w:val="16"/>
                <w:vertAlign w:val="superscript"/>
              </w:rPr>
              <w:t>b</w:t>
            </w:r>
            <w:r w:rsidRPr="006A78A0">
              <w:rPr>
                <w:rFonts w:ascii="Times New Roman" w:hAnsi="Times New Roman" w:eastAsia="Arial" w:cs="Times New Roman"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006A78A0">
              <w:rPr>
                <w:rFonts w:ascii="Times New Roman" w:hAnsi="Times New Roman" w:cs="Times New Roman" w:eastAsiaTheme="majorEastAsia"/>
                <w:sz w:val="16"/>
                <w:szCs w:val="16"/>
                <w:lang w:val="en-US"/>
              </w:rPr>
              <w:t>Analyses could not be adjusted for smoking in pregnancy since the data were unavailable for pregnancies ending in a termination or miscarriage</w:t>
            </w:r>
          </w:p>
          <w:p w:rsidRPr="00AF0074" w:rsidR="00FE6F8D" w:rsidP="3948A739" w:rsidRDefault="00FE6F8D" w14:paraId="592F01C7" w14:textId="5FFEF76A">
            <w:pPr>
              <w:spacing w:before="20" w:after="20"/>
              <w:ind w:left="20" w:right="20"/>
              <w:rPr>
                <w:rFonts w:ascii="Times New Roman" w:hAnsi="Times New Roman" w:eastAsia="Arial" w:cs="Times New Roman"/>
                <w:color w:val="000000"/>
                <w:sz w:val="16"/>
                <w:szCs w:val="16"/>
              </w:rPr>
            </w:pPr>
            <w:r w:rsidRPr="3948A739">
              <w:rPr>
                <w:rFonts w:ascii="Times New Roman" w:hAnsi="Times New Roman" w:cs="Times New Roman"/>
                <w:sz w:val="16"/>
                <w:szCs w:val="16"/>
              </w:rPr>
              <w:t>CI, Confidence interval; HR, Hazard ratio; VB, vaginal bleeding</w:t>
            </w:r>
          </w:p>
        </w:tc>
      </w:tr>
    </w:tbl>
    <w:p w:rsidRPr="00AF0074" w:rsidR="00D43EDA" w:rsidP="00892FB4" w:rsidRDefault="00D43EDA" w14:paraId="177719E5" w14:textId="0DF82C9C">
      <w:pPr>
        <w:pStyle w:val="Heading1"/>
        <w:spacing w:after="240" w:line="240" w:lineRule="auto"/>
        <w:rPr>
          <w:rFonts w:ascii="Times New Roman" w:hAnsi="Times New Roman" w:cs="Times New Roman"/>
          <w:b/>
          <w:color w:val="auto"/>
          <w:sz w:val="22"/>
          <w:szCs w:val="22"/>
          <w:lang w:val="en-US"/>
        </w:rPr>
        <w:sectPr w:rsidRPr="00AF0074" w:rsidR="00D43EDA" w:rsidSect="00EE560E">
          <w:pgSz w:w="11906" w:h="16838" w:orient="portrait"/>
          <w:pgMar w:top="1440" w:right="1440" w:bottom="1440" w:left="1440" w:header="709" w:footer="709" w:gutter="0"/>
          <w:cols w:space="708"/>
          <w:docGrid w:linePitch="360"/>
        </w:sectPr>
      </w:pPr>
      <w:bookmarkStart w:name="_GoBack" w:id="7"/>
      <w:bookmarkEnd w:id="7"/>
    </w:p>
    <w:p w:rsidRPr="00AF0074" w:rsidR="00B82A44" w:rsidP="00B82A44" w:rsidRDefault="00B82A44" w14:paraId="60053B85" w14:textId="225BD582">
      <w:pPr>
        <w:pStyle w:val="Bibliography"/>
        <w:rPr>
          <w:rFonts w:ascii="Times New Roman" w:hAnsi="Times New Roman" w:cs="Times New Roman" w:eastAsiaTheme="majorEastAsia"/>
          <w:b/>
          <w:lang w:val="en-US"/>
        </w:rPr>
      </w:pPr>
      <w:r w:rsidRPr="00AF0074">
        <w:rPr>
          <w:rFonts w:ascii="Times New Roman" w:hAnsi="Times New Roman" w:cs="Times New Roman" w:eastAsiaTheme="majorEastAsia"/>
          <w:b/>
          <w:lang w:val="en-US"/>
        </w:rPr>
        <w:t>References</w:t>
      </w:r>
    </w:p>
    <w:p w:rsidRPr="00AF0074" w:rsidR="00B82A44" w:rsidP="00B82A44" w:rsidRDefault="00B82A44" w14:paraId="2962C5DC" w14:textId="111FF9BF">
      <w:pPr>
        <w:pStyle w:val="Bibliography"/>
        <w:rPr>
          <w:rFonts w:ascii="Times New Roman" w:hAnsi="Times New Roman" w:cs="Times New Roman"/>
        </w:rPr>
      </w:pPr>
      <w:r w:rsidRPr="00AF0074">
        <w:rPr>
          <w:rFonts w:ascii="Times New Roman" w:hAnsi="Times New Roman" w:cs="Times New Roman"/>
          <w:lang w:val="en-US"/>
        </w:rPr>
        <w:fldChar w:fldCharType="begin"/>
      </w:r>
      <w:r w:rsidRPr="00AF0074">
        <w:rPr>
          <w:rFonts w:ascii="Times New Roman" w:hAnsi="Times New Roman" w:cs="Times New Roman"/>
          <w:lang w:val="en-US"/>
        </w:rPr>
        <w:instrText xml:space="preserve"> ADDIN ZOTERO_BIBL {"uncited":[],"omitted":[],"custom":[]} CSL_BIBLIOGRAPHY </w:instrText>
      </w:r>
      <w:r w:rsidRPr="00AF0074">
        <w:rPr>
          <w:rFonts w:ascii="Times New Roman" w:hAnsi="Times New Roman" w:cs="Times New Roman"/>
          <w:lang w:val="en-US"/>
        </w:rPr>
        <w:fldChar w:fldCharType="separate"/>
      </w:r>
      <w:r w:rsidRPr="00AF0074">
        <w:rPr>
          <w:rFonts w:ascii="Times New Roman" w:hAnsi="Times New Roman" w:cs="Times New Roman"/>
        </w:rPr>
        <w:t>1.</w:t>
      </w:r>
      <w:r w:rsidRPr="00AF0074">
        <w:rPr>
          <w:rFonts w:ascii="Times New Roman" w:hAnsi="Times New Roman" w:cs="Times New Roman"/>
        </w:rPr>
        <w:tab/>
      </w:r>
      <w:r w:rsidRPr="00AF0074">
        <w:rPr>
          <w:rFonts w:ascii="Times New Roman" w:hAnsi="Times New Roman" w:cs="Times New Roman"/>
        </w:rPr>
        <w:t>Bareinboim E, Pearl J. Causal inference and the data-fusion problem. Proc Natl Acad Sci U S</w:t>
      </w:r>
      <w:r w:rsidRPr="00AF0074" w:rsidR="00934980">
        <w:rPr>
          <w:rFonts w:ascii="Times New Roman" w:hAnsi="Times New Roman" w:cs="Times New Roman"/>
        </w:rPr>
        <w:t xml:space="preserve"> A. 2016 Jul 5;113(27):7345–52.</w:t>
      </w:r>
    </w:p>
    <w:p w:rsidRPr="00AF0074" w:rsidR="00DE1CFA" w:rsidP="00FD707A" w:rsidRDefault="00B82A44" w14:paraId="52199026" w14:textId="6071D97F">
      <w:pPr>
        <w:spacing w:after="0" w:line="240" w:lineRule="auto"/>
        <w:rPr>
          <w:rFonts w:ascii="Times New Roman" w:hAnsi="Times New Roman" w:cs="Times New Roman"/>
          <w:lang w:val="en-US"/>
        </w:rPr>
      </w:pPr>
      <w:r w:rsidRPr="00AF0074">
        <w:rPr>
          <w:rFonts w:ascii="Times New Roman" w:hAnsi="Times New Roman" w:cs="Times New Roman"/>
          <w:lang w:val="en-US"/>
        </w:rPr>
        <w:fldChar w:fldCharType="end"/>
      </w:r>
    </w:p>
    <w:sectPr w:rsidRPr="00AF0074" w:rsidR="00DE1CFA" w:rsidSect="008B762D">
      <w:pgSz w:w="11906" w:h="16838" w:orient="portrait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92E10" w:rsidP="00721403" w:rsidRDefault="00792E10" w14:paraId="355BA939" w14:textId="77777777">
      <w:pPr>
        <w:spacing w:after="0" w:line="240" w:lineRule="auto"/>
      </w:pPr>
      <w:r>
        <w:separator/>
      </w:r>
    </w:p>
  </w:endnote>
  <w:endnote w:type="continuationSeparator" w:id="0">
    <w:p w:rsidR="00792E10" w:rsidP="00721403" w:rsidRDefault="00792E10" w14:paraId="47B24390" w14:textId="777777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70791246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:rsidRPr="007B591D" w:rsidR="00792E10" w:rsidRDefault="00792E10" w14:paraId="706C599B" w14:textId="6CB6D77C">
        <w:pPr>
          <w:pStyle w:val="Footer"/>
          <w:jc w:val="right"/>
          <w:rPr>
            <w:rFonts w:ascii="Times New Roman" w:hAnsi="Times New Roman" w:cs="Times New Roman"/>
          </w:rPr>
        </w:pPr>
        <w:r w:rsidRPr="007B591D">
          <w:rPr>
            <w:rFonts w:ascii="Times New Roman" w:hAnsi="Times New Roman" w:cs="Times New Roman"/>
          </w:rPr>
          <w:fldChar w:fldCharType="begin"/>
        </w:r>
        <w:r w:rsidRPr="007B591D">
          <w:rPr>
            <w:rFonts w:ascii="Times New Roman" w:hAnsi="Times New Roman" w:cs="Times New Roman"/>
          </w:rPr>
          <w:instrText xml:space="preserve"> PAGE   \* MERGEFORMAT </w:instrText>
        </w:r>
        <w:r w:rsidRPr="007B591D">
          <w:rPr>
            <w:rFonts w:ascii="Times New Roman" w:hAnsi="Times New Roman" w:cs="Times New Roman"/>
          </w:rPr>
          <w:fldChar w:fldCharType="separate"/>
        </w:r>
        <w:r w:rsidR="002E2171">
          <w:rPr>
            <w:rFonts w:ascii="Times New Roman" w:hAnsi="Times New Roman" w:cs="Times New Roman"/>
            <w:noProof/>
          </w:rPr>
          <w:t>13</w:t>
        </w:r>
        <w:r w:rsidRPr="007B591D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792E10" w:rsidRDefault="00792E10" w14:paraId="4BB7A8C1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92E10" w:rsidP="00721403" w:rsidRDefault="00792E10" w14:paraId="1EB31F9D" w14:textId="77777777">
      <w:pPr>
        <w:spacing w:after="0" w:line="240" w:lineRule="auto"/>
      </w:pPr>
      <w:r>
        <w:separator/>
      </w:r>
    </w:p>
  </w:footnote>
  <w:footnote w:type="continuationSeparator" w:id="0">
    <w:p w:rsidR="00792E10" w:rsidP="00721403" w:rsidRDefault="00792E10" w14:paraId="534EC689" w14:textId="7777777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Pr="007B591D" w:rsidR="00792E10" w:rsidRDefault="00792E10" w14:paraId="702C32C3" w14:textId="108A5EEC">
    <w:pPr>
      <w:pStyle w:val="Header"/>
      <w:rPr>
        <w:rFonts w:ascii="Times New Roman" w:hAnsi="Times New Roman" w:cs="Times New Roman"/>
        <w:sz w:val="16"/>
        <w:szCs w:val="16"/>
      </w:rPr>
    </w:pPr>
    <w:r w:rsidRPr="0051022E">
      <w:rPr>
        <w:rFonts w:ascii="Times New Roman" w:hAnsi="Times New Roman" w:cs="Times New Roman"/>
        <w:bCs/>
        <w:sz w:val="16"/>
        <w:szCs w:val="16"/>
      </w:rPr>
      <w:t>No association between having a pregnancy complicated by vaginal bleeding and long-term risk of cancer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466E06"/>
    <w:multiLevelType w:val="hybridMultilevel"/>
    <w:tmpl w:val="479CBB32"/>
    <w:lvl w:ilvl="0" w:tplc="07A0D70E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C83C28C2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/>
      </w:rPr>
    </w:lvl>
    <w:lvl w:ilvl="2" w:tplc="F53A5722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3DA8E4EC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BB4ABC60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/>
      </w:rPr>
    </w:lvl>
    <w:lvl w:ilvl="5" w:tplc="6302DB4C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B1EE8E1A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9389F64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/>
      </w:rPr>
    </w:lvl>
    <w:lvl w:ilvl="8" w:tplc="2C90F8FA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" w15:restartNumberingAfterBreak="0">
    <w:nsid w:val="25916BA2"/>
    <w:multiLevelType w:val="hybridMultilevel"/>
    <w:tmpl w:val="CF3827C2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36063504"/>
    <w:multiLevelType w:val="singleLevel"/>
    <w:tmpl w:val="2214C8C0"/>
    <w:lvl w:ilvl="0">
      <w:start w:val="1"/>
      <w:numFmt w:val="decimal"/>
      <w:lvlText w:val="%1."/>
      <w:legacy w:legacy="1" w:legacySpace="0" w:legacyIndent="0"/>
      <w:lvlJc w:val="left"/>
      <w:rPr>
        <w:rFonts w:hint="default" w:ascii="Calibri" w:hAnsi="Calibri" w:cs="Calibri"/>
      </w:rPr>
    </w:lvl>
  </w:abstractNum>
  <w:abstractNum w:abstractNumId="3" w15:restartNumberingAfterBreak="0">
    <w:nsid w:val="42EE783B"/>
    <w:multiLevelType w:val="singleLevel"/>
    <w:tmpl w:val="8A50A37E"/>
    <w:lvl w:ilvl="0">
      <w:start w:val="1"/>
      <w:numFmt w:val="decimal"/>
      <w:lvlText w:val="%1."/>
      <w:legacy w:legacy="1" w:legacySpace="0" w:legacyIndent="0"/>
      <w:lvlJc w:val="left"/>
      <w:rPr>
        <w:rFonts w:hint="default" w:ascii="Calibri" w:hAnsi="Calibri" w:cs="Calibri"/>
      </w:rPr>
    </w:lvl>
  </w:abstractNum>
  <w:abstractNum w:abstractNumId="4" w15:restartNumberingAfterBreak="0">
    <w:nsid w:val="57483CD7"/>
    <w:multiLevelType w:val="singleLevel"/>
    <w:tmpl w:val="7D5EF23C"/>
    <w:lvl w:ilvl="0">
      <w:start w:val="1"/>
      <w:numFmt w:val="decimal"/>
      <w:lvlText w:val="%1."/>
      <w:legacy w:legacy="1" w:legacySpace="0" w:legacyIndent="0"/>
      <w:lvlJc w:val="left"/>
      <w:rPr>
        <w:rFonts w:hint="default" w:ascii="Calibri" w:hAnsi="Calibri" w:cs="Calibri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3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 wp14">
  <w:zoom w:percent="100"/>
  <w:hideSpellingErrors/>
  <w:hideGrammaticalErrors/>
  <w:activeWritingStyle w:lang="en-US" w:vendorID="64" w:dllVersion="131078" w:nlCheck="1" w:checkStyle="1" w:appName="MSWord"/>
  <w:trackRevisions w:val="false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EztDA1MDI2Mzc2tTRV0lEKTi0uzszPAykwMq4FAHz2F2YtAAAA"/>
  </w:docVars>
  <w:rsids>
    <w:rsidRoot w:val="00721403"/>
    <w:rsid w:val="00000FD3"/>
    <w:rsid w:val="00006347"/>
    <w:rsid w:val="000113F1"/>
    <w:rsid w:val="000117F6"/>
    <w:rsid w:val="0002327F"/>
    <w:rsid w:val="000259B4"/>
    <w:rsid w:val="000304AB"/>
    <w:rsid w:val="00031720"/>
    <w:rsid w:val="00031F06"/>
    <w:rsid w:val="00034425"/>
    <w:rsid w:val="00041DCA"/>
    <w:rsid w:val="00042EE5"/>
    <w:rsid w:val="00047DD3"/>
    <w:rsid w:val="00060F6D"/>
    <w:rsid w:val="00061945"/>
    <w:rsid w:val="000713ED"/>
    <w:rsid w:val="0007597D"/>
    <w:rsid w:val="00093E40"/>
    <w:rsid w:val="000A0491"/>
    <w:rsid w:val="000A1072"/>
    <w:rsid w:val="000A1F56"/>
    <w:rsid w:val="000B2280"/>
    <w:rsid w:val="000B519B"/>
    <w:rsid w:val="000D40B9"/>
    <w:rsid w:val="000E266F"/>
    <w:rsid w:val="000E60D5"/>
    <w:rsid w:val="000F0083"/>
    <w:rsid w:val="000F06C3"/>
    <w:rsid w:val="000F1BB5"/>
    <w:rsid w:val="00107AD3"/>
    <w:rsid w:val="00113A14"/>
    <w:rsid w:val="001152E8"/>
    <w:rsid w:val="00122A07"/>
    <w:rsid w:val="001370DF"/>
    <w:rsid w:val="00140486"/>
    <w:rsid w:val="00145781"/>
    <w:rsid w:val="00162ABA"/>
    <w:rsid w:val="00165769"/>
    <w:rsid w:val="00170D92"/>
    <w:rsid w:val="00173FA7"/>
    <w:rsid w:val="00187517"/>
    <w:rsid w:val="0019179D"/>
    <w:rsid w:val="001932F3"/>
    <w:rsid w:val="00195223"/>
    <w:rsid w:val="001A31E2"/>
    <w:rsid w:val="001A4531"/>
    <w:rsid w:val="001C0F6A"/>
    <w:rsid w:val="001D0271"/>
    <w:rsid w:val="001D3724"/>
    <w:rsid w:val="001E4B44"/>
    <w:rsid w:val="001F156B"/>
    <w:rsid w:val="00204BAE"/>
    <w:rsid w:val="002066A4"/>
    <w:rsid w:val="0021288A"/>
    <w:rsid w:val="00212A97"/>
    <w:rsid w:val="00213E6C"/>
    <w:rsid w:val="002167C6"/>
    <w:rsid w:val="00222776"/>
    <w:rsid w:val="002237AA"/>
    <w:rsid w:val="00225BD6"/>
    <w:rsid w:val="00226408"/>
    <w:rsid w:val="00230F54"/>
    <w:rsid w:val="00247F9A"/>
    <w:rsid w:val="002529F2"/>
    <w:rsid w:val="0026268F"/>
    <w:rsid w:val="0026529C"/>
    <w:rsid w:val="002700A1"/>
    <w:rsid w:val="002734B4"/>
    <w:rsid w:val="0027355C"/>
    <w:rsid w:val="00273986"/>
    <w:rsid w:val="0027439A"/>
    <w:rsid w:val="0027564C"/>
    <w:rsid w:val="00284C96"/>
    <w:rsid w:val="002A3A6A"/>
    <w:rsid w:val="002B7B02"/>
    <w:rsid w:val="002C1E3C"/>
    <w:rsid w:val="002C7872"/>
    <w:rsid w:val="002D217A"/>
    <w:rsid w:val="002D508E"/>
    <w:rsid w:val="002D6079"/>
    <w:rsid w:val="002D771D"/>
    <w:rsid w:val="002E2171"/>
    <w:rsid w:val="002E368F"/>
    <w:rsid w:val="002E5DA0"/>
    <w:rsid w:val="0030394F"/>
    <w:rsid w:val="00305075"/>
    <w:rsid w:val="00324486"/>
    <w:rsid w:val="00330982"/>
    <w:rsid w:val="003357FA"/>
    <w:rsid w:val="0034232B"/>
    <w:rsid w:val="00342FF0"/>
    <w:rsid w:val="00360B0A"/>
    <w:rsid w:val="00363C4A"/>
    <w:rsid w:val="00367470"/>
    <w:rsid w:val="00375AEE"/>
    <w:rsid w:val="003860C5"/>
    <w:rsid w:val="00387BA1"/>
    <w:rsid w:val="00392722"/>
    <w:rsid w:val="003A1AC4"/>
    <w:rsid w:val="003B17BD"/>
    <w:rsid w:val="003B245C"/>
    <w:rsid w:val="003B2B51"/>
    <w:rsid w:val="003B5499"/>
    <w:rsid w:val="003C31C1"/>
    <w:rsid w:val="003C4E89"/>
    <w:rsid w:val="003D10D1"/>
    <w:rsid w:val="003E099C"/>
    <w:rsid w:val="003E6374"/>
    <w:rsid w:val="003F6861"/>
    <w:rsid w:val="00405FA8"/>
    <w:rsid w:val="00407FCE"/>
    <w:rsid w:val="00421B0C"/>
    <w:rsid w:val="004241E1"/>
    <w:rsid w:val="00440DD8"/>
    <w:rsid w:val="004524C4"/>
    <w:rsid w:val="0046771F"/>
    <w:rsid w:val="0047082E"/>
    <w:rsid w:val="0047233E"/>
    <w:rsid w:val="00486424"/>
    <w:rsid w:val="00491280"/>
    <w:rsid w:val="0049654F"/>
    <w:rsid w:val="00496C45"/>
    <w:rsid w:val="004A47B4"/>
    <w:rsid w:val="004A526D"/>
    <w:rsid w:val="004B5837"/>
    <w:rsid w:val="004C198D"/>
    <w:rsid w:val="004E7B21"/>
    <w:rsid w:val="004F21E2"/>
    <w:rsid w:val="00500031"/>
    <w:rsid w:val="00512F86"/>
    <w:rsid w:val="00513FA0"/>
    <w:rsid w:val="00526D9E"/>
    <w:rsid w:val="00527088"/>
    <w:rsid w:val="0053357D"/>
    <w:rsid w:val="00533625"/>
    <w:rsid w:val="00534C06"/>
    <w:rsid w:val="005410C9"/>
    <w:rsid w:val="0054412A"/>
    <w:rsid w:val="005442BF"/>
    <w:rsid w:val="00546390"/>
    <w:rsid w:val="00550354"/>
    <w:rsid w:val="005567FF"/>
    <w:rsid w:val="0056194D"/>
    <w:rsid w:val="00563DEF"/>
    <w:rsid w:val="005671FA"/>
    <w:rsid w:val="00567A73"/>
    <w:rsid w:val="00584493"/>
    <w:rsid w:val="00584D14"/>
    <w:rsid w:val="0058525B"/>
    <w:rsid w:val="00591E7C"/>
    <w:rsid w:val="005926CB"/>
    <w:rsid w:val="00593F5E"/>
    <w:rsid w:val="00594A07"/>
    <w:rsid w:val="005A07AE"/>
    <w:rsid w:val="005A1BBC"/>
    <w:rsid w:val="005A56CE"/>
    <w:rsid w:val="005A7435"/>
    <w:rsid w:val="005B1260"/>
    <w:rsid w:val="005B1D43"/>
    <w:rsid w:val="005B254D"/>
    <w:rsid w:val="005B278B"/>
    <w:rsid w:val="005B3DB9"/>
    <w:rsid w:val="005B67F8"/>
    <w:rsid w:val="005D1607"/>
    <w:rsid w:val="005D29EE"/>
    <w:rsid w:val="005D45DB"/>
    <w:rsid w:val="005E3055"/>
    <w:rsid w:val="005E5700"/>
    <w:rsid w:val="005E5B79"/>
    <w:rsid w:val="005E610E"/>
    <w:rsid w:val="006113C1"/>
    <w:rsid w:val="0061719B"/>
    <w:rsid w:val="00620441"/>
    <w:rsid w:val="00622435"/>
    <w:rsid w:val="006331A6"/>
    <w:rsid w:val="00643083"/>
    <w:rsid w:val="006472FE"/>
    <w:rsid w:val="00652537"/>
    <w:rsid w:val="00672523"/>
    <w:rsid w:val="00677308"/>
    <w:rsid w:val="00677613"/>
    <w:rsid w:val="00677959"/>
    <w:rsid w:val="00682642"/>
    <w:rsid w:val="0068476E"/>
    <w:rsid w:val="00695E24"/>
    <w:rsid w:val="0069629E"/>
    <w:rsid w:val="006A063B"/>
    <w:rsid w:val="006A4709"/>
    <w:rsid w:val="006A66B5"/>
    <w:rsid w:val="006A78A0"/>
    <w:rsid w:val="006B6AAD"/>
    <w:rsid w:val="006B7494"/>
    <w:rsid w:val="006C058A"/>
    <w:rsid w:val="006C1FF6"/>
    <w:rsid w:val="006C5DF0"/>
    <w:rsid w:val="006D35AE"/>
    <w:rsid w:val="006D7513"/>
    <w:rsid w:val="006E0956"/>
    <w:rsid w:val="006F427B"/>
    <w:rsid w:val="00710472"/>
    <w:rsid w:val="0071104A"/>
    <w:rsid w:val="00721403"/>
    <w:rsid w:val="0074355F"/>
    <w:rsid w:val="0075266C"/>
    <w:rsid w:val="0075334B"/>
    <w:rsid w:val="00753533"/>
    <w:rsid w:val="00757AFA"/>
    <w:rsid w:val="007601BC"/>
    <w:rsid w:val="007646D6"/>
    <w:rsid w:val="00765475"/>
    <w:rsid w:val="007667D0"/>
    <w:rsid w:val="007851F1"/>
    <w:rsid w:val="00792B8C"/>
    <w:rsid w:val="00792E10"/>
    <w:rsid w:val="007A618D"/>
    <w:rsid w:val="007A6E20"/>
    <w:rsid w:val="007B0C2E"/>
    <w:rsid w:val="007B43ED"/>
    <w:rsid w:val="007B56B4"/>
    <w:rsid w:val="007B591D"/>
    <w:rsid w:val="007B5F54"/>
    <w:rsid w:val="007B7BB5"/>
    <w:rsid w:val="007C156A"/>
    <w:rsid w:val="007E73B9"/>
    <w:rsid w:val="00803087"/>
    <w:rsid w:val="008038CB"/>
    <w:rsid w:val="00824108"/>
    <w:rsid w:val="00830C59"/>
    <w:rsid w:val="0083229D"/>
    <w:rsid w:val="00832697"/>
    <w:rsid w:val="00833E30"/>
    <w:rsid w:val="00840284"/>
    <w:rsid w:val="00843C35"/>
    <w:rsid w:val="00846ABF"/>
    <w:rsid w:val="00846CAC"/>
    <w:rsid w:val="00847BF8"/>
    <w:rsid w:val="00854DBC"/>
    <w:rsid w:val="00855516"/>
    <w:rsid w:val="00870C67"/>
    <w:rsid w:val="008766F8"/>
    <w:rsid w:val="008842FB"/>
    <w:rsid w:val="00887F5A"/>
    <w:rsid w:val="00892FB4"/>
    <w:rsid w:val="0089433D"/>
    <w:rsid w:val="008A1D27"/>
    <w:rsid w:val="008A34B9"/>
    <w:rsid w:val="008B762D"/>
    <w:rsid w:val="008C48EA"/>
    <w:rsid w:val="008C4B42"/>
    <w:rsid w:val="008C5699"/>
    <w:rsid w:val="008C5ED0"/>
    <w:rsid w:val="008D6486"/>
    <w:rsid w:val="008E3860"/>
    <w:rsid w:val="008F0CBD"/>
    <w:rsid w:val="008F1457"/>
    <w:rsid w:val="008F1829"/>
    <w:rsid w:val="00910479"/>
    <w:rsid w:val="00910887"/>
    <w:rsid w:val="009119C4"/>
    <w:rsid w:val="009243F8"/>
    <w:rsid w:val="00934980"/>
    <w:rsid w:val="00943B4A"/>
    <w:rsid w:val="0094433E"/>
    <w:rsid w:val="00945191"/>
    <w:rsid w:val="009607F2"/>
    <w:rsid w:val="00961E59"/>
    <w:rsid w:val="0096751B"/>
    <w:rsid w:val="00972DE2"/>
    <w:rsid w:val="009730AC"/>
    <w:rsid w:val="00974AC4"/>
    <w:rsid w:val="0098033F"/>
    <w:rsid w:val="009909D9"/>
    <w:rsid w:val="009911CF"/>
    <w:rsid w:val="00995FCC"/>
    <w:rsid w:val="009A3828"/>
    <w:rsid w:val="009A3969"/>
    <w:rsid w:val="009A4E66"/>
    <w:rsid w:val="009A6A80"/>
    <w:rsid w:val="009B2F15"/>
    <w:rsid w:val="009C2C09"/>
    <w:rsid w:val="009D0A82"/>
    <w:rsid w:val="009D3322"/>
    <w:rsid w:val="009D3857"/>
    <w:rsid w:val="009D7727"/>
    <w:rsid w:val="009E2EE8"/>
    <w:rsid w:val="009E6F3C"/>
    <w:rsid w:val="009F7368"/>
    <w:rsid w:val="00A02BF8"/>
    <w:rsid w:val="00A02CAA"/>
    <w:rsid w:val="00A05749"/>
    <w:rsid w:val="00A10C72"/>
    <w:rsid w:val="00A1194F"/>
    <w:rsid w:val="00A131B4"/>
    <w:rsid w:val="00A137E0"/>
    <w:rsid w:val="00A36568"/>
    <w:rsid w:val="00A42811"/>
    <w:rsid w:val="00A45AFA"/>
    <w:rsid w:val="00A47929"/>
    <w:rsid w:val="00A61DF6"/>
    <w:rsid w:val="00A909DF"/>
    <w:rsid w:val="00AA7BCE"/>
    <w:rsid w:val="00AB2291"/>
    <w:rsid w:val="00AB48FB"/>
    <w:rsid w:val="00AB540E"/>
    <w:rsid w:val="00AC21D8"/>
    <w:rsid w:val="00AC2FCA"/>
    <w:rsid w:val="00AC3903"/>
    <w:rsid w:val="00AC7B2F"/>
    <w:rsid w:val="00AD3964"/>
    <w:rsid w:val="00AE0586"/>
    <w:rsid w:val="00AE099A"/>
    <w:rsid w:val="00AE128B"/>
    <w:rsid w:val="00AE3F54"/>
    <w:rsid w:val="00AE61CB"/>
    <w:rsid w:val="00AF0074"/>
    <w:rsid w:val="00AF79EA"/>
    <w:rsid w:val="00B06D8E"/>
    <w:rsid w:val="00B17274"/>
    <w:rsid w:val="00B17FA9"/>
    <w:rsid w:val="00B21A3B"/>
    <w:rsid w:val="00B23AB8"/>
    <w:rsid w:val="00B34A41"/>
    <w:rsid w:val="00B41FA5"/>
    <w:rsid w:val="00B55093"/>
    <w:rsid w:val="00B56CA4"/>
    <w:rsid w:val="00B70E8A"/>
    <w:rsid w:val="00B713EC"/>
    <w:rsid w:val="00B7211B"/>
    <w:rsid w:val="00B75D6D"/>
    <w:rsid w:val="00B82A44"/>
    <w:rsid w:val="00B87824"/>
    <w:rsid w:val="00B938EF"/>
    <w:rsid w:val="00B94E0D"/>
    <w:rsid w:val="00BA7F76"/>
    <w:rsid w:val="00BB13A4"/>
    <w:rsid w:val="00BB62F3"/>
    <w:rsid w:val="00BB6D9D"/>
    <w:rsid w:val="00BB78E3"/>
    <w:rsid w:val="00BC32D7"/>
    <w:rsid w:val="00BC4119"/>
    <w:rsid w:val="00BD2C95"/>
    <w:rsid w:val="00BD6F97"/>
    <w:rsid w:val="00BE0528"/>
    <w:rsid w:val="00BF2109"/>
    <w:rsid w:val="00C11B62"/>
    <w:rsid w:val="00C12D87"/>
    <w:rsid w:val="00C27BC4"/>
    <w:rsid w:val="00C31FF4"/>
    <w:rsid w:val="00C45113"/>
    <w:rsid w:val="00C46A6E"/>
    <w:rsid w:val="00C46BF7"/>
    <w:rsid w:val="00C546F9"/>
    <w:rsid w:val="00C556BB"/>
    <w:rsid w:val="00C609D0"/>
    <w:rsid w:val="00C62AAD"/>
    <w:rsid w:val="00C63EB4"/>
    <w:rsid w:val="00C66796"/>
    <w:rsid w:val="00C75560"/>
    <w:rsid w:val="00C77C51"/>
    <w:rsid w:val="00C873D7"/>
    <w:rsid w:val="00C92D04"/>
    <w:rsid w:val="00C96066"/>
    <w:rsid w:val="00CA0ED0"/>
    <w:rsid w:val="00CA1177"/>
    <w:rsid w:val="00CA29B2"/>
    <w:rsid w:val="00CA5064"/>
    <w:rsid w:val="00CB3AE8"/>
    <w:rsid w:val="00CB3BB0"/>
    <w:rsid w:val="00CD12B3"/>
    <w:rsid w:val="00CE066B"/>
    <w:rsid w:val="00CE100B"/>
    <w:rsid w:val="00CE368A"/>
    <w:rsid w:val="00CE415F"/>
    <w:rsid w:val="00CE7678"/>
    <w:rsid w:val="00CE7B91"/>
    <w:rsid w:val="00CF1D78"/>
    <w:rsid w:val="00CF458A"/>
    <w:rsid w:val="00CF46EA"/>
    <w:rsid w:val="00CF5E10"/>
    <w:rsid w:val="00D11393"/>
    <w:rsid w:val="00D1176C"/>
    <w:rsid w:val="00D133E2"/>
    <w:rsid w:val="00D2184D"/>
    <w:rsid w:val="00D2187B"/>
    <w:rsid w:val="00D21970"/>
    <w:rsid w:val="00D317FD"/>
    <w:rsid w:val="00D43118"/>
    <w:rsid w:val="00D43EDA"/>
    <w:rsid w:val="00D552A2"/>
    <w:rsid w:val="00D727EE"/>
    <w:rsid w:val="00D75B2C"/>
    <w:rsid w:val="00D80B86"/>
    <w:rsid w:val="00D85BDD"/>
    <w:rsid w:val="00D87943"/>
    <w:rsid w:val="00D93C3C"/>
    <w:rsid w:val="00D94086"/>
    <w:rsid w:val="00DA1E2D"/>
    <w:rsid w:val="00DA7248"/>
    <w:rsid w:val="00DA7DFA"/>
    <w:rsid w:val="00DB118E"/>
    <w:rsid w:val="00DB700D"/>
    <w:rsid w:val="00DC001C"/>
    <w:rsid w:val="00DC06AD"/>
    <w:rsid w:val="00DC1E6F"/>
    <w:rsid w:val="00DC59C4"/>
    <w:rsid w:val="00DD7BB3"/>
    <w:rsid w:val="00DE07E7"/>
    <w:rsid w:val="00DE1CFA"/>
    <w:rsid w:val="00DE2BF0"/>
    <w:rsid w:val="00DE4C4D"/>
    <w:rsid w:val="00DE66B1"/>
    <w:rsid w:val="00DF4CD1"/>
    <w:rsid w:val="00E01A68"/>
    <w:rsid w:val="00E06AE1"/>
    <w:rsid w:val="00E17D84"/>
    <w:rsid w:val="00E21070"/>
    <w:rsid w:val="00E279A4"/>
    <w:rsid w:val="00E31189"/>
    <w:rsid w:val="00E338FA"/>
    <w:rsid w:val="00E36132"/>
    <w:rsid w:val="00E47F70"/>
    <w:rsid w:val="00E72772"/>
    <w:rsid w:val="00E75908"/>
    <w:rsid w:val="00E804CC"/>
    <w:rsid w:val="00E93B4F"/>
    <w:rsid w:val="00E97684"/>
    <w:rsid w:val="00E97B64"/>
    <w:rsid w:val="00EA057D"/>
    <w:rsid w:val="00EB04C0"/>
    <w:rsid w:val="00EB3B02"/>
    <w:rsid w:val="00EB5C36"/>
    <w:rsid w:val="00EC3288"/>
    <w:rsid w:val="00EC5EA7"/>
    <w:rsid w:val="00EC7825"/>
    <w:rsid w:val="00ED642B"/>
    <w:rsid w:val="00ED64FF"/>
    <w:rsid w:val="00EE560E"/>
    <w:rsid w:val="00EF2B74"/>
    <w:rsid w:val="00EF2DE5"/>
    <w:rsid w:val="00EF3FD6"/>
    <w:rsid w:val="00EF7318"/>
    <w:rsid w:val="00F03D36"/>
    <w:rsid w:val="00F070E4"/>
    <w:rsid w:val="00F11821"/>
    <w:rsid w:val="00F138FC"/>
    <w:rsid w:val="00F142CF"/>
    <w:rsid w:val="00F1518E"/>
    <w:rsid w:val="00F3457E"/>
    <w:rsid w:val="00F34598"/>
    <w:rsid w:val="00F35CDA"/>
    <w:rsid w:val="00F50DAF"/>
    <w:rsid w:val="00F64455"/>
    <w:rsid w:val="00F70F75"/>
    <w:rsid w:val="00F7399D"/>
    <w:rsid w:val="00F8272E"/>
    <w:rsid w:val="00F872AC"/>
    <w:rsid w:val="00F93595"/>
    <w:rsid w:val="00F95CD0"/>
    <w:rsid w:val="00FA41C2"/>
    <w:rsid w:val="00FA59A0"/>
    <w:rsid w:val="00FD137F"/>
    <w:rsid w:val="00FD707A"/>
    <w:rsid w:val="00FE0569"/>
    <w:rsid w:val="00FE6F8D"/>
    <w:rsid w:val="00FF62CC"/>
    <w:rsid w:val="06C3F609"/>
    <w:rsid w:val="08928538"/>
    <w:rsid w:val="0907CA33"/>
    <w:rsid w:val="0941B8C7"/>
    <w:rsid w:val="0942802C"/>
    <w:rsid w:val="0AA87067"/>
    <w:rsid w:val="0C451A5D"/>
    <w:rsid w:val="0D5A712C"/>
    <w:rsid w:val="0DC662BB"/>
    <w:rsid w:val="0DE7920C"/>
    <w:rsid w:val="0F074A62"/>
    <w:rsid w:val="0F2072BF"/>
    <w:rsid w:val="119FF931"/>
    <w:rsid w:val="123687E4"/>
    <w:rsid w:val="1280D435"/>
    <w:rsid w:val="17125C47"/>
    <w:rsid w:val="17D838E4"/>
    <w:rsid w:val="18AE2CA8"/>
    <w:rsid w:val="19DC10CB"/>
    <w:rsid w:val="1C45D5B6"/>
    <w:rsid w:val="1D77FF3D"/>
    <w:rsid w:val="1E56B4BB"/>
    <w:rsid w:val="2231C6EA"/>
    <w:rsid w:val="2540110D"/>
    <w:rsid w:val="27631DB1"/>
    <w:rsid w:val="2787068F"/>
    <w:rsid w:val="2877B1CF"/>
    <w:rsid w:val="28FE7FC3"/>
    <w:rsid w:val="2929C39E"/>
    <w:rsid w:val="2A3039F9"/>
    <w:rsid w:val="2B3ABB69"/>
    <w:rsid w:val="2C8AD472"/>
    <w:rsid w:val="2CA4EA72"/>
    <w:rsid w:val="3948A739"/>
    <w:rsid w:val="3ABCEAC8"/>
    <w:rsid w:val="3BCBFE34"/>
    <w:rsid w:val="3BCD63E1"/>
    <w:rsid w:val="3E906D7B"/>
    <w:rsid w:val="400338A0"/>
    <w:rsid w:val="424F8F57"/>
    <w:rsid w:val="43EAD456"/>
    <w:rsid w:val="44E102FC"/>
    <w:rsid w:val="47D2FB6E"/>
    <w:rsid w:val="47EF3AEB"/>
    <w:rsid w:val="4A2DB691"/>
    <w:rsid w:val="4C3A255C"/>
    <w:rsid w:val="4D5F530E"/>
    <w:rsid w:val="4E232EA1"/>
    <w:rsid w:val="4ECA2851"/>
    <w:rsid w:val="51C7738A"/>
    <w:rsid w:val="586D07DD"/>
    <w:rsid w:val="5AC3DE82"/>
    <w:rsid w:val="5C5FAEE3"/>
    <w:rsid w:val="5E11F468"/>
    <w:rsid w:val="5F8FD76E"/>
    <w:rsid w:val="6466E4F2"/>
    <w:rsid w:val="6CA07C67"/>
    <w:rsid w:val="6D1477D1"/>
    <w:rsid w:val="709830A8"/>
    <w:rsid w:val="712E850E"/>
    <w:rsid w:val="72B52D57"/>
    <w:rsid w:val="73D66FE3"/>
    <w:rsid w:val="77289C20"/>
    <w:rsid w:val="78B5791F"/>
    <w:rsid w:val="79246EDB"/>
    <w:rsid w:val="7A0925B3"/>
    <w:rsid w:val="7AF17ACE"/>
    <w:rsid w:val="7BCAC0AC"/>
    <w:rsid w:val="7C5C0F9D"/>
    <w:rsid w:val="7E21FECC"/>
    <w:rsid w:val="7E51F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,"/>
  <w14:docId w14:val="1DD9477A"/>
  <w15:chartTrackingRefBased/>
  <w15:docId w15:val="{FB076FC8-E187-4ECD-ACD7-521976FB4DD4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 wp14">
  <w:docDefaults>
    <w:rPrDefault>
      <w:rPr>
        <w:rFonts w:ascii="Calibri" w:hAnsi="Calibri" w:eastAsiaTheme="minorHAnsi" w:cstheme="minorHAns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057D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73D7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E74B5" w:themeColor="accent1" w:themeShade="BF"/>
      <w:sz w:val="26"/>
      <w:szCs w:val="26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21403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721403"/>
  </w:style>
  <w:style w:type="paragraph" w:styleId="Footer">
    <w:name w:val="footer"/>
    <w:basedOn w:val="Normal"/>
    <w:link w:val="FooterChar"/>
    <w:uiPriority w:val="99"/>
    <w:unhideWhenUsed/>
    <w:rsid w:val="00721403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721403"/>
  </w:style>
  <w:style w:type="paragraph" w:styleId="Caption">
    <w:name w:val="caption"/>
    <w:basedOn w:val="Normal"/>
    <w:next w:val="Normal"/>
    <w:uiPriority w:val="35"/>
    <w:unhideWhenUsed/>
    <w:qFormat/>
    <w:rsid w:val="00EA057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eading1Char" w:customStyle="1">
    <w:name w:val="Heading 1 Char"/>
    <w:basedOn w:val="DefaultParagraphFont"/>
    <w:link w:val="Heading1"/>
    <w:uiPriority w:val="9"/>
    <w:rsid w:val="00EA057D"/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C96066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letemplate" w:customStyle="1">
    <w:name w:val="table_template"/>
    <w:basedOn w:val="TableNormal"/>
    <w:uiPriority w:val="59"/>
    <w:rsid w:val="00AE128B"/>
    <w:pPr>
      <w:spacing w:after="0" w:line="240" w:lineRule="auto"/>
      <w:jc w:val="right"/>
    </w:pPr>
    <w:rPr>
      <w:rFonts w:asciiTheme="minorHAnsi" w:hAnsiTheme="minorHAnsi" w:eastAsiaTheme="minorEastAsia" w:cstheme="minorBidi"/>
      <w:sz w:val="24"/>
      <w:szCs w:val="24"/>
      <w:lang w:val="en-US"/>
    </w:rPr>
    <w:tblPr>
      <w:jc w:val="center"/>
      <w:tblBorders>
        <w:top w:val="single" w:color="auto" w:sz="8" w:space="0"/>
        <w:bottom w:val="single" w:color="auto" w:sz="8" w:space="0"/>
        <w:insideH w:val="single" w:color="auto" w:sz="8" w:space="0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CE100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CE100B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CE100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E1CFA"/>
    <w:rPr>
      <w:color w:val="0563C1" w:themeColor="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DE1CFA"/>
    <w:pPr>
      <w:tabs>
        <w:tab w:val="left" w:pos="384"/>
      </w:tabs>
      <w:spacing w:after="240" w:line="240" w:lineRule="auto"/>
      <w:ind w:left="384" w:hanging="384"/>
    </w:pPr>
  </w:style>
  <w:style w:type="paragraph" w:styleId="TOCHeading">
    <w:name w:val="TOC Heading"/>
    <w:basedOn w:val="Heading1"/>
    <w:next w:val="Normal"/>
    <w:uiPriority w:val="39"/>
    <w:unhideWhenUsed/>
    <w:qFormat/>
    <w:rsid w:val="00F7399D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F7399D"/>
    <w:pPr>
      <w:spacing w:after="100"/>
    </w:pPr>
  </w:style>
  <w:style w:type="character" w:styleId="Strong">
    <w:name w:val="Strong"/>
    <w:basedOn w:val="DefaultParagraphFont"/>
    <w:uiPriority w:val="22"/>
    <w:qFormat/>
    <w:rsid w:val="002167C6"/>
    <w:rPr>
      <w:b/>
      <w:bCs/>
      <w:color w:val="auto"/>
    </w:rPr>
  </w:style>
  <w:style w:type="table" w:styleId="PlainTable2">
    <w:name w:val="Plain Table 2"/>
    <w:basedOn w:val="TableNormal"/>
    <w:uiPriority w:val="42"/>
    <w:pPr>
      <w:spacing w:after="0" w:line="240" w:lineRule="auto"/>
    </w:pPr>
    <w:tblPr>
      <w:tblStyleRowBandSize w:val="1"/>
      <w:tblStyleColBandSize w:val="1"/>
      <w:tblBorders>
        <w:top w:val="single" w:color="7F7F7F" w:themeColor="text1" w:themeTint="80" w:sz="4" w:space="0"/>
        <w:bottom w:val="single" w:color="7F7F7F" w:themeColor="text1" w:themeTint="80" w:sz="4" w:space="0"/>
      </w:tblBorders>
    </w:tblPr>
    <w:tblStylePr w:type="firstRow">
      <w:rPr>
        <w:b/>
        <w:bCs/>
      </w:rPr>
      <w:tblPr/>
      <w:tcPr>
        <w:tcBorders>
          <w:bottom w:val="single" w:color="7F7F7F" w:themeColor="text1" w:themeTint="80" w:sz="4" w:space="0"/>
        </w:tcBorders>
      </w:tcPr>
    </w:tblStylePr>
    <w:tblStylePr w:type="lastRow">
      <w:rPr>
        <w:b/>
        <w:bCs/>
      </w:rPr>
      <w:tblPr/>
      <w:tcPr>
        <w:tcBorders>
          <w:top w:val="single" w:color="7F7F7F" w:themeColor="text1" w:themeTint="80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2Vert">
      <w:tblPr/>
      <w:tcPr>
        <w:tcBorders>
          <w:left w:val="single" w:color="7F7F7F" w:themeColor="text1" w:themeTint="80" w:sz="4" w:space="0"/>
          <w:right w:val="single" w:color="7F7F7F" w:themeColor="text1" w:themeTint="80" w:sz="4" w:space="0"/>
        </w:tcBorders>
      </w:tcPr>
    </w:tblStylePr>
    <w:tblStylePr w:type="band1Horz">
      <w:tblPr/>
      <w:tcPr>
        <w:tcBorders>
          <w:top w:val="single" w:color="7F7F7F" w:themeColor="text1" w:themeTint="80" w:sz="4" w:space="0"/>
          <w:bottom w:val="single" w:color="7F7F7F" w:themeColor="text1" w:themeTint="80" w:sz="4" w:space="0"/>
        </w:tcBorders>
      </w:tcPr>
    </w:tblStylePr>
  </w:style>
  <w:style w:type="table" w:styleId="TableGrid1" w:customStyle="1">
    <w:name w:val="Table Grid1"/>
    <w:basedOn w:val="TableNormal"/>
    <w:next w:val="TableGrid"/>
    <w:uiPriority w:val="59"/>
    <w:rsid w:val="00677308"/>
    <w:pPr>
      <w:spacing w:after="0" w:line="240" w:lineRule="auto"/>
    </w:pPr>
    <w:rPr>
      <w:rFonts w:asciiTheme="minorHAnsi" w:hAnsiTheme="minorHAnsi" w:cstheme="minorBidi"/>
      <w:lang w:val="da-DK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normaltextrun" w:customStyle="1">
    <w:name w:val="normaltextrun"/>
    <w:basedOn w:val="DefaultParagraphFont"/>
    <w:rsid w:val="00DC1E6F"/>
  </w:style>
  <w:style w:type="character" w:styleId="eop" w:customStyle="1">
    <w:name w:val="eop"/>
    <w:basedOn w:val="DefaultParagraphFont"/>
    <w:rsid w:val="00C873D7"/>
  </w:style>
  <w:style w:type="character" w:styleId="Heading2Char" w:customStyle="1">
    <w:name w:val="Heading 2 Char"/>
    <w:basedOn w:val="DefaultParagraphFont"/>
    <w:link w:val="Heading2"/>
    <w:uiPriority w:val="9"/>
    <w:semiHidden/>
    <w:rsid w:val="00C873D7"/>
    <w:rPr>
      <w:rFonts w:asciiTheme="majorHAnsi" w:hAnsiTheme="majorHAnsi" w:eastAsiaTheme="majorEastAsia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607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10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711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22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72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13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99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860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4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9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71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6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25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91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9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5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7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73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47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5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openxmlformats.org/officeDocument/2006/relationships/hyperlink" Target="https://www.whocc.no/atc_ddd_index/?code=N06&amp;showdescription=no" TargetMode="External" Id="rId13" /><Relationship Type="http://schemas.openxmlformats.org/officeDocument/2006/relationships/customXml" Target="../customXml/item3.xml" Id="rId3" /><Relationship Type="http://schemas.openxmlformats.org/officeDocument/2006/relationships/settings" Target="settings.xml" Id="rId7" /><Relationship Type="http://schemas.openxmlformats.org/officeDocument/2006/relationships/footer" Target="footer1.xml" Id="rId12" /><Relationship Type="http://schemas.openxmlformats.org/officeDocument/2006/relationships/customXml" Target="../customXml/item2.xml" Id="rId2" /><Relationship Type="http://schemas.openxmlformats.org/officeDocument/2006/relationships/theme" Target="theme/theme1.xml" Id="rId16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header" Target="header1.xml" Id="rId11" /><Relationship Type="http://schemas.openxmlformats.org/officeDocument/2006/relationships/numbering" Target="numbering.xml" Id="rId5" /><Relationship Type="http://schemas.openxmlformats.org/officeDocument/2006/relationships/fontTable" Target="fontTable.xml" Id="rId15" /><Relationship Type="http://schemas.openxmlformats.org/officeDocument/2006/relationships/endnotes" Target="endnotes.xml" Id="rId10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Relationship Type="http://schemas.openxmlformats.org/officeDocument/2006/relationships/image" Target="media/image1.png" Id="rId14" /><Relationship Type="http://schemas.openxmlformats.org/officeDocument/2006/relationships/glossaryDocument" Target="glossary/document.xml" Id="Ra793b4f3ae7f4589" /></Relationships>
</file>

<file path=word/glossary/document.xml><?xml version="1.0" encoding="utf-8"?>
<w:glossaryDocument xmlns:w14="http://schemas.microsoft.com/office/word/2010/wordml" xmlns:w="http://schemas.openxmlformats.org/wordprocessingml/2006/main">
  <w:docParts>
    <w:docPart>
      <w:docPartPr>
        <w:name w:val="DefaultPlaceholder_1081868574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35ed14-04f1-43ef-9c44-c049efad94ad}"/>
      </w:docPartPr>
      <w:docPartBody>
        <w:p w14:paraId="3723495D">
          <w:r>
            <w:rPr>
              <w:rStyle w:val="PlaceholderText"/>
            </w:rPr>
            <w:t/>
          </w:r>
        </w:p>
      </w:docPartBody>
    </w:docPart>
  </w:docParts>
</w:glossaryDocument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2B1A5E5F6C65498E05360A15FD1DAB" ma:contentTypeVersion="13" ma:contentTypeDescription="Create a new document." ma:contentTypeScope="" ma:versionID="0b6a9a8664df89b404ffeab480fdf4d5">
  <xsd:schema xmlns:xsd="http://www.w3.org/2001/XMLSchema" xmlns:xs="http://www.w3.org/2001/XMLSchema" xmlns:p="http://schemas.microsoft.com/office/2006/metadata/properties" xmlns:ns2="6dcbf794-6e07-4084-9e22-ac9fb3826036" xmlns:ns3="09e67e1a-cf42-48c3-a365-651b826e63ac" targetNamespace="http://schemas.microsoft.com/office/2006/metadata/properties" ma:root="true" ma:fieldsID="689f2e9b8d4a6423cfe6470e79bed47c" ns2:_="" ns3:_="">
    <xsd:import namespace="6dcbf794-6e07-4084-9e22-ac9fb3826036"/>
    <xsd:import namespace="09e67e1a-cf42-48c3-a365-651b826e63a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dcbf794-6e07-4084-9e22-ac9fb382603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5cd08861-88c0-49b2-8510-903f698cfa78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e67e1a-cf42-48c3-a365-651b826e63a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65e270fd-4bfb-4d8e-a283-e226b3392d79}" ma:internalName="TaxCatchAll" ma:showField="CatchAllData" ma:web="09e67e1a-cf42-48c3-a365-651b826e63a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09e67e1a-cf42-48c3-a365-651b826e63ac">
      <UserInfo>
        <DisplayName>Erzsébet Horváth-Puhó</DisplayName>
        <AccountId>16</AccountId>
        <AccountType/>
      </UserInfo>
    </SharedWithUsers>
    <lcf76f155ced4ddcb4097134ff3c332f xmlns="6dcbf794-6e07-4084-9e22-ac9fb3826036">
      <Terms xmlns="http://schemas.microsoft.com/office/infopath/2007/PartnerControls"/>
    </lcf76f155ced4ddcb4097134ff3c332f>
    <TaxCatchAll xmlns="09e67e1a-cf42-48c3-a365-651b826e63ac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9271DFA-0165-4C06-AA73-E27F8AC663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dcbf794-6e07-4084-9e22-ac9fb3826036"/>
    <ds:schemaRef ds:uri="09e67e1a-cf42-48c3-a365-651b826e63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7A9EDBD-A787-41D2-AAD4-51ED7EB8078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C7F0EEB-A380-40E2-951B-95535097333A}">
  <ds:schemaRefs>
    <ds:schemaRef ds:uri="http://purl.org/dc/elements/1.1/"/>
    <ds:schemaRef ds:uri="http://www.w3.org/XML/1998/namespace"/>
    <ds:schemaRef ds:uri="http://schemas.microsoft.com/office/2006/documentManagement/types"/>
    <ds:schemaRef ds:uri="http://purl.org/dc/dcmitype/"/>
    <ds:schemaRef ds:uri="http://schemas.microsoft.com/office/2006/metadata/properties"/>
    <ds:schemaRef ds:uri="http://schemas.microsoft.com/office/infopath/2007/PartnerControls"/>
    <ds:schemaRef ds:uri="http://schemas.openxmlformats.org/package/2006/metadata/core-properties"/>
    <ds:schemaRef ds:uri="09e67e1a-cf42-48c3-a365-651b826e63ac"/>
    <ds:schemaRef ds:uri="6dcbf794-6e07-4084-9e22-ac9fb3826036"/>
    <ds:schemaRef ds:uri="http://purl.org/dc/terms/"/>
  </ds:schemaRefs>
</ds:datastoreItem>
</file>

<file path=customXml/itemProps4.xml><?xml version="1.0" encoding="utf-8"?>
<ds:datastoreItem xmlns:ds="http://schemas.openxmlformats.org/officeDocument/2006/customXml" ds:itemID="{2CE43306-733D-49A0-97FC-22CE387BA664}">
  <ds:schemaRefs>
    <ds:schemaRef ds:uri="http://schemas.openxmlformats.org/officeDocument/2006/bibliography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</ap:Template>
  <ap:Application>Microsoft Word for the web</ap:Application>
  <ap:DocSecurity>0</ap:DocSecurity>
  <ap:ScaleCrop>false</ap:ScaleCrop>
  <ap:Company>Aarhus University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Dudukina</dc:creator>
  <cp:keywords/>
  <dc:description/>
  <cp:lastModifiedBy>Elena Dudukina</cp:lastModifiedBy>
  <cp:revision>190</cp:revision>
  <cp:lastPrinted>2021-08-27T13:10:00Z</cp:lastPrinted>
  <dcterms:created xsi:type="dcterms:W3CDTF">2021-11-12T10:56:00Z</dcterms:created>
  <dcterms:modified xsi:type="dcterms:W3CDTF">2022-11-16T10:18:5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2B1A5E5F6C65498E05360A15FD1DAB</vt:lpwstr>
  </property>
  <property fmtid="{D5CDD505-2E9C-101B-9397-08002B2CF9AE}" pid="3" name="ZOTERO_PREF_1">
    <vt:lpwstr>&lt;data data-version="3" zotero-version="6.0.10"&gt;&lt;session id="MlbUj7ht"/&gt;&lt;style id="http://www.zotero.org/styles/vancouver" locale="en-GB" hasBibliography="1" bibliographyStyleHasBeenSet="1"/&gt;&lt;prefs&gt;&lt;pref name="fieldType" value="Field"/&gt;&lt;/prefs&gt;&lt;/data&gt;</vt:lpwstr>
  </property>
  <property fmtid="{D5CDD505-2E9C-101B-9397-08002B2CF9AE}" pid="4" name="MediaServiceImageTags">
    <vt:lpwstr/>
  </property>
</Properties>
</file>